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299DB" w14:textId="753ECD88" w:rsidR="00B64B56" w:rsidRPr="00A23C80" w:rsidRDefault="00B64B56" w:rsidP="00E61501">
      <w:pPr>
        <w:spacing w:line="480" w:lineRule="auto"/>
        <w:rPr>
          <w:rFonts w:ascii="Arial" w:hAnsi="Arial" w:cs="Arial"/>
          <w:color w:val="000000"/>
        </w:rPr>
      </w:pPr>
      <w:r w:rsidRPr="00A23C80">
        <w:rPr>
          <w:rFonts w:ascii="Arial" w:hAnsi="Arial" w:cs="Arial"/>
          <w:b/>
          <w:bCs/>
          <w:color w:val="000000"/>
        </w:rPr>
        <w:t xml:space="preserve">Supplementary </w:t>
      </w:r>
      <w:r w:rsidR="00D4091E" w:rsidRPr="00A23C80">
        <w:rPr>
          <w:rFonts w:ascii="Arial" w:hAnsi="Arial" w:cs="Arial"/>
          <w:b/>
          <w:bCs/>
          <w:color w:val="000000"/>
        </w:rPr>
        <w:t xml:space="preserve">Information </w:t>
      </w:r>
      <w:r w:rsidRPr="00A23C80">
        <w:rPr>
          <w:rFonts w:ascii="Arial" w:hAnsi="Arial" w:cs="Arial"/>
          <w:b/>
          <w:bCs/>
          <w:color w:val="000000"/>
        </w:rPr>
        <w:t>for:</w:t>
      </w:r>
    </w:p>
    <w:p w14:paraId="0CE579F2" w14:textId="77777777" w:rsidR="00B64B56" w:rsidRPr="00A23C80" w:rsidRDefault="00B64B56" w:rsidP="00E61501">
      <w:pPr>
        <w:pStyle w:val="NormalWeb"/>
        <w:spacing w:before="0" w:beforeAutospacing="0" w:after="0" w:afterAutospacing="0" w:line="480" w:lineRule="auto"/>
        <w:rPr>
          <w:rFonts w:ascii="Arial" w:hAnsi="Arial" w:cs="Arial"/>
          <w:b/>
          <w:bCs/>
          <w:color w:val="000000" w:themeColor="text1"/>
        </w:rPr>
      </w:pPr>
    </w:p>
    <w:p w14:paraId="6E54D0D6" w14:textId="77777777" w:rsidR="0036306F" w:rsidRPr="00A23C80" w:rsidRDefault="0036306F" w:rsidP="00E61501">
      <w:pPr>
        <w:pStyle w:val="NormalWeb"/>
        <w:spacing w:before="0" w:beforeAutospacing="0" w:after="0" w:afterAutospacing="0" w:line="480" w:lineRule="auto"/>
        <w:rPr>
          <w:rFonts w:ascii="Arial" w:hAnsi="Arial" w:cs="Arial"/>
          <w:b/>
          <w:bCs/>
          <w:color w:val="000000"/>
        </w:rPr>
      </w:pPr>
      <w:r w:rsidRPr="00A23C80">
        <w:rPr>
          <w:rFonts w:ascii="Arial" w:hAnsi="Arial" w:cs="Arial"/>
          <w:b/>
          <w:bCs/>
          <w:color w:val="000000" w:themeColor="text1"/>
        </w:rPr>
        <w:t>Colon-delivered vitamin B2 as a functional modulator of the human gut microbiome</w:t>
      </w:r>
    </w:p>
    <w:p w14:paraId="46DC9056" w14:textId="77777777" w:rsidR="0036306F" w:rsidRPr="00A23C80" w:rsidRDefault="0036306F" w:rsidP="00E61501">
      <w:pPr>
        <w:spacing w:line="480" w:lineRule="auto"/>
        <w:rPr>
          <w:rFonts w:ascii="Arial" w:eastAsia="Arial" w:hAnsi="Arial" w:cs="Arial"/>
          <w:color w:val="000000" w:themeColor="text1"/>
        </w:rPr>
      </w:pPr>
      <w:r w:rsidRPr="00A23C80">
        <w:rPr>
          <w:rFonts w:ascii="Arial" w:eastAsia="Arial" w:hAnsi="Arial" w:cs="Arial"/>
          <w:color w:val="000000" w:themeColor="text1"/>
        </w:rPr>
        <w:t xml:space="preserve"> </w:t>
      </w:r>
    </w:p>
    <w:p w14:paraId="169A10FB" w14:textId="77777777" w:rsidR="0036306F" w:rsidRPr="00A23C80" w:rsidRDefault="0036306F" w:rsidP="00E61501">
      <w:pPr>
        <w:spacing w:line="480" w:lineRule="auto"/>
        <w:rPr>
          <w:rFonts w:ascii="Arial" w:eastAsia="Arial" w:hAnsi="Arial" w:cs="Arial"/>
          <w:color w:val="000000" w:themeColor="text1"/>
        </w:rPr>
      </w:pPr>
      <w:r w:rsidRPr="00A23C80">
        <w:rPr>
          <w:rFonts w:ascii="Arial" w:eastAsia="Arial" w:hAnsi="Arial" w:cs="Arial"/>
          <w:color w:val="000000" w:themeColor="text1"/>
        </w:rPr>
        <w:t>Robert E. Steinert</w:t>
      </w:r>
      <w:r w:rsidRPr="00A23C80">
        <w:rPr>
          <w:rFonts w:ascii="Arial" w:eastAsia="Arial" w:hAnsi="Arial" w:cs="Arial"/>
          <w:color w:val="000000" w:themeColor="text1"/>
          <w:vertAlign w:val="superscript"/>
        </w:rPr>
        <w:t>1;2*</w:t>
      </w:r>
      <w:r w:rsidRPr="00A23C80">
        <w:rPr>
          <w:rFonts w:ascii="Arial" w:eastAsia="Arial" w:hAnsi="Arial" w:cs="Arial"/>
        </w:rPr>
        <w:t>,</w:t>
      </w:r>
      <w:r w:rsidRPr="00A23C80">
        <w:rPr>
          <w:rFonts w:ascii="Arial" w:eastAsia="Arial" w:hAnsi="Arial" w:cs="Arial"/>
          <w:color w:val="000000" w:themeColor="text1"/>
        </w:rPr>
        <w:t xml:space="preserve"> Wilbert Sybesma</w:t>
      </w:r>
      <w:r w:rsidRPr="00A23C80">
        <w:rPr>
          <w:rFonts w:ascii="Arial" w:eastAsia="Arial" w:hAnsi="Arial" w:cs="Arial"/>
          <w:color w:val="000000" w:themeColor="text1"/>
          <w:vertAlign w:val="superscript"/>
        </w:rPr>
        <w:t>3</w:t>
      </w:r>
      <w:r w:rsidRPr="00A23C80">
        <w:rPr>
          <w:rFonts w:ascii="Arial" w:eastAsia="Arial" w:hAnsi="Arial" w:cs="Arial"/>
        </w:rPr>
        <w:t>,</w:t>
      </w:r>
      <w:r w:rsidRPr="00A23C80">
        <w:rPr>
          <w:rFonts w:ascii="Arial" w:eastAsia="Arial" w:hAnsi="Arial" w:cs="Arial"/>
          <w:color w:val="000000" w:themeColor="text1"/>
          <w:vertAlign w:val="superscript"/>
        </w:rPr>
        <w:t xml:space="preserve"> </w:t>
      </w:r>
      <w:r w:rsidRPr="00A23C80">
        <w:rPr>
          <w:rFonts w:ascii="Arial" w:eastAsia="Arial" w:hAnsi="Arial" w:cs="Arial"/>
        </w:rPr>
        <w:t>Ali May</w:t>
      </w:r>
      <w:r w:rsidRPr="00A23C80">
        <w:rPr>
          <w:rFonts w:ascii="Arial" w:eastAsia="Arial" w:hAnsi="Arial" w:cs="Arial"/>
          <w:vertAlign w:val="superscript"/>
        </w:rPr>
        <w:t>4</w:t>
      </w:r>
      <w:r w:rsidRPr="00A23C80">
        <w:rPr>
          <w:rFonts w:ascii="Arial" w:eastAsia="Arial" w:hAnsi="Arial" w:cs="Arial"/>
        </w:rPr>
        <w:t>, Chengyao Peng</w:t>
      </w:r>
      <w:r w:rsidRPr="00A23C80">
        <w:rPr>
          <w:rFonts w:ascii="Arial" w:eastAsia="Arial" w:hAnsi="Arial" w:cs="Arial"/>
          <w:vertAlign w:val="superscript"/>
        </w:rPr>
        <w:t>5</w:t>
      </w:r>
      <w:r w:rsidRPr="00A23C80">
        <w:rPr>
          <w:rFonts w:ascii="Arial" w:eastAsia="Arial" w:hAnsi="Arial" w:cs="Arial"/>
        </w:rPr>
        <w:t>, Thomas Abeel</w:t>
      </w:r>
      <w:r w:rsidRPr="00A23C80">
        <w:rPr>
          <w:rFonts w:ascii="Arial" w:eastAsia="Arial" w:hAnsi="Arial" w:cs="Arial"/>
          <w:vertAlign w:val="superscript"/>
        </w:rPr>
        <w:t>5</w:t>
      </w:r>
      <w:r w:rsidRPr="00A23C80">
        <w:rPr>
          <w:rFonts w:ascii="Arial" w:eastAsia="Arial" w:hAnsi="Arial" w:cs="Arial"/>
        </w:rPr>
        <w:t>, Pernille Neve Myers</w:t>
      </w:r>
      <w:r w:rsidRPr="00A23C80">
        <w:rPr>
          <w:rFonts w:ascii="Arial" w:eastAsia="Arial" w:hAnsi="Arial" w:cs="Arial"/>
          <w:vertAlign w:val="superscript"/>
        </w:rPr>
        <w:t>6</w:t>
      </w:r>
      <w:r w:rsidRPr="00A23C80">
        <w:rPr>
          <w:rFonts w:ascii="Arial" w:eastAsia="Arial" w:hAnsi="Arial" w:cs="Arial"/>
        </w:rPr>
        <w:t>, Liang Wu</w:t>
      </w:r>
      <w:r w:rsidRPr="00A23C80">
        <w:rPr>
          <w:rFonts w:ascii="Arial" w:eastAsia="Arial" w:hAnsi="Arial" w:cs="Arial"/>
          <w:vertAlign w:val="superscript"/>
        </w:rPr>
        <w:t>4</w:t>
      </w:r>
      <w:r w:rsidRPr="00A23C80">
        <w:rPr>
          <w:rFonts w:ascii="Arial" w:eastAsia="Arial" w:hAnsi="Arial" w:cs="Arial"/>
        </w:rPr>
        <w:t>, Floris Klein Obbink</w:t>
      </w:r>
      <w:r w:rsidRPr="00A23C80">
        <w:rPr>
          <w:rFonts w:ascii="Arial" w:eastAsia="Arial" w:hAnsi="Arial" w:cs="Arial"/>
          <w:vertAlign w:val="superscript"/>
        </w:rPr>
        <w:t>4</w:t>
      </w:r>
      <w:r w:rsidRPr="00A23C80">
        <w:rPr>
          <w:rFonts w:ascii="Arial" w:eastAsia="Arial" w:hAnsi="Arial" w:cs="Arial"/>
        </w:rPr>
        <w:t>, Emiel Ver Loren van Themaat</w:t>
      </w:r>
      <w:r w:rsidRPr="00A23C80">
        <w:rPr>
          <w:rFonts w:ascii="Arial" w:eastAsia="Arial" w:hAnsi="Arial" w:cs="Arial"/>
          <w:vertAlign w:val="superscript"/>
        </w:rPr>
        <w:t>4</w:t>
      </w:r>
      <w:r w:rsidRPr="00A23C80">
        <w:rPr>
          <w:rFonts w:ascii="Arial" w:eastAsia="Arial" w:hAnsi="Arial" w:cs="Arial"/>
        </w:rPr>
        <w:t>, Jonas Wittwer-Schegg</w:t>
      </w:r>
      <w:r w:rsidRPr="00A23C80">
        <w:rPr>
          <w:rFonts w:ascii="Arial" w:eastAsia="Arial" w:hAnsi="Arial" w:cs="Arial"/>
          <w:color w:val="000000" w:themeColor="text1"/>
          <w:vertAlign w:val="superscript"/>
        </w:rPr>
        <w:t>1</w:t>
      </w:r>
      <w:r w:rsidRPr="00A23C80">
        <w:rPr>
          <w:rFonts w:ascii="Arial" w:eastAsia="Arial" w:hAnsi="Arial" w:cs="Arial"/>
        </w:rPr>
        <w:t>, Jérôme Wojcik</w:t>
      </w:r>
      <w:r w:rsidRPr="00A23C80">
        <w:rPr>
          <w:rFonts w:ascii="Arial" w:eastAsia="Arial" w:hAnsi="Arial" w:cs="Arial"/>
          <w:vertAlign w:val="superscript"/>
        </w:rPr>
        <w:t>7</w:t>
      </w:r>
      <w:r w:rsidRPr="00A23C80">
        <w:rPr>
          <w:rFonts w:ascii="Arial" w:eastAsia="Arial" w:hAnsi="Arial" w:cs="Arial"/>
        </w:rPr>
        <w:t>, Ateequr Rehman</w:t>
      </w:r>
      <w:r w:rsidRPr="00A23C80">
        <w:rPr>
          <w:rFonts w:ascii="Arial" w:eastAsia="Arial" w:hAnsi="Arial" w:cs="Arial"/>
          <w:color w:val="000000" w:themeColor="text1"/>
          <w:vertAlign w:val="superscript"/>
        </w:rPr>
        <w:t>1</w:t>
      </w:r>
    </w:p>
    <w:p w14:paraId="2F8A2994" w14:textId="77777777" w:rsidR="0036306F" w:rsidRPr="00A23C80" w:rsidRDefault="0036306F" w:rsidP="00E61501">
      <w:pPr>
        <w:spacing w:line="480" w:lineRule="auto"/>
        <w:rPr>
          <w:rFonts w:ascii="Arial" w:eastAsia="Arial" w:hAnsi="Arial" w:cs="Arial"/>
        </w:rPr>
      </w:pPr>
    </w:p>
    <w:p w14:paraId="6269D5AD" w14:textId="77777777" w:rsidR="0036306F" w:rsidRPr="00A23C80" w:rsidRDefault="0036306F" w:rsidP="00E61501">
      <w:pPr>
        <w:pStyle w:val="NoSpacing"/>
        <w:spacing w:line="480" w:lineRule="auto"/>
        <w:rPr>
          <w:rFonts w:ascii="Arial" w:hAnsi="Arial" w:cs="Arial"/>
        </w:rPr>
      </w:pPr>
      <w:r w:rsidRPr="00A23C80">
        <w:rPr>
          <w:rFonts w:ascii="Arial" w:hAnsi="Arial" w:cs="Arial"/>
        </w:rPr>
        <w:t>1. Health, Nutrition &amp; Care (HNC), dsm-firmenich, Kaiseraugst, Switzerland.</w:t>
      </w:r>
    </w:p>
    <w:p w14:paraId="11372F8F" w14:textId="77777777" w:rsidR="0036306F" w:rsidRPr="00A23C80" w:rsidRDefault="0036306F" w:rsidP="00E61501">
      <w:pPr>
        <w:pStyle w:val="NoSpacing"/>
        <w:spacing w:line="480" w:lineRule="auto"/>
        <w:rPr>
          <w:rFonts w:ascii="Arial" w:hAnsi="Arial" w:cs="Arial"/>
        </w:rPr>
      </w:pPr>
      <w:r w:rsidRPr="00A23C80">
        <w:rPr>
          <w:rFonts w:ascii="Arial" w:hAnsi="Arial" w:cs="Arial"/>
        </w:rPr>
        <w:t>2. Adelaide Medical School, Faculty of Health and Medical Sciences, CRE in Translating Nutritional Science to Good Health, The University of Adelaide. Australia</w:t>
      </w:r>
    </w:p>
    <w:p w14:paraId="0D282F09" w14:textId="77777777" w:rsidR="0036306F" w:rsidRPr="00A23C80" w:rsidRDefault="0036306F" w:rsidP="00E61501">
      <w:pPr>
        <w:pStyle w:val="NoSpacing"/>
        <w:spacing w:line="480" w:lineRule="auto"/>
        <w:rPr>
          <w:rFonts w:ascii="Arial" w:hAnsi="Arial" w:cs="Arial"/>
        </w:rPr>
      </w:pPr>
      <w:r w:rsidRPr="00A23C80">
        <w:rPr>
          <w:rFonts w:ascii="Arial" w:hAnsi="Arial" w:cs="Arial"/>
        </w:rPr>
        <w:t xml:space="preserve">3. Microbiome Solutions, </w:t>
      </w:r>
      <w:proofErr w:type="spellStart"/>
      <w:r w:rsidRPr="00A23C80">
        <w:rPr>
          <w:rFonts w:ascii="Arial" w:hAnsi="Arial" w:cs="Arial"/>
        </w:rPr>
        <w:t>Niederhünigen</w:t>
      </w:r>
      <w:proofErr w:type="spellEnd"/>
      <w:r w:rsidRPr="00A23C80">
        <w:rPr>
          <w:rFonts w:ascii="Arial" w:hAnsi="Arial" w:cs="Arial"/>
        </w:rPr>
        <w:t>, Switzerland.</w:t>
      </w:r>
    </w:p>
    <w:p w14:paraId="59A11494" w14:textId="77777777" w:rsidR="0036306F" w:rsidRPr="00A23C80" w:rsidRDefault="0036306F" w:rsidP="00E61501">
      <w:pPr>
        <w:pStyle w:val="NoSpacing"/>
        <w:spacing w:line="480" w:lineRule="auto"/>
        <w:rPr>
          <w:rFonts w:ascii="Arial" w:hAnsi="Arial" w:cs="Arial"/>
        </w:rPr>
      </w:pPr>
      <w:r w:rsidRPr="00A23C80">
        <w:rPr>
          <w:rFonts w:ascii="Arial" w:hAnsi="Arial" w:cs="Arial"/>
        </w:rPr>
        <w:t>4. Data Science &amp; AI, Science and Research, dsm-firmenich, Delft, The Netherlands</w:t>
      </w:r>
    </w:p>
    <w:p w14:paraId="139F6755" w14:textId="77777777" w:rsidR="0036306F" w:rsidRPr="00A23C80" w:rsidRDefault="0036306F" w:rsidP="00E61501">
      <w:pPr>
        <w:pStyle w:val="NoSpacing"/>
        <w:spacing w:line="480" w:lineRule="auto"/>
        <w:rPr>
          <w:rFonts w:ascii="Arial" w:hAnsi="Arial" w:cs="Arial"/>
        </w:rPr>
      </w:pPr>
      <w:r w:rsidRPr="00A23C80">
        <w:rPr>
          <w:rFonts w:ascii="Arial" w:hAnsi="Arial" w:cs="Arial"/>
        </w:rPr>
        <w:t>5. Delft Bioinformatics Lab, Delft University of Technology, Delft, The Netherlands</w:t>
      </w:r>
    </w:p>
    <w:p w14:paraId="654BDB21" w14:textId="77777777" w:rsidR="0036306F" w:rsidRPr="00A23C80" w:rsidRDefault="0036306F" w:rsidP="00E61501">
      <w:pPr>
        <w:pStyle w:val="NoSpacing"/>
        <w:spacing w:line="480" w:lineRule="auto"/>
        <w:rPr>
          <w:rFonts w:ascii="Arial" w:hAnsi="Arial" w:cs="Arial"/>
        </w:rPr>
      </w:pPr>
      <w:r w:rsidRPr="00A23C80">
        <w:rPr>
          <w:rFonts w:ascii="Arial" w:hAnsi="Arial" w:cs="Arial"/>
        </w:rPr>
        <w:t xml:space="preserve">6. </w:t>
      </w:r>
      <w:proofErr w:type="spellStart"/>
      <w:r w:rsidRPr="00A23C80">
        <w:rPr>
          <w:rFonts w:ascii="Arial" w:hAnsi="Arial" w:cs="Arial"/>
        </w:rPr>
        <w:t>Cmbio</w:t>
      </w:r>
      <w:proofErr w:type="spellEnd"/>
      <w:r w:rsidRPr="00A23C80">
        <w:rPr>
          <w:rFonts w:ascii="Arial" w:hAnsi="Arial" w:cs="Arial"/>
        </w:rPr>
        <w:t>, Copenhagen, Denmark.</w:t>
      </w:r>
    </w:p>
    <w:p w14:paraId="2A22641F" w14:textId="77777777" w:rsidR="0036306F" w:rsidRPr="00A23C80" w:rsidRDefault="0036306F" w:rsidP="00E61501">
      <w:pPr>
        <w:pStyle w:val="NoSpacing"/>
        <w:spacing w:line="480" w:lineRule="auto"/>
        <w:rPr>
          <w:rFonts w:ascii="Arial" w:hAnsi="Arial" w:cs="Arial"/>
        </w:rPr>
      </w:pPr>
      <w:r w:rsidRPr="00A23C80">
        <w:rPr>
          <w:rFonts w:ascii="Arial" w:hAnsi="Arial" w:cs="Arial"/>
        </w:rPr>
        <w:t xml:space="preserve">7. Data2time </w:t>
      </w:r>
      <w:proofErr w:type="spellStart"/>
      <w:r w:rsidRPr="00A23C80">
        <w:rPr>
          <w:rFonts w:ascii="Arial" w:hAnsi="Arial" w:cs="Arial"/>
        </w:rPr>
        <w:t>Sàrl</w:t>
      </w:r>
      <w:proofErr w:type="spellEnd"/>
      <w:r w:rsidRPr="00A23C80">
        <w:rPr>
          <w:rFonts w:ascii="Arial" w:hAnsi="Arial" w:cs="Arial"/>
        </w:rPr>
        <w:t>, Geneva, Switzerland.</w:t>
      </w:r>
    </w:p>
    <w:p w14:paraId="0467B8A8" w14:textId="77777777" w:rsidR="0036306F" w:rsidRPr="00A23C80" w:rsidRDefault="0036306F" w:rsidP="00E61501">
      <w:pPr>
        <w:spacing w:line="480" w:lineRule="auto"/>
        <w:rPr>
          <w:rFonts w:ascii="Arial" w:hAnsi="Arial" w:cs="Arial"/>
          <w:color w:val="000000" w:themeColor="text1"/>
        </w:rPr>
      </w:pPr>
    </w:p>
    <w:p w14:paraId="1A23ABC6" w14:textId="77777777" w:rsidR="0036306F" w:rsidRPr="00A23C80" w:rsidRDefault="0036306F" w:rsidP="00E61501">
      <w:pPr>
        <w:spacing w:line="480" w:lineRule="auto"/>
        <w:rPr>
          <w:rFonts w:ascii="Arial" w:hAnsi="Arial" w:cs="Arial"/>
          <w:color w:val="000000" w:themeColor="text1"/>
        </w:rPr>
      </w:pPr>
    </w:p>
    <w:p w14:paraId="65817AE2" w14:textId="4F816587" w:rsidR="0036306F" w:rsidRPr="00A23C80" w:rsidRDefault="0036306F" w:rsidP="00E61501">
      <w:pPr>
        <w:spacing w:line="480" w:lineRule="auto"/>
        <w:rPr>
          <w:rFonts w:ascii="Arial" w:hAnsi="Arial" w:cs="Arial"/>
          <w:color w:val="000000" w:themeColor="text1"/>
        </w:rPr>
      </w:pPr>
      <w:r w:rsidRPr="00A23C80">
        <w:rPr>
          <w:rFonts w:ascii="Arial" w:hAnsi="Arial" w:cs="Arial"/>
          <w:color w:val="000000" w:themeColor="text1"/>
        </w:rPr>
        <w:t>Keywords: Colonic Delivery, Riboflavin, Microbiome modulation, Butyrate</w:t>
      </w:r>
      <w:r w:rsidR="00FD7F7A">
        <w:rPr>
          <w:rFonts w:ascii="Arial" w:hAnsi="Arial" w:cs="Arial"/>
          <w:color w:val="000000" w:themeColor="text1"/>
        </w:rPr>
        <w:t>,</w:t>
      </w:r>
      <w:r w:rsidRPr="00A23C80">
        <w:rPr>
          <w:rFonts w:ascii="Arial" w:hAnsi="Arial" w:cs="Arial"/>
          <w:color w:val="000000" w:themeColor="text1"/>
        </w:rPr>
        <w:t xml:space="preserve"> SCFA</w:t>
      </w:r>
    </w:p>
    <w:p w14:paraId="33541388" w14:textId="77777777" w:rsidR="0036306F" w:rsidRPr="00A23C80" w:rsidRDefault="0036306F" w:rsidP="00E61501">
      <w:pPr>
        <w:spacing w:line="480" w:lineRule="auto"/>
        <w:rPr>
          <w:rFonts w:ascii="Arial" w:hAnsi="Arial" w:cs="Arial"/>
          <w:color w:val="000000" w:themeColor="text1"/>
        </w:rPr>
      </w:pPr>
    </w:p>
    <w:p w14:paraId="3B7E23AB" w14:textId="1C104EDC" w:rsidR="0036306F" w:rsidRDefault="0036306F" w:rsidP="00E61501">
      <w:pPr>
        <w:spacing w:line="480" w:lineRule="auto"/>
        <w:rPr>
          <w:rFonts w:ascii="Arial" w:hAnsi="Arial" w:cs="Arial"/>
          <w:color w:val="000000" w:themeColor="text1"/>
        </w:rPr>
      </w:pPr>
      <w:r w:rsidRPr="00A23C80">
        <w:rPr>
          <w:rFonts w:ascii="Arial" w:hAnsi="Arial" w:cs="Arial"/>
          <w:color w:val="000000" w:themeColor="text1"/>
        </w:rPr>
        <w:t xml:space="preserve">*Corresponding author: </w:t>
      </w:r>
      <w:r w:rsidRPr="00A23C80">
        <w:rPr>
          <w:rFonts w:ascii="Arial" w:eastAsiaTheme="minorHAnsi" w:hAnsi="Arial" w:cs="Arial"/>
          <w:lang w:eastAsia="en-US"/>
          <w14:ligatures w14:val="standardContextual"/>
        </w:rPr>
        <w:t>Robert E. Steinert</w:t>
      </w:r>
      <w:r w:rsidRPr="00A23C80">
        <w:rPr>
          <w:rFonts w:ascii="Arial" w:hAnsi="Arial" w:cs="Arial"/>
          <w:color w:val="000000" w:themeColor="text1"/>
        </w:rPr>
        <w:t xml:space="preserve">, Health, Nutrition &amp; Care (HNC), dsm-firmenich, </w:t>
      </w:r>
      <w:proofErr w:type="spellStart"/>
      <w:r w:rsidRPr="00A23C80">
        <w:rPr>
          <w:rFonts w:ascii="Arial" w:hAnsi="Arial" w:cs="Arial"/>
          <w:color w:val="000000" w:themeColor="text1"/>
        </w:rPr>
        <w:t>Wurmisweg</w:t>
      </w:r>
      <w:proofErr w:type="spellEnd"/>
      <w:r w:rsidRPr="00A23C80">
        <w:rPr>
          <w:rFonts w:ascii="Arial" w:hAnsi="Arial" w:cs="Arial"/>
          <w:color w:val="000000" w:themeColor="text1"/>
        </w:rPr>
        <w:t xml:space="preserve"> 576, 4303 Kaiseraugst, Switzerland. Email: </w:t>
      </w:r>
      <w:hyperlink r:id="rId12" w:history="1">
        <w:r w:rsidR="00B94908" w:rsidRPr="00471D58">
          <w:rPr>
            <w:rStyle w:val="Hyperlink"/>
            <w:rFonts w:ascii="Arial" w:hAnsi="Arial" w:cs="Arial"/>
          </w:rPr>
          <w:t>robert.steinert@dsm-firmenich.com</w:t>
        </w:r>
      </w:hyperlink>
    </w:p>
    <w:p w14:paraId="08CEEF08" w14:textId="43F737E5" w:rsidR="00B94908" w:rsidRDefault="00B94908">
      <w:pPr>
        <w:rPr>
          <w:rFonts w:ascii="Arial" w:hAnsi="Arial" w:cs="Arial"/>
          <w:color w:val="000000" w:themeColor="text1"/>
        </w:rPr>
      </w:pPr>
      <w:r>
        <w:rPr>
          <w:rFonts w:ascii="Arial" w:hAnsi="Arial" w:cs="Arial"/>
          <w:color w:val="000000" w:themeColor="text1"/>
        </w:rPr>
        <w:br w:type="page"/>
      </w:r>
    </w:p>
    <w:p w14:paraId="7E281671" w14:textId="41FBDE7F" w:rsidR="00B94908" w:rsidRPr="00A23C80" w:rsidRDefault="00B94908" w:rsidP="00B94908">
      <w:pPr>
        <w:spacing w:line="480" w:lineRule="auto"/>
        <w:jc w:val="center"/>
        <w:rPr>
          <w:rFonts w:ascii="Arial" w:hAnsi="Arial" w:cs="Arial"/>
          <w:color w:val="000000" w:themeColor="text1"/>
        </w:rPr>
      </w:pPr>
      <w:r w:rsidRPr="00B94908">
        <w:rPr>
          <w:rFonts w:ascii="Arial" w:hAnsi="Arial" w:cs="Arial"/>
          <w:noProof/>
          <w:color w:val="000000" w:themeColor="text1"/>
        </w:rPr>
        <w:lastRenderedPageBreak/>
        <w:drawing>
          <wp:inline distT="0" distB="0" distL="0" distR="0" wp14:anchorId="769390D0" wp14:editId="4810AD21">
            <wp:extent cx="4837579" cy="6921795"/>
            <wp:effectExtent l="0" t="0" r="1270" b="0"/>
            <wp:docPr id="131613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13040" name=""/>
                    <pic:cNvPicPr/>
                  </pic:nvPicPr>
                  <pic:blipFill>
                    <a:blip r:embed="rId13"/>
                    <a:stretch>
                      <a:fillRect/>
                    </a:stretch>
                  </pic:blipFill>
                  <pic:spPr>
                    <a:xfrm>
                      <a:off x="0" y="0"/>
                      <a:ext cx="4852717" cy="6943455"/>
                    </a:xfrm>
                    <a:prstGeom prst="rect">
                      <a:avLst/>
                    </a:prstGeom>
                  </pic:spPr>
                </pic:pic>
              </a:graphicData>
            </a:graphic>
          </wp:inline>
        </w:drawing>
      </w:r>
    </w:p>
    <w:p w14:paraId="06E67241" w14:textId="77777777" w:rsidR="00FD7F7A" w:rsidRDefault="00705D66" w:rsidP="00E61501">
      <w:pPr>
        <w:spacing w:line="480" w:lineRule="auto"/>
        <w:rPr>
          <w:rFonts w:ascii="Arial" w:eastAsia="Arial" w:hAnsi="Arial" w:cs="Arial"/>
          <w:color w:val="000000" w:themeColor="text1"/>
        </w:rPr>
      </w:pPr>
      <w:r w:rsidRPr="00A23C80">
        <w:rPr>
          <w:rFonts w:ascii="Arial" w:eastAsia="Arial" w:hAnsi="Arial" w:cs="Arial"/>
          <w:b/>
          <w:bCs/>
          <w:color w:val="000000" w:themeColor="text1"/>
        </w:rPr>
        <w:t xml:space="preserve">Supplementary Figure S1 </w:t>
      </w:r>
      <w:r w:rsidRPr="00A23C80">
        <w:rPr>
          <w:rFonts w:ascii="Arial" w:hAnsi="Arial" w:cs="Arial"/>
          <w:b/>
          <w:bCs/>
          <w:color w:val="000000" w:themeColor="text1"/>
        </w:rPr>
        <w:t xml:space="preserve">Effects of colon-delivered riboflavin on fecal microbial composition within groups. </w:t>
      </w:r>
      <w:r w:rsidR="00A04266" w:rsidRPr="00A23C80">
        <w:rPr>
          <w:rFonts w:ascii="Arial" w:eastAsia="Arial" w:hAnsi="Arial" w:cs="Arial"/>
          <w:color w:val="000000" w:themeColor="text1"/>
        </w:rPr>
        <w:t xml:space="preserve">CONSORT 2025 Flow Diagram depicting </w:t>
      </w:r>
      <w:r w:rsidR="0095204A" w:rsidRPr="00A23C80">
        <w:rPr>
          <w:rFonts w:ascii="Arial" w:eastAsia="Arial" w:hAnsi="Arial" w:cs="Arial"/>
          <w:color w:val="000000" w:themeColor="text1"/>
        </w:rPr>
        <w:t>the progress through the phases of the randomized trial including enrolment, intervention allocation, follow-up, and data analysis</w:t>
      </w:r>
    </w:p>
    <w:p w14:paraId="72ABD202" w14:textId="77777777" w:rsidR="00FD7F7A" w:rsidRDefault="00FD7F7A">
      <w:pPr>
        <w:rPr>
          <w:rFonts w:ascii="Arial" w:eastAsia="Arial" w:hAnsi="Arial" w:cs="Arial"/>
          <w:color w:val="000000" w:themeColor="text1"/>
        </w:rPr>
      </w:pPr>
      <w:r>
        <w:rPr>
          <w:rFonts w:ascii="Arial" w:eastAsia="Arial" w:hAnsi="Arial" w:cs="Arial"/>
          <w:color w:val="000000" w:themeColor="text1"/>
        </w:rPr>
        <w:br w:type="page"/>
      </w:r>
    </w:p>
    <w:p w14:paraId="138D2373" w14:textId="5662F5B5" w:rsidR="0B8E7272" w:rsidRPr="00A23C80" w:rsidRDefault="00F44EE5" w:rsidP="00FD7F7A">
      <w:pPr>
        <w:spacing w:line="480" w:lineRule="auto"/>
        <w:jc w:val="center"/>
        <w:rPr>
          <w:rFonts w:ascii="Arial" w:eastAsia="Arial" w:hAnsi="Arial" w:cs="Arial"/>
          <w:color w:val="000000" w:themeColor="text1"/>
        </w:rPr>
      </w:pPr>
      <w:r w:rsidRPr="00A23C80">
        <w:rPr>
          <w:rFonts w:ascii="Arial" w:hAnsi="Arial" w:cs="Arial"/>
          <w:noProof/>
        </w:rPr>
        <w:lastRenderedPageBreak/>
        <w:drawing>
          <wp:inline distT="0" distB="0" distL="0" distR="0" wp14:anchorId="7FB05EDC" wp14:editId="3812895A">
            <wp:extent cx="5632893" cy="6337005"/>
            <wp:effectExtent l="0" t="0" r="6350" b="6985"/>
            <wp:docPr id="168818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46427" cy="6352231"/>
                    </a:xfrm>
                    <a:prstGeom prst="rect">
                      <a:avLst/>
                    </a:prstGeom>
                    <a:noFill/>
                    <a:ln>
                      <a:noFill/>
                    </a:ln>
                  </pic:spPr>
                </pic:pic>
              </a:graphicData>
            </a:graphic>
          </wp:inline>
        </w:drawing>
      </w:r>
    </w:p>
    <w:p w14:paraId="35E8ABB8" w14:textId="58D81ED7" w:rsidR="0092595D" w:rsidRPr="00A23C80" w:rsidRDefault="0811B5A1" w:rsidP="00FD7F7A">
      <w:pPr>
        <w:pStyle w:val="NormalWeb"/>
        <w:shd w:val="clear" w:color="auto" w:fill="FFFFFF" w:themeFill="background1"/>
        <w:spacing w:before="0" w:beforeAutospacing="0" w:after="0" w:afterAutospacing="0" w:line="480" w:lineRule="auto"/>
        <w:rPr>
          <w:rFonts w:ascii="Arial" w:eastAsiaTheme="minorEastAsia" w:hAnsi="Arial" w:cs="Arial"/>
          <w:color w:val="000000" w:themeColor="text1"/>
        </w:rPr>
      </w:pPr>
      <w:r w:rsidRPr="00A23C80">
        <w:rPr>
          <w:rFonts w:ascii="Arial" w:eastAsia="Arial" w:hAnsi="Arial" w:cs="Arial"/>
          <w:b/>
          <w:bCs/>
          <w:color w:val="000000" w:themeColor="text1"/>
        </w:rPr>
        <w:t xml:space="preserve">Supplementary </w:t>
      </w:r>
      <w:r w:rsidR="09F02012" w:rsidRPr="00A23C80">
        <w:rPr>
          <w:rFonts w:ascii="Arial" w:eastAsia="Arial" w:hAnsi="Arial" w:cs="Arial"/>
          <w:b/>
          <w:bCs/>
          <w:color w:val="000000" w:themeColor="text1"/>
        </w:rPr>
        <w:t>Figure</w:t>
      </w:r>
      <w:r w:rsidRPr="00A23C80">
        <w:rPr>
          <w:rFonts w:ascii="Arial" w:eastAsia="Arial" w:hAnsi="Arial" w:cs="Arial"/>
          <w:b/>
          <w:bCs/>
          <w:color w:val="000000" w:themeColor="text1"/>
        </w:rPr>
        <w:t xml:space="preserve"> S</w:t>
      </w:r>
      <w:r w:rsidR="000B7FEB" w:rsidRPr="00A23C80">
        <w:rPr>
          <w:rFonts w:ascii="Arial" w:eastAsia="Arial" w:hAnsi="Arial" w:cs="Arial"/>
          <w:b/>
          <w:bCs/>
          <w:color w:val="000000" w:themeColor="text1"/>
        </w:rPr>
        <w:t>2</w:t>
      </w:r>
      <w:r w:rsidRPr="00A23C80">
        <w:rPr>
          <w:rFonts w:ascii="Arial" w:eastAsia="Arial" w:hAnsi="Arial" w:cs="Arial"/>
          <w:b/>
          <w:bCs/>
          <w:color w:val="000000" w:themeColor="text1"/>
        </w:rPr>
        <w:t xml:space="preserve"> </w:t>
      </w:r>
      <w:r w:rsidRPr="00A23C80">
        <w:rPr>
          <w:rFonts w:ascii="Arial" w:hAnsi="Arial" w:cs="Arial"/>
          <w:b/>
          <w:bCs/>
          <w:color w:val="000000" w:themeColor="text1"/>
        </w:rPr>
        <w:t xml:space="preserve">Effects of colon-delivered </w:t>
      </w:r>
      <w:r w:rsidR="00223944" w:rsidRPr="00A23C80">
        <w:rPr>
          <w:rFonts w:ascii="Arial" w:hAnsi="Arial" w:cs="Arial"/>
          <w:b/>
          <w:bCs/>
          <w:color w:val="000000" w:themeColor="text1"/>
        </w:rPr>
        <w:t>riboflavin</w:t>
      </w:r>
      <w:r w:rsidRPr="00A23C80">
        <w:rPr>
          <w:rFonts w:ascii="Arial" w:hAnsi="Arial" w:cs="Arial"/>
          <w:b/>
          <w:bCs/>
          <w:color w:val="000000" w:themeColor="text1"/>
        </w:rPr>
        <w:t xml:space="preserve"> on fecal microbial composition within groups</w:t>
      </w:r>
      <w:r w:rsidRPr="00A23C80">
        <w:rPr>
          <w:rFonts w:ascii="Arial" w:eastAsia="Arial" w:hAnsi="Arial" w:cs="Arial"/>
          <w:color w:val="000000" w:themeColor="text1"/>
        </w:rPr>
        <w:t xml:space="preserve">. </w:t>
      </w:r>
      <w:r w:rsidRPr="00A23C80">
        <w:rPr>
          <w:rFonts w:ascii="Arial" w:hAnsi="Arial" w:cs="Arial"/>
          <w:color w:val="000000" w:themeColor="text1"/>
        </w:rPr>
        <w:t>V</w:t>
      </w:r>
      <w:r w:rsidRPr="00A23C80">
        <w:rPr>
          <w:rFonts w:ascii="Arial" w:eastAsia="Arial" w:hAnsi="Arial" w:cs="Arial"/>
          <w:color w:val="000000" w:themeColor="text1"/>
        </w:rPr>
        <w:t xml:space="preserve">olcano plots illustrate the within-group differential abundant species at week 4 and week 12 when compared to baseline. Grey dots: unadjusted </w:t>
      </w:r>
      <w:r w:rsidRPr="00A23C80">
        <w:rPr>
          <w:rFonts w:ascii="Arial" w:eastAsia="Arial" w:hAnsi="Arial" w:cs="Arial"/>
          <w:i/>
          <w:iCs/>
          <w:color w:val="000000" w:themeColor="text1"/>
        </w:rPr>
        <w:t>p-</w:t>
      </w:r>
      <w:r w:rsidRPr="00A23C80">
        <w:rPr>
          <w:rFonts w:ascii="Arial" w:eastAsia="Arial" w:hAnsi="Arial" w:cs="Arial"/>
          <w:color w:val="000000" w:themeColor="text1"/>
        </w:rPr>
        <w:t xml:space="preserve">value &gt; 0.05 and effect size &lt; +/- 0.15; Orange dots: unadjusted </w:t>
      </w:r>
      <w:r w:rsidRPr="00A23C80">
        <w:rPr>
          <w:rFonts w:ascii="Arial" w:eastAsia="Arial" w:hAnsi="Arial" w:cs="Arial"/>
          <w:i/>
          <w:iCs/>
          <w:color w:val="000000" w:themeColor="text1"/>
        </w:rPr>
        <w:t>p-</w:t>
      </w:r>
      <w:r w:rsidRPr="00A23C80">
        <w:rPr>
          <w:rFonts w:ascii="Arial" w:eastAsia="Arial" w:hAnsi="Arial" w:cs="Arial"/>
          <w:color w:val="000000" w:themeColor="text1"/>
        </w:rPr>
        <w:t xml:space="preserve">value ≤ 0.05 and effect size &lt; +/- 0.15; Green dots: unadjusted </w:t>
      </w:r>
      <w:r w:rsidRPr="00A23C80">
        <w:rPr>
          <w:rFonts w:ascii="Arial" w:eastAsia="Arial" w:hAnsi="Arial" w:cs="Arial"/>
          <w:i/>
          <w:iCs/>
          <w:color w:val="000000" w:themeColor="text1"/>
        </w:rPr>
        <w:t>p-</w:t>
      </w:r>
      <w:r w:rsidRPr="00A23C80">
        <w:rPr>
          <w:rFonts w:ascii="Arial" w:eastAsia="Arial" w:hAnsi="Arial" w:cs="Arial"/>
          <w:color w:val="000000" w:themeColor="text1"/>
        </w:rPr>
        <w:t xml:space="preserve">value &gt; 0.05 and effect size ≥ +/- 0.15; Blue dots: unadjusted </w:t>
      </w:r>
      <w:r w:rsidRPr="00A23C80">
        <w:rPr>
          <w:rFonts w:ascii="Arial" w:eastAsia="Arial" w:hAnsi="Arial" w:cs="Arial"/>
          <w:i/>
          <w:iCs/>
          <w:color w:val="000000" w:themeColor="text1"/>
        </w:rPr>
        <w:t>p-</w:t>
      </w:r>
      <w:r w:rsidRPr="00A23C80">
        <w:rPr>
          <w:rFonts w:ascii="Arial" w:eastAsia="Arial" w:hAnsi="Arial" w:cs="Arial"/>
          <w:color w:val="000000" w:themeColor="text1"/>
        </w:rPr>
        <w:t xml:space="preserve">value ≤ 0.05 </w:t>
      </w:r>
      <w:r w:rsidRPr="00A23C80">
        <w:rPr>
          <w:rFonts w:ascii="Arial" w:eastAsiaTheme="minorEastAsia" w:hAnsi="Arial" w:cs="Arial"/>
          <w:color w:val="000000" w:themeColor="text1"/>
        </w:rPr>
        <w:t>and effect size ≥ +/- 0.15.</w:t>
      </w:r>
      <w:r w:rsidR="0092595D" w:rsidRPr="00A23C80">
        <w:rPr>
          <w:rFonts w:ascii="Arial" w:eastAsiaTheme="minorEastAsia" w:hAnsi="Arial" w:cs="Arial"/>
          <w:color w:val="000000" w:themeColor="text1"/>
        </w:rPr>
        <w:br w:type="page"/>
      </w:r>
    </w:p>
    <w:p w14:paraId="112D3C69" w14:textId="335FE481" w:rsidR="0083493B" w:rsidRPr="00A23C80" w:rsidRDefault="00565E2E" w:rsidP="00FD7F7A">
      <w:pPr>
        <w:spacing w:line="480" w:lineRule="auto"/>
        <w:jc w:val="center"/>
        <w:rPr>
          <w:rFonts w:ascii="Arial" w:hAnsi="Arial" w:cs="Arial"/>
          <w:b/>
          <w:bCs/>
          <w:color w:val="000000" w:themeColor="text1"/>
        </w:rPr>
      </w:pPr>
      <w:r w:rsidRPr="00A23C80">
        <w:rPr>
          <w:rFonts w:ascii="Arial" w:hAnsi="Arial" w:cs="Arial"/>
          <w:b/>
          <w:bCs/>
          <w:noProof/>
          <w:color w:val="000000" w:themeColor="text1"/>
          <w14:ligatures w14:val="standardContextual"/>
        </w:rPr>
        <w:lastRenderedPageBreak/>
        <w:drawing>
          <wp:inline distT="0" distB="0" distL="0" distR="0" wp14:anchorId="00CE0807" wp14:editId="79EC3AF3">
            <wp:extent cx="5212908" cy="6613451"/>
            <wp:effectExtent l="0" t="0" r="6985" b="0"/>
            <wp:docPr id="279801679" name="Picture 4" descr="A graph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801679" name="Picture 4" descr="A graph of different types of number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35989" cy="6642733"/>
                    </a:xfrm>
                    <a:prstGeom prst="rect">
                      <a:avLst/>
                    </a:prstGeom>
                  </pic:spPr>
                </pic:pic>
              </a:graphicData>
            </a:graphic>
          </wp:inline>
        </w:drawing>
      </w:r>
    </w:p>
    <w:p w14:paraId="723D4CFE" w14:textId="77777777" w:rsidR="005B710A" w:rsidRPr="00A23C80" w:rsidRDefault="005B710A" w:rsidP="00E61501">
      <w:pPr>
        <w:spacing w:line="480" w:lineRule="auto"/>
        <w:rPr>
          <w:rFonts w:ascii="Arial" w:hAnsi="Arial" w:cs="Arial"/>
          <w:b/>
          <w:bCs/>
          <w:color w:val="000000" w:themeColor="text1"/>
        </w:rPr>
      </w:pPr>
    </w:p>
    <w:p w14:paraId="7AAB8668" w14:textId="57010B34" w:rsidR="00235856" w:rsidRPr="00A23C80" w:rsidRDefault="5B3FB289" w:rsidP="00E61501">
      <w:pPr>
        <w:pStyle w:val="p1"/>
        <w:spacing w:line="480" w:lineRule="auto"/>
        <w:rPr>
          <w:rFonts w:ascii="Arial" w:hAnsi="Arial" w:cs="Arial"/>
          <w:color w:val="000000" w:themeColor="text1"/>
          <w:sz w:val="24"/>
          <w:szCs w:val="24"/>
        </w:rPr>
      </w:pPr>
      <w:r w:rsidRPr="00A23C80">
        <w:rPr>
          <w:rFonts w:ascii="Arial" w:hAnsi="Arial" w:cs="Arial"/>
          <w:b/>
          <w:bCs/>
          <w:color w:val="000000" w:themeColor="text1"/>
          <w:sz w:val="24"/>
          <w:szCs w:val="24"/>
        </w:rPr>
        <w:t>Supplementary Figure S</w:t>
      </w:r>
      <w:r w:rsidR="000B7FEB" w:rsidRPr="00A23C80">
        <w:rPr>
          <w:rFonts w:ascii="Arial" w:hAnsi="Arial" w:cs="Arial"/>
          <w:b/>
          <w:bCs/>
          <w:color w:val="000000" w:themeColor="text1"/>
          <w:sz w:val="24"/>
          <w:szCs w:val="24"/>
        </w:rPr>
        <w:t>3</w:t>
      </w:r>
      <w:r w:rsidRPr="00A23C80">
        <w:rPr>
          <w:rFonts w:ascii="Arial" w:hAnsi="Arial" w:cs="Arial"/>
          <w:color w:val="000000" w:themeColor="text1"/>
          <w:sz w:val="24"/>
          <w:szCs w:val="24"/>
          <w:lang w:val="en-GB"/>
        </w:rPr>
        <w:t xml:space="preserve"> </w:t>
      </w:r>
      <w:r w:rsidR="07DD3AA3" w:rsidRPr="00A23C80">
        <w:rPr>
          <w:rFonts w:ascii="Arial" w:hAnsi="Arial" w:cs="Arial"/>
          <w:b/>
          <w:bCs/>
          <w:color w:val="000000" w:themeColor="text1"/>
          <w:sz w:val="24"/>
          <w:szCs w:val="24"/>
        </w:rPr>
        <w:t xml:space="preserve">Effects of colon-delivered </w:t>
      </w:r>
      <w:r w:rsidR="00223944" w:rsidRPr="00A23C80">
        <w:rPr>
          <w:rFonts w:ascii="Arial" w:hAnsi="Arial" w:cs="Arial"/>
          <w:b/>
          <w:bCs/>
          <w:color w:val="000000" w:themeColor="text1"/>
          <w:sz w:val="24"/>
          <w:szCs w:val="24"/>
        </w:rPr>
        <w:t>riboflavin</w:t>
      </w:r>
      <w:r w:rsidR="07DD3AA3" w:rsidRPr="00A23C80">
        <w:rPr>
          <w:rFonts w:ascii="Arial" w:hAnsi="Arial" w:cs="Arial"/>
          <w:b/>
          <w:bCs/>
          <w:color w:val="000000" w:themeColor="text1"/>
          <w:sz w:val="24"/>
          <w:szCs w:val="24"/>
        </w:rPr>
        <w:t xml:space="preserve"> on fecal </w:t>
      </w:r>
      <w:r w:rsidRPr="00A23C80">
        <w:rPr>
          <w:rFonts w:ascii="Arial" w:hAnsi="Arial" w:cs="Arial"/>
          <w:b/>
          <w:bCs/>
          <w:color w:val="000000" w:themeColor="text1"/>
          <w:sz w:val="24"/>
          <w:szCs w:val="24"/>
          <w:lang w:val="en-GB"/>
        </w:rPr>
        <w:t>calprotectin</w:t>
      </w:r>
      <w:r w:rsidR="07DD3AA3" w:rsidRPr="00A23C80">
        <w:rPr>
          <w:rFonts w:ascii="Arial" w:hAnsi="Arial" w:cs="Arial"/>
          <w:b/>
          <w:bCs/>
          <w:color w:val="000000" w:themeColor="text1"/>
          <w:sz w:val="24"/>
          <w:szCs w:val="24"/>
          <w:lang w:val="en-GB"/>
        </w:rPr>
        <w:t>.</w:t>
      </w:r>
      <w:r w:rsidRPr="00A23C80">
        <w:rPr>
          <w:rFonts w:ascii="Arial" w:hAnsi="Arial" w:cs="Arial"/>
          <w:color w:val="000000" w:themeColor="text1"/>
          <w:sz w:val="24"/>
          <w:szCs w:val="24"/>
          <w:lang w:val="en-GB"/>
        </w:rPr>
        <w:t xml:space="preserve"> </w:t>
      </w:r>
      <w:r w:rsidR="07DD3AA3" w:rsidRPr="00A23C80">
        <w:rPr>
          <w:rFonts w:ascii="Arial" w:hAnsi="Arial" w:cs="Arial"/>
          <w:color w:val="000000" w:themeColor="text1"/>
          <w:sz w:val="24"/>
          <w:szCs w:val="24"/>
          <w:lang w:val="en-GB"/>
        </w:rPr>
        <w:t xml:space="preserve">Data represent </w:t>
      </w:r>
      <w:r w:rsidR="2BB45131" w:rsidRPr="00A23C80">
        <w:rPr>
          <w:rFonts w:ascii="Arial" w:hAnsi="Arial" w:cs="Arial"/>
          <w:color w:val="000000" w:themeColor="text1"/>
          <w:sz w:val="24"/>
          <w:szCs w:val="24"/>
        </w:rPr>
        <w:t>individual fecal calprotectin concentrations (µg) at baseline and after 12 weeks in participants receiving placebo, 1.4 mg riboflavin, 10 mg riboflavin, or 75 mg riboflavin. Each line connects paired values from the same participant. Red dots indicate values above the clinical threshold of 100 µg</w:t>
      </w:r>
      <w:r w:rsidR="6AD35598" w:rsidRPr="00A23C80">
        <w:rPr>
          <w:rFonts w:ascii="Arial" w:hAnsi="Arial" w:cs="Arial"/>
          <w:color w:val="000000" w:themeColor="text1"/>
          <w:sz w:val="24"/>
          <w:szCs w:val="24"/>
        </w:rPr>
        <w:t>.</w:t>
      </w:r>
      <w:r w:rsidR="00235856" w:rsidRPr="00A23C80">
        <w:rPr>
          <w:rFonts w:ascii="Arial" w:hAnsi="Arial" w:cs="Arial"/>
          <w:color w:val="000000" w:themeColor="text1"/>
          <w:sz w:val="24"/>
          <w:szCs w:val="24"/>
        </w:rPr>
        <w:br w:type="page"/>
      </w:r>
    </w:p>
    <w:p w14:paraId="5479361C" w14:textId="0A88DCB9" w:rsidR="009D76E1" w:rsidRPr="00A23C80" w:rsidRDefault="00ED214B" w:rsidP="00E61501">
      <w:pPr>
        <w:spacing w:line="480" w:lineRule="auto"/>
        <w:rPr>
          <w:rFonts w:ascii="Arial" w:hAnsi="Arial" w:cs="Arial"/>
          <w:b/>
          <w:bCs/>
          <w:color w:val="000000" w:themeColor="text1"/>
        </w:rPr>
      </w:pPr>
      <w:r w:rsidRPr="00A23C80">
        <w:rPr>
          <w:rFonts w:ascii="Arial" w:hAnsi="Arial" w:cs="Arial"/>
          <w:b/>
          <w:bCs/>
          <w:color w:val="000000" w:themeColor="text1"/>
        </w:rPr>
        <w:lastRenderedPageBreak/>
        <w:t xml:space="preserve">Supplemental </w:t>
      </w:r>
      <w:r w:rsidR="009D76E1" w:rsidRPr="00A23C80">
        <w:rPr>
          <w:rFonts w:ascii="Arial" w:hAnsi="Arial" w:cs="Arial"/>
          <w:b/>
          <w:bCs/>
          <w:color w:val="000000" w:themeColor="text1"/>
        </w:rPr>
        <w:t>Table S</w:t>
      </w:r>
      <w:r w:rsidR="00DC184B" w:rsidRPr="00A23C80">
        <w:rPr>
          <w:rFonts w:ascii="Arial" w:hAnsi="Arial" w:cs="Arial"/>
          <w:b/>
          <w:bCs/>
          <w:color w:val="000000" w:themeColor="text1"/>
        </w:rPr>
        <w:t>1</w:t>
      </w:r>
      <w:r w:rsidR="009D76E1" w:rsidRPr="00A23C80">
        <w:rPr>
          <w:rFonts w:ascii="Arial" w:hAnsi="Arial" w:cs="Arial"/>
          <w:b/>
          <w:bCs/>
          <w:color w:val="000000" w:themeColor="text1"/>
        </w:rPr>
        <w:t xml:space="preserve"> Baseline </w:t>
      </w:r>
      <w:r w:rsidR="00A16F83" w:rsidRPr="00A23C80">
        <w:rPr>
          <w:rFonts w:ascii="Arial" w:hAnsi="Arial" w:cs="Arial"/>
          <w:b/>
          <w:bCs/>
          <w:color w:val="000000" w:themeColor="text1"/>
        </w:rPr>
        <w:t>c</w:t>
      </w:r>
      <w:r w:rsidR="009D76E1" w:rsidRPr="00A23C80">
        <w:rPr>
          <w:rFonts w:ascii="Arial" w:hAnsi="Arial" w:cs="Arial"/>
          <w:b/>
          <w:bCs/>
          <w:color w:val="000000" w:themeColor="text1"/>
        </w:rPr>
        <w:t xml:space="preserve">haracteristics </w:t>
      </w:r>
      <w:r w:rsidR="005D5D83" w:rsidRPr="00A23C80">
        <w:rPr>
          <w:rFonts w:ascii="Arial" w:hAnsi="Arial" w:cs="Arial"/>
          <w:b/>
          <w:bCs/>
          <w:color w:val="000000" w:themeColor="text1"/>
        </w:rPr>
        <w:t>of</w:t>
      </w:r>
      <w:r w:rsidR="009D76E1" w:rsidRPr="00A23C80">
        <w:rPr>
          <w:rFonts w:ascii="Arial" w:hAnsi="Arial" w:cs="Arial"/>
          <w:b/>
          <w:bCs/>
          <w:color w:val="000000" w:themeColor="text1"/>
        </w:rPr>
        <w:t xml:space="preserve"> the ITT popul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810"/>
        <w:gridCol w:w="782"/>
        <w:gridCol w:w="914"/>
        <w:gridCol w:w="929"/>
        <w:gridCol w:w="914"/>
        <w:gridCol w:w="921"/>
        <w:gridCol w:w="914"/>
        <w:gridCol w:w="921"/>
      </w:tblGrid>
      <w:tr w:rsidR="002B12CD" w:rsidRPr="00A23C80" w14:paraId="1E18A958" w14:textId="77777777" w:rsidTr="00972FBE">
        <w:tc>
          <w:tcPr>
            <w:tcW w:w="1525" w:type="dxa"/>
            <w:vMerge w:val="restart"/>
            <w:tcBorders>
              <w:left w:val="single" w:sz="4" w:space="0" w:color="auto"/>
              <w:bottom w:val="single" w:sz="4" w:space="0" w:color="auto"/>
              <w:right w:val="single" w:sz="4" w:space="0" w:color="auto"/>
            </w:tcBorders>
          </w:tcPr>
          <w:p w14:paraId="68517537" w14:textId="77777777" w:rsidR="002B12CD" w:rsidRPr="00A23C80" w:rsidRDefault="002B12CD" w:rsidP="001C18C7">
            <w:pPr>
              <w:rPr>
                <w:rFonts w:ascii="Arial" w:hAnsi="Arial" w:cs="Arial"/>
                <w:sz w:val="18"/>
                <w:szCs w:val="18"/>
              </w:rPr>
            </w:pPr>
          </w:p>
        </w:tc>
        <w:tc>
          <w:tcPr>
            <w:tcW w:w="1592" w:type="dxa"/>
            <w:gridSpan w:val="2"/>
            <w:tcBorders>
              <w:left w:val="single" w:sz="4" w:space="0" w:color="auto"/>
              <w:bottom w:val="single" w:sz="4" w:space="0" w:color="auto"/>
              <w:right w:val="single" w:sz="4" w:space="0" w:color="auto"/>
            </w:tcBorders>
          </w:tcPr>
          <w:p w14:paraId="180AA137" w14:textId="01A8C595" w:rsidR="002B12CD" w:rsidRPr="00A23C80" w:rsidRDefault="00223944" w:rsidP="002B12CD">
            <w:pPr>
              <w:jc w:val="center"/>
              <w:rPr>
                <w:rFonts w:ascii="Arial" w:hAnsi="Arial" w:cs="Arial"/>
                <w:b/>
                <w:bCs/>
                <w:sz w:val="18"/>
                <w:szCs w:val="18"/>
              </w:rPr>
            </w:pPr>
            <w:r w:rsidRPr="00A23C80">
              <w:rPr>
                <w:rFonts w:ascii="Arial" w:hAnsi="Arial" w:cs="Arial"/>
                <w:b/>
                <w:bCs/>
                <w:sz w:val="18"/>
                <w:szCs w:val="18"/>
              </w:rPr>
              <w:t>Riboflavin</w:t>
            </w:r>
            <w:r w:rsidR="002B12CD" w:rsidRPr="00A23C80">
              <w:rPr>
                <w:rFonts w:ascii="Arial" w:hAnsi="Arial" w:cs="Arial"/>
                <w:b/>
                <w:bCs/>
                <w:sz w:val="18"/>
                <w:szCs w:val="18"/>
              </w:rPr>
              <w:t xml:space="preserve"> </w:t>
            </w:r>
            <w:r w:rsidR="002B12CD" w:rsidRPr="00A23C80">
              <w:rPr>
                <w:rFonts w:ascii="Arial" w:hAnsi="Arial" w:cs="Arial"/>
                <w:b/>
                <w:bCs/>
                <w:sz w:val="18"/>
                <w:szCs w:val="18"/>
              </w:rPr>
              <w:br/>
              <w:t>1.4 mg</w:t>
            </w:r>
          </w:p>
        </w:tc>
        <w:tc>
          <w:tcPr>
            <w:tcW w:w="1843" w:type="dxa"/>
            <w:gridSpan w:val="2"/>
            <w:tcBorders>
              <w:left w:val="single" w:sz="4" w:space="0" w:color="auto"/>
              <w:bottom w:val="single" w:sz="4" w:space="0" w:color="auto"/>
              <w:right w:val="single" w:sz="4" w:space="0" w:color="auto"/>
            </w:tcBorders>
          </w:tcPr>
          <w:p w14:paraId="6AD77379" w14:textId="6CAA5482" w:rsidR="002B12CD" w:rsidRPr="00A23C80" w:rsidRDefault="00223944" w:rsidP="002B12CD">
            <w:pPr>
              <w:jc w:val="center"/>
              <w:rPr>
                <w:rFonts w:ascii="Arial" w:hAnsi="Arial" w:cs="Arial"/>
                <w:b/>
                <w:bCs/>
                <w:sz w:val="18"/>
                <w:szCs w:val="18"/>
              </w:rPr>
            </w:pPr>
            <w:r w:rsidRPr="00A23C80">
              <w:rPr>
                <w:rFonts w:ascii="Arial" w:hAnsi="Arial" w:cs="Arial"/>
                <w:b/>
                <w:bCs/>
                <w:sz w:val="18"/>
                <w:szCs w:val="18"/>
              </w:rPr>
              <w:t>Riboflavin</w:t>
            </w:r>
            <w:r w:rsidR="002B12CD" w:rsidRPr="00A23C80">
              <w:rPr>
                <w:rFonts w:ascii="Arial" w:hAnsi="Arial" w:cs="Arial"/>
                <w:b/>
                <w:bCs/>
                <w:sz w:val="18"/>
                <w:szCs w:val="18"/>
              </w:rPr>
              <w:t xml:space="preserve"> </w:t>
            </w:r>
            <w:r w:rsidR="002B12CD" w:rsidRPr="00A23C80">
              <w:rPr>
                <w:rFonts w:ascii="Arial" w:hAnsi="Arial" w:cs="Arial"/>
                <w:b/>
                <w:bCs/>
                <w:sz w:val="18"/>
                <w:szCs w:val="18"/>
              </w:rPr>
              <w:br/>
              <w:t>10 mg</w:t>
            </w:r>
          </w:p>
        </w:tc>
        <w:tc>
          <w:tcPr>
            <w:tcW w:w="1835" w:type="dxa"/>
            <w:gridSpan w:val="2"/>
            <w:tcBorders>
              <w:left w:val="single" w:sz="4" w:space="0" w:color="auto"/>
              <w:bottom w:val="single" w:sz="4" w:space="0" w:color="auto"/>
              <w:right w:val="single" w:sz="4" w:space="0" w:color="auto"/>
            </w:tcBorders>
          </w:tcPr>
          <w:p w14:paraId="6675E782" w14:textId="412CDCE1" w:rsidR="002B12CD" w:rsidRPr="00A23C80" w:rsidRDefault="00223944" w:rsidP="002B12CD">
            <w:pPr>
              <w:jc w:val="center"/>
              <w:rPr>
                <w:rFonts w:ascii="Arial" w:hAnsi="Arial" w:cs="Arial"/>
                <w:b/>
                <w:bCs/>
                <w:sz w:val="18"/>
                <w:szCs w:val="18"/>
              </w:rPr>
            </w:pPr>
            <w:r w:rsidRPr="00A23C80">
              <w:rPr>
                <w:rFonts w:ascii="Arial" w:hAnsi="Arial" w:cs="Arial"/>
                <w:b/>
                <w:bCs/>
                <w:sz w:val="18"/>
                <w:szCs w:val="18"/>
              </w:rPr>
              <w:t>Riboflavin</w:t>
            </w:r>
            <w:r w:rsidR="002B12CD" w:rsidRPr="00A23C80">
              <w:rPr>
                <w:rFonts w:ascii="Arial" w:hAnsi="Arial" w:cs="Arial"/>
                <w:b/>
                <w:bCs/>
                <w:sz w:val="18"/>
                <w:szCs w:val="18"/>
              </w:rPr>
              <w:t xml:space="preserve"> </w:t>
            </w:r>
            <w:r w:rsidR="002B12CD" w:rsidRPr="00A23C80">
              <w:rPr>
                <w:rFonts w:ascii="Arial" w:hAnsi="Arial" w:cs="Arial"/>
                <w:b/>
                <w:bCs/>
                <w:sz w:val="18"/>
                <w:szCs w:val="18"/>
              </w:rPr>
              <w:br/>
              <w:t>75 mg</w:t>
            </w:r>
          </w:p>
        </w:tc>
        <w:tc>
          <w:tcPr>
            <w:tcW w:w="1835" w:type="dxa"/>
            <w:gridSpan w:val="2"/>
            <w:tcBorders>
              <w:left w:val="single" w:sz="4" w:space="0" w:color="auto"/>
              <w:bottom w:val="single" w:sz="4" w:space="0" w:color="auto"/>
              <w:right w:val="single" w:sz="4" w:space="0" w:color="auto"/>
            </w:tcBorders>
          </w:tcPr>
          <w:p w14:paraId="543F5E7C" w14:textId="14C4D619" w:rsidR="002B12CD" w:rsidRPr="00A23C80" w:rsidRDefault="002B12CD" w:rsidP="002B12CD">
            <w:pPr>
              <w:jc w:val="center"/>
              <w:rPr>
                <w:rFonts w:ascii="Arial" w:hAnsi="Arial" w:cs="Arial"/>
                <w:b/>
                <w:bCs/>
                <w:sz w:val="18"/>
                <w:szCs w:val="18"/>
                <w:lang w:val="fr-CH"/>
              </w:rPr>
            </w:pPr>
            <w:r w:rsidRPr="00A23C80">
              <w:rPr>
                <w:rFonts w:ascii="Arial" w:hAnsi="Arial" w:cs="Arial"/>
                <w:b/>
                <w:bCs/>
                <w:sz w:val="18"/>
                <w:szCs w:val="18"/>
              </w:rPr>
              <w:t>Placebo</w:t>
            </w:r>
          </w:p>
        </w:tc>
      </w:tr>
      <w:tr w:rsidR="002B12CD" w:rsidRPr="00A23C80" w14:paraId="6802F575" w14:textId="77777777" w:rsidTr="00972FBE">
        <w:tc>
          <w:tcPr>
            <w:tcW w:w="1525" w:type="dxa"/>
            <w:vMerge/>
            <w:tcBorders>
              <w:top w:val="single" w:sz="4" w:space="0" w:color="auto"/>
              <w:left w:val="single" w:sz="4" w:space="0" w:color="auto"/>
              <w:bottom w:val="single" w:sz="4" w:space="0" w:color="auto"/>
              <w:right w:val="single" w:sz="4" w:space="0" w:color="auto"/>
            </w:tcBorders>
          </w:tcPr>
          <w:p w14:paraId="332556D5" w14:textId="77777777" w:rsidR="002B12CD" w:rsidRPr="00A23C80" w:rsidRDefault="002B12CD" w:rsidP="001C18C7">
            <w:pPr>
              <w:rPr>
                <w:rFonts w:ascii="Arial" w:hAnsi="Arial" w:cs="Arial"/>
                <w:b/>
                <w:bCs/>
                <w:sz w:val="18"/>
                <w:szCs w:val="18"/>
              </w:rPr>
            </w:pPr>
          </w:p>
        </w:tc>
        <w:tc>
          <w:tcPr>
            <w:tcW w:w="810" w:type="dxa"/>
            <w:tcBorders>
              <w:top w:val="single" w:sz="4" w:space="0" w:color="auto"/>
              <w:left w:val="single" w:sz="4" w:space="0" w:color="auto"/>
              <w:bottom w:val="single" w:sz="4" w:space="0" w:color="auto"/>
              <w:right w:val="single" w:sz="4" w:space="0" w:color="auto"/>
            </w:tcBorders>
          </w:tcPr>
          <w:p w14:paraId="3A80F642"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N</w:t>
            </w:r>
          </w:p>
          <w:p w14:paraId="00740365" w14:textId="77777777" w:rsidR="002B12CD" w:rsidRPr="00A23C80" w:rsidRDefault="002B12CD" w:rsidP="002B12CD">
            <w:pPr>
              <w:jc w:val="center"/>
              <w:rPr>
                <w:rFonts w:ascii="Arial" w:hAnsi="Arial" w:cs="Arial"/>
                <w:sz w:val="18"/>
                <w:szCs w:val="18"/>
              </w:rPr>
            </w:pPr>
          </w:p>
        </w:tc>
        <w:tc>
          <w:tcPr>
            <w:tcW w:w="782" w:type="dxa"/>
            <w:tcBorders>
              <w:top w:val="single" w:sz="4" w:space="0" w:color="auto"/>
              <w:left w:val="single" w:sz="4" w:space="0" w:color="auto"/>
              <w:bottom w:val="single" w:sz="4" w:space="0" w:color="auto"/>
              <w:right w:val="single" w:sz="4" w:space="0" w:color="auto"/>
            </w:tcBorders>
          </w:tcPr>
          <w:p w14:paraId="7DB2DCC1"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w:t>
            </w:r>
          </w:p>
        </w:tc>
        <w:tc>
          <w:tcPr>
            <w:tcW w:w="914" w:type="dxa"/>
            <w:tcBorders>
              <w:top w:val="single" w:sz="4" w:space="0" w:color="auto"/>
              <w:left w:val="single" w:sz="4" w:space="0" w:color="auto"/>
              <w:bottom w:val="single" w:sz="4" w:space="0" w:color="auto"/>
              <w:right w:val="single" w:sz="4" w:space="0" w:color="auto"/>
            </w:tcBorders>
          </w:tcPr>
          <w:p w14:paraId="51CBD89E"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N</w:t>
            </w:r>
          </w:p>
        </w:tc>
        <w:tc>
          <w:tcPr>
            <w:tcW w:w="929" w:type="dxa"/>
            <w:tcBorders>
              <w:top w:val="single" w:sz="4" w:space="0" w:color="auto"/>
              <w:left w:val="single" w:sz="4" w:space="0" w:color="auto"/>
              <w:bottom w:val="single" w:sz="4" w:space="0" w:color="auto"/>
              <w:right w:val="single" w:sz="4" w:space="0" w:color="auto"/>
            </w:tcBorders>
          </w:tcPr>
          <w:p w14:paraId="1441F80C"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w:t>
            </w:r>
          </w:p>
        </w:tc>
        <w:tc>
          <w:tcPr>
            <w:tcW w:w="914" w:type="dxa"/>
            <w:tcBorders>
              <w:top w:val="single" w:sz="4" w:space="0" w:color="auto"/>
              <w:left w:val="single" w:sz="4" w:space="0" w:color="auto"/>
              <w:bottom w:val="single" w:sz="4" w:space="0" w:color="auto"/>
              <w:right w:val="single" w:sz="4" w:space="0" w:color="auto"/>
            </w:tcBorders>
          </w:tcPr>
          <w:p w14:paraId="41D5A53F"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N</w:t>
            </w:r>
          </w:p>
        </w:tc>
        <w:tc>
          <w:tcPr>
            <w:tcW w:w="921" w:type="dxa"/>
            <w:tcBorders>
              <w:top w:val="single" w:sz="4" w:space="0" w:color="auto"/>
              <w:left w:val="single" w:sz="4" w:space="0" w:color="auto"/>
              <w:bottom w:val="single" w:sz="4" w:space="0" w:color="auto"/>
              <w:right w:val="single" w:sz="4" w:space="0" w:color="auto"/>
            </w:tcBorders>
          </w:tcPr>
          <w:p w14:paraId="3C314744"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w:t>
            </w:r>
          </w:p>
        </w:tc>
        <w:tc>
          <w:tcPr>
            <w:tcW w:w="914" w:type="dxa"/>
            <w:tcBorders>
              <w:top w:val="single" w:sz="4" w:space="0" w:color="auto"/>
              <w:left w:val="single" w:sz="4" w:space="0" w:color="auto"/>
              <w:bottom w:val="single" w:sz="4" w:space="0" w:color="auto"/>
              <w:right w:val="single" w:sz="4" w:space="0" w:color="auto"/>
            </w:tcBorders>
          </w:tcPr>
          <w:p w14:paraId="4987CC53"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N</w:t>
            </w:r>
          </w:p>
        </w:tc>
        <w:tc>
          <w:tcPr>
            <w:tcW w:w="921" w:type="dxa"/>
            <w:tcBorders>
              <w:top w:val="single" w:sz="4" w:space="0" w:color="auto"/>
              <w:left w:val="single" w:sz="4" w:space="0" w:color="auto"/>
              <w:bottom w:val="single" w:sz="4" w:space="0" w:color="auto"/>
              <w:right w:val="single" w:sz="4" w:space="0" w:color="auto"/>
            </w:tcBorders>
          </w:tcPr>
          <w:p w14:paraId="79B67712"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w:t>
            </w:r>
          </w:p>
        </w:tc>
      </w:tr>
      <w:tr w:rsidR="002B12CD" w:rsidRPr="00A23C80" w14:paraId="0DFAF767" w14:textId="77777777" w:rsidTr="00972FBE">
        <w:tc>
          <w:tcPr>
            <w:tcW w:w="1525" w:type="dxa"/>
            <w:tcBorders>
              <w:top w:val="single" w:sz="4" w:space="0" w:color="auto"/>
              <w:left w:val="single" w:sz="4" w:space="0" w:color="auto"/>
              <w:bottom w:val="single" w:sz="4" w:space="0" w:color="auto"/>
              <w:right w:val="single" w:sz="4" w:space="0" w:color="auto"/>
            </w:tcBorders>
          </w:tcPr>
          <w:p w14:paraId="7C92A940" w14:textId="56FA9B82" w:rsidR="002B12CD" w:rsidRPr="00A23C80" w:rsidRDefault="002B12CD" w:rsidP="001C18C7">
            <w:pPr>
              <w:rPr>
                <w:rFonts w:ascii="Arial" w:hAnsi="Arial" w:cs="Arial"/>
                <w:sz w:val="18"/>
                <w:szCs w:val="18"/>
              </w:rPr>
            </w:pPr>
            <w:r w:rsidRPr="00A23C80">
              <w:rPr>
                <w:rFonts w:ascii="Arial" w:hAnsi="Arial" w:cs="Arial"/>
                <w:sz w:val="18"/>
                <w:szCs w:val="18"/>
              </w:rPr>
              <w:t>Sex – Female</w:t>
            </w:r>
          </w:p>
          <w:p w14:paraId="548F7660" w14:textId="77777777" w:rsidR="002B12CD" w:rsidRPr="00A23C80" w:rsidRDefault="002B12CD" w:rsidP="001C18C7">
            <w:pPr>
              <w:rPr>
                <w:rFonts w:ascii="Arial" w:hAnsi="Arial" w:cs="Arial"/>
                <w:sz w:val="18"/>
                <w:szCs w:val="18"/>
              </w:rPr>
            </w:pPr>
          </w:p>
        </w:tc>
        <w:tc>
          <w:tcPr>
            <w:tcW w:w="810" w:type="dxa"/>
            <w:tcBorders>
              <w:top w:val="single" w:sz="4" w:space="0" w:color="auto"/>
              <w:left w:val="single" w:sz="4" w:space="0" w:color="auto"/>
              <w:bottom w:val="single" w:sz="4" w:space="0" w:color="auto"/>
              <w:right w:val="single" w:sz="4" w:space="0" w:color="auto"/>
            </w:tcBorders>
          </w:tcPr>
          <w:p w14:paraId="1EBD17CB"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67</w:t>
            </w:r>
          </w:p>
        </w:tc>
        <w:tc>
          <w:tcPr>
            <w:tcW w:w="782" w:type="dxa"/>
            <w:tcBorders>
              <w:top w:val="single" w:sz="4" w:space="0" w:color="auto"/>
              <w:left w:val="single" w:sz="4" w:space="0" w:color="auto"/>
              <w:bottom w:val="single" w:sz="4" w:space="0" w:color="auto"/>
              <w:right w:val="single" w:sz="4" w:space="0" w:color="auto"/>
            </w:tcBorders>
          </w:tcPr>
          <w:p w14:paraId="57469532"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77.0</w:t>
            </w:r>
          </w:p>
        </w:tc>
        <w:tc>
          <w:tcPr>
            <w:tcW w:w="914" w:type="dxa"/>
            <w:tcBorders>
              <w:top w:val="single" w:sz="4" w:space="0" w:color="auto"/>
              <w:left w:val="single" w:sz="4" w:space="0" w:color="auto"/>
              <w:bottom w:val="single" w:sz="4" w:space="0" w:color="auto"/>
              <w:right w:val="single" w:sz="4" w:space="0" w:color="auto"/>
            </w:tcBorders>
          </w:tcPr>
          <w:p w14:paraId="49D67FD2"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67</w:t>
            </w:r>
          </w:p>
        </w:tc>
        <w:tc>
          <w:tcPr>
            <w:tcW w:w="929" w:type="dxa"/>
            <w:tcBorders>
              <w:top w:val="single" w:sz="4" w:space="0" w:color="auto"/>
              <w:left w:val="single" w:sz="4" w:space="0" w:color="auto"/>
              <w:bottom w:val="single" w:sz="4" w:space="0" w:color="auto"/>
              <w:right w:val="single" w:sz="4" w:space="0" w:color="auto"/>
            </w:tcBorders>
          </w:tcPr>
          <w:p w14:paraId="44F28144"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77.0</w:t>
            </w:r>
          </w:p>
        </w:tc>
        <w:tc>
          <w:tcPr>
            <w:tcW w:w="914" w:type="dxa"/>
            <w:tcBorders>
              <w:top w:val="single" w:sz="4" w:space="0" w:color="auto"/>
              <w:left w:val="single" w:sz="4" w:space="0" w:color="auto"/>
              <w:bottom w:val="single" w:sz="4" w:space="0" w:color="auto"/>
              <w:right w:val="single" w:sz="4" w:space="0" w:color="auto"/>
            </w:tcBorders>
          </w:tcPr>
          <w:p w14:paraId="2655EFB6"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66</w:t>
            </w:r>
          </w:p>
        </w:tc>
        <w:tc>
          <w:tcPr>
            <w:tcW w:w="921" w:type="dxa"/>
            <w:tcBorders>
              <w:top w:val="single" w:sz="4" w:space="0" w:color="auto"/>
              <w:left w:val="single" w:sz="4" w:space="0" w:color="auto"/>
              <w:bottom w:val="single" w:sz="4" w:space="0" w:color="auto"/>
              <w:right w:val="single" w:sz="4" w:space="0" w:color="auto"/>
            </w:tcBorders>
          </w:tcPr>
          <w:p w14:paraId="49D9E312"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75.9</w:t>
            </w:r>
          </w:p>
        </w:tc>
        <w:tc>
          <w:tcPr>
            <w:tcW w:w="914" w:type="dxa"/>
            <w:tcBorders>
              <w:top w:val="single" w:sz="4" w:space="0" w:color="auto"/>
              <w:left w:val="single" w:sz="4" w:space="0" w:color="auto"/>
              <w:bottom w:val="single" w:sz="4" w:space="0" w:color="auto"/>
              <w:right w:val="single" w:sz="4" w:space="0" w:color="auto"/>
            </w:tcBorders>
          </w:tcPr>
          <w:p w14:paraId="46E90E18"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67</w:t>
            </w:r>
          </w:p>
        </w:tc>
        <w:tc>
          <w:tcPr>
            <w:tcW w:w="921" w:type="dxa"/>
            <w:tcBorders>
              <w:top w:val="single" w:sz="4" w:space="0" w:color="auto"/>
              <w:left w:val="single" w:sz="4" w:space="0" w:color="auto"/>
              <w:bottom w:val="single" w:sz="4" w:space="0" w:color="auto"/>
              <w:right w:val="single" w:sz="4" w:space="0" w:color="auto"/>
            </w:tcBorders>
          </w:tcPr>
          <w:p w14:paraId="75CE7F6A"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77.0</w:t>
            </w:r>
          </w:p>
        </w:tc>
      </w:tr>
      <w:tr w:rsidR="002B12CD" w:rsidRPr="00A23C80" w14:paraId="1DC4FC50" w14:textId="77777777" w:rsidTr="00972FBE">
        <w:tc>
          <w:tcPr>
            <w:tcW w:w="1525" w:type="dxa"/>
            <w:tcBorders>
              <w:top w:val="single" w:sz="4" w:space="0" w:color="auto"/>
              <w:left w:val="single" w:sz="4" w:space="0" w:color="auto"/>
              <w:bottom w:val="single" w:sz="4" w:space="0" w:color="auto"/>
              <w:right w:val="single" w:sz="4" w:space="0" w:color="auto"/>
            </w:tcBorders>
          </w:tcPr>
          <w:p w14:paraId="36C7300A" w14:textId="7451FD81" w:rsidR="002B12CD" w:rsidRPr="00A23C80" w:rsidRDefault="002B12CD" w:rsidP="001C18C7">
            <w:pPr>
              <w:rPr>
                <w:rFonts w:ascii="Arial" w:hAnsi="Arial" w:cs="Arial"/>
                <w:sz w:val="18"/>
                <w:szCs w:val="18"/>
              </w:rPr>
            </w:pPr>
            <w:r w:rsidRPr="00A23C80">
              <w:rPr>
                <w:rFonts w:ascii="Arial" w:hAnsi="Arial" w:cs="Arial"/>
                <w:sz w:val="18"/>
                <w:szCs w:val="18"/>
              </w:rPr>
              <w:t>Sex – Male</w:t>
            </w:r>
          </w:p>
          <w:p w14:paraId="6FF1E17D" w14:textId="77777777" w:rsidR="002B12CD" w:rsidRPr="00A23C80" w:rsidRDefault="002B12CD" w:rsidP="001C18C7">
            <w:pPr>
              <w:rPr>
                <w:rFonts w:ascii="Arial" w:hAnsi="Arial" w:cs="Arial"/>
                <w:sz w:val="18"/>
                <w:szCs w:val="18"/>
              </w:rPr>
            </w:pPr>
          </w:p>
        </w:tc>
        <w:tc>
          <w:tcPr>
            <w:tcW w:w="810" w:type="dxa"/>
            <w:tcBorders>
              <w:top w:val="single" w:sz="4" w:space="0" w:color="auto"/>
              <w:left w:val="single" w:sz="4" w:space="0" w:color="auto"/>
              <w:bottom w:val="single" w:sz="4" w:space="0" w:color="auto"/>
              <w:right w:val="single" w:sz="4" w:space="0" w:color="auto"/>
            </w:tcBorders>
          </w:tcPr>
          <w:p w14:paraId="2D6465A8"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0</w:t>
            </w:r>
          </w:p>
        </w:tc>
        <w:tc>
          <w:tcPr>
            <w:tcW w:w="782" w:type="dxa"/>
            <w:tcBorders>
              <w:top w:val="single" w:sz="4" w:space="0" w:color="auto"/>
              <w:left w:val="single" w:sz="4" w:space="0" w:color="auto"/>
              <w:bottom w:val="single" w:sz="4" w:space="0" w:color="auto"/>
              <w:right w:val="single" w:sz="4" w:space="0" w:color="auto"/>
            </w:tcBorders>
          </w:tcPr>
          <w:p w14:paraId="7F9CB16C"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3.0</w:t>
            </w:r>
          </w:p>
        </w:tc>
        <w:tc>
          <w:tcPr>
            <w:tcW w:w="914" w:type="dxa"/>
            <w:tcBorders>
              <w:top w:val="single" w:sz="4" w:space="0" w:color="auto"/>
              <w:left w:val="single" w:sz="4" w:space="0" w:color="auto"/>
              <w:bottom w:val="single" w:sz="4" w:space="0" w:color="auto"/>
              <w:right w:val="single" w:sz="4" w:space="0" w:color="auto"/>
            </w:tcBorders>
          </w:tcPr>
          <w:p w14:paraId="394F82CE"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0</w:t>
            </w:r>
          </w:p>
        </w:tc>
        <w:tc>
          <w:tcPr>
            <w:tcW w:w="929" w:type="dxa"/>
            <w:tcBorders>
              <w:top w:val="single" w:sz="4" w:space="0" w:color="auto"/>
              <w:left w:val="single" w:sz="4" w:space="0" w:color="auto"/>
              <w:bottom w:val="single" w:sz="4" w:space="0" w:color="auto"/>
              <w:right w:val="single" w:sz="4" w:space="0" w:color="auto"/>
            </w:tcBorders>
          </w:tcPr>
          <w:p w14:paraId="3A59FB5E"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3.0</w:t>
            </w:r>
          </w:p>
        </w:tc>
        <w:tc>
          <w:tcPr>
            <w:tcW w:w="914" w:type="dxa"/>
            <w:tcBorders>
              <w:top w:val="single" w:sz="4" w:space="0" w:color="auto"/>
              <w:left w:val="single" w:sz="4" w:space="0" w:color="auto"/>
              <w:bottom w:val="single" w:sz="4" w:space="0" w:color="auto"/>
              <w:right w:val="single" w:sz="4" w:space="0" w:color="auto"/>
            </w:tcBorders>
          </w:tcPr>
          <w:p w14:paraId="290D1985"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1</w:t>
            </w:r>
          </w:p>
        </w:tc>
        <w:tc>
          <w:tcPr>
            <w:tcW w:w="921" w:type="dxa"/>
            <w:tcBorders>
              <w:top w:val="single" w:sz="4" w:space="0" w:color="auto"/>
              <w:left w:val="single" w:sz="4" w:space="0" w:color="auto"/>
              <w:bottom w:val="single" w:sz="4" w:space="0" w:color="auto"/>
              <w:right w:val="single" w:sz="4" w:space="0" w:color="auto"/>
            </w:tcBorders>
          </w:tcPr>
          <w:p w14:paraId="7698CB05"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4.1</w:t>
            </w:r>
          </w:p>
        </w:tc>
        <w:tc>
          <w:tcPr>
            <w:tcW w:w="914" w:type="dxa"/>
            <w:tcBorders>
              <w:top w:val="single" w:sz="4" w:space="0" w:color="auto"/>
              <w:left w:val="single" w:sz="4" w:space="0" w:color="auto"/>
              <w:bottom w:val="single" w:sz="4" w:space="0" w:color="auto"/>
              <w:right w:val="single" w:sz="4" w:space="0" w:color="auto"/>
            </w:tcBorders>
          </w:tcPr>
          <w:p w14:paraId="5EB17880"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0</w:t>
            </w:r>
          </w:p>
        </w:tc>
        <w:tc>
          <w:tcPr>
            <w:tcW w:w="921" w:type="dxa"/>
            <w:tcBorders>
              <w:top w:val="single" w:sz="4" w:space="0" w:color="auto"/>
              <w:left w:val="single" w:sz="4" w:space="0" w:color="auto"/>
              <w:bottom w:val="single" w:sz="4" w:space="0" w:color="auto"/>
              <w:right w:val="single" w:sz="4" w:space="0" w:color="auto"/>
            </w:tcBorders>
          </w:tcPr>
          <w:p w14:paraId="59689FBD" w14:textId="77777777" w:rsidR="002B12CD" w:rsidRPr="00A23C80" w:rsidRDefault="002B12CD" w:rsidP="002B12CD">
            <w:pPr>
              <w:jc w:val="center"/>
              <w:rPr>
                <w:rFonts w:ascii="Arial" w:hAnsi="Arial" w:cs="Arial"/>
                <w:sz w:val="18"/>
                <w:szCs w:val="18"/>
              </w:rPr>
            </w:pPr>
            <w:r w:rsidRPr="00A23C80">
              <w:rPr>
                <w:rFonts w:ascii="Arial" w:hAnsi="Arial" w:cs="Arial"/>
                <w:sz w:val="18"/>
                <w:szCs w:val="18"/>
              </w:rPr>
              <w:t>23.0</w:t>
            </w:r>
          </w:p>
        </w:tc>
      </w:tr>
      <w:tr w:rsidR="00FD5935" w:rsidRPr="00A23C80" w14:paraId="2949300D" w14:textId="77777777" w:rsidTr="00972FBE">
        <w:tc>
          <w:tcPr>
            <w:tcW w:w="1525" w:type="dxa"/>
            <w:tcBorders>
              <w:top w:val="single" w:sz="4" w:space="0" w:color="auto"/>
              <w:left w:val="single" w:sz="4" w:space="0" w:color="auto"/>
              <w:bottom w:val="single" w:sz="4" w:space="0" w:color="auto"/>
              <w:right w:val="single" w:sz="4" w:space="0" w:color="auto"/>
            </w:tcBorders>
          </w:tcPr>
          <w:p w14:paraId="61DCC09D" w14:textId="77777777" w:rsidR="00FD5935" w:rsidRPr="00A23C80" w:rsidRDefault="00FD5935" w:rsidP="00FD5935">
            <w:pPr>
              <w:rPr>
                <w:rFonts w:ascii="Arial" w:hAnsi="Arial" w:cs="Arial"/>
                <w:sz w:val="18"/>
                <w:szCs w:val="18"/>
              </w:rPr>
            </w:pPr>
            <w:r w:rsidRPr="00A23C80">
              <w:rPr>
                <w:rFonts w:ascii="Arial" w:hAnsi="Arial" w:cs="Arial"/>
                <w:sz w:val="18"/>
                <w:szCs w:val="18"/>
              </w:rPr>
              <w:t>Age</w:t>
            </w:r>
          </w:p>
          <w:p w14:paraId="29105D0F" w14:textId="77777777" w:rsidR="00FD5935" w:rsidRPr="00A23C80" w:rsidRDefault="00FD5935" w:rsidP="00FD5935">
            <w:pPr>
              <w:rPr>
                <w:rFonts w:ascii="Arial" w:hAnsi="Arial" w:cs="Arial"/>
                <w:sz w:val="18"/>
                <w:szCs w:val="18"/>
              </w:rPr>
            </w:pPr>
          </w:p>
        </w:tc>
        <w:tc>
          <w:tcPr>
            <w:tcW w:w="1592" w:type="dxa"/>
            <w:gridSpan w:val="2"/>
            <w:tcBorders>
              <w:top w:val="single" w:sz="4" w:space="0" w:color="auto"/>
              <w:left w:val="single" w:sz="4" w:space="0" w:color="auto"/>
              <w:bottom w:val="single" w:sz="4" w:space="0" w:color="auto"/>
              <w:right w:val="single" w:sz="4" w:space="0" w:color="auto"/>
            </w:tcBorders>
          </w:tcPr>
          <w:p w14:paraId="73CED3AD" w14:textId="19C83F8E" w:rsidR="00FD5935" w:rsidRPr="00A23C80" w:rsidRDefault="009C6A8B" w:rsidP="00A87A6A">
            <w:pPr>
              <w:jc w:val="center"/>
              <w:rPr>
                <w:rFonts w:ascii="Arial" w:hAnsi="Arial" w:cs="Arial"/>
                <w:sz w:val="18"/>
                <w:szCs w:val="18"/>
              </w:rPr>
            </w:pPr>
            <w:r w:rsidRPr="00A23C80">
              <w:rPr>
                <w:rFonts w:ascii="Arial" w:hAnsi="Arial" w:cs="Arial"/>
                <w:sz w:val="18"/>
                <w:szCs w:val="18"/>
              </w:rPr>
              <w:t>57.66 (5.65)</w:t>
            </w:r>
          </w:p>
        </w:tc>
        <w:tc>
          <w:tcPr>
            <w:tcW w:w="1843" w:type="dxa"/>
            <w:gridSpan w:val="2"/>
            <w:tcBorders>
              <w:top w:val="single" w:sz="4" w:space="0" w:color="auto"/>
              <w:left w:val="single" w:sz="4" w:space="0" w:color="auto"/>
              <w:bottom w:val="single" w:sz="4" w:space="0" w:color="auto"/>
              <w:right w:val="single" w:sz="4" w:space="0" w:color="auto"/>
            </w:tcBorders>
          </w:tcPr>
          <w:p w14:paraId="609B7BC6" w14:textId="486786DC" w:rsidR="00FD5935" w:rsidRPr="00A23C80" w:rsidRDefault="009000CE" w:rsidP="00A87A6A">
            <w:pPr>
              <w:jc w:val="center"/>
              <w:rPr>
                <w:rFonts w:ascii="Arial" w:hAnsi="Arial" w:cs="Arial"/>
                <w:sz w:val="18"/>
                <w:szCs w:val="18"/>
              </w:rPr>
            </w:pPr>
            <w:r w:rsidRPr="00A23C80">
              <w:rPr>
                <w:rFonts w:ascii="Arial" w:hAnsi="Arial" w:cs="Arial"/>
                <w:sz w:val="18"/>
                <w:szCs w:val="18"/>
              </w:rPr>
              <w:t>57.</w:t>
            </w:r>
            <w:r w:rsidR="004C4C6F" w:rsidRPr="00A23C80">
              <w:rPr>
                <w:rFonts w:ascii="Arial" w:hAnsi="Arial" w:cs="Arial"/>
                <w:sz w:val="18"/>
                <w:szCs w:val="18"/>
              </w:rPr>
              <w:t>68 (5.65)</w:t>
            </w:r>
          </w:p>
        </w:tc>
        <w:tc>
          <w:tcPr>
            <w:tcW w:w="1835" w:type="dxa"/>
            <w:gridSpan w:val="2"/>
            <w:tcBorders>
              <w:top w:val="single" w:sz="4" w:space="0" w:color="auto"/>
              <w:left w:val="single" w:sz="4" w:space="0" w:color="auto"/>
              <w:bottom w:val="single" w:sz="4" w:space="0" w:color="auto"/>
              <w:right w:val="single" w:sz="4" w:space="0" w:color="auto"/>
            </w:tcBorders>
          </w:tcPr>
          <w:p w14:paraId="47E8325F" w14:textId="312FCC81" w:rsidR="00FD5935" w:rsidRPr="00A23C80" w:rsidRDefault="00A87A6A" w:rsidP="00A87A6A">
            <w:pPr>
              <w:jc w:val="center"/>
              <w:rPr>
                <w:rFonts w:ascii="Arial" w:hAnsi="Arial" w:cs="Arial"/>
                <w:sz w:val="18"/>
                <w:szCs w:val="18"/>
              </w:rPr>
            </w:pPr>
            <w:r w:rsidRPr="00A23C80">
              <w:rPr>
                <w:rFonts w:ascii="Arial" w:hAnsi="Arial" w:cs="Arial"/>
                <w:sz w:val="18"/>
                <w:szCs w:val="18"/>
              </w:rPr>
              <w:t>58.18 (6.24)</w:t>
            </w:r>
          </w:p>
        </w:tc>
        <w:tc>
          <w:tcPr>
            <w:tcW w:w="1835" w:type="dxa"/>
            <w:gridSpan w:val="2"/>
            <w:tcBorders>
              <w:top w:val="single" w:sz="4" w:space="0" w:color="auto"/>
              <w:left w:val="single" w:sz="4" w:space="0" w:color="auto"/>
              <w:bottom w:val="single" w:sz="4" w:space="0" w:color="auto"/>
              <w:right w:val="single" w:sz="4" w:space="0" w:color="auto"/>
            </w:tcBorders>
          </w:tcPr>
          <w:p w14:paraId="31E13F61" w14:textId="4C4B42D1" w:rsidR="00FD5935" w:rsidRPr="00A23C80" w:rsidRDefault="00FD5935" w:rsidP="00A87A6A">
            <w:pPr>
              <w:jc w:val="center"/>
              <w:rPr>
                <w:rFonts w:ascii="Arial" w:hAnsi="Arial" w:cs="Arial"/>
                <w:sz w:val="18"/>
                <w:szCs w:val="18"/>
              </w:rPr>
            </w:pPr>
            <w:r w:rsidRPr="00A23C80">
              <w:rPr>
                <w:rFonts w:ascii="Arial" w:hAnsi="Arial" w:cs="Arial"/>
                <w:sz w:val="18"/>
                <w:szCs w:val="18"/>
              </w:rPr>
              <w:t>57.68 (5.90)</w:t>
            </w:r>
          </w:p>
        </w:tc>
      </w:tr>
      <w:tr w:rsidR="00FD5935" w:rsidRPr="00A23C80" w14:paraId="3EC6C2FE" w14:textId="77777777" w:rsidTr="00972FBE">
        <w:tc>
          <w:tcPr>
            <w:tcW w:w="1525" w:type="dxa"/>
            <w:tcBorders>
              <w:top w:val="single" w:sz="4" w:space="0" w:color="auto"/>
              <w:left w:val="single" w:sz="4" w:space="0" w:color="auto"/>
              <w:bottom w:val="single" w:sz="4" w:space="0" w:color="auto"/>
              <w:right w:val="single" w:sz="4" w:space="0" w:color="auto"/>
            </w:tcBorders>
          </w:tcPr>
          <w:p w14:paraId="57E24F59" w14:textId="77777777" w:rsidR="00FD5935" w:rsidRPr="00A23C80" w:rsidRDefault="00FD5935" w:rsidP="00FD5935">
            <w:pPr>
              <w:rPr>
                <w:rFonts w:ascii="Arial" w:hAnsi="Arial" w:cs="Arial"/>
                <w:sz w:val="18"/>
                <w:szCs w:val="18"/>
              </w:rPr>
            </w:pPr>
            <w:r w:rsidRPr="00A23C80">
              <w:rPr>
                <w:rFonts w:ascii="Arial" w:hAnsi="Arial" w:cs="Arial"/>
                <w:sz w:val="18"/>
                <w:szCs w:val="18"/>
              </w:rPr>
              <w:t>Weight</w:t>
            </w:r>
          </w:p>
          <w:p w14:paraId="77C524F5" w14:textId="77777777" w:rsidR="00FD5935" w:rsidRPr="00A23C80" w:rsidRDefault="00FD5935" w:rsidP="00FD5935">
            <w:pPr>
              <w:rPr>
                <w:rFonts w:ascii="Arial" w:hAnsi="Arial" w:cs="Arial"/>
                <w:sz w:val="18"/>
                <w:szCs w:val="18"/>
              </w:rPr>
            </w:pPr>
          </w:p>
        </w:tc>
        <w:tc>
          <w:tcPr>
            <w:tcW w:w="1592" w:type="dxa"/>
            <w:gridSpan w:val="2"/>
            <w:tcBorders>
              <w:top w:val="single" w:sz="4" w:space="0" w:color="auto"/>
              <w:left w:val="single" w:sz="4" w:space="0" w:color="auto"/>
              <w:bottom w:val="single" w:sz="4" w:space="0" w:color="auto"/>
              <w:right w:val="single" w:sz="4" w:space="0" w:color="auto"/>
            </w:tcBorders>
          </w:tcPr>
          <w:p w14:paraId="6127BAB8" w14:textId="376F0021" w:rsidR="00FD5935" w:rsidRPr="00A23C80" w:rsidRDefault="00EA18EA" w:rsidP="00A87A6A">
            <w:pPr>
              <w:jc w:val="center"/>
              <w:rPr>
                <w:rFonts w:ascii="Arial" w:hAnsi="Arial" w:cs="Arial"/>
                <w:sz w:val="18"/>
                <w:szCs w:val="18"/>
              </w:rPr>
            </w:pPr>
            <w:r w:rsidRPr="00A23C80">
              <w:rPr>
                <w:rFonts w:ascii="Arial" w:hAnsi="Arial" w:cs="Arial"/>
                <w:sz w:val="18"/>
                <w:szCs w:val="18"/>
              </w:rPr>
              <w:t>70.63 (</w:t>
            </w:r>
            <w:r w:rsidR="0007646B" w:rsidRPr="00A23C80">
              <w:rPr>
                <w:rFonts w:ascii="Arial" w:hAnsi="Arial" w:cs="Arial"/>
                <w:sz w:val="18"/>
                <w:szCs w:val="18"/>
              </w:rPr>
              <w:t>11.19)</w:t>
            </w:r>
          </w:p>
        </w:tc>
        <w:tc>
          <w:tcPr>
            <w:tcW w:w="1843" w:type="dxa"/>
            <w:gridSpan w:val="2"/>
            <w:tcBorders>
              <w:top w:val="single" w:sz="4" w:space="0" w:color="auto"/>
              <w:left w:val="single" w:sz="4" w:space="0" w:color="auto"/>
              <w:bottom w:val="single" w:sz="4" w:space="0" w:color="auto"/>
              <w:right w:val="single" w:sz="4" w:space="0" w:color="auto"/>
            </w:tcBorders>
          </w:tcPr>
          <w:p w14:paraId="4C331E74" w14:textId="1A313533" w:rsidR="00FD5935" w:rsidRPr="00A23C80" w:rsidRDefault="004C4C6F" w:rsidP="00A87A6A">
            <w:pPr>
              <w:jc w:val="center"/>
              <w:rPr>
                <w:rFonts w:ascii="Arial" w:hAnsi="Arial" w:cs="Arial"/>
                <w:sz w:val="18"/>
                <w:szCs w:val="18"/>
              </w:rPr>
            </w:pPr>
            <w:r w:rsidRPr="00A23C80">
              <w:rPr>
                <w:rFonts w:ascii="Arial" w:hAnsi="Arial" w:cs="Arial"/>
                <w:sz w:val="18"/>
                <w:szCs w:val="18"/>
              </w:rPr>
              <w:t>70.61 (</w:t>
            </w:r>
            <w:r w:rsidR="00F536F3" w:rsidRPr="00A23C80">
              <w:rPr>
                <w:rFonts w:ascii="Arial" w:hAnsi="Arial" w:cs="Arial"/>
                <w:sz w:val="18"/>
                <w:szCs w:val="18"/>
              </w:rPr>
              <w:t>11.66)</w:t>
            </w:r>
          </w:p>
        </w:tc>
        <w:tc>
          <w:tcPr>
            <w:tcW w:w="1835" w:type="dxa"/>
            <w:gridSpan w:val="2"/>
            <w:tcBorders>
              <w:top w:val="single" w:sz="4" w:space="0" w:color="auto"/>
              <w:left w:val="single" w:sz="4" w:space="0" w:color="auto"/>
              <w:bottom w:val="single" w:sz="4" w:space="0" w:color="auto"/>
              <w:right w:val="single" w:sz="4" w:space="0" w:color="auto"/>
            </w:tcBorders>
          </w:tcPr>
          <w:p w14:paraId="60241A69" w14:textId="0478C6C1" w:rsidR="00FD5935" w:rsidRPr="00A23C80" w:rsidRDefault="00CA3C2A" w:rsidP="00A87A6A">
            <w:pPr>
              <w:jc w:val="center"/>
              <w:rPr>
                <w:rFonts w:ascii="Arial" w:hAnsi="Arial" w:cs="Arial"/>
                <w:sz w:val="18"/>
                <w:szCs w:val="18"/>
              </w:rPr>
            </w:pPr>
            <w:r w:rsidRPr="00A23C80">
              <w:rPr>
                <w:rFonts w:ascii="Arial" w:hAnsi="Arial" w:cs="Arial"/>
                <w:sz w:val="18"/>
                <w:szCs w:val="18"/>
              </w:rPr>
              <w:t>69.89 (10.79)</w:t>
            </w:r>
          </w:p>
        </w:tc>
        <w:tc>
          <w:tcPr>
            <w:tcW w:w="1835" w:type="dxa"/>
            <w:gridSpan w:val="2"/>
            <w:tcBorders>
              <w:top w:val="single" w:sz="4" w:space="0" w:color="auto"/>
              <w:left w:val="single" w:sz="4" w:space="0" w:color="auto"/>
              <w:bottom w:val="single" w:sz="4" w:space="0" w:color="auto"/>
              <w:right w:val="single" w:sz="4" w:space="0" w:color="auto"/>
            </w:tcBorders>
          </w:tcPr>
          <w:p w14:paraId="641618EA" w14:textId="40D55A6E" w:rsidR="00FD5935" w:rsidRPr="00A23C80" w:rsidRDefault="00FD5935" w:rsidP="00A87A6A">
            <w:pPr>
              <w:jc w:val="center"/>
              <w:rPr>
                <w:rFonts w:ascii="Arial" w:hAnsi="Arial" w:cs="Arial"/>
                <w:sz w:val="18"/>
                <w:szCs w:val="18"/>
              </w:rPr>
            </w:pPr>
            <w:r w:rsidRPr="00A23C80">
              <w:rPr>
                <w:rFonts w:ascii="Arial" w:hAnsi="Arial" w:cs="Arial"/>
                <w:sz w:val="18"/>
                <w:szCs w:val="18"/>
              </w:rPr>
              <w:t>70.39 (10.74)</w:t>
            </w:r>
          </w:p>
        </w:tc>
      </w:tr>
      <w:tr w:rsidR="00FD5935" w:rsidRPr="00A23C80" w14:paraId="7A0C41B2" w14:textId="77777777" w:rsidTr="00972FBE">
        <w:tc>
          <w:tcPr>
            <w:tcW w:w="1525" w:type="dxa"/>
            <w:tcBorders>
              <w:top w:val="single" w:sz="4" w:space="0" w:color="auto"/>
              <w:left w:val="single" w:sz="4" w:space="0" w:color="auto"/>
              <w:right w:val="single" w:sz="4" w:space="0" w:color="auto"/>
            </w:tcBorders>
          </w:tcPr>
          <w:p w14:paraId="6D2ACD23" w14:textId="77777777" w:rsidR="00FD5935" w:rsidRPr="00A23C80" w:rsidRDefault="00FD5935" w:rsidP="00FD5935">
            <w:pPr>
              <w:rPr>
                <w:rFonts w:ascii="Arial" w:hAnsi="Arial" w:cs="Arial"/>
                <w:sz w:val="18"/>
                <w:szCs w:val="18"/>
              </w:rPr>
            </w:pPr>
            <w:r w:rsidRPr="00A23C80">
              <w:rPr>
                <w:rFonts w:ascii="Arial" w:hAnsi="Arial" w:cs="Arial"/>
                <w:sz w:val="18"/>
                <w:szCs w:val="18"/>
              </w:rPr>
              <w:t>BMI</w:t>
            </w:r>
          </w:p>
          <w:p w14:paraId="6A335905" w14:textId="77777777" w:rsidR="00FD5935" w:rsidRPr="00A23C80" w:rsidRDefault="00FD5935" w:rsidP="00FD5935">
            <w:pPr>
              <w:rPr>
                <w:rFonts w:ascii="Arial" w:hAnsi="Arial" w:cs="Arial"/>
                <w:sz w:val="18"/>
                <w:szCs w:val="18"/>
              </w:rPr>
            </w:pPr>
          </w:p>
        </w:tc>
        <w:tc>
          <w:tcPr>
            <w:tcW w:w="1592" w:type="dxa"/>
            <w:gridSpan w:val="2"/>
            <w:tcBorders>
              <w:top w:val="single" w:sz="4" w:space="0" w:color="auto"/>
              <w:left w:val="single" w:sz="4" w:space="0" w:color="auto"/>
              <w:right w:val="single" w:sz="4" w:space="0" w:color="auto"/>
            </w:tcBorders>
          </w:tcPr>
          <w:p w14:paraId="4EEB1159" w14:textId="7C1E7FFD" w:rsidR="00FD5935" w:rsidRPr="00A23C80" w:rsidRDefault="0007646B" w:rsidP="00A87A6A">
            <w:pPr>
              <w:jc w:val="center"/>
              <w:rPr>
                <w:rFonts w:ascii="Arial" w:hAnsi="Arial" w:cs="Arial"/>
                <w:sz w:val="18"/>
                <w:szCs w:val="18"/>
              </w:rPr>
            </w:pPr>
            <w:r w:rsidRPr="00A23C80">
              <w:rPr>
                <w:rFonts w:ascii="Arial" w:hAnsi="Arial" w:cs="Arial"/>
                <w:sz w:val="18"/>
                <w:szCs w:val="18"/>
              </w:rPr>
              <w:t>25.19 (</w:t>
            </w:r>
            <w:r w:rsidR="008D4164" w:rsidRPr="00A23C80">
              <w:rPr>
                <w:rFonts w:ascii="Arial" w:hAnsi="Arial" w:cs="Arial"/>
                <w:sz w:val="18"/>
                <w:szCs w:val="18"/>
              </w:rPr>
              <w:t>2.76)</w:t>
            </w:r>
          </w:p>
        </w:tc>
        <w:tc>
          <w:tcPr>
            <w:tcW w:w="1843" w:type="dxa"/>
            <w:gridSpan w:val="2"/>
            <w:tcBorders>
              <w:top w:val="single" w:sz="4" w:space="0" w:color="auto"/>
              <w:left w:val="single" w:sz="4" w:space="0" w:color="auto"/>
              <w:right w:val="single" w:sz="4" w:space="0" w:color="auto"/>
            </w:tcBorders>
          </w:tcPr>
          <w:p w14:paraId="2B0558D4" w14:textId="6EDF7CEA" w:rsidR="00FD5935" w:rsidRPr="00A23C80" w:rsidRDefault="00F536F3" w:rsidP="00A87A6A">
            <w:pPr>
              <w:jc w:val="center"/>
              <w:rPr>
                <w:rFonts w:ascii="Arial" w:hAnsi="Arial" w:cs="Arial"/>
                <w:sz w:val="18"/>
                <w:szCs w:val="18"/>
              </w:rPr>
            </w:pPr>
            <w:r w:rsidRPr="00A23C80">
              <w:rPr>
                <w:rFonts w:ascii="Arial" w:hAnsi="Arial" w:cs="Arial"/>
                <w:sz w:val="18"/>
                <w:szCs w:val="18"/>
              </w:rPr>
              <w:t>25.30 (2.63)</w:t>
            </w:r>
          </w:p>
        </w:tc>
        <w:tc>
          <w:tcPr>
            <w:tcW w:w="1835" w:type="dxa"/>
            <w:gridSpan w:val="2"/>
            <w:tcBorders>
              <w:top w:val="single" w:sz="4" w:space="0" w:color="auto"/>
              <w:left w:val="single" w:sz="4" w:space="0" w:color="auto"/>
              <w:right w:val="single" w:sz="4" w:space="0" w:color="auto"/>
            </w:tcBorders>
          </w:tcPr>
          <w:p w14:paraId="072D7A29" w14:textId="5D5EB338" w:rsidR="00FD5935" w:rsidRPr="00A23C80" w:rsidRDefault="005D6D00" w:rsidP="00A87A6A">
            <w:pPr>
              <w:jc w:val="center"/>
              <w:rPr>
                <w:rFonts w:ascii="Arial" w:hAnsi="Arial" w:cs="Arial"/>
                <w:sz w:val="18"/>
                <w:szCs w:val="18"/>
              </w:rPr>
            </w:pPr>
            <w:r w:rsidRPr="00A23C80">
              <w:rPr>
                <w:rFonts w:ascii="Arial" w:hAnsi="Arial" w:cs="Arial"/>
                <w:sz w:val="18"/>
                <w:szCs w:val="18"/>
              </w:rPr>
              <w:t>25.18 (2.67)</w:t>
            </w:r>
          </w:p>
        </w:tc>
        <w:tc>
          <w:tcPr>
            <w:tcW w:w="1835" w:type="dxa"/>
            <w:gridSpan w:val="2"/>
            <w:tcBorders>
              <w:top w:val="single" w:sz="4" w:space="0" w:color="auto"/>
              <w:left w:val="single" w:sz="4" w:space="0" w:color="auto"/>
              <w:right w:val="single" w:sz="4" w:space="0" w:color="auto"/>
            </w:tcBorders>
          </w:tcPr>
          <w:p w14:paraId="76B432C2" w14:textId="53FB107E" w:rsidR="00FD5935" w:rsidRPr="00A23C80" w:rsidRDefault="00FD5935" w:rsidP="00A87A6A">
            <w:pPr>
              <w:jc w:val="center"/>
              <w:rPr>
                <w:rFonts w:ascii="Arial" w:hAnsi="Arial" w:cs="Arial"/>
                <w:sz w:val="18"/>
                <w:szCs w:val="18"/>
              </w:rPr>
            </w:pPr>
            <w:r w:rsidRPr="00A23C80">
              <w:rPr>
                <w:rFonts w:ascii="Arial" w:hAnsi="Arial" w:cs="Arial"/>
                <w:sz w:val="18"/>
                <w:szCs w:val="18"/>
              </w:rPr>
              <w:t>25.05 (2.64)</w:t>
            </w:r>
          </w:p>
        </w:tc>
      </w:tr>
    </w:tbl>
    <w:p w14:paraId="5ADEFB34" w14:textId="1D28ADB9" w:rsidR="00D626A0" w:rsidRPr="00A23C80" w:rsidRDefault="008D4164" w:rsidP="00E61501">
      <w:pPr>
        <w:pStyle w:val="p1"/>
        <w:spacing w:line="480" w:lineRule="auto"/>
        <w:rPr>
          <w:rFonts w:ascii="Arial" w:hAnsi="Arial" w:cs="Arial"/>
          <w:color w:val="000000" w:themeColor="text1"/>
          <w:sz w:val="24"/>
          <w:szCs w:val="24"/>
        </w:rPr>
      </w:pPr>
      <w:r w:rsidRPr="00A23C80">
        <w:rPr>
          <w:rFonts w:ascii="Arial" w:hAnsi="Arial" w:cs="Arial"/>
          <w:color w:val="000000" w:themeColor="text1"/>
          <w:sz w:val="24"/>
          <w:szCs w:val="24"/>
        </w:rPr>
        <w:t xml:space="preserve">Age, weight and BMI, values are </w:t>
      </w:r>
      <w:r w:rsidR="00DA4841" w:rsidRPr="00A23C80">
        <w:rPr>
          <w:rFonts w:ascii="Arial" w:hAnsi="Arial" w:cs="Arial"/>
          <w:color w:val="000000" w:themeColor="text1"/>
          <w:sz w:val="24"/>
          <w:szCs w:val="24"/>
        </w:rPr>
        <w:t xml:space="preserve">shown as </w:t>
      </w:r>
      <w:r w:rsidRPr="00A23C80">
        <w:rPr>
          <w:rFonts w:ascii="Arial" w:hAnsi="Arial" w:cs="Arial"/>
          <w:color w:val="000000" w:themeColor="text1"/>
          <w:sz w:val="24"/>
          <w:szCs w:val="24"/>
        </w:rPr>
        <w:t>mean (SD)</w:t>
      </w:r>
    </w:p>
    <w:p w14:paraId="3C9D635B" w14:textId="08E01141" w:rsidR="00D626A0" w:rsidRPr="00A23C80" w:rsidRDefault="00D626A0" w:rsidP="00E61501">
      <w:pPr>
        <w:spacing w:line="480" w:lineRule="auto"/>
        <w:rPr>
          <w:rFonts w:ascii="Arial" w:hAnsi="Arial" w:cs="Arial"/>
          <w:color w:val="000000" w:themeColor="text1"/>
        </w:rPr>
      </w:pPr>
    </w:p>
    <w:p w14:paraId="29FDEBDB" w14:textId="77777777" w:rsidR="00D626A0" w:rsidRPr="00A23C80" w:rsidRDefault="00D626A0" w:rsidP="00E61501">
      <w:pPr>
        <w:spacing w:line="480" w:lineRule="auto"/>
        <w:rPr>
          <w:rFonts w:ascii="Arial" w:hAnsi="Arial" w:cs="Arial"/>
          <w:color w:val="000000" w:themeColor="text1"/>
        </w:rPr>
      </w:pPr>
    </w:p>
    <w:p w14:paraId="608E7AE4" w14:textId="4C9931BE" w:rsidR="006223A3" w:rsidRPr="00A23C80" w:rsidRDefault="00ED214B" w:rsidP="00E61501">
      <w:pPr>
        <w:pStyle w:val="NormalWeb"/>
        <w:shd w:val="clear" w:color="auto" w:fill="FFFFFF" w:themeFill="background1"/>
        <w:spacing w:before="0" w:beforeAutospacing="0" w:after="0" w:afterAutospacing="0" w:line="480" w:lineRule="auto"/>
        <w:rPr>
          <w:rFonts w:ascii="Arial" w:hAnsi="Arial" w:cs="Arial"/>
          <w:color w:val="000000" w:themeColor="text1"/>
        </w:rPr>
      </w:pPr>
      <w:r w:rsidRPr="00A23C80">
        <w:rPr>
          <w:rFonts w:ascii="Arial" w:hAnsi="Arial" w:cs="Arial"/>
          <w:b/>
          <w:bCs/>
          <w:color w:val="000000" w:themeColor="text1"/>
        </w:rPr>
        <w:t xml:space="preserve">Supplemental </w:t>
      </w:r>
      <w:r w:rsidR="006223A3" w:rsidRPr="00A23C80">
        <w:rPr>
          <w:rFonts w:ascii="Arial" w:hAnsi="Arial" w:cs="Arial"/>
          <w:b/>
          <w:bCs/>
          <w:color w:val="000000" w:themeColor="text1"/>
        </w:rPr>
        <w:t>Table S</w:t>
      </w:r>
      <w:r w:rsidR="004D35BC" w:rsidRPr="00A23C80">
        <w:rPr>
          <w:rFonts w:ascii="Arial" w:hAnsi="Arial" w:cs="Arial"/>
          <w:b/>
          <w:bCs/>
          <w:color w:val="000000" w:themeColor="text1"/>
        </w:rPr>
        <w:t>2</w:t>
      </w:r>
      <w:r w:rsidR="00304583" w:rsidRPr="00A23C80">
        <w:rPr>
          <w:rFonts w:ascii="Arial" w:hAnsi="Arial" w:cs="Arial"/>
          <w:color w:val="000000" w:themeColor="text1"/>
        </w:rPr>
        <w:t xml:space="preserve"> </w:t>
      </w:r>
      <w:r w:rsidR="003A1774" w:rsidRPr="00A23C80">
        <w:rPr>
          <w:rFonts w:ascii="Arial" w:hAnsi="Arial" w:cs="Arial"/>
          <w:b/>
          <w:bCs/>
          <w:color w:val="000000" w:themeColor="text1"/>
        </w:rPr>
        <w:t xml:space="preserve">Effects of colon-delivered </w:t>
      </w:r>
      <w:r w:rsidR="00223944" w:rsidRPr="00A23C80">
        <w:rPr>
          <w:rFonts w:ascii="Arial" w:hAnsi="Arial" w:cs="Arial"/>
          <w:b/>
          <w:bCs/>
          <w:color w:val="000000" w:themeColor="text1"/>
        </w:rPr>
        <w:t>riboflavin</w:t>
      </w:r>
      <w:r w:rsidR="003A1774" w:rsidRPr="00A23C80">
        <w:rPr>
          <w:rFonts w:ascii="Arial" w:hAnsi="Arial" w:cs="Arial"/>
          <w:b/>
          <w:bCs/>
          <w:color w:val="000000" w:themeColor="text1"/>
        </w:rPr>
        <w:t xml:space="preserve"> on fecal microbial composition</w:t>
      </w:r>
      <w:r w:rsidR="0036280F" w:rsidRPr="00A23C80">
        <w:rPr>
          <w:rFonts w:ascii="Arial" w:hAnsi="Arial" w:cs="Arial"/>
          <w:b/>
          <w:bCs/>
          <w:color w:val="000000" w:themeColor="text1"/>
        </w:rPr>
        <w:t xml:space="preserve"> between groups</w:t>
      </w:r>
    </w:p>
    <w:p w14:paraId="7EE78B94" w14:textId="0D5EAF7A" w:rsidR="00FB6A95" w:rsidRPr="002A4128" w:rsidRDefault="534D85C9" w:rsidP="00FD7F7A">
      <w:pPr>
        <w:pStyle w:val="NormalWeb"/>
        <w:shd w:val="clear" w:color="auto" w:fill="FFFFFF" w:themeFill="background1"/>
        <w:spacing w:before="0" w:beforeAutospacing="0" w:after="0" w:afterAutospacing="0" w:line="480" w:lineRule="auto"/>
        <w:rPr>
          <w:rFonts w:ascii="Arial" w:hAnsi="Arial" w:cs="Arial"/>
          <w:i/>
          <w:iCs/>
          <w:color w:val="000000" w:themeColor="text1"/>
        </w:rPr>
      </w:pPr>
      <w:r w:rsidRPr="00A23C80">
        <w:rPr>
          <w:rFonts w:ascii="Arial" w:hAnsi="Arial" w:cs="Arial"/>
          <w:color w:val="000000" w:themeColor="text1"/>
        </w:rPr>
        <w:t xml:space="preserve">Data </w:t>
      </w:r>
      <w:proofErr w:type="gramStart"/>
      <w:r w:rsidRPr="00A23C80">
        <w:rPr>
          <w:rFonts w:ascii="Arial" w:hAnsi="Arial" w:cs="Arial"/>
          <w:color w:val="000000" w:themeColor="text1"/>
        </w:rPr>
        <w:t>represent</w:t>
      </w:r>
      <w:proofErr w:type="gramEnd"/>
      <w:r w:rsidRPr="00A23C80">
        <w:rPr>
          <w:rFonts w:ascii="Arial" w:hAnsi="Arial" w:cs="Arial"/>
          <w:color w:val="000000" w:themeColor="text1"/>
        </w:rPr>
        <w:t xml:space="preserve"> </w:t>
      </w:r>
      <w:r w:rsidRPr="00A23C80">
        <w:rPr>
          <w:rFonts w:ascii="Arial" w:eastAsia="Arial" w:hAnsi="Arial" w:cs="Arial"/>
          <w:color w:val="000000" w:themeColor="text1"/>
        </w:rPr>
        <w:t xml:space="preserve">between-group differential abundant OTUs at species level at week 4 and week 12 when compared to placebo. </w:t>
      </w:r>
      <w:r w:rsidRPr="00A23C80">
        <w:rPr>
          <w:rFonts w:ascii="Arial" w:hAnsi="Arial" w:cs="Arial"/>
          <w:color w:val="000000" w:themeColor="text1"/>
        </w:rPr>
        <w:t xml:space="preserve">with a cut-off in effect of ± 0.15 and a </w:t>
      </w:r>
      <w:r w:rsidRPr="00A23C80">
        <w:rPr>
          <w:rFonts w:ascii="Arial" w:hAnsi="Arial" w:cs="Arial"/>
          <w:i/>
          <w:iCs/>
          <w:color w:val="000000" w:themeColor="text1"/>
        </w:rPr>
        <w:t>p-</w:t>
      </w:r>
      <w:r w:rsidRPr="00A23C80">
        <w:rPr>
          <w:rFonts w:ascii="Arial" w:hAnsi="Arial" w:cs="Arial"/>
          <w:color w:val="000000" w:themeColor="text1"/>
        </w:rPr>
        <w:t>value &lt;0.05.</w:t>
      </w:r>
      <w:r w:rsidR="00920F6D" w:rsidRPr="00A23C80">
        <w:rPr>
          <w:rFonts w:ascii="Arial" w:hAnsi="Arial" w:cs="Arial"/>
          <w:color w:val="000000" w:themeColor="text1"/>
        </w:rPr>
        <w:t xml:space="preserve"> Tables are sorted by effect size.</w:t>
      </w:r>
      <w:r w:rsidRPr="00A23C80">
        <w:rPr>
          <w:rFonts w:ascii="Arial" w:hAnsi="Arial" w:cs="Arial"/>
          <w:color w:val="000000" w:themeColor="text1"/>
        </w:rPr>
        <w:t xml:space="preserve"> Table complements </w:t>
      </w:r>
      <w:r w:rsidR="1EBE1206" w:rsidRPr="00A23C80">
        <w:rPr>
          <w:rFonts w:ascii="Arial" w:hAnsi="Arial" w:cs="Arial"/>
          <w:color w:val="000000" w:themeColor="text1"/>
        </w:rPr>
        <w:t xml:space="preserve">Fig. </w:t>
      </w:r>
      <w:r w:rsidRPr="00A23C80">
        <w:rPr>
          <w:rFonts w:ascii="Arial" w:hAnsi="Arial" w:cs="Arial"/>
          <w:color w:val="000000" w:themeColor="text1"/>
        </w:rPr>
        <w:t xml:space="preserve">1. </w:t>
      </w:r>
      <w:r w:rsidR="7DD4A715" w:rsidRPr="00A23C80">
        <w:rPr>
          <w:rFonts w:ascii="Arial" w:hAnsi="Arial" w:cs="Arial"/>
          <w:color w:val="000000" w:themeColor="text1"/>
        </w:rPr>
        <w:t>s</w:t>
      </w:r>
      <w:r w:rsidRPr="00A23C80">
        <w:rPr>
          <w:rFonts w:ascii="Arial" w:hAnsi="Arial" w:cs="Arial"/>
          <w:color w:val="000000" w:themeColor="text1"/>
        </w:rPr>
        <w:t>hown in main document.</w:t>
      </w:r>
      <w:r w:rsidR="7DD4A715" w:rsidRPr="00A23C80">
        <w:rPr>
          <w:rFonts w:ascii="Arial" w:hAnsi="Arial" w:cs="Arial"/>
          <w:color w:val="000000" w:themeColor="text1"/>
        </w:rPr>
        <w:t xml:space="preserve"> (Note: </w:t>
      </w:r>
      <w:r w:rsidR="7DD4A715" w:rsidRPr="00A23C80">
        <w:rPr>
          <w:rFonts w:ascii="Arial" w:hAnsi="Arial" w:cs="Arial"/>
          <w:lang w:val="en-GB"/>
        </w:rPr>
        <w:t xml:space="preserve">In this Table the old phylum names are still in use: </w:t>
      </w:r>
      <w:r w:rsidR="7DD4A715" w:rsidRPr="00A23C80">
        <w:rPr>
          <w:rFonts w:ascii="Arial" w:hAnsi="Arial" w:cs="Arial"/>
          <w:i/>
          <w:iCs/>
          <w:lang w:val="en-GB"/>
        </w:rPr>
        <w:t>P</w:t>
      </w:r>
      <w:proofErr w:type="spellStart"/>
      <w:r w:rsidR="7DD4A715" w:rsidRPr="00A23C80">
        <w:rPr>
          <w:rFonts w:ascii="Arial" w:hAnsi="Arial" w:cs="Arial"/>
          <w:i/>
          <w:iCs/>
        </w:rPr>
        <w:t>roteobacteria</w:t>
      </w:r>
      <w:proofErr w:type="spellEnd"/>
      <w:r w:rsidR="7DD4A715" w:rsidRPr="00A23C80">
        <w:rPr>
          <w:rFonts w:ascii="Arial" w:hAnsi="Arial" w:cs="Arial"/>
        </w:rPr>
        <w:t xml:space="preserve"> </w:t>
      </w:r>
      <w:r w:rsidR="7DD4A715" w:rsidRPr="00A23C80">
        <w:rPr>
          <w:rFonts w:ascii="Arial" w:hAnsi="Arial" w:cs="Arial"/>
          <w:lang w:val="en-GB"/>
        </w:rPr>
        <w:t>(new</w:t>
      </w:r>
      <w:r w:rsidR="7DD4A715" w:rsidRPr="00A23C80">
        <w:rPr>
          <w:rFonts w:ascii="Arial" w:hAnsi="Arial" w:cs="Arial"/>
        </w:rPr>
        <w:t xml:space="preserve"> </w:t>
      </w:r>
      <w:proofErr w:type="spellStart"/>
      <w:r w:rsidR="7DD4A715" w:rsidRPr="00A23C80">
        <w:rPr>
          <w:rFonts w:ascii="Arial" w:hAnsi="Arial" w:cs="Arial"/>
          <w:i/>
          <w:iCs/>
        </w:rPr>
        <w:t>Pseudomonadota</w:t>
      </w:r>
      <w:proofErr w:type="spellEnd"/>
      <w:r w:rsidR="7DD4A715" w:rsidRPr="00A23C80">
        <w:rPr>
          <w:rFonts w:ascii="Arial" w:hAnsi="Arial" w:cs="Arial"/>
          <w:lang w:val="en-GB"/>
        </w:rPr>
        <w:t xml:space="preserve">), </w:t>
      </w:r>
      <w:r w:rsidR="7DD4A715" w:rsidRPr="00A23C80">
        <w:rPr>
          <w:rFonts w:ascii="Arial" w:hAnsi="Arial" w:cs="Arial"/>
          <w:i/>
          <w:iCs/>
        </w:rPr>
        <w:t>Firmicutes</w:t>
      </w:r>
      <w:r w:rsidR="7DD4A715" w:rsidRPr="00A23C80">
        <w:rPr>
          <w:rFonts w:ascii="Arial" w:hAnsi="Arial" w:cs="Arial"/>
        </w:rPr>
        <w:t xml:space="preserve"> </w:t>
      </w:r>
      <w:r w:rsidR="7DD4A715" w:rsidRPr="00A23C80">
        <w:rPr>
          <w:rFonts w:ascii="Arial" w:hAnsi="Arial" w:cs="Arial"/>
          <w:lang w:val="en-GB"/>
        </w:rPr>
        <w:t>(new</w:t>
      </w:r>
      <w:r w:rsidR="7DD4A715" w:rsidRPr="00A23C80">
        <w:rPr>
          <w:rFonts w:ascii="Arial" w:hAnsi="Arial" w:cs="Arial"/>
        </w:rPr>
        <w:t xml:space="preserve"> </w:t>
      </w:r>
      <w:proofErr w:type="spellStart"/>
      <w:r w:rsidR="7DD4A715" w:rsidRPr="00A23C80">
        <w:rPr>
          <w:rFonts w:ascii="Arial" w:hAnsi="Arial" w:cs="Arial"/>
          <w:i/>
          <w:iCs/>
        </w:rPr>
        <w:t>Bacillota</w:t>
      </w:r>
      <w:proofErr w:type="spellEnd"/>
      <w:r w:rsidR="7DD4A715" w:rsidRPr="00A23C80">
        <w:rPr>
          <w:rFonts w:ascii="Arial" w:hAnsi="Arial" w:cs="Arial"/>
          <w:lang w:val="en-GB"/>
        </w:rPr>
        <w:t xml:space="preserve">), </w:t>
      </w:r>
      <w:r w:rsidR="7DD4A715" w:rsidRPr="00A23C80">
        <w:rPr>
          <w:rFonts w:ascii="Arial" w:hAnsi="Arial" w:cs="Arial"/>
          <w:i/>
          <w:iCs/>
        </w:rPr>
        <w:t>Bacteroidetes</w:t>
      </w:r>
      <w:r w:rsidR="7DD4A715" w:rsidRPr="00A23C80">
        <w:rPr>
          <w:rFonts w:ascii="Arial" w:hAnsi="Arial" w:cs="Arial"/>
        </w:rPr>
        <w:t xml:space="preserve"> </w:t>
      </w:r>
      <w:r w:rsidR="7DD4A715" w:rsidRPr="00A23C80">
        <w:rPr>
          <w:rFonts w:ascii="Arial" w:hAnsi="Arial" w:cs="Arial"/>
          <w:lang w:val="en-GB"/>
        </w:rPr>
        <w:t xml:space="preserve">(new </w:t>
      </w:r>
      <w:proofErr w:type="spellStart"/>
      <w:r w:rsidR="7DD4A715" w:rsidRPr="00A23C80">
        <w:rPr>
          <w:rFonts w:ascii="Arial" w:hAnsi="Arial" w:cs="Arial"/>
          <w:i/>
          <w:iCs/>
        </w:rPr>
        <w:t>Bacteroidota</w:t>
      </w:r>
      <w:proofErr w:type="spellEnd"/>
      <w:r w:rsidR="7DD4A715" w:rsidRPr="00A23C80">
        <w:rPr>
          <w:rFonts w:ascii="Arial" w:hAnsi="Arial" w:cs="Arial"/>
          <w:lang w:val="en-GB"/>
        </w:rPr>
        <w:t>).</w:t>
      </w:r>
      <w:r w:rsidR="00FD7F7A">
        <w:rPr>
          <w:rFonts w:ascii="Arial" w:hAnsi="Arial" w:cs="Arial"/>
          <w:lang w:val="en-GB"/>
        </w:rPr>
        <w:t xml:space="preserve"> </w:t>
      </w:r>
      <w:r w:rsidR="00DC1898">
        <w:rPr>
          <w:rFonts w:ascii="Arial" w:hAnsi="Arial" w:cs="Arial"/>
          <w:lang w:val="en-GB"/>
        </w:rPr>
        <w:t>S</w:t>
      </w:r>
      <w:r w:rsidR="002A55DE" w:rsidRPr="00A23C80">
        <w:rPr>
          <w:rFonts w:ascii="Arial" w:hAnsi="Arial" w:cs="Arial"/>
          <w:color w:val="000000" w:themeColor="text1"/>
        </w:rPr>
        <w:t xml:space="preserve">ee </w:t>
      </w:r>
      <w:proofErr w:type="spellStart"/>
      <w:r w:rsidR="002A55DE" w:rsidRPr="00A23C80">
        <w:rPr>
          <w:rFonts w:ascii="Arial" w:hAnsi="Arial" w:cs="Arial"/>
          <w:color w:val="000000" w:themeColor="text1"/>
        </w:rPr>
        <w:t>xls</w:t>
      </w:r>
      <w:proofErr w:type="spellEnd"/>
      <w:r w:rsidR="002A55DE" w:rsidRPr="00A23C80">
        <w:rPr>
          <w:rFonts w:ascii="Arial" w:hAnsi="Arial" w:cs="Arial"/>
          <w:color w:val="000000" w:themeColor="text1"/>
        </w:rPr>
        <w:t xml:space="preserve"> </w:t>
      </w:r>
      <w:r w:rsidR="002A55DE" w:rsidRPr="00DC1898">
        <w:rPr>
          <w:rFonts w:ascii="Arial" w:hAnsi="Arial" w:cs="Arial"/>
          <w:color w:val="000000" w:themeColor="text1"/>
        </w:rPr>
        <w:t>file</w:t>
      </w:r>
      <w:r w:rsidR="00FD7F7A" w:rsidRPr="00DC1898">
        <w:rPr>
          <w:rFonts w:ascii="Arial" w:hAnsi="Arial" w:cs="Arial"/>
          <w:color w:val="000000" w:themeColor="text1"/>
        </w:rPr>
        <w:t xml:space="preserve"> </w:t>
      </w:r>
      <w:r w:rsidR="00DC1898" w:rsidRPr="002A4128">
        <w:rPr>
          <w:rFonts w:ascii="Arial" w:hAnsi="Arial" w:cs="Arial"/>
          <w:i/>
          <w:iCs/>
          <w:color w:val="000000" w:themeColor="text1"/>
        </w:rPr>
        <w:t>Supp Table S2</w:t>
      </w:r>
    </w:p>
    <w:p w14:paraId="6CC68DD8" w14:textId="77777777" w:rsidR="002A55DE" w:rsidRPr="00A23C80" w:rsidRDefault="002A55DE" w:rsidP="00E61501">
      <w:pPr>
        <w:spacing w:line="480" w:lineRule="auto"/>
        <w:rPr>
          <w:rFonts w:ascii="Arial" w:hAnsi="Arial" w:cs="Arial"/>
          <w:b/>
          <w:bCs/>
          <w:color w:val="000000" w:themeColor="text1"/>
        </w:rPr>
      </w:pPr>
    </w:p>
    <w:p w14:paraId="6FC99DAF" w14:textId="64E674BA" w:rsidR="0036280F" w:rsidRPr="00A23C80" w:rsidRDefault="00ED214B" w:rsidP="00E61501">
      <w:pPr>
        <w:pStyle w:val="p2"/>
        <w:spacing w:before="0" w:beforeAutospacing="0" w:after="0" w:afterAutospacing="0" w:line="480" w:lineRule="auto"/>
        <w:rPr>
          <w:rFonts w:ascii="Arial" w:hAnsi="Arial" w:cs="Arial"/>
          <w:b/>
          <w:bCs/>
          <w:color w:val="000000" w:themeColor="text1"/>
        </w:rPr>
      </w:pPr>
      <w:r w:rsidRPr="00A23C80">
        <w:rPr>
          <w:rFonts w:ascii="Arial" w:hAnsi="Arial" w:cs="Arial"/>
          <w:b/>
          <w:bCs/>
          <w:color w:val="000000" w:themeColor="text1"/>
        </w:rPr>
        <w:t xml:space="preserve">Supplemental </w:t>
      </w:r>
      <w:r w:rsidR="006223A3" w:rsidRPr="00A23C80">
        <w:rPr>
          <w:rFonts w:ascii="Arial" w:hAnsi="Arial" w:cs="Arial"/>
          <w:b/>
          <w:bCs/>
          <w:color w:val="000000" w:themeColor="text1"/>
        </w:rPr>
        <w:t>Table S</w:t>
      </w:r>
      <w:r w:rsidR="00ED684F" w:rsidRPr="00A23C80">
        <w:rPr>
          <w:rFonts w:ascii="Arial" w:hAnsi="Arial" w:cs="Arial"/>
          <w:b/>
          <w:bCs/>
          <w:color w:val="000000" w:themeColor="text1"/>
        </w:rPr>
        <w:t>3</w:t>
      </w:r>
      <w:r w:rsidR="006223A3" w:rsidRPr="00A23C80">
        <w:rPr>
          <w:rFonts w:ascii="Arial" w:hAnsi="Arial" w:cs="Arial"/>
          <w:color w:val="000000" w:themeColor="text1"/>
        </w:rPr>
        <w:t xml:space="preserve"> </w:t>
      </w:r>
      <w:r w:rsidR="00F6593B" w:rsidRPr="00A23C80">
        <w:rPr>
          <w:rFonts w:ascii="Arial" w:hAnsi="Arial" w:cs="Arial"/>
          <w:b/>
          <w:bCs/>
          <w:color w:val="000000" w:themeColor="text1"/>
        </w:rPr>
        <w:t xml:space="preserve">Effects of colon-delivered </w:t>
      </w:r>
      <w:r w:rsidR="00223944" w:rsidRPr="00A23C80">
        <w:rPr>
          <w:rFonts w:ascii="Arial" w:hAnsi="Arial" w:cs="Arial"/>
          <w:b/>
          <w:bCs/>
          <w:color w:val="000000" w:themeColor="text1"/>
        </w:rPr>
        <w:t>riboflavin</w:t>
      </w:r>
      <w:r w:rsidR="00F6593B" w:rsidRPr="00A23C80">
        <w:rPr>
          <w:rFonts w:ascii="Arial" w:hAnsi="Arial" w:cs="Arial"/>
          <w:b/>
          <w:bCs/>
          <w:color w:val="000000" w:themeColor="text1"/>
        </w:rPr>
        <w:t xml:space="preserve"> on fecal microbial composition </w:t>
      </w:r>
      <w:r w:rsidR="0036280F" w:rsidRPr="00A23C80">
        <w:rPr>
          <w:rFonts w:ascii="Arial" w:hAnsi="Arial" w:cs="Arial"/>
          <w:b/>
          <w:bCs/>
          <w:color w:val="000000" w:themeColor="text1"/>
        </w:rPr>
        <w:t>within groups</w:t>
      </w:r>
    </w:p>
    <w:p w14:paraId="48429FE3" w14:textId="20F916FA" w:rsidR="00B369CC" w:rsidRPr="002A4128" w:rsidRDefault="27C66517" w:rsidP="00B369CC">
      <w:pPr>
        <w:pStyle w:val="NormalWeb"/>
        <w:shd w:val="clear" w:color="auto" w:fill="FFFFFF" w:themeFill="background1"/>
        <w:spacing w:before="0" w:beforeAutospacing="0" w:after="0" w:afterAutospacing="0" w:line="480" w:lineRule="auto"/>
        <w:rPr>
          <w:rFonts w:ascii="Arial" w:hAnsi="Arial" w:cs="Arial"/>
          <w:i/>
          <w:iCs/>
          <w:color w:val="000000" w:themeColor="text1"/>
        </w:rPr>
      </w:pPr>
      <w:r w:rsidRPr="00A23C80">
        <w:rPr>
          <w:rFonts w:ascii="Arial" w:hAnsi="Arial" w:cs="Arial"/>
          <w:color w:val="000000" w:themeColor="text1"/>
        </w:rPr>
        <w:t xml:space="preserve">Data </w:t>
      </w:r>
      <w:proofErr w:type="gramStart"/>
      <w:r w:rsidRPr="00A23C80">
        <w:rPr>
          <w:rFonts w:ascii="Arial" w:hAnsi="Arial" w:cs="Arial"/>
          <w:color w:val="000000" w:themeColor="text1"/>
        </w:rPr>
        <w:t>represent</w:t>
      </w:r>
      <w:proofErr w:type="gramEnd"/>
      <w:r w:rsidRPr="00A23C80">
        <w:rPr>
          <w:rFonts w:ascii="Arial" w:hAnsi="Arial" w:cs="Arial"/>
          <w:color w:val="000000" w:themeColor="text1"/>
        </w:rPr>
        <w:t xml:space="preserve"> within group</w:t>
      </w:r>
      <w:r w:rsidRPr="00A23C80">
        <w:rPr>
          <w:rFonts w:ascii="Arial" w:eastAsia="Arial" w:hAnsi="Arial" w:cs="Arial"/>
          <w:color w:val="000000" w:themeColor="text1"/>
        </w:rPr>
        <w:t xml:space="preserve">-group differential abundant OTUs at species level at week 4 and week 12 when compared to baseline placebo. </w:t>
      </w:r>
      <w:r w:rsidRPr="00A23C80">
        <w:rPr>
          <w:rFonts w:ascii="Arial" w:hAnsi="Arial" w:cs="Arial"/>
          <w:color w:val="000000" w:themeColor="text1"/>
        </w:rPr>
        <w:t xml:space="preserve">with a cut-off in effect of ± 0.15 and a p-value &lt;0.05. </w:t>
      </w:r>
      <w:r w:rsidR="002A55DE" w:rsidRPr="00A23C80">
        <w:rPr>
          <w:rFonts w:ascii="Arial" w:hAnsi="Arial" w:cs="Arial"/>
          <w:color w:val="000000" w:themeColor="text1"/>
        </w:rPr>
        <w:t xml:space="preserve">Tables are sorted by effect size. </w:t>
      </w:r>
      <w:r w:rsidRPr="00A23C80">
        <w:rPr>
          <w:rFonts w:ascii="Arial" w:hAnsi="Arial" w:cs="Arial"/>
          <w:color w:val="000000" w:themeColor="text1"/>
        </w:rPr>
        <w:t xml:space="preserve">Table complements </w:t>
      </w:r>
      <w:r w:rsidR="00B36AEC" w:rsidRPr="00A23C80">
        <w:rPr>
          <w:rFonts w:ascii="Arial" w:eastAsia="Arial" w:hAnsi="Arial" w:cs="Arial"/>
          <w:color w:val="000000" w:themeColor="text1"/>
        </w:rPr>
        <w:t>Supplementary Figure S1</w:t>
      </w:r>
      <w:r w:rsidR="00B36AEC" w:rsidRPr="00A23C80">
        <w:rPr>
          <w:rFonts w:ascii="Arial" w:hAnsi="Arial" w:cs="Arial"/>
          <w:color w:val="000000" w:themeColor="text1"/>
        </w:rPr>
        <w:t xml:space="preserve">. </w:t>
      </w:r>
      <w:r w:rsidR="7DD4A715" w:rsidRPr="00A23C80">
        <w:rPr>
          <w:rFonts w:ascii="Arial" w:hAnsi="Arial" w:cs="Arial"/>
          <w:color w:val="000000" w:themeColor="text1"/>
        </w:rPr>
        <w:t xml:space="preserve">(Note: </w:t>
      </w:r>
      <w:r w:rsidR="7DD4A715" w:rsidRPr="00A23C80">
        <w:rPr>
          <w:rFonts w:ascii="Arial" w:hAnsi="Arial" w:cs="Arial"/>
          <w:lang w:val="en-GB"/>
        </w:rPr>
        <w:t xml:space="preserve">In this Table the old phylum names are still in use: </w:t>
      </w:r>
      <w:r w:rsidR="7DD4A715" w:rsidRPr="00A23C80">
        <w:rPr>
          <w:rFonts w:ascii="Arial" w:hAnsi="Arial" w:cs="Arial"/>
          <w:i/>
          <w:iCs/>
          <w:lang w:val="en-GB"/>
        </w:rPr>
        <w:lastRenderedPageBreak/>
        <w:t>P</w:t>
      </w:r>
      <w:proofErr w:type="spellStart"/>
      <w:r w:rsidR="7DD4A715" w:rsidRPr="00A23C80">
        <w:rPr>
          <w:rFonts w:ascii="Arial" w:hAnsi="Arial" w:cs="Arial"/>
          <w:i/>
          <w:iCs/>
        </w:rPr>
        <w:t>roteobacteria</w:t>
      </w:r>
      <w:proofErr w:type="spellEnd"/>
      <w:r w:rsidR="7DD4A715" w:rsidRPr="00A23C80">
        <w:rPr>
          <w:rFonts w:ascii="Arial" w:hAnsi="Arial" w:cs="Arial"/>
        </w:rPr>
        <w:t xml:space="preserve"> </w:t>
      </w:r>
      <w:r w:rsidR="7DD4A715" w:rsidRPr="00A23C80">
        <w:rPr>
          <w:rFonts w:ascii="Arial" w:hAnsi="Arial" w:cs="Arial"/>
          <w:lang w:val="en-GB"/>
        </w:rPr>
        <w:t>(new</w:t>
      </w:r>
      <w:r w:rsidR="7DD4A715" w:rsidRPr="00A23C80">
        <w:rPr>
          <w:rFonts w:ascii="Arial" w:hAnsi="Arial" w:cs="Arial"/>
        </w:rPr>
        <w:t xml:space="preserve"> </w:t>
      </w:r>
      <w:proofErr w:type="spellStart"/>
      <w:r w:rsidR="7DD4A715" w:rsidRPr="00A23C80">
        <w:rPr>
          <w:rFonts w:ascii="Arial" w:hAnsi="Arial" w:cs="Arial"/>
          <w:i/>
          <w:iCs/>
        </w:rPr>
        <w:t>Pseudomonadota</w:t>
      </w:r>
      <w:proofErr w:type="spellEnd"/>
      <w:r w:rsidR="7DD4A715" w:rsidRPr="00A23C80">
        <w:rPr>
          <w:rFonts w:ascii="Arial" w:hAnsi="Arial" w:cs="Arial"/>
          <w:lang w:val="en-GB"/>
        </w:rPr>
        <w:t xml:space="preserve">), </w:t>
      </w:r>
      <w:r w:rsidR="7DD4A715" w:rsidRPr="00A23C80">
        <w:rPr>
          <w:rFonts w:ascii="Arial" w:hAnsi="Arial" w:cs="Arial"/>
          <w:i/>
          <w:iCs/>
        </w:rPr>
        <w:t>Firmicutes</w:t>
      </w:r>
      <w:r w:rsidR="7DD4A715" w:rsidRPr="00A23C80">
        <w:rPr>
          <w:rFonts w:ascii="Arial" w:hAnsi="Arial" w:cs="Arial"/>
        </w:rPr>
        <w:t xml:space="preserve"> </w:t>
      </w:r>
      <w:r w:rsidR="7DD4A715" w:rsidRPr="00A23C80">
        <w:rPr>
          <w:rFonts w:ascii="Arial" w:hAnsi="Arial" w:cs="Arial"/>
          <w:lang w:val="en-GB"/>
        </w:rPr>
        <w:t>(new</w:t>
      </w:r>
      <w:r w:rsidR="7DD4A715" w:rsidRPr="00A23C80">
        <w:rPr>
          <w:rFonts w:ascii="Arial" w:hAnsi="Arial" w:cs="Arial"/>
        </w:rPr>
        <w:t xml:space="preserve"> </w:t>
      </w:r>
      <w:proofErr w:type="spellStart"/>
      <w:r w:rsidR="7DD4A715" w:rsidRPr="00A23C80">
        <w:rPr>
          <w:rFonts w:ascii="Arial" w:hAnsi="Arial" w:cs="Arial"/>
          <w:i/>
          <w:iCs/>
        </w:rPr>
        <w:t>Bacillota</w:t>
      </w:r>
      <w:proofErr w:type="spellEnd"/>
      <w:r w:rsidR="7DD4A715" w:rsidRPr="00A23C80">
        <w:rPr>
          <w:rFonts w:ascii="Arial" w:hAnsi="Arial" w:cs="Arial"/>
          <w:lang w:val="en-GB"/>
        </w:rPr>
        <w:t xml:space="preserve">), </w:t>
      </w:r>
      <w:r w:rsidR="7DD4A715" w:rsidRPr="00A23C80">
        <w:rPr>
          <w:rFonts w:ascii="Arial" w:hAnsi="Arial" w:cs="Arial"/>
          <w:i/>
          <w:iCs/>
        </w:rPr>
        <w:t>Bacteroidetes</w:t>
      </w:r>
      <w:r w:rsidR="7DD4A715" w:rsidRPr="00A23C80">
        <w:rPr>
          <w:rFonts w:ascii="Arial" w:hAnsi="Arial" w:cs="Arial"/>
        </w:rPr>
        <w:t xml:space="preserve"> </w:t>
      </w:r>
      <w:r w:rsidR="7DD4A715" w:rsidRPr="00A23C80">
        <w:rPr>
          <w:rFonts w:ascii="Arial" w:hAnsi="Arial" w:cs="Arial"/>
          <w:lang w:val="en-GB"/>
        </w:rPr>
        <w:t xml:space="preserve">(new </w:t>
      </w:r>
      <w:proofErr w:type="spellStart"/>
      <w:r w:rsidR="7DD4A715" w:rsidRPr="00A23C80">
        <w:rPr>
          <w:rFonts w:ascii="Arial" w:hAnsi="Arial" w:cs="Arial"/>
          <w:i/>
          <w:iCs/>
        </w:rPr>
        <w:t>Bacteroidota</w:t>
      </w:r>
      <w:proofErr w:type="spellEnd"/>
      <w:r w:rsidR="7DD4A715" w:rsidRPr="00A23C80">
        <w:rPr>
          <w:rFonts w:ascii="Arial" w:hAnsi="Arial" w:cs="Arial"/>
          <w:lang w:val="en-GB"/>
        </w:rPr>
        <w:t>).</w:t>
      </w:r>
      <w:r w:rsidR="00DC1898">
        <w:rPr>
          <w:rFonts w:ascii="Arial" w:hAnsi="Arial" w:cs="Arial"/>
          <w:lang w:val="en-GB"/>
        </w:rPr>
        <w:t xml:space="preserve"> </w:t>
      </w:r>
      <w:r w:rsidR="00B369CC">
        <w:rPr>
          <w:rFonts w:ascii="Arial" w:hAnsi="Arial" w:cs="Arial"/>
          <w:lang w:val="en-GB"/>
        </w:rPr>
        <w:t>S</w:t>
      </w:r>
      <w:r w:rsidR="00B369CC" w:rsidRPr="00A23C80">
        <w:rPr>
          <w:rFonts w:ascii="Arial" w:hAnsi="Arial" w:cs="Arial"/>
          <w:color w:val="000000" w:themeColor="text1"/>
        </w:rPr>
        <w:t xml:space="preserve">ee </w:t>
      </w:r>
      <w:proofErr w:type="spellStart"/>
      <w:r w:rsidR="00B369CC" w:rsidRPr="00A23C80">
        <w:rPr>
          <w:rFonts w:ascii="Arial" w:hAnsi="Arial" w:cs="Arial"/>
          <w:color w:val="000000" w:themeColor="text1"/>
        </w:rPr>
        <w:t>xls</w:t>
      </w:r>
      <w:proofErr w:type="spellEnd"/>
      <w:r w:rsidR="00B369CC" w:rsidRPr="00A23C80">
        <w:rPr>
          <w:rFonts w:ascii="Arial" w:hAnsi="Arial" w:cs="Arial"/>
          <w:color w:val="000000" w:themeColor="text1"/>
        </w:rPr>
        <w:t xml:space="preserve"> </w:t>
      </w:r>
      <w:r w:rsidR="00B369CC" w:rsidRPr="00DC1898">
        <w:rPr>
          <w:rFonts w:ascii="Arial" w:hAnsi="Arial" w:cs="Arial"/>
          <w:color w:val="000000" w:themeColor="text1"/>
        </w:rPr>
        <w:t xml:space="preserve">file </w:t>
      </w:r>
      <w:r w:rsidR="00B369CC" w:rsidRPr="002A4128">
        <w:rPr>
          <w:rFonts w:ascii="Arial" w:hAnsi="Arial" w:cs="Arial"/>
          <w:i/>
          <w:iCs/>
          <w:color w:val="000000" w:themeColor="text1"/>
        </w:rPr>
        <w:t>Supp Table S3</w:t>
      </w:r>
    </w:p>
    <w:p w14:paraId="15A2D7B3" w14:textId="3EFCA31A" w:rsidR="002A55DE" w:rsidRPr="00A23C80" w:rsidRDefault="002A55DE" w:rsidP="00B369CC">
      <w:pPr>
        <w:pStyle w:val="p2"/>
        <w:spacing w:before="0" w:beforeAutospacing="0" w:after="0" w:afterAutospacing="0" w:line="480" w:lineRule="auto"/>
        <w:rPr>
          <w:rFonts w:ascii="Arial" w:hAnsi="Arial" w:cs="Arial"/>
          <w:color w:val="000000" w:themeColor="text1"/>
        </w:rPr>
      </w:pPr>
      <w:r w:rsidRPr="00A23C80">
        <w:rPr>
          <w:rFonts w:ascii="Arial" w:hAnsi="Arial" w:cs="Arial"/>
          <w:color w:val="000000" w:themeColor="text1"/>
        </w:rPr>
        <w:br w:type="page"/>
      </w:r>
    </w:p>
    <w:p w14:paraId="073F9338" w14:textId="5F68D24C" w:rsidR="00133559" w:rsidRPr="00A23C80" w:rsidRDefault="00AE0C61" w:rsidP="00A23C80">
      <w:pPr>
        <w:spacing w:line="276" w:lineRule="auto"/>
        <w:rPr>
          <w:rFonts w:ascii="Arial" w:hAnsi="Arial" w:cs="Arial"/>
        </w:rPr>
      </w:pPr>
      <w:r w:rsidRPr="00A23C80">
        <w:rPr>
          <w:rFonts w:ascii="Arial" w:hAnsi="Arial" w:cs="Arial"/>
          <w:b/>
          <w:bCs/>
          <w:color w:val="000000" w:themeColor="text1"/>
        </w:rPr>
        <w:lastRenderedPageBreak/>
        <w:t>Table S</w:t>
      </w:r>
      <w:r w:rsidR="00ED684F" w:rsidRPr="00A23C80">
        <w:rPr>
          <w:rFonts w:ascii="Arial" w:hAnsi="Arial" w:cs="Arial"/>
          <w:b/>
          <w:bCs/>
          <w:color w:val="000000" w:themeColor="text1"/>
        </w:rPr>
        <w:t>4</w:t>
      </w:r>
      <w:r w:rsidRPr="00A23C80">
        <w:rPr>
          <w:rFonts w:ascii="Arial" w:hAnsi="Arial" w:cs="Arial"/>
          <w:color w:val="000000" w:themeColor="text1"/>
        </w:rPr>
        <w:t xml:space="preserve"> </w:t>
      </w:r>
      <w:r w:rsidR="00133F31" w:rsidRPr="00A23C80">
        <w:rPr>
          <w:rFonts w:ascii="Arial" w:hAnsi="Arial" w:cs="Arial"/>
          <w:b/>
          <w:bCs/>
          <w:color w:val="000000" w:themeColor="text1"/>
        </w:rPr>
        <w:t xml:space="preserve">Effects of colon-delivered </w:t>
      </w:r>
      <w:r w:rsidR="00223944" w:rsidRPr="00A23C80">
        <w:rPr>
          <w:rFonts w:ascii="Arial" w:hAnsi="Arial" w:cs="Arial"/>
          <w:b/>
          <w:bCs/>
          <w:color w:val="000000" w:themeColor="text1"/>
        </w:rPr>
        <w:t>riboflavin</w:t>
      </w:r>
      <w:r w:rsidR="00133F31" w:rsidRPr="00A23C80">
        <w:rPr>
          <w:rFonts w:ascii="Arial" w:hAnsi="Arial" w:cs="Arial"/>
          <w:b/>
          <w:bCs/>
          <w:color w:val="000000" w:themeColor="text1"/>
        </w:rPr>
        <w:t xml:space="preserve"> on </w:t>
      </w:r>
      <w:r w:rsidR="00A263B7" w:rsidRPr="00A23C80">
        <w:rPr>
          <w:rFonts w:ascii="Arial" w:hAnsi="Arial" w:cs="Arial"/>
          <w:b/>
          <w:bCs/>
          <w:color w:val="000000"/>
        </w:rPr>
        <w:t>m</w:t>
      </w:r>
      <w:r w:rsidR="00A263B7" w:rsidRPr="00A23C80">
        <w:rPr>
          <w:rFonts w:ascii="Arial" w:eastAsiaTheme="majorEastAsia" w:hAnsi="Arial" w:cs="Arial"/>
          <w:b/>
          <w:bCs/>
          <w:color w:val="000000" w:themeColor="text1"/>
        </w:rPr>
        <w:t>odular network structure</w:t>
      </w:r>
      <w:r w:rsidR="00A263B7" w:rsidRPr="00A23C80">
        <w:rPr>
          <w:rFonts w:ascii="Arial" w:eastAsiaTheme="majorEastAsia" w:hAnsi="Arial" w:cs="Arial"/>
          <w:color w:val="000000" w:themeColor="text1"/>
        </w:rPr>
        <w:t xml:space="preserve"> </w:t>
      </w:r>
      <w:r w:rsidR="00A263B7" w:rsidRPr="00A23C80">
        <w:rPr>
          <w:rFonts w:ascii="Arial" w:eastAsiaTheme="majorEastAsia" w:hAnsi="Arial" w:cs="Arial"/>
          <w:b/>
          <w:bCs/>
          <w:color w:val="000000" w:themeColor="text1"/>
        </w:rPr>
        <w:t>and performance</w:t>
      </w:r>
    </w:p>
    <w:tbl>
      <w:tblPr>
        <w:tblW w:w="0" w:type="dxa"/>
        <w:tblBorders>
          <w:top w:val="single" w:sz="6" w:space="0" w:color="auto"/>
          <w:left w:val="single" w:sz="6" w:space="0" w:color="auto"/>
          <w:bottom w:val="single" w:sz="6" w:space="0" w:color="auto"/>
          <w:right w:val="single" w:sz="6" w:space="0" w:color="auto"/>
        </w:tblBorders>
        <w:tblCellMar>
          <w:left w:w="0" w:type="dxa"/>
          <w:right w:w="0" w:type="dxa"/>
        </w:tblCellMar>
        <w:tblLook w:val="04A0" w:firstRow="1" w:lastRow="0" w:firstColumn="1" w:lastColumn="0" w:noHBand="0" w:noVBand="1"/>
      </w:tblPr>
      <w:tblGrid>
        <w:gridCol w:w="1485"/>
        <w:gridCol w:w="750"/>
        <w:gridCol w:w="1275"/>
        <w:gridCol w:w="1290"/>
        <w:gridCol w:w="1320"/>
        <w:gridCol w:w="1410"/>
        <w:gridCol w:w="1470"/>
      </w:tblGrid>
      <w:tr w:rsidR="00133559" w:rsidRPr="00A23C80" w14:paraId="527AE965" w14:textId="77777777" w:rsidTr="00133559">
        <w:trPr>
          <w:trHeight w:val="300"/>
        </w:trPr>
        <w:tc>
          <w:tcPr>
            <w:tcW w:w="1485" w:type="dxa"/>
            <w:tcBorders>
              <w:top w:val="single" w:sz="6" w:space="0" w:color="auto"/>
              <w:left w:val="nil"/>
              <w:bottom w:val="single" w:sz="6" w:space="0" w:color="auto"/>
            </w:tcBorders>
            <w:hideMark/>
          </w:tcPr>
          <w:p w14:paraId="2CFF6F7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Network</w:t>
            </w:r>
            <w:r w:rsidRPr="00A23C80">
              <w:rPr>
                <w:rStyle w:val="eop"/>
                <w:rFonts w:ascii="Arial" w:eastAsiaTheme="majorEastAsia" w:hAnsi="Arial" w:cs="Arial"/>
                <w:sz w:val="20"/>
                <w:szCs w:val="20"/>
                <w:lang w:val="en-GB"/>
              </w:rPr>
              <w:t> </w:t>
            </w:r>
          </w:p>
        </w:tc>
        <w:tc>
          <w:tcPr>
            <w:tcW w:w="750" w:type="dxa"/>
            <w:tcBorders>
              <w:top w:val="single" w:sz="6" w:space="0" w:color="auto"/>
              <w:bottom w:val="single" w:sz="6" w:space="0" w:color="auto"/>
            </w:tcBorders>
            <w:hideMark/>
          </w:tcPr>
          <w:p w14:paraId="5E63CA7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Node</w:t>
            </w:r>
            <w:r w:rsidRPr="00A23C80">
              <w:rPr>
                <w:rStyle w:val="eop"/>
                <w:rFonts w:ascii="Arial" w:eastAsiaTheme="majorEastAsia" w:hAnsi="Arial" w:cs="Arial"/>
                <w:sz w:val="20"/>
                <w:szCs w:val="20"/>
                <w:lang w:val="en-GB"/>
              </w:rPr>
              <w:t> </w:t>
            </w:r>
          </w:p>
        </w:tc>
        <w:tc>
          <w:tcPr>
            <w:tcW w:w="1275" w:type="dxa"/>
            <w:tcBorders>
              <w:top w:val="single" w:sz="6" w:space="0" w:color="auto"/>
              <w:bottom w:val="single" w:sz="6" w:space="0" w:color="auto"/>
            </w:tcBorders>
            <w:hideMark/>
          </w:tcPr>
          <w:p w14:paraId="355B5E2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Edge density</w:t>
            </w:r>
            <w:r w:rsidRPr="00A23C80">
              <w:rPr>
                <w:rStyle w:val="eop"/>
                <w:rFonts w:ascii="Arial" w:eastAsiaTheme="majorEastAsia" w:hAnsi="Arial" w:cs="Arial"/>
                <w:sz w:val="20"/>
                <w:szCs w:val="20"/>
                <w:lang w:val="en-GB"/>
              </w:rPr>
              <w:t> </w:t>
            </w:r>
          </w:p>
        </w:tc>
        <w:tc>
          <w:tcPr>
            <w:tcW w:w="1290" w:type="dxa"/>
            <w:tcBorders>
              <w:top w:val="single" w:sz="6" w:space="0" w:color="auto"/>
              <w:bottom w:val="single" w:sz="6" w:space="0" w:color="auto"/>
            </w:tcBorders>
            <w:hideMark/>
          </w:tcPr>
          <w:p w14:paraId="0D388C2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Clustering coefficient</w:t>
            </w:r>
            <w:r w:rsidRPr="00A23C80">
              <w:rPr>
                <w:rStyle w:val="eop"/>
                <w:rFonts w:ascii="Arial" w:eastAsiaTheme="majorEastAsia" w:hAnsi="Arial" w:cs="Arial"/>
                <w:sz w:val="20"/>
                <w:szCs w:val="20"/>
                <w:lang w:val="en-GB"/>
              </w:rPr>
              <w:t> </w:t>
            </w:r>
          </w:p>
        </w:tc>
        <w:tc>
          <w:tcPr>
            <w:tcW w:w="1320" w:type="dxa"/>
            <w:tcBorders>
              <w:top w:val="single" w:sz="6" w:space="0" w:color="auto"/>
              <w:bottom w:val="single" w:sz="6" w:space="0" w:color="auto"/>
            </w:tcBorders>
            <w:hideMark/>
          </w:tcPr>
          <w:p w14:paraId="4D64DF8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Modularity</w:t>
            </w:r>
            <w:r w:rsidRPr="00A23C80">
              <w:rPr>
                <w:rStyle w:val="eop"/>
                <w:rFonts w:ascii="Arial" w:eastAsiaTheme="majorEastAsia" w:hAnsi="Arial" w:cs="Arial"/>
                <w:sz w:val="20"/>
                <w:szCs w:val="20"/>
                <w:lang w:val="en-GB"/>
              </w:rPr>
              <w:t> </w:t>
            </w:r>
          </w:p>
        </w:tc>
        <w:tc>
          <w:tcPr>
            <w:tcW w:w="1410" w:type="dxa"/>
            <w:tcBorders>
              <w:top w:val="single" w:sz="6" w:space="0" w:color="auto"/>
              <w:bottom w:val="single" w:sz="6" w:space="0" w:color="auto"/>
            </w:tcBorders>
            <w:hideMark/>
          </w:tcPr>
          <w:p w14:paraId="31DF019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Positive edge percentage</w:t>
            </w:r>
            <w:r w:rsidRPr="00A23C80">
              <w:rPr>
                <w:rStyle w:val="eop"/>
                <w:rFonts w:ascii="Arial" w:eastAsiaTheme="majorEastAsia" w:hAnsi="Arial" w:cs="Arial"/>
                <w:sz w:val="20"/>
                <w:szCs w:val="20"/>
                <w:lang w:val="en-GB"/>
              </w:rPr>
              <w:t> </w:t>
            </w:r>
          </w:p>
        </w:tc>
        <w:tc>
          <w:tcPr>
            <w:tcW w:w="1470" w:type="dxa"/>
            <w:tcBorders>
              <w:top w:val="single" w:sz="6" w:space="0" w:color="auto"/>
              <w:bottom w:val="single" w:sz="6" w:space="0" w:color="auto"/>
              <w:right w:val="nil"/>
            </w:tcBorders>
            <w:hideMark/>
          </w:tcPr>
          <w:p w14:paraId="534D2B17"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Natural connectivity</w:t>
            </w:r>
            <w:r w:rsidRPr="00A23C80">
              <w:rPr>
                <w:rStyle w:val="eop"/>
                <w:rFonts w:ascii="Arial" w:eastAsiaTheme="majorEastAsia" w:hAnsi="Arial" w:cs="Arial"/>
                <w:sz w:val="20"/>
                <w:szCs w:val="20"/>
                <w:lang w:val="en-GB"/>
              </w:rPr>
              <w:t> </w:t>
            </w:r>
          </w:p>
        </w:tc>
      </w:tr>
      <w:tr w:rsidR="00133559" w:rsidRPr="00A23C80" w14:paraId="0D7753BA" w14:textId="77777777" w:rsidTr="00133559">
        <w:trPr>
          <w:trHeight w:val="300"/>
        </w:trPr>
        <w:tc>
          <w:tcPr>
            <w:tcW w:w="1485" w:type="dxa"/>
            <w:tcBorders>
              <w:top w:val="single" w:sz="6" w:space="0" w:color="auto"/>
              <w:left w:val="nil"/>
              <w:bottom w:val="single" w:sz="6" w:space="0" w:color="auto"/>
            </w:tcBorders>
            <w:hideMark/>
          </w:tcPr>
          <w:p w14:paraId="5058B1F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Week 0</w:t>
            </w:r>
            <w:r w:rsidRPr="00A23C80">
              <w:rPr>
                <w:rStyle w:val="eop"/>
                <w:rFonts w:ascii="Arial" w:eastAsiaTheme="majorEastAsia" w:hAnsi="Arial" w:cs="Arial"/>
                <w:sz w:val="20"/>
                <w:szCs w:val="20"/>
                <w:lang w:val="en-GB"/>
              </w:rPr>
              <w:t> </w:t>
            </w:r>
          </w:p>
        </w:tc>
        <w:tc>
          <w:tcPr>
            <w:tcW w:w="750" w:type="dxa"/>
            <w:tcBorders>
              <w:top w:val="single" w:sz="6" w:space="0" w:color="auto"/>
              <w:bottom w:val="single" w:sz="6" w:space="0" w:color="auto"/>
            </w:tcBorders>
            <w:hideMark/>
          </w:tcPr>
          <w:p w14:paraId="75AF33C1" w14:textId="6158FDE1" w:rsidR="00133559" w:rsidRPr="00A23C80" w:rsidRDefault="00304583">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xml:space="preserve"> </w:t>
            </w:r>
          </w:p>
        </w:tc>
        <w:tc>
          <w:tcPr>
            <w:tcW w:w="1275" w:type="dxa"/>
            <w:tcBorders>
              <w:top w:val="single" w:sz="6" w:space="0" w:color="auto"/>
              <w:bottom w:val="single" w:sz="6" w:space="0" w:color="auto"/>
            </w:tcBorders>
            <w:hideMark/>
          </w:tcPr>
          <w:p w14:paraId="5D615EB5" w14:textId="58A66FFF" w:rsidR="00133559" w:rsidRPr="00A23C80" w:rsidRDefault="00304583">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xml:space="preserve"> </w:t>
            </w:r>
          </w:p>
        </w:tc>
        <w:tc>
          <w:tcPr>
            <w:tcW w:w="1290" w:type="dxa"/>
            <w:tcBorders>
              <w:top w:val="single" w:sz="6" w:space="0" w:color="auto"/>
              <w:bottom w:val="single" w:sz="6" w:space="0" w:color="auto"/>
            </w:tcBorders>
            <w:hideMark/>
          </w:tcPr>
          <w:p w14:paraId="7B7B3FA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320" w:type="dxa"/>
            <w:tcBorders>
              <w:top w:val="single" w:sz="6" w:space="0" w:color="auto"/>
              <w:bottom w:val="single" w:sz="6" w:space="0" w:color="auto"/>
            </w:tcBorders>
            <w:hideMark/>
          </w:tcPr>
          <w:p w14:paraId="4246248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410" w:type="dxa"/>
            <w:tcBorders>
              <w:top w:val="single" w:sz="6" w:space="0" w:color="auto"/>
              <w:bottom w:val="single" w:sz="6" w:space="0" w:color="auto"/>
            </w:tcBorders>
            <w:hideMark/>
          </w:tcPr>
          <w:p w14:paraId="17F49C6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470" w:type="dxa"/>
            <w:tcBorders>
              <w:top w:val="single" w:sz="6" w:space="0" w:color="auto"/>
              <w:bottom w:val="single" w:sz="6" w:space="0" w:color="auto"/>
              <w:right w:val="nil"/>
            </w:tcBorders>
            <w:hideMark/>
          </w:tcPr>
          <w:p w14:paraId="1E21B05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r>
      <w:tr w:rsidR="00133559" w:rsidRPr="00A23C80" w14:paraId="661394DF" w14:textId="77777777" w:rsidTr="00133559">
        <w:trPr>
          <w:trHeight w:val="300"/>
        </w:trPr>
        <w:tc>
          <w:tcPr>
            <w:tcW w:w="1485" w:type="dxa"/>
            <w:tcBorders>
              <w:top w:val="single" w:sz="6" w:space="0" w:color="auto"/>
              <w:left w:val="nil"/>
              <w:bottom w:val="nil"/>
            </w:tcBorders>
            <w:hideMark/>
          </w:tcPr>
          <w:p w14:paraId="35D3B0A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Placebo</w:t>
            </w:r>
            <w:r w:rsidRPr="00A23C80">
              <w:rPr>
                <w:rStyle w:val="eop"/>
                <w:rFonts w:ascii="Arial" w:eastAsiaTheme="majorEastAsia" w:hAnsi="Arial" w:cs="Arial"/>
                <w:sz w:val="20"/>
                <w:szCs w:val="20"/>
                <w:lang w:val="en-GB"/>
              </w:rPr>
              <w:t> </w:t>
            </w:r>
          </w:p>
        </w:tc>
        <w:tc>
          <w:tcPr>
            <w:tcW w:w="750" w:type="dxa"/>
            <w:tcBorders>
              <w:top w:val="single" w:sz="6" w:space="0" w:color="auto"/>
              <w:bottom w:val="nil"/>
            </w:tcBorders>
            <w:hideMark/>
          </w:tcPr>
          <w:p w14:paraId="152DE03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single" w:sz="6" w:space="0" w:color="auto"/>
              <w:bottom w:val="nil"/>
            </w:tcBorders>
            <w:hideMark/>
          </w:tcPr>
          <w:p w14:paraId="1BFEC7F7"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44</w:t>
            </w:r>
            <w:r w:rsidRPr="00A23C80">
              <w:rPr>
                <w:rStyle w:val="eop"/>
                <w:rFonts w:ascii="Arial" w:eastAsiaTheme="majorEastAsia" w:hAnsi="Arial" w:cs="Arial"/>
                <w:sz w:val="20"/>
                <w:szCs w:val="20"/>
                <w:lang w:val="en-GB"/>
              </w:rPr>
              <w:t> </w:t>
            </w:r>
          </w:p>
        </w:tc>
        <w:tc>
          <w:tcPr>
            <w:tcW w:w="1290" w:type="dxa"/>
            <w:tcBorders>
              <w:top w:val="single" w:sz="6" w:space="0" w:color="auto"/>
              <w:bottom w:val="nil"/>
            </w:tcBorders>
            <w:hideMark/>
          </w:tcPr>
          <w:p w14:paraId="184A147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815</w:t>
            </w:r>
            <w:r w:rsidRPr="00A23C80">
              <w:rPr>
                <w:rStyle w:val="eop"/>
                <w:rFonts w:ascii="Arial" w:eastAsiaTheme="majorEastAsia" w:hAnsi="Arial" w:cs="Arial"/>
                <w:sz w:val="20"/>
                <w:szCs w:val="20"/>
                <w:lang w:val="en-GB"/>
              </w:rPr>
              <w:t> </w:t>
            </w:r>
          </w:p>
        </w:tc>
        <w:tc>
          <w:tcPr>
            <w:tcW w:w="1320" w:type="dxa"/>
            <w:tcBorders>
              <w:top w:val="single" w:sz="6" w:space="0" w:color="auto"/>
              <w:bottom w:val="nil"/>
            </w:tcBorders>
            <w:hideMark/>
          </w:tcPr>
          <w:p w14:paraId="6D00DD5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126</w:t>
            </w:r>
            <w:r w:rsidRPr="00A23C80">
              <w:rPr>
                <w:rStyle w:val="eop"/>
                <w:rFonts w:ascii="Arial" w:eastAsiaTheme="majorEastAsia" w:hAnsi="Arial" w:cs="Arial"/>
                <w:sz w:val="20"/>
                <w:szCs w:val="20"/>
                <w:lang w:val="en-GB"/>
              </w:rPr>
              <w:t> </w:t>
            </w:r>
          </w:p>
        </w:tc>
        <w:tc>
          <w:tcPr>
            <w:tcW w:w="1410" w:type="dxa"/>
            <w:tcBorders>
              <w:top w:val="single" w:sz="6" w:space="0" w:color="auto"/>
              <w:bottom w:val="nil"/>
            </w:tcBorders>
            <w:hideMark/>
          </w:tcPr>
          <w:p w14:paraId="553956C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1.37148</w:t>
            </w:r>
            <w:r w:rsidRPr="00A23C80">
              <w:rPr>
                <w:rStyle w:val="eop"/>
                <w:rFonts w:ascii="Arial" w:eastAsiaTheme="majorEastAsia" w:hAnsi="Arial" w:cs="Arial"/>
                <w:sz w:val="20"/>
                <w:szCs w:val="20"/>
                <w:lang w:val="en-GB"/>
              </w:rPr>
              <w:t> </w:t>
            </w:r>
          </w:p>
        </w:tc>
        <w:tc>
          <w:tcPr>
            <w:tcW w:w="1470" w:type="dxa"/>
            <w:tcBorders>
              <w:top w:val="single" w:sz="6" w:space="0" w:color="auto"/>
              <w:bottom w:val="nil"/>
              <w:right w:val="nil"/>
            </w:tcBorders>
            <w:hideMark/>
          </w:tcPr>
          <w:p w14:paraId="13C4203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0</w:t>
            </w:r>
            <w:r w:rsidRPr="00A23C80">
              <w:rPr>
                <w:rStyle w:val="eop"/>
                <w:rFonts w:ascii="Arial" w:eastAsiaTheme="majorEastAsia" w:hAnsi="Arial" w:cs="Arial"/>
                <w:sz w:val="20"/>
                <w:szCs w:val="20"/>
                <w:lang w:val="en-GB"/>
              </w:rPr>
              <w:t> </w:t>
            </w:r>
          </w:p>
        </w:tc>
      </w:tr>
      <w:tr w:rsidR="00133559" w:rsidRPr="00A23C80" w14:paraId="691BFE99" w14:textId="77777777" w:rsidTr="00133559">
        <w:trPr>
          <w:trHeight w:val="300"/>
        </w:trPr>
        <w:tc>
          <w:tcPr>
            <w:tcW w:w="1485" w:type="dxa"/>
            <w:tcBorders>
              <w:top w:val="nil"/>
              <w:left w:val="nil"/>
              <w:bottom w:val="nil"/>
            </w:tcBorders>
            <w:hideMark/>
          </w:tcPr>
          <w:p w14:paraId="18431B2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1.4 mg</w:t>
            </w:r>
            <w:r w:rsidRPr="00A23C80">
              <w:rPr>
                <w:rStyle w:val="eop"/>
                <w:rFonts w:ascii="Arial" w:eastAsiaTheme="majorEastAsia" w:hAnsi="Arial" w:cs="Arial"/>
                <w:sz w:val="20"/>
                <w:szCs w:val="20"/>
                <w:lang w:val="en-GB"/>
              </w:rPr>
              <w:t> </w:t>
            </w:r>
          </w:p>
        </w:tc>
        <w:tc>
          <w:tcPr>
            <w:tcW w:w="750" w:type="dxa"/>
            <w:tcBorders>
              <w:top w:val="nil"/>
              <w:bottom w:val="nil"/>
            </w:tcBorders>
            <w:hideMark/>
          </w:tcPr>
          <w:p w14:paraId="6174C54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nil"/>
            </w:tcBorders>
            <w:hideMark/>
          </w:tcPr>
          <w:p w14:paraId="57C25F5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90</w:t>
            </w:r>
            <w:r w:rsidRPr="00A23C80">
              <w:rPr>
                <w:rStyle w:val="eop"/>
                <w:rFonts w:ascii="Arial" w:eastAsiaTheme="majorEastAsia" w:hAnsi="Arial" w:cs="Arial"/>
                <w:sz w:val="20"/>
                <w:szCs w:val="20"/>
                <w:lang w:val="en-GB"/>
              </w:rPr>
              <w:t> </w:t>
            </w:r>
          </w:p>
        </w:tc>
        <w:tc>
          <w:tcPr>
            <w:tcW w:w="1290" w:type="dxa"/>
            <w:tcBorders>
              <w:top w:val="nil"/>
              <w:bottom w:val="nil"/>
            </w:tcBorders>
            <w:hideMark/>
          </w:tcPr>
          <w:p w14:paraId="56D12955"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909</w:t>
            </w:r>
            <w:r w:rsidRPr="00A23C80">
              <w:rPr>
                <w:rStyle w:val="eop"/>
                <w:rFonts w:ascii="Arial" w:eastAsiaTheme="majorEastAsia" w:hAnsi="Arial" w:cs="Arial"/>
                <w:sz w:val="20"/>
                <w:szCs w:val="20"/>
                <w:lang w:val="en-GB"/>
              </w:rPr>
              <w:t> </w:t>
            </w:r>
          </w:p>
        </w:tc>
        <w:tc>
          <w:tcPr>
            <w:tcW w:w="1320" w:type="dxa"/>
            <w:tcBorders>
              <w:top w:val="nil"/>
              <w:bottom w:val="nil"/>
            </w:tcBorders>
            <w:hideMark/>
          </w:tcPr>
          <w:p w14:paraId="312B84B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153</w:t>
            </w:r>
            <w:r w:rsidRPr="00A23C80">
              <w:rPr>
                <w:rStyle w:val="eop"/>
                <w:rFonts w:ascii="Arial" w:eastAsiaTheme="majorEastAsia" w:hAnsi="Arial" w:cs="Arial"/>
                <w:sz w:val="20"/>
                <w:szCs w:val="20"/>
                <w:lang w:val="en-GB"/>
              </w:rPr>
              <w:t> </w:t>
            </w:r>
          </w:p>
        </w:tc>
        <w:tc>
          <w:tcPr>
            <w:tcW w:w="1410" w:type="dxa"/>
            <w:tcBorders>
              <w:top w:val="nil"/>
              <w:bottom w:val="nil"/>
            </w:tcBorders>
            <w:hideMark/>
          </w:tcPr>
          <w:p w14:paraId="6D8F03F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0.32337</w:t>
            </w:r>
            <w:r w:rsidRPr="00A23C80">
              <w:rPr>
                <w:rStyle w:val="eop"/>
                <w:rFonts w:ascii="Arial" w:eastAsiaTheme="majorEastAsia" w:hAnsi="Arial" w:cs="Arial"/>
                <w:sz w:val="20"/>
                <w:szCs w:val="20"/>
                <w:lang w:val="en-GB"/>
              </w:rPr>
              <w:t> </w:t>
            </w:r>
          </w:p>
        </w:tc>
        <w:tc>
          <w:tcPr>
            <w:tcW w:w="1470" w:type="dxa"/>
            <w:tcBorders>
              <w:top w:val="nil"/>
              <w:bottom w:val="nil"/>
              <w:right w:val="nil"/>
            </w:tcBorders>
            <w:hideMark/>
          </w:tcPr>
          <w:p w14:paraId="22992B3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2</w:t>
            </w:r>
            <w:r w:rsidRPr="00A23C80">
              <w:rPr>
                <w:rStyle w:val="eop"/>
                <w:rFonts w:ascii="Arial" w:eastAsiaTheme="majorEastAsia" w:hAnsi="Arial" w:cs="Arial"/>
                <w:sz w:val="20"/>
                <w:szCs w:val="20"/>
                <w:lang w:val="en-GB"/>
              </w:rPr>
              <w:t> </w:t>
            </w:r>
          </w:p>
        </w:tc>
      </w:tr>
      <w:tr w:rsidR="00133559" w:rsidRPr="00A23C80" w14:paraId="6269DAF5" w14:textId="77777777" w:rsidTr="00133559">
        <w:trPr>
          <w:trHeight w:val="300"/>
        </w:trPr>
        <w:tc>
          <w:tcPr>
            <w:tcW w:w="1485" w:type="dxa"/>
            <w:tcBorders>
              <w:top w:val="nil"/>
              <w:left w:val="nil"/>
              <w:bottom w:val="nil"/>
            </w:tcBorders>
            <w:hideMark/>
          </w:tcPr>
          <w:p w14:paraId="72032C1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10 mg</w:t>
            </w:r>
            <w:r w:rsidRPr="00A23C80">
              <w:rPr>
                <w:rStyle w:val="eop"/>
                <w:rFonts w:ascii="Arial" w:eastAsiaTheme="majorEastAsia" w:hAnsi="Arial" w:cs="Arial"/>
                <w:sz w:val="20"/>
                <w:szCs w:val="20"/>
                <w:lang w:val="en-GB"/>
              </w:rPr>
              <w:t> </w:t>
            </w:r>
          </w:p>
        </w:tc>
        <w:tc>
          <w:tcPr>
            <w:tcW w:w="750" w:type="dxa"/>
            <w:tcBorders>
              <w:top w:val="nil"/>
              <w:bottom w:val="nil"/>
            </w:tcBorders>
            <w:hideMark/>
          </w:tcPr>
          <w:p w14:paraId="7EBE6502"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nil"/>
            </w:tcBorders>
            <w:hideMark/>
          </w:tcPr>
          <w:p w14:paraId="6936000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10</w:t>
            </w:r>
            <w:r w:rsidRPr="00A23C80">
              <w:rPr>
                <w:rStyle w:val="eop"/>
                <w:rFonts w:ascii="Arial" w:eastAsiaTheme="majorEastAsia" w:hAnsi="Arial" w:cs="Arial"/>
                <w:sz w:val="20"/>
                <w:szCs w:val="20"/>
                <w:lang w:val="en-GB"/>
              </w:rPr>
              <w:t> </w:t>
            </w:r>
          </w:p>
        </w:tc>
        <w:tc>
          <w:tcPr>
            <w:tcW w:w="1290" w:type="dxa"/>
            <w:tcBorders>
              <w:top w:val="nil"/>
              <w:bottom w:val="nil"/>
            </w:tcBorders>
            <w:hideMark/>
          </w:tcPr>
          <w:p w14:paraId="57ABE19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865</w:t>
            </w:r>
            <w:r w:rsidRPr="00A23C80">
              <w:rPr>
                <w:rStyle w:val="eop"/>
                <w:rFonts w:ascii="Arial" w:eastAsiaTheme="majorEastAsia" w:hAnsi="Arial" w:cs="Arial"/>
                <w:sz w:val="20"/>
                <w:szCs w:val="20"/>
                <w:lang w:val="en-GB"/>
              </w:rPr>
              <w:t> </w:t>
            </w:r>
          </w:p>
        </w:tc>
        <w:tc>
          <w:tcPr>
            <w:tcW w:w="1320" w:type="dxa"/>
            <w:tcBorders>
              <w:top w:val="nil"/>
              <w:bottom w:val="nil"/>
            </w:tcBorders>
            <w:hideMark/>
          </w:tcPr>
          <w:p w14:paraId="77FA178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481</w:t>
            </w:r>
            <w:r w:rsidRPr="00A23C80">
              <w:rPr>
                <w:rStyle w:val="eop"/>
                <w:rFonts w:ascii="Arial" w:eastAsiaTheme="majorEastAsia" w:hAnsi="Arial" w:cs="Arial"/>
                <w:sz w:val="20"/>
                <w:szCs w:val="20"/>
                <w:lang w:val="en-GB"/>
              </w:rPr>
              <w:t> </w:t>
            </w:r>
          </w:p>
        </w:tc>
        <w:tc>
          <w:tcPr>
            <w:tcW w:w="1410" w:type="dxa"/>
            <w:tcBorders>
              <w:top w:val="nil"/>
              <w:bottom w:val="nil"/>
            </w:tcBorders>
            <w:hideMark/>
          </w:tcPr>
          <w:p w14:paraId="506650D1"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69.59416</w:t>
            </w:r>
            <w:r w:rsidRPr="00A23C80">
              <w:rPr>
                <w:rStyle w:val="eop"/>
                <w:rFonts w:ascii="Arial" w:eastAsiaTheme="majorEastAsia" w:hAnsi="Arial" w:cs="Arial"/>
                <w:sz w:val="20"/>
                <w:szCs w:val="20"/>
                <w:lang w:val="en-GB"/>
              </w:rPr>
              <w:t> </w:t>
            </w:r>
          </w:p>
        </w:tc>
        <w:tc>
          <w:tcPr>
            <w:tcW w:w="1470" w:type="dxa"/>
            <w:tcBorders>
              <w:top w:val="nil"/>
              <w:bottom w:val="nil"/>
              <w:right w:val="nil"/>
            </w:tcBorders>
            <w:hideMark/>
          </w:tcPr>
          <w:p w14:paraId="00373E9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18</w:t>
            </w:r>
            <w:r w:rsidRPr="00A23C80">
              <w:rPr>
                <w:rStyle w:val="eop"/>
                <w:rFonts w:ascii="Arial" w:eastAsiaTheme="majorEastAsia" w:hAnsi="Arial" w:cs="Arial"/>
                <w:sz w:val="20"/>
                <w:szCs w:val="20"/>
                <w:lang w:val="en-GB"/>
              </w:rPr>
              <w:t> </w:t>
            </w:r>
          </w:p>
        </w:tc>
      </w:tr>
      <w:tr w:rsidR="00133559" w:rsidRPr="00A23C80" w14:paraId="45D03278" w14:textId="77777777" w:rsidTr="00133559">
        <w:trPr>
          <w:trHeight w:val="300"/>
        </w:trPr>
        <w:tc>
          <w:tcPr>
            <w:tcW w:w="1485" w:type="dxa"/>
            <w:tcBorders>
              <w:top w:val="nil"/>
              <w:left w:val="nil"/>
              <w:bottom w:val="single" w:sz="6" w:space="0" w:color="auto"/>
            </w:tcBorders>
            <w:hideMark/>
          </w:tcPr>
          <w:p w14:paraId="1201E59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75 mg</w:t>
            </w:r>
            <w:r w:rsidRPr="00A23C80">
              <w:rPr>
                <w:rStyle w:val="eop"/>
                <w:rFonts w:ascii="Arial" w:eastAsiaTheme="majorEastAsia" w:hAnsi="Arial" w:cs="Arial"/>
                <w:sz w:val="20"/>
                <w:szCs w:val="20"/>
                <w:lang w:val="en-GB"/>
              </w:rPr>
              <w:t> </w:t>
            </w:r>
          </w:p>
        </w:tc>
        <w:tc>
          <w:tcPr>
            <w:tcW w:w="750" w:type="dxa"/>
            <w:tcBorders>
              <w:top w:val="nil"/>
              <w:bottom w:val="single" w:sz="6" w:space="0" w:color="auto"/>
            </w:tcBorders>
            <w:hideMark/>
          </w:tcPr>
          <w:p w14:paraId="6DD27C84"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single" w:sz="6" w:space="0" w:color="auto"/>
            </w:tcBorders>
            <w:hideMark/>
          </w:tcPr>
          <w:p w14:paraId="3EFFD4E8"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593</w:t>
            </w:r>
            <w:r w:rsidRPr="00A23C80">
              <w:rPr>
                <w:rStyle w:val="eop"/>
                <w:rFonts w:ascii="Arial" w:eastAsiaTheme="majorEastAsia" w:hAnsi="Arial" w:cs="Arial"/>
                <w:sz w:val="20"/>
                <w:szCs w:val="20"/>
                <w:lang w:val="en-GB"/>
              </w:rPr>
              <w:t> </w:t>
            </w:r>
          </w:p>
        </w:tc>
        <w:tc>
          <w:tcPr>
            <w:tcW w:w="1290" w:type="dxa"/>
            <w:tcBorders>
              <w:top w:val="nil"/>
              <w:bottom w:val="single" w:sz="6" w:space="0" w:color="auto"/>
            </w:tcBorders>
            <w:hideMark/>
          </w:tcPr>
          <w:p w14:paraId="779792F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777</w:t>
            </w:r>
            <w:r w:rsidRPr="00A23C80">
              <w:rPr>
                <w:rStyle w:val="eop"/>
                <w:rFonts w:ascii="Arial" w:eastAsiaTheme="majorEastAsia" w:hAnsi="Arial" w:cs="Arial"/>
                <w:sz w:val="20"/>
                <w:szCs w:val="20"/>
                <w:lang w:val="en-GB"/>
              </w:rPr>
              <w:t> </w:t>
            </w:r>
          </w:p>
        </w:tc>
        <w:tc>
          <w:tcPr>
            <w:tcW w:w="1320" w:type="dxa"/>
            <w:tcBorders>
              <w:top w:val="nil"/>
              <w:bottom w:val="single" w:sz="6" w:space="0" w:color="auto"/>
            </w:tcBorders>
            <w:hideMark/>
          </w:tcPr>
          <w:p w14:paraId="0CEEAB1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968</w:t>
            </w:r>
            <w:r w:rsidRPr="00A23C80">
              <w:rPr>
                <w:rStyle w:val="eop"/>
                <w:rFonts w:ascii="Arial" w:eastAsiaTheme="majorEastAsia" w:hAnsi="Arial" w:cs="Arial"/>
                <w:sz w:val="20"/>
                <w:szCs w:val="20"/>
                <w:lang w:val="en-GB"/>
              </w:rPr>
              <w:t> </w:t>
            </w:r>
          </w:p>
        </w:tc>
        <w:tc>
          <w:tcPr>
            <w:tcW w:w="1410" w:type="dxa"/>
            <w:tcBorders>
              <w:top w:val="nil"/>
              <w:bottom w:val="single" w:sz="6" w:space="0" w:color="auto"/>
            </w:tcBorders>
            <w:hideMark/>
          </w:tcPr>
          <w:p w14:paraId="3B252C4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2.16674</w:t>
            </w:r>
            <w:r w:rsidRPr="00A23C80">
              <w:rPr>
                <w:rStyle w:val="eop"/>
                <w:rFonts w:ascii="Arial" w:eastAsiaTheme="majorEastAsia" w:hAnsi="Arial" w:cs="Arial"/>
                <w:sz w:val="20"/>
                <w:szCs w:val="20"/>
                <w:lang w:val="en-GB"/>
              </w:rPr>
              <w:t> </w:t>
            </w:r>
          </w:p>
        </w:tc>
        <w:tc>
          <w:tcPr>
            <w:tcW w:w="1470" w:type="dxa"/>
            <w:tcBorders>
              <w:top w:val="nil"/>
              <w:bottom w:val="single" w:sz="6" w:space="0" w:color="auto"/>
              <w:right w:val="nil"/>
            </w:tcBorders>
            <w:hideMark/>
          </w:tcPr>
          <w:p w14:paraId="1C21554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17</w:t>
            </w:r>
            <w:r w:rsidRPr="00A23C80">
              <w:rPr>
                <w:rStyle w:val="eop"/>
                <w:rFonts w:ascii="Arial" w:eastAsiaTheme="majorEastAsia" w:hAnsi="Arial" w:cs="Arial"/>
                <w:sz w:val="20"/>
                <w:szCs w:val="20"/>
                <w:lang w:val="en-GB"/>
              </w:rPr>
              <w:t> </w:t>
            </w:r>
          </w:p>
        </w:tc>
      </w:tr>
      <w:tr w:rsidR="00133559" w:rsidRPr="00A23C80" w14:paraId="452DFE35" w14:textId="77777777" w:rsidTr="00133559">
        <w:trPr>
          <w:trHeight w:val="300"/>
        </w:trPr>
        <w:tc>
          <w:tcPr>
            <w:tcW w:w="1485" w:type="dxa"/>
            <w:tcBorders>
              <w:top w:val="single" w:sz="6" w:space="0" w:color="auto"/>
              <w:left w:val="nil"/>
              <w:bottom w:val="single" w:sz="6" w:space="0" w:color="auto"/>
            </w:tcBorders>
            <w:hideMark/>
          </w:tcPr>
          <w:p w14:paraId="5F2D049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Week 4</w:t>
            </w:r>
            <w:r w:rsidRPr="00A23C80">
              <w:rPr>
                <w:rStyle w:val="eop"/>
                <w:rFonts w:ascii="Arial" w:eastAsiaTheme="majorEastAsia" w:hAnsi="Arial" w:cs="Arial"/>
                <w:sz w:val="20"/>
                <w:szCs w:val="20"/>
                <w:lang w:val="en-GB"/>
              </w:rPr>
              <w:t> </w:t>
            </w:r>
          </w:p>
        </w:tc>
        <w:tc>
          <w:tcPr>
            <w:tcW w:w="750" w:type="dxa"/>
            <w:tcBorders>
              <w:top w:val="single" w:sz="6" w:space="0" w:color="auto"/>
              <w:bottom w:val="single" w:sz="6" w:space="0" w:color="auto"/>
            </w:tcBorders>
            <w:hideMark/>
          </w:tcPr>
          <w:p w14:paraId="5D166E12"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275" w:type="dxa"/>
            <w:tcBorders>
              <w:top w:val="single" w:sz="6" w:space="0" w:color="auto"/>
              <w:bottom w:val="single" w:sz="6" w:space="0" w:color="auto"/>
            </w:tcBorders>
            <w:hideMark/>
          </w:tcPr>
          <w:p w14:paraId="4089987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290" w:type="dxa"/>
            <w:tcBorders>
              <w:top w:val="single" w:sz="6" w:space="0" w:color="auto"/>
              <w:bottom w:val="single" w:sz="6" w:space="0" w:color="auto"/>
            </w:tcBorders>
            <w:hideMark/>
          </w:tcPr>
          <w:p w14:paraId="79AB8EC1"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320" w:type="dxa"/>
            <w:tcBorders>
              <w:top w:val="single" w:sz="6" w:space="0" w:color="auto"/>
              <w:bottom w:val="single" w:sz="6" w:space="0" w:color="auto"/>
            </w:tcBorders>
            <w:hideMark/>
          </w:tcPr>
          <w:p w14:paraId="45908DC8"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410" w:type="dxa"/>
            <w:tcBorders>
              <w:top w:val="single" w:sz="6" w:space="0" w:color="auto"/>
              <w:bottom w:val="single" w:sz="6" w:space="0" w:color="auto"/>
            </w:tcBorders>
            <w:hideMark/>
          </w:tcPr>
          <w:p w14:paraId="559BFB4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470" w:type="dxa"/>
            <w:tcBorders>
              <w:top w:val="single" w:sz="6" w:space="0" w:color="auto"/>
              <w:bottom w:val="single" w:sz="6" w:space="0" w:color="auto"/>
              <w:right w:val="nil"/>
            </w:tcBorders>
            <w:hideMark/>
          </w:tcPr>
          <w:p w14:paraId="5C04F4B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r>
      <w:tr w:rsidR="00133559" w:rsidRPr="00A23C80" w14:paraId="21A2759A" w14:textId="77777777" w:rsidTr="00133559">
        <w:trPr>
          <w:trHeight w:val="300"/>
        </w:trPr>
        <w:tc>
          <w:tcPr>
            <w:tcW w:w="1485" w:type="dxa"/>
            <w:tcBorders>
              <w:top w:val="single" w:sz="6" w:space="0" w:color="auto"/>
              <w:left w:val="nil"/>
              <w:bottom w:val="nil"/>
            </w:tcBorders>
            <w:hideMark/>
          </w:tcPr>
          <w:p w14:paraId="107E014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Placebo</w:t>
            </w:r>
            <w:r w:rsidRPr="00A23C80">
              <w:rPr>
                <w:rStyle w:val="eop"/>
                <w:rFonts w:ascii="Arial" w:eastAsiaTheme="majorEastAsia" w:hAnsi="Arial" w:cs="Arial"/>
                <w:sz w:val="20"/>
                <w:szCs w:val="20"/>
                <w:lang w:val="en-GB"/>
              </w:rPr>
              <w:t> </w:t>
            </w:r>
          </w:p>
        </w:tc>
        <w:tc>
          <w:tcPr>
            <w:tcW w:w="750" w:type="dxa"/>
            <w:tcBorders>
              <w:top w:val="single" w:sz="6" w:space="0" w:color="auto"/>
              <w:bottom w:val="nil"/>
            </w:tcBorders>
            <w:hideMark/>
          </w:tcPr>
          <w:p w14:paraId="4D0412AE"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single" w:sz="6" w:space="0" w:color="auto"/>
              <w:bottom w:val="nil"/>
            </w:tcBorders>
            <w:hideMark/>
          </w:tcPr>
          <w:p w14:paraId="304D69C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597</w:t>
            </w:r>
            <w:r w:rsidRPr="00A23C80">
              <w:rPr>
                <w:rStyle w:val="eop"/>
                <w:rFonts w:ascii="Arial" w:eastAsiaTheme="majorEastAsia" w:hAnsi="Arial" w:cs="Arial"/>
                <w:sz w:val="20"/>
                <w:szCs w:val="20"/>
                <w:lang w:val="en-GB"/>
              </w:rPr>
              <w:t> </w:t>
            </w:r>
          </w:p>
        </w:tc>
        <w:tc>
          <w:tcPr>
            <w:tcW w:w="1290" w:type="dxa"/>
            <w:tcBorders>
              <w:top w:val="single" w:sz="6" w:space="0" w:color="auto"/>
              <w:bottom w:val="nil"/>
            </w:tcBorders>
            <w:hideMark/>
          </w:tcPr>
          <w:p w14:paraId="24E0364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9400</w:t>
            </w:r>
            <w:r w:rsidRPr="00A23C80">
              <w:rPr>
                <w:rStyle w:val="eop"/>
                <w:rFonts w:ascii="Arial" w:eastAsiaTheme="majorEastAsia" w:hAnsi="Arial" w:cs="Arial"/>
                <w:sz w:val="20"/>
                <w:szCs w:val="20"/>
                <w:lang w:val="en-GB"/>
              </w:rPr>
              <w:t> </w:t>
            </w:r>
          </w:p>
        </w:tc>
        <w:tc>
          <w:tcPr>
            <w:tcW w:w="1320" w:type="dxa"/>
            <w:tcBorders>
              <w:top w:val="single" w:sz="6" w:space="0" w:color="auto"/>
              <w:bottom w:val="nil"/>
            </w:tcBorders>
            <w:hideMark/>
          </w:tcPr>
          <w:p w14:paraId="488F686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890</w:t>
            </w:r>
            <w:r w:rsidRPr="00A23C80">
              <w:rPr>
                <w:rStyle w:val="eop"/>
                <w:rFonts w:ascii="Arial" w:eastAsiaTheme="majorEastAsia" w:hAnsi="Arial" w:cs="Arial"/>
                <w:sz w:val="20"/>
                <w:szCs w:val="20"/>
                <w:lang w:val="en-GB"/>
              </w:rPr>
              <w:t> </w:t>
            </w:r>
          </w:p>
        </w:tc>
        <w:tc>
          <w:tcPr>
            <w:tcW w:w="1410" w:type="dxa"/>
            <w:tcBorders>
              <w:top w:val="single" w:sz="6" w:space="0" w:color="auto"/>
              <w:bottom w:val="nil"/>
            </w:tcBorders>
            <w:hideMark/>
          </w:tcPr>
          <w:p w14:paraId="40A642F7"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3.04028</w:t>
            </w:r>
            <w:r w:rsidRPr="00A23C80">
              <w:rPr>
                <w:rStyle w:val="eop"/>
                <w:rFonts w:ascii="Arial" w:eastAsiaTheme="majorEastAsia" w:hAnsi="Arial" w:cs="Arial"/>
                <w:sz w:val="20"/>
                <w:szCs w:val="20"/>
                <w:lang w:val="en-GB"/>
              </w:rPr>
              <w:t> </w:t>
            </w:r>
          </w:p>
        </w:tc>
        <w:tc>
          <w:tcPr>
            <w:tcW w:w="1470" w:type="dxa"/>
            <w:tcBorders>
              <w:top w:val="single" w:sz="6" w:space="0" w:color="auto"/>
              <w:bottom w:val="nil"/>
              <w:right w:val="nil"/>
            </w:tcBorders>
            <w:hideMark/>
          </w:tcPr>
          <w:p w14:paraId="4563D30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17</w:t>
            </w:r>
            <w:r w:rsidRPr="00A23C80">
              <w:rPr>
                <w:rStyle w:val="eop"/>
                <w:rFonts w:ascii="Arial" w:eastAsiaTheme="majorEastAsia" w:hAnsi="Arial" w:cs="Arial"/>
                <w:sz w:val="20"/>
                <w:szCs w:val="20"/>
                <w:lang w:val="en-GB"/>
              </w:rPr>
              <w:t> </w:t>
            </w:r>
          </w:p>
        </w:tc>
      </w:tr>
      <w:tr w:rsidR="00133559" w:rsidRPr="00A23C80" w14:paraId="0E4ABF3F" w14:textId="77777777" w:rsidTr="00133559">
        <w:trPr>
          <w:trHeight w:val="300"/>
        </w:trPr>
        <w:tc>
          <w:tcPr>
            <w:tcW w:w="1485" w:type="dxa"/>
            <w:tcBorders>
              <w:top w:val="nil"/>
              <w:left w:val="nil"/>
              <w:bottom w:val="nil"/>
            </w:tcBorders>
            <w:hideMark/>
          </w:tcPr>
          <w:p w14:paraId="70865D2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1.4 mg</w:t>
            </w:r>
            <w:r w:rsidRPr="00A23C80">
              <w:rPr>
                <w:rStyle w:val="eop"/>
                <w:rFonts w:ascii="Arial" w:eastAsiaTheme="majorEastAsia" w:hAnsi="Arial" w:cs="Arial"/>
                <w:sz w:val="20"/>
                <w:szCs w:val="20"/>
                <w:lang w:val="en-GB"/>
              </w:rPr>
              <w:t> </w:t>
            </w:r>
          </w:p>
        </w:tc>
        <w:tc>
          <w:tcPr>
            <w:tcW w:w="750" w:type="dxa"/>
            <w:tcBorders>
              <w:top w:val="nil"/>
              <w:bottom w:val="nil"/>
            </w:tcBorders>
            <w:hideMark/>
          </w:tcPr>
          <w:p w14:paraId="6DB16515"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nil"/>
            </w:tcBorders>
            <w:hideMark/>
          </w:tcPr>
          <w:p w14:paraId="497FB976" w14:textId="108A60F3"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0.01673*</w:t>
            </w:r>
            <w:r w:rsidRPr="00A23C80">
              <w:rPr>
                <w:rStyle w:val="normaltextrun"/>
                <w:rFonts w:ascii="Arial" w:eastAsiaTheme="majorEastAsia" w:hAnsi="Arial" w:cs="Arial"/>
                <w:sz w:val="20"/>
                <w:szCs w:val="20"/>
              </w:rPr>
              <w:t xml:space="preserve"> </w:t>
            </w:r>
          </w:p>
        </w:tc>
        <w:tc>
          <w:tcPr>
            <w:tcW w:w="1290" w:type="dxa"/>
            <w:tcBorders>
              <w:top w:val="nil"/>
              <w:bottom w:val="nil"/>
            </w:tcBorders>
            <w:hideMark/>
          </w:tcPr>
          <w:p w14:paraId="43FAADD2"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764</w:t>
            </w:r>
            <w:r w:rsidRPr="00A23C80">
              <w:rPr>
                <w:rStyle w:val="eop"/>
                <w:rFonts w:ascii="Arial" w:eastAsiaTheme="majorEastAsia" w:hAnsi="Arial" w:cs="Arial"/>
                <w:sz w:val="20"/>
                <w:szCs w:val="20"/>
                <w:lang w:val="en-GB"/>
              </w:rPr>
              <w:t> </w:t>
            </w:r>
          </w:p>
        </w:tc>
        <w:tc>
          <w:tcPr>
            <w:tcW w:w="1320" w:type="dxa"/>
            <w:tcBorders>
              <w:top w:val="nil"/>
              <w:bottom w:val="nil"/>
            </w:tcBorders>
            <w:hideMark/>
          </w:tcPr>
          <w:p w14:paraId="02EB35D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9975</w:t>
            </w:r>
            <w:r w:rsidRPr="00A23C80">
              <w:rPr>
                <w:rStyle w:val="eop"/>
                <w:rFonts w:ascii="Arial" w:eastAsiaTheme="majorEastAsia" w:hAnsi="Arial" w:cs="Arial"/>
                <w:sz w:val="20"/>
                <w:szCs w:val="20"/>
                <w:lang w:val="en-GB"/>
              </w:rPr>
              <w:t> </w:t>
            </w:r>
          </w:p>
        </w:tc>
        <w:tc>
          <w:tcPr>
            <w:tcW w:w="1410" w:type="dxa"/>
            <w:tcBorders>
              <w:top w:val="nil"/>
              <w:bottom w:val="nil"/>
            </w:tcBorders>
            <w:hideMark/>
          </w:tcPr>
          <w:p w14:paraId="147D702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1.82138</w:t>
            </w:r>
            <w:r w:rsidRPr="00A23C80">
              <w:rPr>
                <w:rStyle w:val="eop"/>
                <w:rFonts w:ascii="Arial" w:eastAsiaTheme="majorEastAsia" w:hAnsi="Arial" w:cs="Arial"/>
                <w:sz w:val="20"/>
                <w:szCs w:val="20"/>
                <w:lang w:val="en-GB"/>
              </w:rPr>
              <w:t> </w:t>
            </w:r>
          </w:p>
        </w:tc>
        <w:tc>
          <w:tcPr>
            <w:tcW w:w="1470" w:type="dxa"/>
            <w:tcBorders>
              <w:top w:val="nil"/>
              <w:bottom w:val="nil"/>
              <w:right w:val="nil"/>
            </w:tcBorders>
            <w:hideMark/>
          </w:tcPr>
          <w:p w14:paraId="2B44ED27" w14:textId="56EE6FD3"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b/>
                <w:bCs/>
                <w:sz w:val="20"/>
                <w:szCs w:val="20"/>
              </w:rPr>
              <w:t>0.00222**</w:t>
            </w:r>
            <w:r w:rsidRPr="00A23C80">
              <w:rPr>
                <w:rStyle w:val="normaltextrun"/>
                <w:rFonts w:ascii="Arial" w:eastAsiaTheme="majorEastAsia" w:hAnsi="Arial" w:cs="Arial"/>
                <w:sz w:val="20"/>
                <w:szCs w:val="20"/>
              </w:rPr>
              <w:t xml:space="preserve"> </w:t>
            </w:r>
          </w:p>
        </w:tc>
      </w:tr>
      <w:tr w:rsidR="00133559" w:rsidRPr="00A23C80" w14:paraId="6717326C" w14:textId="77777777" w:rsidTr="00133559">
        <w:trPr>
          <w:trHeight w:val="300"/>
        </w:trPr>
        <w:tc>
          <w:tcPr>
            <w:tcW w:w="1485" w:type="dxa"/>
            <w:tcBorders>
              <w:top w:val="nil"/>
              <w:left w:val="nil"/>
              <w:bottom w:val="nil"/>
            </w:tcBorders>
            <w:hideMark/>
          </w:tcPr>
          <w:p w14:paraId="649791B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10 mg</w:t>
            </w:r>
            <w:r w:rsidRPr="00A23C80">
              <w:rPr>
                <w:rStyle w:val="eop"/>
                <w:rFonts w:ascii="Arial" w:eastAsiaTheme="majorEastAsia" w:hAnsi="Arial" w:cs="Arial"/>
                <w:sz w:val="20"/>
                <w:szCs w:val="20"/>
                <w:lang w:val="en-GB"/>
              </w:rPr>
              <w:t> </w:t>
            </w:r>
          </w:p>
        </w:tc>
        <w:tc>
          <w:tcPr>
            <w:tcW w:w="750" w:type="dxa"/>
            <w:tcBorders>
              <w:top w:val="nil"/>
              <w:bottom w:val="nil"/>
            </w:tcBorders>
            <w:hideMark/>
          </w:tcPr>
          <w:p w14:paraId="25BD7A9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nil"/>
            </w:tcBorders>
            <w:hideMark/>
          </w:tcPr>
          <w:p w14:paraId="711592C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24</w:t>
            </w:r>
            <w:r w:rsidRPr="00A23C80">
              <w:rPr>
                <w:rStyle w:val="eop"/>
                <w:rFonts w:ascii="Arial" w:eastAsiaTheme="majorEastAsia" w:hAnsi="Arial" w:cs="Arial"/>
                <w:sz w:val="20"/>
                <w:szCs w:val="20"/>
                <w:lang w:val="en-GB"/>
              </w:rPr>
              <w:t> </w:t>
            </w:r>
          </w:p>
        </w:tc>
        <w:tc>
          <w:tcPr>
            <w:tcW w:w="1290" w:type="dxa"/>
            <w:tcBorders>
              <w:top w:val="nil"/>
              <w:bottom w:val="nil"/>
            </w:tcBorders>
            <w:hideMark/>
          </w:tcPr>
          <w:p w14:paraId="63ADC465"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9400</w:t>
            </w:r>
            <w:r w:rsidRPr="00A23C80">
              <w:rPr>
                <w:rStyle w:val="eop"/>
                <w:rFonts w:ascii="Arial" w:eastAsiaTheme="majorEastAsia" w:hAnsi="Arial" w:cs="Arial"/>
                <w:sz w:val="20"/>
                <w:szCs w:val="20"/>
                <w:lang w:val="en-GB"/>
              </w:rPr>
              <w:t> </w:t>
            </w:r>
          </w:p>
        </w:tc>
        <w:tc>
          <w:tcPr>
            <w:tcW w:w="1320" w:type="dxa"/>
            <w:tcBorders>
              <w:top w:val="nil"/>
              <w:bottom w:val="nil"/>
            </w:tcBorders>
            <w:hideMark/>
          </w:tcPr>
          <w:p w14:paraId="1C54558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767</w:t>
            </w:r>
            <w:r w:rsidRPr="00A23C80">
              <w:rPr>
                <w:rStyle w:val="eop"/>
                <w:rFonts w:ascii="Arial" w:eastAsiaTheme="majorEastAsia" w:hAnsi="Arial" w:cs="Arial"/>
                <w:sz w:val="20"/>
                <w:szCs w:val="20"/>
                <w:lang w:val="en-GB"/>
              </w:rPr>
              <w:t> </w:t>
            </w:r>
          </w:p>
        </w:tc>
        <w:tc>
          <w:tcPr>
            <w:tcW w:w="1410" w:type="dxa"/>
            <w:tcBorders>
              <w:top w:val="nil"/>
              <w:bottom w:val="nil"/>
            </w:tcBorders>
            <w:hideMark/>
          </w:tcPr>
          <w:p w14:paraId="6A62A33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3.04028</w:t>
            </w:r>
            <w:r w:rsidRPr="00A23C80">
              <w:rPr>
                <w:rStyle w:val="eop"/>
                <w:rFonts w:ascii="Arial" w:eastAsiaTheme="majorEastAsia" w:hAnsi="Arial" w:cs="Arial"/>
                <w:sz w:val="20"/>
                <w:szCs w:val="20"/>
                <w:lang w:val="en-GB"/>
              </w:rPr>
              <w:t> </w:t>
            </w:r>
          </w:p>
        </w:tc>
        <w:tc>
          <w:tcPr>
            <w:tcW w:w="1470" w:type="dxa"/>
            <w:tcBorders>
              <w:top w:val="nil"/>
              <w:bottom w:val="nil"/>
              <w:right w:val="nil"/>
            </w:tcBorders>
            <w:hideMark/>
          </w:tcPr>
          <w:p w14:paraId="651B65A4"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0</w:t>
            </w:r>
            <w:r w:rsidRPr="00A23C80">
              <w:rPr>
                <w:rStyle w:val="eop"/>
                <w:rFonts w:ascii="Arial" w:eastAsiaTheme="majorEastAsia" w:hAnsi="Arial" w:cs="Arial"/>
                <w:sz w:val="20"/>
                <w:szCs w:val="20"/>
                <w:lang w:val="en-GB"/>
              </w:rPr>
              <w:t> </w:t>
            </w:r>
          </w:p>
        </w:tc>
      </w:tr>
      <w:tr w:rsidR="00133559" w:rsidRPr="00A23C80" w14:paraId="3655D9D0" w14:textId="77777777" w:rsidTr="00133559">
        <w:trPr>
          <w:trHeight w:val="300"/>
        </w:trPr>
        <w:tc>
          <w:tcPr>
            <w:tcW w:w="1485" w:type="dxa"/>
            <w:tcBorders>
              <w:top w:val="nil"/>
              <w:left w:val="nil"/>
              <w:bottom w:val="single" w:sz="6" w:space="0" w:color="auto"/>
            </w:tcBorders>
            <w:hideMark/>
          </w:tcPr>
          <w:p w14:paraId="7FF63E02"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75 mg</w:t>
            </w:r>
            <w:r w:rsidRPr="00A23C80">
              <w:rPr>
                <w:rStyle w:val="eop"/>
                <w:rFonts w:ascii="Arial" w:eastAsiaTheme="majorEastAsia" w:hAnsi="Arial" w:cs="Arial"/>
                <w:sz w:val="20"/>
                <w:szCs w:val="20"/>
                <w:lang w:val="en-GB"/>
              </w:rPr>
              <w:t> </w:t>
            </w:r>
          </w:p>
        </w:tc>
        <w:tc>
          <w:tcPr>
            <w:tcW w:w="750" w:type="dxa"/>
            <w:tcBorders>
              <w:top w:val="nil"/>
              <w:bottom w:val="single" w:sz="6" w:space="0" w:color="auto"/>
            </w:tcBorders>
            <w:hideMark/>
          </w:tcPr>
          <w:p w14:paraId="24B5DEB2"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single" w:sz="6" w:space="0" w:color="auto"/>
            </w:tcBorders>
            <w:hideMark/>
          </w:tcPr>
          <w:p w14:paraId="702D11D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37</w:t>
            </w:r>
            <w:r w:rsidRPr="00A23C80">
              <w:rPr>
                <w:rStyle w:val="eop"/>
                <w:rFonts w:ascii="Arial" w:eastAsiaTheme="majorEastAsia" w:hAnsi="Arial" w:cs="Arial"/>
                <w:sz w:val="20"/>
                <w:szCs w:val="20"/>
                <w:lang w:val="en-GB"/>
              </w:rPr>
              <w:t> </w:t>
            </w:r>
          </w:p>
        </w:tc>
        <w:tc>
          <w:tcPr>
            <w:tcW w:w="1290" w:type="dxa"/>
            <w:tcBorders>
              <w:top w:val="nil"/>
              <w:bottom w:val="single" w:sz="6" w:space="0" w:color="auto"/>
            </w:tcBorders>
            <w:hideMark/>
          </w:tcPr>
          <w:p w14:paraId="0C11D094"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973</w:t>
            </w:r>
            <w:r w:rsidRPr="00A23C80">
              <w:rPr>
                <w:rStyle w:val="eop"/>
                <w:rFonts w:ascii="Arial" w:eastAsiaTheme="majorEastAsia" w:hAnsi="Arial" w:cs="Arial"/>
                <w:sz w:val="20"/>
                <w:szCs w:val="20"/>
                <w:lang w:val="en-GB"/>
              </w:rPr>
              <w:t> </w:t>
            </w:r>
          </w:p>
        </w:tc>
        <w:tc>
          <w:tcPr>
            <w:tcW w:w="1320" w:type="dxa"/>
            <w:tcBorders>
              <w:top w:val="nil"/>
              <w:bottom w:val="single" w:sz="6" w:space="0" w:color="auto"/>
            </w:tcBorders>
            <w:hideMark/>
          </w:tcPr>
          <w:p w14:paraId="227B7A1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40628</w:t>
            </w:r>
            <w:r w:rsidRPr="00A23C80">
              <w:rPr>
                <w:rStyle w:val="eop"/>
                <w:rFonts w:ascii="Arial" w:eastAsiaTheme="majorEastAsia" w:hAnsi="Arial" w:cs="Arial"/>
                <w:sz w:val="20"/>
                <w:szCs w:val="20"/>
                <w:lang w:val="en-GB"/>
              </w:rPr>
              <w:t> </w:t>
            </w:r>
          </w:p>
        </w:tc>
        <w:tc>
          <w:tcPr>
            <w:tcW w:w="1410" w:type="dxa"/>
            <w:tcBorders>
              <w:top w:val="nil"/>
              <w:bottom w:val="single" w:sz="6" w:space="0" w:color="auto"/>
            </w:tcBorders>
            <w:hideMark/>
          </w:tcPr>
          <w:p w14:paraId="760759E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1.82087</w:t>
            </w:r>
            <w:r w:rsidRPr="00A23C80">
              <w:rPr>
                <w:rStyle w:val="eop"/>
                <w:rFonts w:ascii="Arial" w:eastAsiaTheme="majorEastAsia" w:hAnsi="Arial" w:cs="Arial"/>
                <w:sz w:val="20"/>
                <w:szCs w:val="20"/>
                <w:lang w:val="en-GB"/>
              </w:rPr>
              <w:t> </w:t>
            </w:r>
          </w:p>
        </w:tc>
        <w:tc>
          <w:tcPr>
            <w:tcW w:w="1470" w:type="dxa"/>
            <w:tcBorders>
              <w:top w:val="nil"/>
              <w:bottom w:val="single" w:sz="6" w:space="0" w:color="auto"/>
              <w:right w:val="nil"/>
            </w:tcBorders>
            <w:hideMark/>
          </w:tcPr>
          <w:p w14:paraId="13120BA8"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0</w:t>
            </w:r>
            <w:r w:rsidRPr="00A23C80">
              <w:rPr>
                <w:rStyle w:val="eop"/>
                <w:rFonts w:ascii="Arial" w:eastAsiaTheme="majorEastAsia" w:hAnsi="Arial" w:cs="Arial"/>
                <w:sz w:val="20"/>
                <w:szCs w:val="20"/>
                <w:lang w:val="en-GB"/>
              </w:rPr>
              <w:t> </w:t>
            </w:r>
          </w:p>
        </w:tc>
      </w:tr>
      <w:tr w:rsidR="00133559" w:rsidRPr="00A23C80" w14:paraId="453FCC8C" w14:textId="77777777" w:rsidTr="00133559">
        <w:trPr>
          <w:trHeight w:val="300"/>
        </w:trPr>
        <w:tc>
          <w:tcPr>
            <w:tcW w:w="1485" w:type="dxa"/>
            <w:tcBorders>
              <w:top w:val="single" w:sz="6" w:space="0" w:color="auto"/>
              <w:left w:val="nil"/>
              <w:bottom w:val="single" w:sz="6" w:space="0" w:color="auto"/>
            </w:tcBorders>
            <w:hideMark/>
          </w:tcPr>
          <w:p w14:paraId="1691D9B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Week 12</w:t>
            </w:r>
            <w:r w:rsidRPr="00A23C80">
              <w:rPr>
                <w:rStyle w:val="eop"/>
                <w:rFonts w:ascii="Arial" w:eastAsiaTheme="majorEastAsia" w:hAnsi="Arial" w:cs="Arial"/>
                <w:sz w:val="20"/>
                <w:szCs w:val="20"/>
                <w:lang w:val="en-GB"/>
              </w:rPr>
              <w:t> </w:t>
            </w:r>
          </w:p>
        </w:tc>
        <w:tc>
          <w:tcPr>
            <w:tcW w:w="750" w:type="dxa"/>
            <w:tcBorders>
              <w:top w:val="single" w:sz="6" w:space="0" w:color="auto"/>
              <w:bottom w:val="single" w:sz="6" w:space="0" w:color="auto"/>
            </w:tcBorders>
            <w:hideMark/>
          </w:tcPr>
          <w:p w14:paraId="745A944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275" w:type="dxa"/>
            <w:tcBorders>
              <w:top w:val="single" w:sz="6" w:space="0" w:color="auto"/>
              <w:bottom w:val="single" w:sz="6" w:space="0" w:color="auto"/>
            </w:tcBorders>
            <w:hideMark/>
          </w:tcPr>
          <w:p w14:paraId="51F659B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290" w:type="dxa"/>
            <w:tcBorders>
              <w:top w:val="single" w:sz="6" w:space="0" w:color="auto"/>
              <w:bottom w:val="single" w:sz="6" w:space="0" w:color="auto"/>
            </w:tcBorders>
            <w:hideMark/>
          </w:tcPr>
          <w:p w14:paraId="72DD25C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320" w:type="dxa"/>
            <w:tcBorders>
              <w:top w:val="single" w:sz="6" w:space="0" w:color="auto"/>
              <w:bottom w:val="single" w:sz="6" w:space="0" w:color="auto"/>
            </w:tcBorders>
            <w:hideMark/>
          </w:tcPr>
          <w:p w14:paraId="28FF7B78"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410" w:type="dxa"/>
            <w:tcBorders>
              <w:top w:val="single" w:sz="6" w:space="0" w:color="auto"/>
              <w:bottom w:val="single" w:sz="6" w:space="0" w:color="auto"/>
            </w:tcBorders>
            <w:hideMark/>
          </w:tcPr>
          <w:p w14:paraId="6C30703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c>
          <w:tcPr>
            <w:tcW w:w="1470" w:type="dxa"/>
            <w:tcBorders>
              <w:top w:val="single" w:sz="6" w:space="0" w:color="auto"/>
              <w:bottom w:val="single" w:sz="6" w:space="0" w:color="auto"/>
              <w:right w:val="nil"/>
            </w:tcBorders>
            <w:hideMark/>
          </w:tcPr>
          <w:p w14:paraId="194D4AE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 </w:t>
            </w:r>
            <w:r w:rsidRPr="00A23C80">
              <w:rPr>
                <w:rStyle w:val="eop"/>
                <w:rFonts w:ascii="Arial" w:eastAsiaTheme="majorEastAsia" w:hAnsi="Arial" w:cs="Arial"/>
                <w:sz w:val="20"/>
                <w:szCs w:val="20"/>
                <w:lang w:val="en-GB"/>
              </w:rPr>
              <w:t> </w:t>
            </w:r>
          </w:p>
        </w:tc>
      </w:tr>
      <w:tr w:rsidR="00133559" w:rsidRPr="00A23C80" w14:paraId="704B69E8" w14:textId="77777777" w:rsidTr="00133559">
        <w:trPr>
          <w:trHeight w:val="300"/>
        </w:trPr>
        <w:tc>
          <w:tcPr>
            <w:tcW w:w="1485" w:type="dxa"/>
            <w:tcBorders>
              <w:top w:val="single" w:sz="6" w:space="0" w:color="auto"/>
              <w:left w:val="nil"/>
              <w:bottom w:val="nil"/>
            </w:tcBorders>
            <w:hideMark/>
          </w:tcPr>
          <w:p w14:paraId="3B96F30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Placebo</w:t>
            </w:r>
            <w:r w:rsidRPr="00A23C80">
              <w:rPr>
                <w:rStyle w:val="eop"/>
                <w:rFonts w:ascii="Arial" w:eastAsiaTheme="majorEastAsia" w:hAnsi="Arial" w:cs="Arial"/>
                <w:sz w:val="20"/>
                <w:szCs w:val="20"/>
                <w:lang w:val="en-GB"/>
              </w:rPr>
              <w:t> </w:t>
            </w:r>
          </w:p>
        </w:tc>
        <w:tc>
          <w:tcPr>
            <w:tcW w:w="750" w:type="dxa"/>
            <w:tcBorders>
              <w:top w:val="single" w:sz="6" w:space="0" w:color="auto"/>
              <w:bottom w:val="nil"/>
            </w:tcBorders>
            <w:hideMark/>
          </w:tcPr>
          <w:p w14:paraId="28F5F0B1"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single" w:sz="6" w:space="0" w:color="auto"/>
              <w:bottom w:val="nil"/>
            </w:tcBorders>
            <w:hideMark/>
          </w:tcPr>
          <w:p w14:paraId="7E1F8306"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28</w:t>
            </w:r>
            <w:r w:rsidRPr="00A23C80">
              <w:rPr>
                <w:rStyle w:val="eop"/>
                <w:rFonts w:ascii="Arial" w:eastAsiaTheme="majorEastAsia" w:hAnsi="Arial" w:cs="Arial"/>
                <w:sz w:val="20"/>
                <w:szCs w:val="20"/>
                <w:lang w:val="en-GB"/>
              </w:rPr>
              <w:t> </w:t>
            </w:r>
          </w:p>
        </w:tc>
        <w:tc>
          <w:tcPr>
            <w:tcW w:w="1290" w:type="dxa"/>
            <w:tcBorders>
              <w:top w:val="single" w:sz="6" w:space="0" w:color="auto"/>
              <w:bottom w:val="nil"/>
            </w:tcBorders>
            <w:hideMark/>
          </w:tcPr>
          <w:p w14:paraId="19F27D62"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865</w:t>
            </w:r>
            <w:r w:rsidRPr="00A23C80">
              <w:rPr>
                <w:rStyle w:val="eop"/>
                <w:rFonts w:ascii="Arial" w:eastAsiaTheme="majorEastAsia" w:hAnsi="Arial" w:cs="Arial"/>
                <w:sz w:val="20"/>
                <w:szCs w:val="20"/>
                <w:lang w:val="en-GB"/>
              </w:rPr>
              <w:t> </w:t>
            </w:r>
          </w:p>
        </w:tc>
        <w:tc>
          <w:tcPr>
            <w:tcW w:w="1320" w:type="dxa"/>
            <w:tcBorders>
              <w:top w:val="single" w:sz="6" w:space="0" w:color="auto"/>
              <w:bottom w:val="nil"/>
            </w:tcBorders>
            <w:hideMark/>
          </w:tcPr>
          <w:p w14:paraId="06C0EA5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7811</w:t>
            </w:r>
            <w:r w:rsidRPr="00A23C80">
              <w:rPr>
                <w:rStyle w:val="eop"/>
                <w:rFonts w:ascii="Arial" w:eastAsiaTheme="majorEastAsia" w:hAnsi="Arial" w:cs="Arial"/>
                <w:sz w:val="20"/>
                <w:szCs w:val="20"/>
                <w:lang w:val="en-GB"/>
              </w:rPr>
              <w:t> </w:t>
            </w:r>
          </w:p>
        </w:tc>
        <w:tc>
          <w:tcPr>
            <w:tcW w:w="1410" w:type="dxa"/>
            <w:tcBorders>
              <w:top w:val="single" w:sz="6" w:space="0" w:color="auto"/>
              <w:bottom w:val="nil"/>
            </w:tcBorders>
            <w:hideMark/>
          </w:tcPr>
          <w:p w14:paraId="31EB38B1"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1.52262</w:t>
            </w:r>
            <w:r w:rsidRPr="00A23C80">
              <w:rPr>
                <w:rStyle w:val="eop"/>
                <w:rFonts w:ascii="Arial" w:eastAsiaTheme="majorEastAsia" w:hAnsi="Arial" w:cs="Arial"/>
                <w:sz w:val="20"/>
                <w:szCs w:val="20"/>
                <w:lang w:val="en-GB"/>
              </w:rPr>
              <w:t> </w:t>
            </w:r>
          </w:p>
        </w:tc>
        <w:tc>
          <w:tcPr>
            <w:tcW w:w="1470" w:type="dxa"/>
            <w:tcBorders>
              <w:top w:val="single" w:sz="6" w:space="0" w:color="auto"/>
              <w:bottom w:val="nil"/>
              <w:right w:val="nil"/>
            </w:tcBorders>
            <w:hideMark/>
          </w:tcPr>
          <w:p w14:paraId="27EAA868"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19</w:t>
            </w:r>
            <w:r w:rsidRPr="00A23C80">
              <w:rPr>
                <w:rStyle w:val="eop"/>
                <w:rFonts w:ascii="Arial" w:eastAsiaTheme="majorEastAsia" w:hAnsi="Arial" w:cs="Arial"/>
                <w:sz w:val="20"/>
                <w:szCs w:val="20"/>
                <w:lang w:val="en-GB"/>
              </w:rPr>
              <w:t> </w:t>
            </w:r>
          </w:p>
        </w:tc>
      </w:tr>
      <w:tr w:rsidR="00133559" w:rsidRPr="00A23C80" w14:paraId="2262A293" w14:textId="77777777" w:rsidTr="00133559">
        <w:trPr>
          <w:trHeight w:val="300"/>
        </w:trPr>
        <w:tc>
          <w:tcPr>
            <w:tcW w:w="1485" w:type="dxa"/>
            <w:tcBorders>
              <w:top w:val="nil"/>
              <w:left w:val="nil"/>
              <w:bottom w:val="nil"/>
            </w:tcBorders>
            <w:hideMark/>
          </w:tcPr>
          <w:p w14:paraId="182AD81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1.4 mg</w:t>
            </w:r>
            <w:r w:rsidRPr="00A23C80">
              <w:rPr>
                <w:rStyle w:val="eop"/>
                <w:rFonts w:ascii="Arial" w:eastAsiaTheme="majorEastAsia" w:hAnsi="Arial" w:cs="Arial"/>
                <w:sz w:val="20"/>
                <w:szCs w:val="20"/>
                <w:lang w:val="en-GB"/>
              </w:rPr>
              <w:t> </w:t>
            </w:r>
          </w:p>
        </w:tc>
        <w:tc>
          <w:tcPr>
            <w:tcW w:w="750" w:type="dxa"/>
            <w:tcBorders>
              <w:top w:val="nil"/>
              <w:bottom w:val="nil"/>
            </w:tcBorders>
            <w:hideMark/>
          </w:tcPr>
          <w:p w14:paraId="3EB129C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nil"/>
            </w:tcBorders>
            <w:hideMark/>
          </w:tcPr>
          <w:p w14:paraId="2D9D547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90</w:t>
            </w:r>
            <w:r w:rsidRPr="00A23C80">
              <w:rPr>
                <w:rStyle w:val="eop"/>
                <w:rFonts w:ascii="Arial" w:eastAsiaTheme="majorEastAsia" w:hAnsi="Arial" w:cs="Arial"/>
                <w:sz w:val="20"/>
                <w:szCs w:val="20"/>
                <w:lang w:val="en-GB"/>
              </w:rPr>
              <w:t> </w:t>
            </w:r>
          </w:p>
        </w:tc>
        <w:tc>
          <w:tcPr>
            <w:tcW w:w="1290" w:type="dxa"/>
            <w:tcBorders>
              <w:top w:val="nil"/>
              <w:bottom w:val="nil"/>
            </w:tcBorders>
            <w:hideMark/>
          </w:tcPr>
          <w:p w14:paraId="07BE65E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981</w:t>
            </w:r>
            <w:r w:rsidRPr="00A23C80">
              <w:rPr>
                <w:rStyle w:val="eop"/>
                <w:rFonts w:ascii="Arial" w:eastAsiaTheme="majorEastAsia" w:hAnsi="Arial" w:cs="Arial"/>
                <w:sz w:val="20"/>
                <w:szCs w:val="20"/>
                <w:lang w:val="en-GB"/>
              </w:rPr>
              <w:t> </w:t>
            </w:r>
          </w:p>
        </w:tc>
        <w:tc>
          <w:tcPr>
            <w:tcW w:w="1320" w:type="dxa"/>
            <w:tcBorders>
              <w:top w:val="nil"/>
              <w:bottom w:val="nil"/>
            </w:tcBorders>
            <w:hideMark/>
          </w:tcPr>
          <w:p w14:paraId="2E56F388"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7171</w:t>
            </w:r>
            <w:r w:rsidRPr="00A23C80">
              <w:rPr>
                <w:rStyle w:val="eop"/>
                <w:rFonts w:ascii="Arial" w:eastAsiaTheme="majorEastAsia" w:hAnsi="Arial" w:cs="Arial"/>
                <w:sz w:val="20"/>
                <w:szCs w:val="20"/>
                <w:lang w:val="en-GB"/>
              </w:rPr>
              <w:t> </w:t>
            </w:r>
          </w:p>
        </w:tc>
        <w:tc>
          <w:tcPr>
            <w:tcW w:w="1410" w:type="dxa"/>
            <w:tcBorders>
              <w:top w:val="nil"/>
              <w:bottom w:val="nil"/>
            </w:tcBorders>
            <w:hideMark/>
          </w:tcPr>
          <w:p w14:paraId="58C961E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69.89357</w:t>
            </w:r>
            <w:r w:rsidRPr="00A23C80">
              <w:rPr>
                <w:rStyle w:val="eop"/>
                <w:rFonts w:ascii="Arial" w:eastAsiaTheme="majorEastAsia" w:hAnsi="Arial" w:cs="Arial"/>
                <w:sz w:val="20"/>
                <w:szCs w:val="20"/>
                <w:lang w:val="en-GB"/>
              </w:rPr>
              <w:t> </w:t>
            </w:r>
          </w:p>
        </w:tc>
        <w:tc>
          <w:tcPr>
            <w:tcW w:w="1470" w:type="dxa"/>
            <w:tcBorders>
              <w:top w:val="nil"/>
              <w:bottom w:val="nil"/>
              <w:right w:val="nil"/>
            </w:tcBorders>
            <w:hideMark/>
          </w:tcPr>
          <w:p w14:paraId="40BCB46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3</w:t>
            </w:r>
            <w:r w:rsidRPr="00A23C80">
              <w:rPr>
                <w:rStyle w:val="eop"/>
                <w:rFonts w:ascii="Arial" w:eastAsiaTheme="majorEastAsia" w:hAnsi="Arial" w:cs="Arial"/>
                <w:sz w:val="20"/>
                <w:szCs w:val="20"/>
                <w:lang w:val="en-GB"/>
              </w:rPr>
              <w:t> </w:t>
            </w:r>
          </w:p>
        </w:tc>
      </w:tr>
      <w:tr w:rsidR="00133559" w:rsidRPr="00A23C80" w14:paraId="45AD5106" w14:textId="77777777" w:rsidTr="00133559">
        <w:trPr>
          <w:trHeight w:val="300"/>
        </w:trPr>
        <w:tc>
          <w:tcPr>
            <w:tcW w:w="1485" w:type="dxa"/>
            <w:tcBorders>
              <w:top w:val="nil"/>
              <w:left w:val="nil"/>
              <w:bottom w:val="nil"/>
            </w:tcBorders>
            <w:hideMark/>
          </w:tcPr>
          <w:p w14:paraId="3D03A73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10 mg</w:t>
            </w:r>
            <w:r w:rsidRPr="00A23C80">
              <w:rPr>
                <w:rStyle w:val="eop"/>
                <w:rFonts w:ascii="Arial" w:eastAsiaTheme="majorEastAsia" w:hAnsi="Arial" w:cs="Arial"/>
                <w:sz w:val="20"/>
                <w:szCs w:val="20"/>
                <w:lang w:val="en-GB"/>
              </w:rPr>
              <w:t> </w:t>
            </w:r>
          </w:p>
        </w:tc>
        <w:tc>
          <w:tcPr>
            <w:tcW w:w="750" w:type="dxa"/>
            <w:tcBorders>
              <w:top w:val="nil"/>
              <w:bottom w:val="nil"/>
            </w:tcBorders>
            <w:hideMark/>
          </w:tcPr>
          <w:p w14:paraId="50338DBA"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nil"/>
            </w:tcBorders>
            <w:hideMark/>
          </w:tcPr>
          <w:p w14:paraId="64D0E5B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50</w:t>
            </w:r>
            <w:r w:rsidRPr="00A23C80">
              <w:rPr>
                <w:rStyle w:val="eop"/>
                <w:rFonts w:ascii="Arial" w:eastAsiaTheme="majorEastAsia" w:hAnsi="Arial" w:cs="Arial"/>
                <w:sz w:val="20"/>
                <w:szCs w:val="20"/>
                <w:lang w:val="en-GB"/>
              </w:rPr>
              <w:t> </w:t>
            </w:r>
          </w:p>
        </w:tc>
        <w:tc>
          <w:tcPr>
            <w:tcW w:w="1290" w:type="dxa"/>
            <w:tcBorders>
              <w:top w:val="nil"/>
              <w:bottom w:val="nil"/>
            </w:tcBorders>
            <w:hideMark/>
          </w:tcPr>
          <w:p w14:paraId="3D0AADA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952</w:t>
            </w:r>
            <w:r w:rsidRPr="00A23C80">
              <w:rPr>
                <w:rStyle w:val="eop"/>
                <w:rFonts w:ascii="Arial" w:eastAsiaTheme="majorEastAsia" w:hAnsi="Arial" w:cs="Arial"/>
                <w:sz w:val="20"/>
                <w:szCs w:val="20"/>
                <w:lang w:val="en-GB"/>
              </w:rPr>
              <w:t> </w:t>
            </w:r>
          </w:p>
        </w:tc>
        <w:tc>
          <w:tcPr>
            <w:tcW w:w="1320" w:type="dxa"/>
            <w:tcBorders>
              <w:top w:val="nil"/>
              <w:bottom w:val="nil"/>
            </w:tcBorders>
            <w:hideMark/>
          </w:tcPr>
          <w:p w14:paraId="5DB57ECB"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9179</w:t>
            </w:r>
            <w:r w:rsidRPr="00A23C80">
              <w:rPr>
                <w:rStyle w:val="eop"/>
                <w:rFonts w:ascii="Arial" w:eastAsiaTheme="majorEastAsia" w:hAnsi="Arial" w:cs="Arial"/>
                <w:sz w:val="20"/>
                <w:szCs w:val="20"/>
                <w:lang w:val="en-GB"/>
              </w:rPr>
              <w:t> </w:t>
            </w:r>
          </w:p>
        </w:tc>
        <w:tc>
          <w:tcPr>
            <w:tcW w:w="1410" w:type="dxa"/>
            <w:tcBorders>
              <w:top w:val="nil"/>
              <w:bottom w:val="nil"/>
            </w:tcBorders>
            <w:hideMark/>
          </w:tcPr>
          <w:p w14:paraId="16CE0D6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69.94971</w:t>
            </w:r>
            <w:r w:rsidRPr="00A23C80">
              <w:rPr>
                <w:rStyle w:val="eop"/>
                <w:rFonts w:ascii="Arial" w:eastAsiaTheme="majorEastAsia" w:hAnsi="Arial" w:cs="Arial"/>
                <w:sz w:val="20"/>
                <w:szCs w:val="20"/>
                <w:lang w:val="en-GB"/>
              </w:rPr>
              <w:t> </w:t>
            </w:r>
          </w:p>
        </w:tc>
        <w:tc>
          <w:tcPr>
            <w:tcW w:w="1470" w:type="dxa"/>
            <w:tcBorders>
              <w:top w:val="nil"/>
              <w:bottom w:val="nil"/>
              <w:right w:val="nil"/>
            </w:tcBorders>
            <w:hideMark/>
          </w:tcPr>
          <w:p w14:paraId="79E4480F"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1</w:t>
            </w:r>
            <w:r w:rsidRPr="00A23C80">
              <w:rPr>
                <w:rStyle w:val="eop"/>
                <w:rFonts w:ascii="Arial" w:eastAsiaTheme="majorEastAsia" w:hAnsi="Arial" w:cs="Arial"/>
                <w:sz w:val="20"/>
                <w:szCs w:val="20"/>
                <w:lang w:val="en-GB"/>
              </w:rPr>
              <w:t> </w:t>
            </w:r>
          </w:p>
        </w:tc>
      </w:tr>
      <w:tr w:rsidR="00133559" w:rsidRPr="00A23C80" w14:paraId="5F15726E" w14:textId="77777777" w:rsidTr="00133559">
        <w:trPr>
          <w:trHeight w:val="300"/>
        </w:trPr>
        <w:tc>
          <w:tcPr>
            <w:tcW w:w="1485" w:type="dxa"/>
            <w:tcBorders>
              <w:top w:val="nil"/>
              <w:left w:val="nil"/>
              <w:bottom w:val="single" w:sz="6" w:space="0" w:color="auto"/>
            </w:tcBorders>
            <w:hideMark/>
          </w:tcPr>
          <w:p w14:paraId="250A2A79"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Vit B2 75 mg</w:t>
            </w:r>
            <w:r w:rsidRPr="00A23C80">
              <w:rPr>
                <w:rStyle w:val="eop"/>
                <w:rFonts w:ascii="Arial" w:eastAsiaTheme="majorEastAsia" w:hAnsi="Arial" w:cs="Arial"/>
                <w:sz w:val="20"/>
                <w:szCs w:val="20"/>
                <w:lang w:val="en-GB"/>
              </w:rPr>
              <w:t> </w:t>
            </w:r>
          </w:p>
        </w:tc>
        <w:tc>
          <w:tcPr>
            <w:tcW w:w="750" w:type="dxa"/>
            <w:tcBorders>
              <w:top w:val="nil"/>
              <w:bottom w:val="single" w:sz="6" w:space="0" w:color="auto"/>
            </w:tcBorders>
            <w:hideMark/>
          </w:tcPr>
          <w:p w14:paraId="120C2EE3"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61</w:t>
            </w:r>
            <w:r w:rsidRPr="00A23C80">
              <w:rPr>
                <w:rStyle w:val="eop"/>
                <w:rFonts w:ascii="Arial" w:eastAsiaTheme="majorEastAsia" w:hAnsi="Arial" w:cs="Arial"/>
                <w:sz w:val="20"/>
                <w:szCs w:val="20"/>
                <w:lang w:val="en-GB"/>
              </w:rPr>
              <w:t> </w:t>
            </w:r>
          </w:p>
        </w:tc>
        <w:tc>
          <w:tcPr>
            <w:tcW w:w="1275" w:type="dxa"/>
            <w:tcBorders>
              <w:top w:val="nil"/>
              <w:bottom w:val="single" w:sz="6" w:space="0" w:color="auto"/>
            </w:tcBorders>
            <w:hideMark/>
          </w:tcPr>
          <w:p w14:paraId="786F8684"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1637</w:t>
            </w:r>
            <w:r w:rsidRPr="00A23C80">
              <w:rPr>
                <w:rStyle w:val="eop"/>
                <w:rFonts w:ascii="Arial" w:eastAsiaTheme="majorEastAsia" w:hAnsi="Arial" w:cs="Arial"/>
                <w:sz w:val="20"/>
                <w:szCs w:val="20"/>
                <w:lang w:val="en-GB"/>
              </w:rPr>
              <w:t> </w:t>
            </w:r>
          </w:p>
        </w:tc>
        <w:tc>
          <w:tcPr>
            <w:tcW w:w="1290" w:type="dxa"/>
            <w:tcBorders>
              <w:top w:val="nil"/>
              <w:bottom w:val="single" w:sz="6" w:space="0" w:color="auto"/>
            </w:tcBorders>
            <w:hideMark/>
          </w:tcPr>
          <w:p w14:paraId="69885DCD"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8999</w:t>
            </w:r>
            <w:r w:rsidRPr="00A23C80">
              <w:rPr>
                <w:rStyle w:val="eop"/>
                <w:rFonts w:ascii="Arial" w:eastAsiaTheme="majorEastAsia" w:hAnsi="Arial" w:cs="Arial"/>
                <w:sz w:val="20"/>
                <w:szCs w:val="20"/>
                <w:lang w:val="en-GB"/>
              </w:rPr>
              <w:t> </w:t>
            </w:r>
          </w:p>
        </w:tc>
        <w:tc>
          <w:tcPr>
            <w:tcW w:w="1320" w:type="dxa"/>
            <w:tcBorders>
              <w:top w:val="nil"/>
              <w:bottom w:val="single" w:sz="6" w:space="0" w:color="auto"/>
            </w:tcBorders>
            <w:hideMark/>
          </w:tcPr>
          <w:p w14:paraId="2F83783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38077</w:t>
            </w:r>
            <w:r w:rsidRPr="00A23C80">
              <w:rPr>
                <w:rStyle w:val="eop"/>
                <w:rFonts w:ascii="Arial" w:eastAsiaTheme="majorEastAsia" w:hAnsi="Arial" w:cs="Arial"/>
                <w:sz w:val="20"/>
                <w:szCs w:val="20"/>
                <w:lang w:val="en-GB"/>
              </w:rPr>
              <w:t> </w:t>
            </w:r>
          </w:p>
        </w:tc>
        <w:tc>
          <w:tcPr>
            <w:tcW w:w="1410" w:type="dxa"/>
            <w:tcBorders>
              <w:top w:val="nil"/>
              <w:bottom w:val="single" w:sz="6" w:space="0" w:color="auto"/>
            </w:tcBorders>
            <w:hideMark/>
          </w:tcPr>
          <w:p w14:paraId="61A86BD0"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70.54722</w:t>
            </w:r>
            <w:r w:rsidRPr="00A23C80">
              <w:rPr>
                <w:rStyle w:val="eop"/>
                <w:rFonts w:ascii="Arial" w:eastAsiaTheme="majorEastAsia" w:hAnsi="Arial" w:cs="Arial"/>
                <w:sz w:val="20"/>
                <w:szCs w:val="20"/>
                <w:lang w:val="en-GB"/>
              </w:rPr>
              <w:t> </w:t>
            </w:r>
          </w:p>
        </w:tc>
        <w:tc>
          <w:tcPr>
            <w:tcW w:w="1470" w:type="dxa"/>
            <w:tcBorders>
              <w:top w:val="nil"/>
              <w:bottom w:val="single" w:sz="6" w:space="0" w:color="auto"/>
              <w:right w:val="nil"/>
            </w:tcBorders>
            <w:hideMark/>
          </w:tcPr>
          <w:p w14:paraId="153CF87C" w14:textId="77777777" w:rsidR="00133559" w:rsidRPr="00A23C80" w:rsidRDefault="00133559">
            <w:pPr>
              <w:pStyle w:val="paragraph"/>
              <w:spacing w:before="0" w:beforeAutospacing="0" w:after="0" w:afterAutospacing="0"/>
              <w:textAlignment w:val="baseline"/>
              <w:rPr>
                <w:rFonts w:ascii="Arial" w:hAnsi="Arial" w:cs="Arial"/>
                <w:sz w:val="18"/>
                <w:szCs w:val="18"/>
                <w:lang w:val="en-GB"/>
              </w:rPr>
            </w:pPr>
            <w:r w:rsidRPr="00A23C80">
              <w:rPr>
                <w:rStyle w:val="normaltextrun"/>
                <w:rFonts w:ascii="Arial" w:eastAsiaTheme="majorEastAsia" w:hAnsi="Arial" w:cs="Arial"/>
                <w:sz w:val="20"/>
                <w:szCs w:val="20"/>
              </w:rPr>
              <w:t>0.00220</w:t>
            </w:r>
            <w:r w:rsidRPr="00A23C80">
              <w:rPr>
                <w:rStyle w:val="eop"/>
                <w:rFonts w:ascii="Arial" w:eastAsiaTheme="majorEastAsia" w:hAnsi="Arial" w:cs="Arial"/>
                <w:sz w:val="20"/>
                <w:szCs w:val="20"/>
                <w:lang w:val="en-GB"/>
              </w:rPr>
              <w:t> </w:t>
            </w:r>
          </w:p>
        </w:tc>
      </w:tr>
    </w:tbl>
    <w:p w14:paraId="5AD056E9" w14:textId="2437519C" w:rsidR="00920F6D" w:rsidRPr="00A23C80" w:rsidRDefault="00C9372E" w:rsidP="00393BBA">
      <w:pPr>
        <w:spacing w:line="480" w:lineRule="auto"/>
        <w:rPr>
          <w:rFonts w:ascii="Arial" w:hAnsi="Arial" w:cs="Arial"/>
          <w:color w:val="000000" w:themeColor="text1"/>
        </w:rPr>
      </w:pPr>
      <w:r w:rsidRPr="00A23C80">
        <w:rPr>
          <w:rFonts w:ascii="Arial" w:hAnsi="Arial" w:cs="Arial"/>
          <w:color w:val="000000" w:themeColor="text1"/>
          <w:lang w:val="en-GB"/>
        </w:rPr>
        <w:t xml:space="preserve">Data represent </w:t>
      </w:r>
      <w:r w:rsidRPr="00A23C80">
        <w:rPr>
          <w:rFonts w:ascii="Arial" w:hAnsi="Arial" w:cs="Arial"/>
          <w:color w:val="000000" w:themeColor="text1"/>
        </w:rPr>
        <w:t xml:space="preserve">network properties across the 12 constructed networks, grouped by time point and treatment group. At each time point, the networks constructed for each </w:t>
      </w:r>
      <w:r w:rsidR="00223944" w:rsidRPr="00A23C80">
        <w:rPr>
          <w:rFonts w:ascii="Arial" w:hAnsi="Arial" w:cs="Arial"/>
          <w:color w:val="000000" w:themeColor="text1"/>
        </w:rPr>
        <w:t>riboflavin</w:t>
      </w:r>
      <w:r w:rsidRPr="00A23C80">
        <w:rPr>
          <w:rFonts w:ascii="Arial" w:hAnsi="Arial" w:cs="Arial"/>
          <w:color w:val="000000" w:themeColor="text1"/>
        </w:rPr>
        <w:t xml:space="preserve"> dose were compared with the network constructed for the placebo group. ** =</w:t>
      </w:r>
      <w:r w:rsidRPr="00A23C80">
        <w:rPr>
          <w:rFonts w:ascii="Arial" w:hAnsi="Arial" w:cs="Arial"/>
          <w:i/>
          <w:iCs/>
          <w:color w:val="000000" w:themeColor="text1"/>
        </w:rPr>
        <w:t> p &lt; 0.01</w:t>
      </w:r>
      <w:r w:rsidRPr="00A23C80">
        <w:rPr>
          <w:rFonts w:ascii="Arial" w:hAnsi="Arial" w:cs="Arial"/>
          <w:color w:val="000000" w:themeColor="text1"/>
        </w:rPr>
        <w:t>, * =</w:t>
      </w:r>
      <w:r w:rsidRPr="00A23C80">
        <w:rPr>
          <w:rFonts w:ascii="Arial" w:hAnsi="Arial" w:cs="Arial"/>
          <w:i/>
          <w:iCs/>
          <w:color w:val="000000" w:themeColor="text1"/>
        </w:rPr>
        <w:t> p &lt; 0.05</w:t>
      </w:r>
      <w:r w:rsidRPr="00A23C80">
        <w:rPr>
          <w:rFonts w:ascii="Arial" w:hAnsi="Arial" w:cs="Arial"/>
          <w:color w:val="000000" w:themeColor="text1"/>
        </w:rPr>
        <w:t>.</w:t>
      </w:r>
    </w:p>
    <w:p w14:paraId="5DDE3070" w14:textId="77777777" w:rsidR="008119D7" w:rsidRPr="00A23C80" w:rsidRDefault="008119D7" w:rsidP="00393BBA">
      <w:pPr>
        <w:spacing w:line="480" w:lineRule="auto"/>
        <w:rPr>
          <w:rFonts w:ascii="Arial" w:hAnsi="Arial" w:cs="Arial"/>
          <w:color w:val="000000" w:themeColor="text1"/>
        </w:rPr>
      </w:pPr>
    </w:p>
    <w:p w14:paraId="089F4EA9" w14:textId="77777777" w:rsidR="00762A42" w:rsidRPr="00A23C80" w:rsidRDefault="00762A42" w:rsidP="00393BBA">
      <w:pPr>
        <w:spacing w:line="480" w:lineRule="auto"/>
        <w:rPr>
          <w:rFonts w:ascii="Arial" w:hAnsi="Arial" w:cs="Arial"/>
          <w:color w:val="000000" w:themeColor="text1"/>
        </w:rPr>
      </w:pPr>
    </w:p>
    <w:p w14:paraId="02238ACD" w14:textId="2A782577" w:rsidR="00ED214B" w:rsidRPr="00A23C80" w:rsidRDefault="00ED214B" w:rsidP="00393BBA">
      <w:pPr>
        <w:pStyle w:val="p2"/>
        <w:spacing w:before="0" w:beforeAutospacing="0" w:after="0" w:afterAutospacing="0" w:line="480" w:lineRule="auto"/>
        <w:rPr>
          <w:rFonts w:ascii="Arial" w:hAnsi="Arial" w:cs="Arial"/>
          <w:b/>
          <w:bCs/>
          <w:color w:val="000000" w:themeColor="text1"/>
        </w:rPr>
      </w:pPr>
      <w:r w:rsidRPr="00A23C80">
        <w:rPr>
          <w:rFonts w:ascii="Arial" w:hAnsi="Arial" w:cs="Arial"/>
          <w:b/>
          <w:bCs/>
          <w:color w:val="000000" w:themeColor="text1"/>
        </w:rPr>
        <w:t>Supplemental Table S5</w:t>
      </w:r>
      <w:r w:rsidRPr="00A23C80">
        <w:rPr>
          <w:rFonts w:ascii="Arial" w:hAnsi="Arial" w:cs="Arial"/>
          <w:color w:val="000000" w:themeColor="text1"/>
        </w:rPr>
        <w:t xml:space="preserve"> </w:t>
      </w:r>
      <w:r w:rsidR="00CB54BC" w:rsidRPr="00A23C80">
        <w:rPr>
          <w:rFonts w:ascii="Arial" w:hAnsi="Arial" w:cs="Arial"/>
          <w:b/>
          <w:bCs/>
          <w:color w:val="000000" w:themeColor="text1"/>
        </w:rPr>
        <w:t>I</w:t>
      </w:r>
      <w:r w:rsidR="00CB54BC" w:rsidRPr="00A23C80">
        <w:rPr>
          <w:rFonts w:ascii="Arial" w:hAnsi="Arial" w:cs="Arial"/>
          <w:b/>
          <w:bCs/>
        </w:rPr>
        <w:t xml:space="preserve">ndividual species </w:t>
      </w:r>
      <w:r w:rsidR="00476329" w:rsidRPr="00A23C80">
        <w:rPr>
          <w:rFonts w:ascii="Arial" w:hAnsi="Arial" w:cs="Arial"/>
          <w:b/>
          <w:bCs/>
        </w:rPr>
        <w:t>ability to grow with and without riboflavin</w:t>
      </w:r>
      <w:r w:rsidR="003F61DD" w:rsidRPr="00A23C80">
        <w:rPr>
          <w:rFonts w:ascii="Arial" w:hAnsi="Arial" w:cs="Arial"/>
          <w:b/>
          <w:bCs/>
        </w:rPr>
        <w:t xml:space="preserve"> based on available metabolic models</w:t>
      </w:r>
    </w:p>
    <w:p w14:paraId="6C30AAE1" w14:textId="2375F89F" w:rsidR="00393BBA" w:rsidRPr="00DC1898" w:rsidRDefault="00ED214B" w:rsidP="00393BBA">
      <w:pPr>
        <w:pStyle w:val="NormalWeb"/>
        <w:shd w:val="clear" w:color="auto" w:fill="FFFFFF" w:themeFill="background1"/>
        <w:spacing w:before="0" w:beforeAutospacing="0" w:after="0" w:afterAutospacing="0" w:line="480" w:lineRule="auto"/>
        <w:rPr>
          <w:rFonts w:ascii="Arial" w:hAnsi="Arial" w:cs="Arial"/>
          <w:color w:val="000000" w:themeColor="text1"/>
        </w:rPr>
      </w:pPr>
      <w:r w:rsidRPr="00A23C80">
        <w:rPr>
          <w:rFonts w:ascii="Arial" w:hAnsi="Arial" w:cs="Arial"/>
          <w:color w:val="000000" w:themeColor="text1"/>
        </w:rPr>
        <w:t xml:space="preserve">Data </w:t>
      </w:r>
      <w:proofErr w:type="gramStart"/>
      <w:r w:rsidR="00C70BF6" w:rsidRPr="00A23C80">
        <w:rPr>
          <w:rFonts w:ascii="Arial" w:hAnsi="Arial" w:cs="Arial"/>
          <w:color w:val="000000" w:themeColor="text1"/>
        </w:rPr>
        <w:t>show</w:t>
      </w:r>
      <w:proofErr w:type="gramEnd"/>
      <w:r w:rsidR="00C70BF6" w:rsidRPr="00A23C80">
        <w:rPr>
          <w:rFonts w:ascii="Arial" w:hAnsi="Arial" w:cs="Arial"/>
          <w:color w:val="000000" w:themeColor="text1"/>
        </w:rPr>
        <w:t xml:space="preserve"> </w:t>
      </w:r>
      <w:r w:rsidR="00C70BF6" w:rsidRPr="00A23C80">
        <w:rPr>
          <w:rFonts w:ascii="Arial" w:hAnsi="Arial" w:cs="Arial"/>
        </w:rPr>
        <w:t>2</w:t>
      </w:r>
      <w:r w:rsidR="009017E4" w:rsidRPr="00A23C80">
        <w:rPr>
          <w:rFonts w:ascii="Arial" w:hAnsi="Arial" w:cs="Arial"/>
        </w:rPr>
        <w:t>45</w:t>
      </w:r>
      <w:r w:rsidR="00C70BF6" w:rsidRPr="00A23C80">
        <w:rPr>
          <w:rFonts w:ascii="Arial" w:hAnsi="Arial" w:cs="Arial"/>
        </w:rPr>
        <w:t xml:space="preserve"> species </w:t>
      </w:r>
      <w:r w:rsidR="00FC0CAA" w:rsidRPr="00A23C80">
        <w:rPr>
          <w:rFonts w:ascii="Arial" w:hAnsi="Arial" w:cs="Arial"/>
        </w:rPr>
        <w:t xml:space="preserve">and </w:t>
      </w:r>
      <w:r w:rsidR="00C70BF6" w:rsidRPr="00A23C80">
        <w:rPr>
          <w:rFonts w:ascii="Arial" w:hAnsi="Arial" w:cs="Arial"/>
        </w:rPr>
        <w:t xml:space="preserve">their trophy status </w:t>
      </w:r>
      <w:r w:rsidR="00C6169B" w:rsidRPr="00A23C80">
        <w:rPr>
          <w:rFonts w:ascii="Arial" w:hAnsi="Arial" w:cs="Arial"/>
        </w:rPr>
        <w:t>with</w:t>
      </w:r>
      <w:r w:rsidR="00C70BF6" w:rsidRPr="00A23C80">
        <w:rPr>
          <w:rFonts w:ascii="Arial" w:hAnsi="Arial" w:cs="Arial"/>
        </w:rPr>
        <w:t xml:space="preserve"> 86 species </w:t>
      </w:r>
      <w:r w:rsidR="00C6169B" w:rsidRPr="00A23C80">
        <w:rPr>
          <w:rFonts w:ascii="Arial" w:hAnsi="Arial" w:cs="Arial"/>
        </w:rPr>
        <w:t xml:space="preserve">being </w:t>
      </w:r>
      <w:r w:rsidR="00C70BF6" w:rsidRPr="00A23C80">
        <w:rPr>
          <w:rFonts w:ascii="Arial" w:hAnsi="Arial" w:cs="Arial"/>
        </w:rPr>
        <w:t>considered riboflavin prototroph and 159 species riboflavin auxotroph</w:t>
      </w:r>
      <w:r w:rsidR="006E18F9" w:rsidRPr="00A23C80">
        <w:rPr>
          <w:rFonts w:ascii="Arial" w:hAnsi="Arial" w:cs="Arial"/>
        </w:rPr>
        <w:t>.</w:t>
      </w:r>
      <w:r w:rsidR="00C6169B" w:rsidRPr="00A23C80">
        <w:rPr>
          <w:rFonts w:ascii="Arial" w:hAnsi="Arial" w:cs="Arial"/>
        </w:rPr>
        <w:t xml:space="preserve"> Models of these species </w:t>
      </w:r>
      <w:r w:rsidR="00FC0CAA" w:rsidRPr="00A23C80">
        <w:rPr>
          <w:rFonts w:ascii="Arial" w:hAnsi="Arial" w:cs="Arial"/>
        </w:rPr>
        <w:t>were identified by name matching to AGORA2 and genome-based matching to APOLLO.</w:t>
      </w:r>
      <w:r w:rsidR="00393BBA">
        <w:rPr>
          <w:rFonts w:ascii="Arial" w:hAnsi="Arial" w:cs="Arial"/>
        </w:rPr>
        <w:t xml:space="preserve"> </w:t>
      </w:r>
      <w:r w:rsidR="00393BBA">
        <w:rPr>
          <w:rFonts w:ascii="Arial" w:hAnsi="Arial" w:cs="Arial"/>
          <w:lang w:val="en-GB"/>
        </w:rPr>
        <w:t>S</w:t>
      </w:r>
      <w:r w:rsidR="00393BBA" w:rsidRPr="00A23C80">
        <w:rPr>
          <w:rFonts w:ascii="Arial" w:hAnsi="Arial" w:cs="Arial"/>
          <w:color w:val="000000" w:themeColor="text1"/>
        </w:rPr>
        <w:t xml:space="preserve">ee </w:t>
      </w:r>
      <w:proofErr w:type="spellStart"/>
      <w:r w:rsidR="00393BBA" w:rsidRPr="00A23C80">
        <w:rPr>
          <w:rFonts w:ascii="Arial" w:hAnsi="Arial" w:cs="Arial"/>
          <w:color w:val="000000" w:themeColor="text1"/>
        </w:rPr>
        <w:t>xls</w:t>
      </w:r>
      <w:proofErr w:type="spellEnd"/>
      <w:r w:rsidR="00393BBA" w:rsidRPr="00A23C80">
        <w:rPr>
          <w:rFonts w:ascii="Arial" w:hAnsi="Arial" w:cs="Arial"/>
          <w:color w:val="000000" w:themeColor="text1"/>
        </w:rPr>
        <w:t xml:space="preserve"> </w:t>
      </w:r>
      <w:r w:rsidR="00393BBA" w:rsidRPr="00DC1898">
        <w:rPr>
          <w:rFonts w:ascii="Arial" w:hAnsi="Arial" w:cs="Arial"/>
          <w:color w:val="000000" w:themeColor="text1"/>
        </w:rPr>
        <w:t xml:space="preserve">file </w:t>
      </w:r>
      <w:r w:rsidR="00393BBA" w:rsidRPr="00393BBA">
        <w:rPr>
          <w:rFonts w:ascii="Arial" w:hAnsi="Arial" w:cs="Arial"/>
          <w:i/>
          <w:iCs/>
          <w:color w:val="000000" w:themeColor="text1"/>
        </w:rPr>
        <w:t>Supp Table S5</w:t>
      </w:r>
    </w:p>
    <w:sectPr w:rsidR="00393BBA" w:rsidRPr="00DC1898" w:rsidSect="00D626A0">
      <w:headerReference w:type="default" r:id="rId16"/>
      <w:footerReference w:type="default"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0A235F" w14:textId="77777777" w:rsidR="00E872F3" w:rsidRDefault="00E872F3">
      <w:r>
        <w:separator/>
      </w:r>
    </w:p>
  </w:endnote>
  <w:endnote w:type="continuationSeparator" w:id="0">
    <w:p w14:paraId="4C2D67F5" w14:textId="77777777" w:rsidR="00E872F3" w:rsidRDefault="00E87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charset w:val="00"/>
    <w:family w:val="roman"/>
    <w:pitch w:val="default"/>
  </w:font>
  <w:font w:name="Yu Gothic">
    <w:altName w:val="游ゴシック"/>
    <w:panose1 w:val="020B0400000000000000"/>
    <w:charset w:val="80"/>
    <w:family w:val="swiss"/>
    <w:pitch w:val="variable"/>
    <w:sig w:usb0="E00002FF" w:usb1="2AC7FDFF" w:usb2="00000016" w:usb3="00000000" w:csb0="0002009F" w:csb1="00000000"/>
  </w:font>
  <w:font w:name="Courier">
    <w:panose1 w:val="02070409020205020404"/>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F51446E" w14:paraId="1F5E43AA" w14:textId="77777777" w:rsidTr="7F51446E">
      <w:trPr>
        <w:trHeight w:val="300"/>
      </w:trPr>
      <w:tc>
        <w:tcPr>
          <w:tcW w:w="3005" w:type="dxa"/>
        </w:tcPr>
        <w:p w14:paraId="375F0514" w14:textId="74B5E5B9" w:rsidR="7F51446E" w:rsidRDefault="7F51446E" w:rsidP="7F51446E">
          <w:pPr>
            <w:pStyle w:val="Header"/>
            <w:ind w:left="-115"/>
          </w:pPr>
        </w:p>
      </w:tc>
      <w:tc>
        <w:tcPr>
          <w:tcW w:w="3005" w:type="dxa"/>
        </w:tcPr>
        <w:p w14:paraId="6C32F526" w14:textId="52F9A46A" w:rsidR="7F51446E" w:rsidRDefault="7F51446E" w:rsidP="7F51446E">
          <w:pPr>
            <w:pStyle w:val="Header"/>
            <w:jc w:val="center"/>
          </w:pPr>
        </w:p>
      </w:tc>
      <w:tc>
        <w:tcPr>
          <w:tcW w:w="3005" w:type="dxa"/>
        </w:tcPr>
        <w:p w14:paraId="42FBB405" w14:textId="2B38F682" w:rsidR="7F51446E" w:rsidRPr="002B12CD" w:rsidRDefault="7F51446E" w:rsidP="7F51446E">
          <w:pPr>
            <w:pStyle w:val="Header"/>
            <w:ind w:right="-115"/>
            <w:jc w:val="right"/>
            <w:rPr>
              <w:rFonts w:ascii="Arial" w:eastAsia="Calibri" w:hAnsi="Arial" w:cs="Arial"/>
              <w:sz w:val="22"/>
              <w:szCs w:val="22"/>
            </w:rPr>
          </w:pPr>
          <w:r w:rsidRPr="002B12CD">
            <w:rPr>
              <w:rFonts w:ascii="Arial" w:eastAsia="Calibri" w:hAnsi="Arial" w:cs="Arial"/>
              <w:sz w:val="22"/>
              <w:szCs w:val="22"/>
            </w:rPr>
            <w:fldChar w:fldCharType="begin"/>
          </w:r>
          <w:r w:rsidRPr="002B12CD">
            <w:rPr>
              <w:rFonts w:ascii="Arial" w:hAnsi="Arial" w:cs="Arial"/>
              <w:sz w:val="22"/>
              <w:szCs w:val="22"/>
            </w:rPr>
            <w:instrText>PAGE</w:instrText>
          </w:r>
          <w:r w:rsidRPr="002B12CD">
            <w:rPr>
              <w:rFonts w:ascii="Arial" w:hAnsi="Arial" w:cs="Arial"/>
              <w:sz w:val="22"/>
              <w:szCs w:val="22"/>
            </w:rPr>
            <w:fldChar w:fldCharType="separate"/>
          </w:r>
          <w:r w:rsidR="00756D77" w:rsidRPr="002B12CD">
            <w:rPr>
              <w:rFonts w:ascii="Arial" w:hAnsi="Arial" w:cs="Arial"/>
              <w:noProof/>
              <w:sz w:val="22"/>
              <w:szCs w:val="22"/>
            </w:rPr>
            <w:t>1</w:t>
          </w:r>
          <w:r w:rsidRPr="002B12CD">
            <w:rPr>
              <w:rFonts w:ascii="Arial" w:eastAsia="Calibri" w:hAnsi="Arial" w:cs="Arial"/>
              <w:sz w:val="22"/>
              <w:szCs w:val="22"/>
            </w:rPr>
            <w:fldChar w:fldCharType="end"/>
          </w:r>
        </w:p>
      </w:tc>
    </w:tr>
  </w:tbl>
  <w:p w14:paraId="316FE120" w14:textId="108296D8" w:rsidR="7F51446E" w:rsidRDefault="7F51446E" w:rsidP="7F5144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A31CD" w14:textId="77777777" w:rsidR="00E872F3" w:rsidRDefault="00E872F3">
      <w:r>
        <w:separator/>
      </w:r>
    </w:p>
  </w:footnote>
  <w:footnote w:type="continuationSeparator" w:id="0">
    <w:p w14:paraId="433E9C3A" w14:textId="77777777" w:rsidR="00E872F3" w:rsidRDefault="00E872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F51446E" w14:paraId="0214FED3" w14:textId="77777777" w:rsidTr="7F51446E">
      <w:trPr>
        <w:trHeight w:val="300"/>
      </w:trPr>
      <w:tc>
        <w:tcPr>
          <w:tcW w:w="3005" w:type="dxa"/>
        </w:tcPr>
        <w:p w14:paraId="2E164D8E" w14:textId="507B78F9" w:rsidR="7F51446E" w:rsidRDefault="7F51446E" w:rsidP="7F51446E">
          <w:pPr>
            <w:pStyle w:val="Header"/>
            <w:ind w:left="-115"/>
          </w:pPr>
        </w:p>
      </w:tc>
      <w:tc>
        <w:tcPr>
          <w:tcW w:w="3005" w:type="dxa"/>
        </w:tcPr>
        <w:p w14:paraId="6E7534D7" w14:textId="33C62E10" w:rsidR="7F51446E" w:rsidRDefault="7F51446E" w:rsidP="7F51446E">
          <w:pPr>
            <w:pStyle w:val="Header"/>
            <w:jc w:val="center"/>
          </w:pPr>
        </w:p>
      </w:tc>
      <w:tc>
        <w:tcPr>
          <w:tcW w:w="3005" w:type="dxa"/>
        </w:tcPr>
        <w:p w14:paraId="7C8C0F90" w14:textId="6C28FB2F" w:rsidR="7F51446E" w:rsidRDefault="7F51446E" w:rsidP="7F51446E">
          <w:pPr>
            <w:pStyle w:val="Header"/>
            <w:ind w:right="-115"/>
            <w:jc w:val="right"/>
          </w:pPr>
        </w:p>
      </w:tc>
    </w:tr>
  </w:tbl>
  <w:p w14:paraId="50780EE4" w14:textId="69A625EF" w:rsidR="7F51446E" w:rsidRDefault="7F51446E" w:rsidP="7F5144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1"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2"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1EB673BA"/>
    <w:multiLevelType w:val="hybridMultilevel"/>
    <w:tmpl w:val="D6C2877E"/>
    <w:lvl w:ilvl="0" w:tplc="886281F0">
      <w:start w:val="1"/>
      <w:numFmt w:val="decimal"/>
      <w:lvlText w:val="%1)"/>
      <w:lvlJc w:val="left"/>
      <w:pPr>
        <w:ind w:left="1020" w:hanging="360"/>
      </w:pPr>
    </w:lvl>
    <w:lvl w:ilvl="1" w:tplc="5D307326">
      <w:start w:val="1"/>
      <w:numFmt w:val="decimal"/>
      <w:lvlText w:val="%2)"/>
      <w:lvlJc w:val="left"/>
      <w:pPr>
        <w:ind w:left="1020" w:hanging="360"/>
      </w:pPr>
    </w:lvl>
    <w:lvl w:ilvl="2" w:tplc="EE6E85DC">
      <w:start w:val="1"/>
      <w:numFmt w:val="decimal"/>
      <w:lvlText w:val="%3)"/>
      <w:lvlJc w:val="left"/>
      <w:pPr>
        <w:ind w:left="1020" w:hanging="360"/>
      </w:pPr>
    </w:lvl>
    <w:lvl w:ilvl="3" w:tplc="ED185804">
      <w:start w:val="1"/>
      <w:numFmt w:val="decimal"/>
      <w:lvlText w:val="%4)"/>
      <w:lvlJc w:val="left"/>
      <w:pPr>
        <w:ind w:left="1020" w:hanging="360"/>
      </w:pPr>
    </w:lvl>
    <w:lvl w:ilvl="4" w:tplc="17686DB8">
      <w:start w:val="1"/>
      <w:numFmt w:val="decimal"/>
      <w:lvlText w:val="%5)"/>
      <w:lvlJc w:val="left"/>
      <w:pPr>
        <w:ind w:left="1020" w:hanging="360"/>
      </w:pPr>
    </w:lvl>
    <w:lvl w:ilvl="5" w:tplc="9198227C">
      <w:start w:val="1"/>
      <w:numFmt w:val="decimal"/>
      <w:lvlText w:val="%6)"/>
      <w:lvlJc w:val="left"/>
      <w:pPr>
        <w:ind w:left="1020" w:hanging="360"/>
      </w:pPr>
    </w:lvl>
    <w:lvl w:ilvl="6" w:tplc="639CDE3A">
      <w:start w:val="1"/>
      <w:numFmt w:val="decimal"/>
      <w:lvlText w:val="%7)"/>
      <w:lvlJc w:val="left"/>
      <w:pPr>
        <w:ind w:left="1020" w:hanging="360"/>
      </w:pPr>
    </w:lvl>
    <w:lvl w:ilvl="7" w:tplc="D79C3910">
      <w:start w:val="1"/>
      <w:numFmt w:val="decimal"/>
      <w:lvlText w:val="%8)"/>
      <w:lvlJc w:val="left"/>
      <w:pPr>
        <w:ind w:left="1020" w:hanging="360"/>
      </w:pPr>
    </w:lvl>
    <w:lvl w:ilvl="8" w:tplc="7A0E0ACE">
      <w:start w:val="1"/>
      <w:numFmt w:val="decimal"/>
      <w:lvlText w:val="%9)"/>
      <w:lvlJc w:val="left"/>
      <w:pPr>
        <w:ind w:left="1020" w:hanging="360"/>
      </w:pPr>
    </w:lvl>
  </w:abstractNum>
  <w:num w:numId="1" w16cid:durableId="1789155800">
    <w:abstractNumId w:val="6"/>
  </w:num>
  <w:num w:numId="2" w16cid:durableId="130950694">
    <w:abstractNumId w:val="5"/>
  </w:num>
  <w:num w:numId="3" w16cid:durableId="1970044853">
    <w:abstractNumId w:val="3"/>
  </w:num>
  <w:num w:numId="4" w16cid:durableId="1076166846">
    <w:abstractNumId w:val="2"/>
  </w:num>
  <w:num w:numId="5" w16cid:durableId="1658265116">
    <w:abstractNumId w:val="4"/>
  </w:num>
  <w:num w:numId="6" w16cid:durableId="153693275">
    <w:abstractNumId w:val="1"/>
  </w:num>
  <w:num w:numId="7" w16cid:durableId="522520388">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847"/>
    <w:rsid w:val="0000078F"/>
    <w:rsid w:val="000013E5"/>
    <w:rsid w:val="00001474"/>
    <w:rsid w:val="00001AC6"/>
    <w:rsid w:val="00002082"/>
    <w:rsid w:val="0000363B"/>
    <w:rsid w:val="000041D0"/>
    <w:rsid w:val="00004242"/>
    <w:rsid w:val="000048E1"/>
    <w:rsid w:val="000049B5"/>
    <w:rsid w:val="000052D8"/>
    <w:rsid w:val="00007109"/>
    <w:rsid w:val="0000762C"/>
    <w:rsid w:val="00007905"/>
    <w:rsid w:val="00007A9F"/>
    <w:rsid w:val="000100A7"/>
    <w:rsid w:val="000100F1"/>
    <w:rsid w:val="00010594"/>
    <w:rsid w:val="00010ADA"/>
    <w:rsid w:val="000113C4"/>
    <w:rsid w:val="00012A53"/>
    <w:rsid w:val="000136E6"/>
    <w:rsid w:val="000139BF"/>
    <w:rsid w:val="000139DA"/>
    <w:rsid w:val="00013CB7"/>
    <w:rsid w:val="00013FCC"/>
    <w:rsid w:val="00014123"/>
    <w:rsid w:val="00016913"/>
    <w:rsid w:val="0001695E"/>
    <w:rsid w:val="000169BC"/>
    <w:rsid w:val="0001743E"/>
    <w:rsid w:val="00017ACE"/>
    <w:rsid w:val="00020C25"/>
    <w:rsid w:val="000213C9"/>
    <w:rsid w:val="000219F0"/>
    <w:rsid w:val="0002399A"/>
    <w:rsid w:val="000249B3"/>
    <w:rsid w:val="000249E0"/>
    <w:rsid w:val="000249F5"/>
    <w:rsid w:val="00024EBE"/>
    <w:rsid w:val="00025FDE"/>
    <w:rsid w:val="00026726"/>
    <w:rsid w:val="00026E70"/>
    <w:rsid w:val="000278FC"/>
    <w:rsid w:val="0003026E"/>
    <w:rsid w:val="00030B6E"/>
    <w:rsid w:val="00030C4A"/>
    <w:rsid w:val="00032EE8"/>
    <w:rsid w:val="00033278"/>
    <w:rsid w:val="0003367A"/>
    <w:rsid w:val="00033FD4"/>
    <w:rsid w:val="000340BA"/>
    <w:rsid w:val="0003447D"/>
    <w:rsid w:val="00034807"/>
    <w:rsid w:val="00034E93"/>
    <w:rsid w:val="000350BC"/>
    <w:rsid w:val="000352C4"/>
    <w:rsid w:val="00035C90"/>
    <w:rsid w:val="00035EBA"/>
    <w:rsid w:val="00035F6B"/>
    <w:rsid w:val="000360A9"/>
    <w:rsid w:val="0003626E"/>
    <w:rsid w:val="00036FD6"/>
    <w:rsid w:val="00037021"/>
    <w:rsid w:val="000372B6"/>
    <w:rsid w:val="000373BE"/>
    <w:rsid w:val="000374A7"/>
    <w:rsid w:val="00037C4B"/>
    <w:rsid w:val="00040322"/>
    <w:rsid w:val="000404AB"/>
    <w:rsid w:val="00040869"/>
    <w:rsid w:val="00040F40"/>
    <w:rsid w:val="0004154F"/>
    <w:rsid w:val="00042A9F"/>
    <w:rsid w:val="00042ED0"/>
    <w:rsid w:val="00043525"/>
    <w:rsid w:val="00043A7C"/>
    <w:rsid w:val="00043C0F"/>
    <w:rsid w:val="00043EC5"/>
    <w:rsid w:val="00044886"/>
    <w:rsid w:val="0004490C"/>
    <w:rsid w:val="00044EA2"/>
    <w:rsid w:val="000450EA"/>
    <w:rsid w:val="0004559A"/>
    <w:rsid w:val="000455F0"/>
    <w:rsid w:val="00045E8B"/>
    <w:rsid w:val="000461D5"/>
    <w:rsid w:val="00046301"/>
    <w:rsid w:val="00046437"/>
    <w:rsid w:val="00046928"/>
    <w:rsid w:val="00047428"/>
    <w:rsid w:val="0004753C"/>
    <w:rsid w:val="00047676"/>
    <w:rsid w:val="0004791F"/>
    <w:rsid w:val="00047CAA"/>
    <w:rsid w:val="00047E31"/>
    <w:rsid w:val="000504A5"/>
    <w:rsid w:val="0005051B"/>
    <w:rsid w:val="00050CCF"/>
    <w:rsid w:val="00050EB6"/>
    <w:rsid w:val="000512FC"/>
    <w:rsid w:val="00052155"/>
    <w:rsid w:val="00052C05"/>
    <w:rsid w:val="000539B0"/>
    <w:rsid w:val="00054B34"/>
    <w:rsid w:val="000550AA"/>
    <w:rsid w:val="00056811"/>
    <w:rsid w:val="00057843"/>
    <w:rsid w:val="00060A3C"/>
    <w:rsid w:val="00060ADC"/>
    <w:rsid w:val="00060BA9"/>
    <w:rsid w:val="000610F8"/>
    <w:rsid w:val="0006124F"/>
    <w:rsid w:val="00061652"/>
    <w:rsid w:val="00061B7C"/>
    <w:rsid w:val="00061CF8"/>
    <w:rsid w:val="00061E13"/>
    <w:rsid w:val="000624B1"/>
    <w:rsid w:val="00062915"/>
    <w:rsid w:val="000629C8"/>
    <w:rsid w:val="00062CB5"/>
    <w:rsid w:val="00063FAF"/>
    <w:rsid w:val="00064DE2"/>
    <w:rsid w:val="00065126"/>
    <w:rsid w:val="00065634"/>
    <w:rsid w:val="00065A80"/>
    <w:rsid w:val="00066036"/>
    <w:rsid w:val="000669C7"/>
    <w:rsid w:val="00067346"/>
    <w:rsid w:val="000676EF"/>
    <w:rsid w:val="00071C17"/>
    <w:rsid w:val="00071C80"/>
    <w:rsid w:val="0007287A"/>
    <w:rsid w:val="0007333F"/>
    <w:rsid w:val="000737AD"/>
    <w:rsid w:val="00073B39"/>
    <w:rsid w:val="00074343"/>
    <w:rsid w:val="00074C4F"/>
    <w:rsid w:val="00074C83"/>
    <w:rsid w:val="00075C03"/>
    <w:rsid w:val="00075CE6"/>
    <w:rsid w:val="00075ECD"/>
    <w:rsid w:val="000763C0"/>
    <w:rsid w:val="0007645C"/>
    <w:rsid w:val="0007646B"/>
    <w:rsid w:val="00076D5D"/>
    <w:rsid w:val="00076F45"/>
    <w:rsid w:val="000774F4"/>
    <w:rsid w:val="000805A3"/>
    <w:rsid w:val="00080619"/>
    <w:rsid w:val="00081580"/>
    <w:rsid w:val="00081998"/>
    <w:rsid w:val="00081C3C"/>
    <w:rsid w:val="00081EC2"/>
    <w:rsid w:val="00082611"/>
    <w:rsid w:val="00082A21"/>
    <w:rsid w:val="0008308D"/>
    <w:rsid w:val="000832E4"/>
    <w:rsid w:val="0008337A"/>
    <w:rsid w:val="00083BF7"/>
    <w:rsid w:val="000845FB"/>
    <w:rsid w:val="00084CFE"/>
    <w:rsid w:val="00085164"/>
    <w:rsid w:val="00085519"/>
    <w:rsid w:val="0008633A"/>
    <w:rsid w:val="00087422"/>
    <w:rsid w:val="000876B4"/>
    <w:rsid w:val="000877A9"/>
    <w:rsid w:val="00090565"/>
    <w:rsid w:val="00091059"/>
    <w:rsid w:val="00091069"/>
    <w:rsid w:val="00091264"/>
    <w:rsid w:val="00092063"/>
    <w:rsid w:val="000922BF"/>
    <w:rsid w:val="00093999"/>
    <w:rsid w:val="00093AD2"/>
    <w:rsid w:val="00093B9D"/>
    <w:rsid w:val="000957DF"/>
    <w:rsid w:val="00096B6A"/>
    <w:rsid w:val="00097A24"/>
    <w:rsid w:val="000A077B"/>
    <w:rsid w:val="000A0950"/>
    <w:rsid w:val="000A170B"/>
    <w:rsid w:val="000A183E"/>
    <w:rsid w:val="000A1BA7"/>
    <w:rsid w:val="000A1CBF"/>
    <w:rsid w:val="000A1F51"/>
    <w:rsid w:val="000A20FF"/>
    <w:rsid w:val="000A280A"/>
    <w:rsid w:val="000A3561"/>
    <w:rsid w:val="000A3F36"/>
    <w:rsid w:val="000A3FAB"/>
    <w:rsid w:val="000A4B26"/>
    <w:rsid w:val="000A53CD"/>
    <w:rsid w:val="000A5489"/>
    <w:rsid w:val="000A645C"/>
    <w:rsid w:val="000A6539"/>
    <w:rsid w:val="000A67EC"/>
    <w:rsid w:val="000A69B9"/>
    <w:rsid w:val="000A7749"/>
    <w:rsid w:val="000B2B20"/>
    <w:rsid w:val="000B3336"/>
    <w:rsid w:val="000B377F"/>
    <w:rsid w:val="000B38C2"/>
    <w:rsid w:val="000B4908"/>
    <w:rsid w:val="000B4E68"/>
    <w:rsid w:val="000B546F"/>
    <w:rsid w:val="000B5A59"/>
    <w:rsid w:val="000B6354"/>
    <w:rsid w:val="000B73BC"/>
    <w:rsid w:val="000B7660"/>
    <w:rsid w:val="000B7FEB"/>
    <w:rsid w:val="000C0016"/>
    <w:rsid w:val="000C0256"/>
    <w:rsid w:val="000C092D"/>
    <w:rsid w:val="000C10A1"/>
    <w:rsid w:val="000C1162"/>
    <w:rsid w:val="000C340C"/>
    <w:rsid w:val="000C3C7D"/>
    <w:rsid w:val="000C4DB1"/>
    <w:rsid w:val="000C4F4F"/>
    <w:rsid w:val="000C5341"/>
    <w:rsid w:val="000C6706"/>
    <w:rsid w:val="000C6970"/>
    <w:rsid w:val="000C6CE8"/>
    <w:rsid w:val="000C7782"/>
    <w:rsid w:val="000C7B17"/>
    <w:rsid w:val="000D059C"/>
    <w:rsid w:val="000D073A"/>
    <w:rsid w:val="000D0855"/>
    <w:rsid w:val="000D0E29"/>
    <w:rsid w:val="000D110E"/>
    <w:rsid w:val="000D257D"/>
    <w:rsid w:val="000D2900"/>
    <w:rsid w:val="000D33F0"/>
    <w:rsid w:val="000D4F29"/>
    <w:rsid w:val="000D5362"/>
    <w:rsid w:val="000D68E7"/>
    <w:rsid w:val="000D7719"/>
    <w:rsid w:val="000D78A3"/>
    <w:rsid w:val="000D7E06"/>
    <w:rsid w:val="000E0A63"/>
    <w:rsid w:val="000E0EE1"/>
    <w:rsid w:val="000E170A"/>
    <w:rsid w:val="000E1747"/>
    <w:rsid w:val="000E1B33"/>
    <w:rsid w:val="000E2F63"/>
    <w:rsid w:val="000E3028"/>
    <w:rsid w:val="000E334B"/>
    <w:rsid w:val="000E42E0"/>
    <w:rsid w:val="000E4AAB"/>
    <w:rsid w:val="000E5167"/>
    <w:rsid w:val="000E5609"/>
    <w:rsid w:val="000E5A3C"/>
    <w:rsid w:val="000E6487"/>
    <w:rsid w:val="000E65A5"/>
    <w:rsid w:val="000E6DD9"/>
    <w:rsid w:val="000E7265"/>
    <w:rsid w:val="000E737A"/>
    <w:rsid w:val="000E77F6"/>
    <w:rsid w:val="000E7914"/>
    <w:rsid w:val="000E7A2F"/>
    <w:rsid w:val="000F18E3"/>
    <w:rsid w:val="000F1D71"/>
    <w:rsid w:val="000F29C4"/>
    <w:rsid w:val="000F2BDE"/>
    <w:rsid w:val="000F2D90"/>
    <w:rsid w:val="000F3214"/>
    <w:rsid w:val="000F3338"/>
    <w:rsid w:val="000F36EB"/>
    <w:rsid w:val="000F3BE2"/>
    <w:rsid w:val="000F3D37"/>
    <w:rsid w:val="000F432D"/>
    <w:rsid w:val="000F4749"/>
    <w:rsid w:val="000F5A0B"/>
    <w:rsid w:val="000F7349"/>
    <w:rsid w:val="000F78B9"/>
    <w:rsid w:val="000F7E1D"/>
    <w:rsid w:val="000F7E27"/>
    <w:rsid w:val="00100309"/>
    <w:rsid w:val="0010060A"/>
    <w:rsid w:val="001023EA"/>
    <w:rsid w:val="00102533"/>
    <w:rsid w:val="00104CC4"/>
    <w:rsid w:val="001050D7"/>
    <w:rsid w:val="001055C1"/>
    <w:rsid w:val="0010602F"/>
    <w:rsid w:val="0010681A"/>
    <w:rsid w:val="00106D03"/>
    <w:rsid w:val="0010704B"/>
    <w:rsid w:val="0011008E"/>
    <w:rsid w:val="00110B79"/>
    <w:rsid w:val="00110C77"/>
    <w:rsid w:val="001110D7"/>
    <w:rsid w:val="001112C3"/>
    <w:rsid w:val="0011183C"/>
    <w:rsid w:val="00112155"/>
    <w:rsid w:val="00112AC3"/>
    <w:rsid w:val="00112AD9"/>
    <w:rsid w:val="00113CEE"/>
    <w:rsid w:val="00113D46"/>
    <w:rsid w:val="0011464E"/>
    <w:rsid w:val="00114951"/>
    <w:rsid w:val="00115814"/>
    <w:rsid w:val="0011751F"/>
    <w:rsid w:val="00120009"/>
    <w:rsid w:val="00120267"/>
    <w:rsid w:val="00120726"/>
    <w:rsid w:val="0012082C"/>
    <w:rsid w:val="00121213"/>
    <w:rsid w:val="001215CF"/>
    <w:rsid w:val="00121D39"/>
    <w:rsid w:val="00121E95"/>
    <w:rsid w:val="00122A28"/>
    <w:rsid w:val="001231DD"/>
    <w:rsid w:val="00123648"/>
    <w:rsid w:val="0012375C"/>
    <w:rsid w:val="00123A0C"/>
    <w:rsid w:val="00123DF6"/>
    <w:rsid w:val="0012403B"/>
    <w:rsid w:val="0012632C"/>
    <w:rsid w:val="001264EF"/>
    <w:rsid w:val="00126D5D"/>
    <w:rsid w:val="001276CA"/>
    <w:rsid w:val="00127D27"/>
    <w:rsid w:val="00127FCA"/>
    <w:rsid w:val="001304C7"/>
    <w:rsid w:val="001304F6"/>
    <w:rsid w:val="001305BE"/>
    <w:rsid w:val="00130801"/>
    <w:rsid w:val="00130CAC"/>
    <w:rsid w:val="00130ECE"/>
    <w:rsid w:val="00131126"/>
    <w:rsid w:val="00131507"/>
    <w:rsid w:val="001317C1"/>
    <w:rsid w:val="00132625"/>
    <w:rsid w:val="00132F55"/>
    <w:rsid w:val="00133559"/>
    <w:rsid w:val="001338B0"/>
    <w:rsid w:val="00133F31"/>
    <w:rsid w:val="00134337"/>
    <w:rsid w:val="001346D5"/>
    <w:rsid w:val="001350B5"/>
    <w:rsid w:val="00135214"/>
    <w:rsid w:val="00135279"/>
    <w:rsid w:val="00135AE3"/>
    <w:rsid w:val="00135D06"/>
    <w:rsid w:val="00135E30"/>
    <w:rsid w:val="0013602F"/>
    <w:rsid w:val="0013667E"/>
    <w:rsid w:val="0013683D"/>
    <w:rsid w:val="00137268"/>
    <w:rsid w:val="0013733E"/>
    <w:rsid w:val="00137B73"/>
    <w:rsid w:val="00137E03"/>
    <w:rsid w:val="001401C2"/>
    <w:rsid w:val="00141893"/>
    <w:rsid w:val="00141FD5"/>
    <w:rsid w:val="00143E81"/>
    <w:rsid w:val="001441EF"/>
    <w:rsid w:val="00144471"/>
    <w:rsid w:val="001448EA"/>
    <w:rsid w:val="00144B7A"/>
    <w:rsid w:val="001459E3"/>
    <w:rsid w:val="00145BD0"/>
    <w:rsid w:val="00145DC0"/>
    <w:rsid w:val="00146448"/>
    <w:rsid w:val="00146B02"/>
    <w:rsid w:val="001470EA"/>
    <w:rsid w:val="001471C6"/>
    <w:rsid w:val="00147228"/>
    <w:rsid w:val="00147C4F"/>
    <w:rsid w:val="001501AB"/>
    <w:rsid w:val="00151812"/>
    <w:rsid w:val="0015182C"/>
    <w:rsid w:val="00151FE1"/>
    <w:rsid w:val="0015221F"/>
    <w:rsid w:val="001534DD"/>
    <w:rsid w:val="001540A0"/>
    <w:rsid w:val="001554F6"/>
    <w:rsid w:val="00155564"/>
    <w:rsid w:val="00155725"/>
    <w:rsid w:val="001567D7"/>
    <w:rsid w:val="001569FF"/>
    <w:rsid w:val="00156F97"/>
    <w:rsid w:val="001570A8"/>
    <w:rsid w:val="001578E5"/>
    <w:rsid w:val="00157B41"/>
    <w:rsid w:val="00157DB3"/>
    <w:rsid w:val="001609E0"/>
    <w:rsid w:val="00160F10"/>
    <w:rsid w:val="00162714"/>
    <w:rsid w:val="00162883"/>
    <w:rsid w:val="00162A6A"/>
    <w:rsid w:val="00162DD5"/>
    <w:rsid w:val="00162E7E"/>
    <w:rsid w:val="0016321C"/>
    <w:rsid w:val="001656E6"/>
    <w:rsid w:val="001659EF"/>
    <w:rsid w:val="00165D7E"/>
    <w:rsid w:val="00166D0A"/>
    <w:rsid w:val="001675AA"/>
    <w:rsid w:val="00167C4A"/>
    <w:rsid w:val="001708FC"/>
    <w:rsid w:val="00170D6F"/>
    <w:rsid w:val="00170F37"/>
    <w:rsid w:val="00171011"/>
    <w:rsid w:val="00171544"/>
    <w:rsid w:val="00171A67"/>
    <w:rsid w:val="00171B82"/>
    <w:rsid w:val="001722B7"/>
    <w:rsid w:val="00173657"/>
    <w:rsid w:val="001738DF"/>
    <w:rsid w:val="001745BD"/>
    <w:rsid w:val="001745D5"/>
    <w:rsid w:val="00174681"/>
    <w:rsid w:val="00174BB5"/>
    <w:rsid w:val="00174E51"/>
    <w:rsid w:val="001754FB"/>
    <w:rsid w:val="001762EB"/>
    <w:rsid w:val="00176983"/>
    <w:rsid w:val="0017737B"/>
    <w:rsid w:val="00177C24"/>
    <w:rsid w:val="0018029B"/>
    <w:rsid w:val="0018081B"/>
    <w:rsid w:val="00180E62"/>
    <w:rsid w:val="00181394"/>
    <w:rsid w:val="0018197B"/>
    <w:rsid w:val="00181986"/>
    <w:rsid w:val="00181CD5"/>
    <w:rsid w:val="00182840"/>
    <w:rsid w:val="00182C00"/>
    <w:rsid w:val="0018365F"/>
    <w:rsid w:val="00183742"/>
    <w:rsid w:val="00184F6D"/>
    <w:rsid w:val="00186B05"/>
    <w:rsid w:val="001902F8"/>
    <w:rsid w:val="00190AD0"/>
    <w:rsid w:val="00190B2F"/>
    <w:rsid w:val="00190B63"/>
    <w:rsid w:val="0019228A"/>
    <w:rsid w:val="00192650"/>
    <w:rsid w:val="001929EB"/>
    <w:rsid w:val="00193EED"/>
    <w:rsid w:val="00194B95"/>
    <w:rsid w:val="00194E60"/>
    <w:rsid w:val="001959DE"/>
    <w:rsid w:val="00195A54"/>
    <w:rsid w:val="001965B7"/>
    <w:rsid w:val="00196AAB"/>
    <w:rsid w:val="00196C75"/>
    <w:rsid w:val="001976B1"/>
    <w:rsid w:val="001A0361"/>
    <w:rsid w:val="001A038A"/>
    <w:rsid w:val="001A0F0C"/>
    <w:rsid w:val="001A0FD7"/>
    <w:rsid w:val="001A2274"/>
    <w:rsid w:val="001A499F"/>
    <w:rsid w:val="001A4FDE"/>
    <w:rsid w:val="001A5551"/>
    <w:rsid w:val="001A6AD1"/>
    <w:rsid w:val="001A71FF"/>
    <w:rsid w:val="001A76BB"/>
    <w:rsid w:val="001B1374"/>
    <w:rsid w:val="001B1CEA"/>
    <w:rsid w:val="001B1FA2"/>
    <w:rsid w:val="001B22A7"/>
    <w:rsid w:val="001B3054"/>
    <w:rsid w:val="001B3A45"/>
    <w:rsid w:val="001B3EE0"/>
    <w:rsid w:val="001B457F"/>
    <w:rsid w:val="001B550F"/>
    <w:rsid w:val="001B65BA"/>
    <w:rsid w:val="001B6F4D"/>
    <w:rsid w:val="001B7121"/>
    <w:rsid w:val="001B7482"/>
    <w:rsid w:val="001B7E12"/>
    <w:rsid w:val="001C01BD"/>
    <w:rsid w:val="001C03F0"/>
    <w:rsid w:val="001C054B"/>
    <w:rsid w:val="001C0E8F"/>
    <w:rsid w:val="001C15CE"/>
    <w:rsid w:val="001C17EC"/>
    <w:rsid w:val="001C18C7"/>
    <w:rsid w:val="001C236E"/>
    <w:rsid w:val="001C254F"/>
    <w:rsid w:val="001C2B27"/>
    <w:rsid w:val="001C3198"/>
    <w:rsid w:val="001C36D4"/>
    <w:rsid w:val="001C370D"/>
    <w:rsid w:val="001C37EB"/>
    <w:rsid w:val="001C3C9C"/>
    <w:rsid w:val="001C3E72"/>
    <w:rsid w:val="001C58BE"/>
    <w:rsid w:val="001C5AE4"/>
    <w:rsid w:val="001C6A67"/>
    <w:rsid w:val="001C70F4"/>
    <w:rsid w:val="001C78A8"/>
    <w:rsid w:val="001C78AF"/>
    <w:rsid w:val="001D0085"/>
    <w:rsid w:val="001D0676"/>
    <w:rsid w:val="001D07BE"/>
    <w:rsid w:val="001D13EF"/>
    <w:rsid w:val="001D14EA"/>
    <w:rsid w:val="001D21B1"/>
    <w:rsid w:val="001D2679"/>
    <w:rsid w:val="001D2DA4"/>
    <w:rsid w:val="001D3E84"/>
    <w:rsid w:val="001D3F05"/>
    <w:rsid w:val="001D5454"/>
    <w:rsid w:val="001D54C8"/>
    <w:rsid w:val="001D634D"/>
    <w:rsid w:val="001D6929"/>
    <w:rsid w:val="001D6A0C"/>
    <w:rsid w:val="001D765E"/>
    <w:rsid w:val="001D76F1"/>
    <w:rsid w:val="001E050D"/>
    <w:rsid w:val="001E0BA0"/>
    <w:rsid w:val="001E0E6D"/>
    <w:rsid w:val="001E1AF1"/>
    <w:rsid w:val="001E2957"/>
    <w:rsid w:val="001E308C"/>
    <w:rsid w:val="001E4141"/>
    <w:rsid w:val="001E4FD2"/>
    <w:rsid w:val="001E61BE"/>
    <w:rsid w:val="001E6884"/>
    <w:rsid w:val="001E6923"/>
    <w:rsid w:val="001E6B2A"/>
    <w:rsid w:val="001E6B71"/>
    <w:rsid w:val="001E6F66"/>
    <w:rsid w:val="001E7289"/>
    <w:rsid w:val="001F0582"/>
    <w:rsid w:val="001F0B31"/>
    <w:rsid w:val="001F0E79"/>
    <w:rsid w:val="001F19D5"/>
    <w:rsid w:val="001F1C23"/>
    <w:rsid w:val="001F1E75"/>
    <w:rsid w:val="001F217B"/>
    <w:rsid w:val="001F2286"/>
    <w:rsid w:val="001F35F1"/>
    <w:rsid w:val="001F3824"/>
    <w:rsid w:val="001F3A2B"/>
    <w:rsid w:val="001F4BD0"/>
    <w:rsid w:val="001F56AA"/>
    <w:rsid w:val="001F56AE"/>
    <w:rsid w:val="001F625B"/>
    <w:rsid w:val="001F6B24"/>
    <w:rsid w:val="001F7152"/>
    <w:rsid w:val="001F79E1"/>
    <w:rsid w:val="00200145"/>
    <w:rsid w:val="002001CB"/>
    <w:rsid w:val="002007AC"/>
    <w:rsid w:val="002009A6"/>
    <w:rsid w:val="002014B6"/>
    <w:rsid w:val="00201C9D"/>
    <w:rsid w:val="00201DF4"/>
    <w:rsid w:val="0020216E"/>
    <w:rsid w:val="00202D3C"/>
    <w:rsid w:val="00202EE2"/>
    <w:rsid w:val="0020309A"/>
    <w:rsid w:val="002035A2"/>
    <w:rsid w:val="0020363E"/>
    <w:rsid w:val="00203743"/>
    <w:rsid w:val="00204EFE"/>
    <w:rsid w:val="002052AD"/>
    <w:rsid w:val="00205768"/>
    <w:rsid w:val="00205A36"/>
    <w:rsid w:val="00205F5F"/>
    <w:rsid w:val="0020645A"/>
    <w:rsid w:val="00207363"/>
    <w:rsid w:val="002073DA"/>
    <w:rsid w:val="00207D67"/>
    <w:rsid w:val="00207F26"/>
    <w:rsid w:val="00207F88"/>
    <w:rsid w:val="00211145"/>
    <w:rsid w:val="00212103"/>
    <w:rsid w:val="00213489"/>
    <w:rsid w:val="002136A6"/>
    <w:rsid w:val="00213863"/>
    <w:rsid w:val="0021417C"/>
    <w:rsid w:val="00214CC8"/>
    <w:rsid w:val="002159D4"/>
    <w:rsid w:val="00215E86"/>
    <w:rsid w:val="00216C57"/>
    <w:rsid w:val="0022119A"/>
    <w:rsid w:val="0022172C"/>
    <w:rsid w:val="00221FD9"/>
    <w:rsid w:val="00223448"/>
    <w:rsid w:val="0022346F"/>
    <w:rsid w:val="00223944"/>
    <w:rsid w:val="00224698"/>
    <w:rsid w:val="00224A71"/>
    <w:rsid w:val="00225160"/>
    <w:rsid w:val="0022582C"/>
    <w:rsid w:val="0022596C"/>
    <w:rsid w:val="002264CB"/>
    <w:rsid w:val="002264ED"/>
    <w:rsid w:val="00226C65"/>
    <w:rsid w:val="00227A48"/>
    <w:rsid w:val="00227A74"/>
    <w:rsid w:val="00230719"/>
    <w:rsid w:val="002309E0"/>
    <w:rsid w:val="00230C3C"/>
    <w:rsid w:val="0023108C"/>
    <w:rsid w:val="002311C4"/>
    <w:rsid w:val="00232CCB"/>
    <w:rsid w:val="00233555"/>
    <w:rsid w:val="002339AC"/>
    <w:rsid w:val="002339CB"/>
    <w:rsid w:val="00233F4C"/>
    <w:rsid w:val="00234C68"/>
    <w:rsid w:val="0023505A"/>
    <w:rsid w:val="002350BF"/>
    <w:rsid w:val="00235361"/>
    <w:rsid w:val="002356E0"/>
    <w:rsid w:val="00235856"/>
    <w:rsid w:val="002360F0"/>
    <w:rsid w:val="00236D27"/>
    <w:rsid w:val="00236FE2"/>
    <w:rsid w:val="002372A0"/>
    <w:rsid w:val="002373AD"/>
    <w:rsid w:val="002376F4"/>
    <w:rsid w:val="002378D8"/>
    <w:rsid w:val="00237948"/>
    <w:rsid w:val="00240C21"/>
    <w:rsid w:val="002410D0"/>
    <w:rsid w:val="00241455"/>
    <w:rsid w:val="002416B3"/>
    <w:rsid w:val="00241DF5"/>
    <w:rsid w:val="00242FBA"/>
    <w:rsid w:val="0024344C"/>
    <w:rsid w:val="00244351"/>
    <w:rsid w:val="002446A2"/>
    <w:rsid w:val="00244801"/>
    <w:rsid w:val="00245669"/>
    <w:rsid w:val="00245BDF"/>
    <w:rsid w:val="00246942"/>
    <w:rsid w:val="00246FD1"/>
    <w:rsid w:val="002472FE"/>
    <w:rsid w:val="00250B06"/>
    <w:rsid w:val="00250D7F"/>
    <w:rsid w:val="00250E08"/>
    <w:rsid w:val="002523AF"/>
    <w:rsid w:val="002525E3"/>
    <w:rsid w:val="00252F3E"/>
    <w:rsid w:val="002532CC"/>
    <w:rsid w:val="00253C82"/>
    <w:rsid w:val="00253E61"/>
    <w:rsid w:val="00254DCF"/>
    <w:rsid w:val="00255A14"/>
    <w:rsid w:val="0025680A"/>
    <w:rsid w:val="00256F25"/>
    <w:rsid w:val="0025722C"/>
    <w:rsid w:val="00260995"/>
    <w:rsid w:val="00260B49"/>
    <w:rsid w:val="00260C1D"/>
    <w:rsid w:val="00260EE5"/>
    <w:rsid w:val="00261146"/>
    <w:rsid w:val="00261A83"/>
    <w:rsid w:val="002643E8"/>
    <w:rsid w:val="00265498"/>
    <w:rsid w:val="00265500"/>
    <w:rsid w:val="002669AA"/>
    <w:rsid w:val="00266D17"/>
    <w:rsid w:val="00266E42"/>
    <w:rsid w:val="0026741F"/>
    <w:rsid w:val="002707DF"/>
    <w:rsid w:val="00270FEB"/>
    <w:rsid w:val="00273D6A"/>
    <w:rsid w:val="0027469C"/>
    <w:rsid w:val="00275125"/>
    <w:rsid w:val="002752A6"/>
    <w:rsid w:val="002753FF"/>
    <w:rsid w:val="00275571"/>
    <w:rsid w:val="002755B6"/>
    <w:rsid w:val="002756C0"/>
    <w:rsid w:val="002760F4"/>
    <w:rsid w:val="00276AF7"/>
    <w:rsid w:val="00277232"/>
    <w:rsid w:val="002772CA"/>
    <w:rsid w:val="002778CD"/>
    <w:rsid w:val="00277D1A"/>
    <w:rsid w:val="00277DB2"/>
    <w:rsid w:val="0028064C"/>
    <w:rsid w:val="00281195"/>
    <w:rsid w:val="0028169E"/>
    <w:rsid w:val="00281D96"/>
    <w:rsid w:val="002827B2"/>
    <w:rsid w:val="00282A35"/>
    <w:rsid w:val="0028312C"/>
    <w:rsid w:val="002842D5"/>
    <w:rsid w:val="00284E9D"/>
    <w:rsid w:val="0028521F"/>
    <w:rsid w:val="0028542D"/>
    <w:rsid w:val="0028565A"/>
    <w:rsid w:val="00285782"/>
    <w:rsid w:val="0028687B"/>
    <w:rsid w:val="002872C6"/>
    <w:rsid w:val="00290211"/>
    <w:rsid w:val="00290A9C"/>
    <w:rsid w:val="002912C1"/>
    <w:rsid w:val="00291952"/>
    <w:rsid w:val="00291E75"/>
    <w:rsid w:val="00292018"/>
    <w:rsid w:val="0029234D"/>
    <w:rsid w:val="00292D77"/>
    <w:rsid w:val="00293970"/>
    <w:rsid w:val="00293B55"/>
    <w:rsid w:val="00294009"/>
    <w:rsid w:val="0029436F"/>
    <w:rsid w:val="00294862"/>
    <w:rsid w:val="00294A7E"/>
    <w:rsid w:val="00295342"/>
    <w:rsid w:val="00295A1C"/>
    <w:rsid w:val="00296B6D"/>
    <w:rsid w:val="0029709B"/>
    <w:rsid w:val="00297E5D"/>
    <w:rsid w:val="002A0092"/>
    <w:rsid w:val="002A0590"/>
    <w:rsid w:val="002A0783"/>
    <w:rsid w:val="002A095A"/>
    <w:rsid w:val="002A0B77"/>
    <w:rsid w:val="002A11C5"/>
    <w:rsid w:val="002A17BB"/>
    <w:rsid w:val="002A2218"/>
    <w:rsid w:val="002A22BD"/>
    <w:rsid w:val="002A3A8D"/>
    <w:rsid w:val="002A4128"/>
    <w:rsid w:val="002A450B"/>
    <w:rsid w:val="002A4D5B"/>
    <w:rsid w:val="002A5161"/>
    <w:rsid w:val="002A53ED"/>
    <w:rsid w:val="002A55DE"/>
    <w:rsid w:val="002A56DC"/>
    <w:rsid w:val="002A5A3A"/>
    <w:rsid w:val="002A5CB8"/>
    <w:rsid w:val="002A64CB"/>
    <w:rsid w:val="002A6DD7"/>
    <w:rsid w:val="002A6E1C"/>
    <w:rsid w:val="002A6EC7"/>
    <w:rsid w:val="002A779E"/>
    <w:rsid w:val="002A791C"/>
    <w:rsid w:val="002A7FFE"/>
    <w:rsid w:val="002B02C4"/>
    <w:rsid w:val="002B0BD1"/>
    <w:rsid w:val="002B12CD"/>
    <w:rsid w:val="002B1840"/>
    <w:rsid w:val="002B1D44"/>
    <w:rsid w:val="002B3036"/>
    <w:rsid w:val="002B33C7"/>
    <w:rsid w:val="002B3AB7"/>
    <w:rsid w:val="002B3D19"/>
    <w:rsid w:val="002B3D65"/>
    <w:rsid w:val="002B407E"/>
    <w:rsid w:val="002B4E26"/>
    <w:rsid w:val="002B6FB3"/>
    <w:rsid w:val="002B7715"/>
    <w:rsid w:val="002B77E7"/>
    <w:rsid w:val="002B7965"/>
    <w:rsid w:val="002B7B01"/>
    <w:rsid w:val="002C1241"/>
    <w:rsid w:val="002C3411"/>
    <w:rsid w:val="002C4197"/>
    <w:rsid w:val="002C4320"/>
    <w:rsid w:val="002C4394"/>
    <w:rsid w:val="002C4C0B"/>
    <w:rsid w:val="002C4C7A"/>
    <w:rsid w:val="002C4E69"/>
    <w:rsid w:val="002C5482"/>
    <w:rsid w:val="002C586C"/>
    <w:rsid w:val="002C657F"/>
    <w:rsid w:val="002D05C4"/>
    <w:rsid w:val="002D0874"/>
    <w:rsid w:val="002D09E5"/>
    <w:rsid w:val="002D0E48"/>
    <w:rsid w:val="002D12D2"/>
    <w:rsid w:val="002D1467"/>
    <w:rsid w:val="002D1B2A"/>
    <w:rsid w:val="002D270E"/>
    <w:rsid w:val="002D2AFE"/>
    <w:rsid w:val="002D33E3"/>
    <w:rsid w:val="002D3529"/>
    <w:rsid w:val="002D35E7"/>
    <w:rsid w:val="002D3D69"/>
    <w:rsid w:val="002D5212"/>
    <w:rsid w:val="002D5B58"/>
    <w:rsid w:val="002D5BEF"/>
    <w:rsid w:val="002D67C0"/>
    <w:rsid w:val="002D6D65"/>
    <w:rsid w:val="002D765D"/>
    <w:rsid w:val="002E0842"/>
    <w:rsid w:val="002E0BF2"/>
    <w:rsid w:val="002E1174"/>
    <w:rsid w:val="002E19EB"/>
    <w:rsid w:val="002E1EBC"/>
    <w:rsid w:val="002E24E3"/>
    <w:rsid w:val="002E45F7"/>
    <w:rsid w:val="002E477D"/>
    <w:rsid w:val="002E5123"/>
    <w:rsid w:val="002E62B9"/>
    <w:rsid w:val="002E63E8"/>
    <w:rsid w:val="002E68AB"/>
    <w:rsid w:val="002E6EFA"/>
    <w:rsid w:val="002E77C0"/>
    <w:rsid w:val="002E77E5"/>
    <w:rsid w:val="002E79AE"/>
    <w:rsid w:val="002E7EA0"/>
    <w:rsid w:val="002E7EF5"/>
    <w:rsid w:val="002F07AD"/>
    <w:rsid w:val="002F089E"/>
    <w:rsid w:val="002F09BE"/>
    <w:rsid w:val="002F13C7"/>
    <w:rsid w:val="002F1DB1"/>
    <w:rsid w:val="002F2303"/>
    <w:rsid w:val="002F2383"/>
    <w:rsid w:val="002F39C7"/>
    <w:rsid w:val="002F3FA3"/>
    <w:rsid w:val="002F40D0"/>
    <w:rsid w:val="002F5972"/>
    <w:rsid w:val="002F5CA7"/>
    <w:rsid w:val="002F656B"/>
    <w:rsid w:val="002F6726"/>
    <w:rsid w:val="002F6BF7"/>
    <w:rsid w:val="002F7254"/>
    <w:rsid w:val="003006FC"/>
    <w:rsid w:val="003013CC"/>
    <w:rsid w:val="00301419"/>
    <w:rsid w:val="00301CD9"/>
    <w:rsid w:val="00301EBD"/>
    <w:rsid w:val="0030304F"/>
    <w:rsid w:val="003030ED"/>
    <w:rsid w:val="003032AF"/>
    <w:rsid w:val="0030368F"/>
    <w:rsid w:val="00303D26"/>
    <w:rsid w:val="00303E44"/>
    <w:rsid w:val="00304092"/>
    <w:rsid w:val="00304583"/>
    <w:rsid w:val="00305292"/>
    <w:rsid w:val="00305BCB"/>
    <w:rsid w:val="0030723B"/>
    <w:rsid w:val="00307AD8"/>
    <w:rsid w:val="003101D9"/>
    <w:rsid w:val="00310463"/>
    <w:rsid w:val="003105AD"/>
    <w:rsid w:val="003114F7"/>
    <w:rsid w:val="00313685"/>
    <w:rsid w:val="00313C75"/>
    <w:rsid w:val="003157AC"/>
    <w:rsid w:val="00315864"/>
    <w:rsid w:val="00315FF4"/>
    <w:rsid w:val="00317369"/>
    <w:rsid w:val="0031754E"/>
    <w:rsid w:val="00317E13"/>
    <w:rsid w:val="00317EC3"/>
    <w:rsid w:val="00317EC4"/>
    <w:rsid w:val="003200AA"/>
    <w:rsid w:val="0032028C"/>
    <w:rsid w:val="003208CB"/>
    <w:rsid w:val="00321833"/>
    <w:rsid w:val="00322363"/>
    <w:rsid w:val="00324ED0"/>
    <w:rsid w:val="00326261"/>
    <w:rsid w:val="00326D01"/>
    <w:rsid w:val="0032747E"/>
    <w:rsid w:val="003275CA"/>
    <w:rsid w:val="00327CCE"/>
    <w:rsid w:val="00327FC2"/>
    <w:rsid w:val="003304D2"/>
    <w:rsid w:val="00330729"/>
    <w:rsid w:val="0033078E"/>
    <w:rsid w:val="003318DC"/>
    <w:rsid w:val="00331974"/>
    <w:rsid w:val="00331AD9"/>
    <w:rsid w:val="00331E26"/>
    <w:rsid w:val="00333D0A"/>
    <w:rsid w:val="00334945"/>
    <w:rsid w:val="00334B32"/>
    <w:rsid w:val="00334F88"/>
    <w:rsid w:val="0033504A"/>
    <w:rsid w:val="00335228"/>
    <w:rsid w:val="0033559E"/>
    <w:rsid w:val="00335ACB"/>
    <w:rsid w:val="00335C07"/>
    <w:rsid w:val="0033657C"/>
    <w:rsid w:val="0033673F"/>
    <w:rsid w:val="00336AE0"/>
    <w:rsid w:val="00336F6C"/>
    <w:rsid w:val="003373A7"/>
    <w:rsid w:val="003374C7"/>
    <w:rsid w:val="00337AD8"/>
    <w:rsid w:val="003406C2"/>
    <w:rsid w:val="003413AD"/>
    <w:rsid w:val="00341769"/>
    <w:rsid w:val="00342202"/>
    <w:rsid w:val="00342BFC"/>
    <w:rsid w:val="00343457"/>
    <w:rsid w:val="0034355F"/>
    <w:rsid w:val="00343C5B"/>
    <w:rsid w:val="0034455E"/>
    <w:rsid w:val="00344A5B"/>
    <w:rsid w:val="00345741"/>
    <w:rsid w:val="00345B53"/>
    <w:rsid w:val="00345D5E"/>
    <w:rsid w:val="003461FE"/>
    <w:rsid w:val="003464D4"/>
    <w:rsid w:val="0034652E"/>
    <w:rsid w:val="00347845"/>
    <w:rsid w:val="00350811"/>
    <w:rsid w:val="00352355"/>
    <w:rsid w:val="00352455"/>
    <w:rsid w:val="00352B08"/>
    <w:rsid w:val="00353AF9"/>
    <w:rsid w:val="00353F2F"/>
    <w:rsid w:val="003555A5"/>
    <w:rsid w:val="00355BDE"/>
    <w:rsid w:val="003560C3"/>
    <w:rsid w:val="00356236"/>
    <w:rsid w:val="0035635E"/>
    <w:rsid w:val="00356674"/>
    <w:rsid w:val="00356D1F"/>
    <w:rsid w:val="00360EF1"/>
    <w:rsid w:val="0036132F"/>
    <w:rsid w:val="00361390"/>
    <w:rsid w:val="00361703"/>
    <w:rsid w:val="0036207F"/>
    <w:rsid w:val="00362549"/>
    <w:rsid w:val="0036280F"/>
    <w:rsid w:val="00362C3F"/>
    <w:rsid w:val="0036306F"/>
    <w:rsid w:val="003630C6"/>
    <w:rsid w:val="0036350F"/>
    <w:rsid w:val="0036354C"/>
    <w:rsid w:val="003640CF"/>
    <w:rsid w:val="00364D5F"/>
    <w:rsid w:val="00365144"/>
    <w:rsid w:val="00365F72"/>
    <w:rsid w:val="00366A07"/>
    <w:rsid w:val="003675A8"/>
    <w:rsid w:val="00367695"/>
    <w:rsid w:val="003677FE"/>
    <w:rsid w:val="0036795A"/>
    <w:rsid w:val="003703E9"/>
    <w:rsid w:val="00370610"/>
    <w:rsid w:val="00371930"/>
    <w:rsid w:val="00372023"/>
    <w:rsid w:val="003720C4"/>
    <w:rsid w:val="003722AB"/>
    <w:rsid w:val="00372787"/>
    <w:rsid w:val="00372924"/>
    <w:rsid w:val="00373916"/>
    <w:rsid w:val="00373D39"/>
    <w:rsid w:val="0037413D"/>
    <w:rsid w:val="00374233"/>
    <w:rsid w:val="0037465D"/>
    <w:rsid w:val="00374F19"/>
    <w:rsid w:val="0037504A"/>
    <w:rsid w:val="00375661"/>
    <w:rsid w:val="00375BE2"/>
    <w:rsid w:val="003762BD"/>
    <w:rsid w:val="00377763"/>
    <w:rsid w:val="00377DD4"/>
    <w:rsid w:val="00380154"/>
    <w:rsid w:val="0038065D"/>
    <w:rsid w:val="0038099D"/>
    <w:rsid w:val="00381E28"/>
    <w:rsid w:val="003821EF"/>
    <w:rsid w:val="003834E1"/>
    <w:rsid w:val="0038385A"/>
    <w:rsid w:val="003838E8"/>
    <w:rsid w:val="003839AC"/>
    <w:rsid w:val="00384FC3"/>
    <w:rsid w:val="00384FEC"/>
    <w:rsid w:val="00385341"/>
    <w:rsid w:val="0038673B"/>
    <w:rsid w:val="0038712E"/>
    <w:rsid w:val="0039010C"/>
    <w:rsid w:val="0039029C"/>
    <w:rsid w:val="003904AB"/>
    <w:rsid w:val="003909D9"/>
    <w:rsid w:val="003913E2"/>
    <w:rsid w:val="00391418"/>
    <w:rsid w:val="0039155B"/>
    <w:rsid w:val="00391879"/>
    <w:rsid w:val="00391F39"/>
    <w:rsid w:val="003931B8"/>
    <w:rsid w:val="0039385B"/>
    <w:rsid w:val="003939A2"/>
    <w:rsid w:val="00393A23"/>
    <w:rsid w:val="00393BBA"/>
    <w:rsid w:val="00393EE6"/>
    <w:rsid w:val="003940AA"/>
    <w:rsid w:val="00395334"/>
    <w:rsid w:val="003953D2"/>
    <w:rsid w:val="003955FD"/>
    <w:rsid w:val="00395D05"/>
    <w:rsid w:val="00396193"/>
    <w:rsid w:val="003969C0"/>
    <w:rsid w:val="003969F6"/>
    <w:rsid w:val="00396C3F"/>
    <w:rsid w:val="00397352"/>
    <w:rsid w:val="00397DDC"/>
    <w:rsid w:val="003A0435"/>
    <w:rsid w:val="003A1774"/>
    <w:rsid w:val="003A2FA1"/>
    <w:rsid w:val="003A342B"/>
    <w:rsid w:val="003A358A"/>
    <w:rsid w:val="003A3E6D"/>
    <w:rsid w:val="003A41EA"/>
    <w:rsid w:val="003A44FA"/>
    <w:rsid w:val="003A58D1"/>
    <w:rsid w:val="003A5AB9"/>
    <w:rsid w:val="003A5F97"/>
    <w:rsid w:val="003A5FA6"/>
    <w:rsid w:val="003A6608"/>
    <w:rsid w:val="003A663B"/>
    <w:rsid w:val="003A677E"/>
    <w:rsid w:val="003B1841"/>
    <w:rsid w:val="003B1C13"/>
    <w:rsid w:val="003B2CF8"/>
    <w:rsid w:val="003B3D2F"/>
    <w:rsid w:val="003B3EF7"/>
    <w:rsid w:val="003B3F2A"/>
    <w:rsid w:val="003B3F5A"/>
    <w:rsid w:val="003B40DB"/>
    <w:rsid w:val="003B5040"/>
    <w:rsid w:val="003B5604"/>
    <w:rsid w:val="003B5E19"/>
    <w:rsid w:val="003B6F1C"/>
    <w:rsid w:val="003B7333"/>
    <w:rsid w:val="003C032E"/>
    <w:rsid w:val="003C076F"/>
    <w:rsid w:val="003C0929"/>
    <w:rsid w:val="003C0EDB"/>
    <w:rsid w:val="003C1049"/>
    <w:rsid w:val="003C1730"/>
    <w:rsid w:val="003C174F"/>
    <w:rsid w:val="003C1C0A"/>
    <w:rsid w:val="003C1FC1"/>
    <w:rsid w:val="003C351A"/>
    <w:rsid w:val="003C4A0E"/>
    <w:rsid w:val="003C4B58"/>
    <w:rsid w:val="003C508D"/>
    <w:rsid w:val="003C68EC"/>
    <w:rsid w:val="003C6DCE"/>
    <w:rsid w:val="003C700D"/>
    <w:rsid w:val="003C7BEA"/>
    <w:rsid w:val="003D0918"/>
    <w:rsid w:val="003D0BA0"/>
    <w:rsid w:val="003D1284"/>
    <w:rsid w:val="003D1774"/>
    <w:rsid w:val="003D1B57"/>
    <w:rsid w:val="003D312B"/>
    <w:rsid w:val="003D34A6"/>
    <w:rsid w:val="003D397E"/>
    <w:rsid w:val="003D4047"/>
    <w:rsid w:val="003D445E"/>
    <w:rsid w:val="003D44A0"/>
    <w:rsid w:val="003D469A"/>
    <w:rsid w:val="003D55E2"/>
    <w:rsid w:val="003D5A95"/>
    <w:rsid w:val="003D615D"/>
    <w:rsid w:val="003D661D"/>
    <w:rsid w:val="003D66CD"/>
    <w:rsid w:val="003D78A9"/>
    <w:rsid w:val="003D7DF3"/>
    <w:rsid w:val="003E0587"/>
    <w:rsid w:val="003E08F7"/>
    <w:rsid w:val="003E0BBC"/>
    <w:rsid w:val="003E0D9E"/>
    <w:rsid w:val="003E12CF"/>
    <w:rsid w:val="003E134B"/>
    <w:rsid w:val="003E1A04"/>
    <w:rsid w:val="003E1BC7"/>
    <w:rsid w:val="003E1C1B"/>
    <w:rsid w:val="003E209A"/>
    <w:rsid w:val="003E2217"/>
    <w:rsid w:val="003E2543"/>
    <w:rsid w:val="003E3340"/>
    <w:rsid w:val="003E34C6"/>
    <w:rsid w:val="003E385A"/>
    <w:rsid w:val="003E4910"/>
    <w:rsid w:val="003E4EBD"/>
    <w:rsid w:val="003E5C17"/>
    <w:rsid w:val="003E5F55"/>
    <w:rsid w:val="003E6659"/>
    <w:rsid w:val="003E6BF4"/>
    <w:rsid w:val="003E6E60"/>
    <w:rsid w:val="003E7333"/>
    <w:rsid w:val="003E7410"/>
    <w:rsid w:val="003E74B1"/>
    <w:rsid w:val="003F042E"/>
    <w:rsid w:val="003F122C"/>
    <w:rsid w:val="003F1A96"/>
    <w:rsid w:val="003F1DC2"/>
    <w:rsid w:val="003F2D72"/>
    <w:rsid w:val="003F2FF0"/>
    <w:rsid w:val="003F4899"/>
    <w:rsid w:val="003F4C42"/>
    <w:rsid w:val="003F4F81"/>
    <w:rsid w:val="003F5C0E"/>
    <w:rsid w:val="003F61DD"/>
    <w:rsid w:val="003F6A7E"/>
    <w:rsid w:val="0040083B"/>
    <w:rsid w:val="004009BE"/>
    <w:rsid w:val="00400DE9"/>
    <w:rsid w:val="00400F61"/>
    <w:rsid w:val="004023B3"/>
    <w:rsid w:val="004035C4"/>
    <w:rsid w:val="00405B52"/>
    <w:rsid w:val="004063BF"/>
    <w:rsid w:val="00406465"/>
    <w:rsid w:val="00406BC9"/>
    <w:rsid w:val="00406EF9"/>
    <w:rsid w:val="00407685"/>
    <w:rsid w:val="0040770B"/>
    <w:rsid w:val="00407F78"/>
    <w:rsid w:val="00410510"/>
    <w:rsid w:val="0041057E"/>
    <w:rsid w:val="00410D48"/>
    <w:rsid w:val="0041120C"/>
    <w:rsid w:val="00411F70"/>
    <w:rsid w:val="004122E1"/>
    <w:rsid w:val="00412C66"/>
    <w:rsid w:val="00413423"/>
    <w:rsid w:val="004147D1"/>
    <w:rsid w:val="00414F84"/>
    <w:rsid w:val="00415E68"/>
    <w:rsid w:val="004160ED"/>
    <w:rsid w:val="0041648C"/>
    <w:rsid w:val="00416806"/>
    <w:rsid w:val="00416AB8"/>
    <w:rsid w:val="004178E2"/>
    <w:rsid w:val="00420FB5"/>
    <w:rsid w:val="0042108F"/>
    <w:rsid w:val="00422E7D"/>
    <w:rsid w:val="00423AB9"/>
    <w:rsid w:val="004246EF"/>
    <w:rsid w:val="004255DC"/>
    <w:rsid w:val="00425DBF"/>
    <w:rsid w:val="004266E6"/>
    <w:rsid w:val="00426C25"/>
    <w:rsid w:val="004273D0"/>
    <w:rsid w:val="0042749B"/>
    <w:rsid w:val="00427E41"/>
    <w:rsid w:val="0043034B"/>
    <w:rsid w:val="004307CB"/>
    <w:rsid w:val="00430D01"/>
    <w:rsid w:val="00432138"/>
    <w:rsid w:val="004331EA"/>
    <w:rsid w:val="0043391E"/>
    <w:rsid w:val="0043449C"/>
    <w:rsid w:val="00434529"/>
    <w:rsid w:val="00434886"/>
    <w:rsid w:val="00434D39"/>
    <w:rsid w:val="00434FE2"/>
    <w:rsid w:val="00435FE5"/>
    <w:rsid w:val="0043627C"/>
    <w:rsid w:val="0043650A"/>
    <w:rsid w:val="004369DE"/>
    <w:rsid w:val="00437251"/>
    <w:rsid w:val="0043735C"/>
    <w:rsid w:val="0044044C"/>
    <w:rsid w:val="00441A43"/>
    <w:rsid w:val="00442FE6"/>
    <w:rsid w:val="00443205"/>
    <w:rsid w:val="004436A2"/>
    <w:rsid w:val="004439FB"/>
    <w:rsid w:val="00443A39"/>
    <w:rsid w:val="00444149"/>
    <w:rsid w:val="0044550F"/>
    <w:rsid w:val="004467D1"/>
    <w:rsid w:val="00446CEB"/>
    <w:rsid w:val="00446ED1"/>
    <w:rsid w:val="00447050"/>
    <w:rsid w:val="00447051"/>
    <w:rsid w:val="00447128"/>
    <w:rsid w:val="00447E2F"/>
    <w:rsid w:val="004506B2"/>
    <w:rsid w:val="004509CE"/>
    <w:rsid w:val="0045153E"/>
    <w:rsid w:val="0045191E"/>
    <w:rsid w:val="0045197F"/>
    <w:rsid w:val="00451B87"/>
    <w:rsid w:val="00451E35"/>
    <w:rsid w:val="00452E8C"/>
    <w:rsid w:val="00453057"/>
    <w:rsid w:val="0045315F"/>
    <w:rsid w:val="00453A4E"/>
    <w:rsid w:val="00454247"/>
    <w:rsid w:val="004550ED"/>
    <w:rsid w:val="00455137"/>
    <w:rsid w:val="00455F2C"/>
    <w:rsid w:val="0045636A"/>
    <w:rsid w:val="00456460"/>
    <w:rsid w:val="00456693"/>
    <w:rsid w:val="00456E80"/>
    <w:rsid w:val="004575E0"/>
    <w:rsid w:val="00460EC9"/>
    <w:rsid w:val="0046101B"/>
    <w:rsid w:val="0046271C"/>
    <w:rsid w:val="00462A9C"/>
    <w:rsid w:val="004637A1"/>
    <w:rsid w:val="00463B19"/>
    <w:rsid w:val="0046406D"/>
    <w:rsid w:val="00464878"/>
    <w:rsid w:val="00465540"/>
    <w:rsid w:val="00466866"/>
    <w:rsid w:val="00467C0D"/>
    <w:rsid w:val="00467FB7"/>
    <w:rsid w:val="00471093"/>
    <w:rsid w:val="004712BA"/>
    <w:rsid w:val="0047132E"/>
    <w:rsid w:val="00471BCA"/>
    <w:rsid w:val="0047373F"/>
    <w:rsid w:val="0047408A"/>
    <w:rsid w:val="00474795"/>
    <w:rsid w:val="00474DE0"/>
    <w:rsid w:val="0047518D"/>
    <w:rsid w:val="00475AE9"/>
    <w:rsid w:val="00476329"/>
    <w:rsid w:val="004764DE"/>
    <w:rsid w:val="00476BB6"/>
    <w:rsid w:val="00477CEF"/>
    <w:rsid w:val="00480282"/>
    <w:rsid w:val="004806A0"/>
    <w:rsid w:val="00480755"/>
    <w:rsid w:val="00480C20"/>
    <w:rsid w:val="00480C2D"/>
    <w:rsid w:val="00480FC5"/>
    <w:rsid w:val="0048134F"/>
    <w:rsid w:val="00481C9C"/>
    <w:rsid w:val="004821D7"/>
    <w:rsid w:val="004823FF"/>
    <w:rsid w:val="004825E0"/>
    <w:rsid w:val="00482733"/>
    <w:rsid w:val="00483000"/>
    <w:rsid w:val="00486203"/>
    <w:rsid w:val="00487186"/>
    <w:rsid w:val="00487CA2"/>
    <w:rsid w:val="0049041F"/>
    <w:rsid w:val="004914B8"/>
    <w:rsid w:val="00491F1C"/>
    <w:rsid w:val="00492EE4"/>
    <w:rsid w:val="0049413E"/>
    <w:rsid w:val="00494250"/>
    <w:rsid w:val="004948D8"/>
    <w:rsid w:val="00494DBD"/>
    <w:rsid w:val="004951A5"/>
    <w:rsid w:val="00495D49"/>
    <w:rsid w:val="00496010"/>
    <w:rsid w:val="00496163"/>
    <w:rsid w:val="004967D4"/>
    <w:rsid w:val="00496C15"/>
    <w:rsid w:val="00496C7D"/>
    <w:rsid w:val="00496DC2"/>
    <w:rsid w:val="004979A2"/>
    <w:rsid w:val="004A0050"/>
    <w:rsid w:val="004A0384"/>
    <w:rsid w:val="004A1F19"/>
    <w:rsid w:val="004A401E"/>
    <w:rsid w:val="004A4B71"/>
    <w:rsid w:val="004A5AE8"/>
    <w:rsid w:val="004A6E8A"/>
    <w:rsid w:val="004A77B7"/>
    <w:rsid w:val="004B0E6A"/>
    <w:rsid w:val="004B15CC"/>
    <w:rsid w:val="004B210C"/>
    <w:rsid w:val="004B2445"/>
    <w:rsid w:val="004B29AA"/>
    <w:rsid w:val="004B2E71"/>
    <w:rsid w:val="004B3218"/>
    <w:rsid w:val="004B38FE"/>
    <w:rsid w:val="004B4511"/>
    <w:rsid w:val="004B4929"/>
    <w:rsid w:val="004B54FF"/>
    <w:rsid w:val="004B5FB4"/>
    <w:rsid w:val="004B6560"/>
    <w:rsid w:val="004B65A3"/>
    <w:rsid w:val="004B679E"/>
    <w:rsid w:val="004B7700"/>
    <w:rsid w:val="004C01DA"/>
    <w:rsid w:val="004C07F2"/>
    <w:rsid w:val="004C0814"/>
    <w:rsid w:val="004C10E7"/>
    <w:rsid w:val="004C145A"/>
    <w:rsid w:val="004C16BC"/>
    <w:rsid w:val="004C4C6F"/>
    <w:rsid w:val="004C5C4D"/>
    <w:rsid w:val="004C66D3"/>
    <w:rsid w:val="004C6979"/>
    <w:rsid w:val="004C7653"/>
    <w:rsid w:val="004C7674"/>
    <w:rsid w:val="004C7E95"/>
    <w:rsid w:val="004D0604"/>
    <w:rsid w:val="004D15C5"/>
    <w:rsid w:val="004D1634"/>
    <w:rsid w:val="004D1FCC"/>
    <w:rsid w:val="004D25FC"/>
    <w:rsid w:val="004D2EA5"/>
    <w:rsid w:val="004D3559"/>
    <w:rsid w:val="004D35BC"/>
    <w:rsid w:val="004D46C1"/>
    <w:rsid w:val="004D4A65"/>
    <w:rsid w:val="004D4D48"/>
    <w:rsid w:val="004D5423"/>
    <w:rsid w:val="004D7281"/>
    <w:rsid w:val="004D793D"/>
    <w:rsid w:val="004E0DB9"/>
    <w:rsid w:val="004E1476"/>
    <w:rsid w:val="004E174E"/>
    <w:rsid w:val="004E244C"/>
    <w:rsid w:val="004E2881"/>
    <w:rsid w:val="004E3874"/>
    <w:rsid w:val="004E3BBA"/>
    <w:rsid w:val="004E4225"/>
    <w:rsid w:val="004E45BA"/>
    <w:rsid w:val="004E4A69"/>
    <w:rsid w:val="004E5EF3"/>
    <w:rsid w:val="004E604B"/>
    <w:rsid w:val="004E63C8"/>
    <w:rsid w:val="004E69A3"/>
    <w:rsid w:val="004E7269"/>
    <w:rsid w:val="004E744F"/>
    <w:rsid w:val="004F15AB"/>
    <w:rsid w:val="004F1BB9"/>
    <w:rsid w:val="004F2185"/>
    <w:rsid w:val="004F28F5"/>
    <w:rsid w:val="004F3522"/>
    <w:rsid w:val="004F3703"/>
    <w:rsid w:val="004F4839"/>
    <w:rsid w:val="004F49F9"/>
    <w:rsid w:val="004F4AAA"/>
    <w:rsid w:val="004F58D4"/>
    <w:rsid w:val="004F643F"/>
    <w:rsid w:val="004F6A4A"/>
    <w:rsid w:val="004F7107"/>
    <w:rsid w:val="004F7E31"/>
    <w:rsid w:val="005002EA"/>
    <w:rsid w:val="005007B6"/>
    <w:rsid w:val="00500C5E"/>
    <w:rsid w:val="00500EB1"/>
    <w:rsid w:val="00502546"/>
    <w:rsid w:val="0050266F"/>
    <w:rsid w:val="005029AA"/>
    <w:rsid w:val="00502DEF"/>
    <w:rsid w:val="00503145"/>
    <w:rsid w:val="00504291"/>
    <w:rsid w:val="00504DED"/>
    <w:rsid w:val="005051D9"/>
    <w:rsid w:val="0050574C"/>
    <w:rsid w:val="00506C0C"/>
    <w:rsid w:val="0050755C"/>
    <w:rsid w:val="005076FA"/>
    <w:rsid w:val="00507844"/>
    <w:rsid w:val="0051077D"/>
    <w:rsid w:val="00510960"/>
    <w:rsid w:val="005112FB"/>
    <w:rsid w:val="005116B7"/>
    <w:rsid w:val="00511978"/>
    <w:rsid w:val="005123BD"/>
    <w:rsid w:val="005125C4"/>
    <w:rsid w:val="005126AE"/>
    <w:rsid w:val="00512997"/>
    <w:rsid w:val="00512D72"/>
    <w:rsid w:val="0051328B"/>
    <w:rsid w:val="00513913"/>
    <w:rsid w:val="00513EC4"/>
    <w:rsid w:val="00514778"/>
    <w:rsid w:val="00514960"/>
    <w:rsid w:val="00515526"/>
    <w:rsid w:val="00515876"/>
    <w:rsid w:val="00515C05"/>
    <w:rsid w:val="005168E7"/>
    <w:rsid w:val="00516BD4"/>
    <w:rsid w:val="00516DBD"/>
    <w:rsid w:val="0051781E"/>
    <w:rsid w:val="0052010B"/>
    <w:rsid w:val="0052028E"/>
    <w:rsid w:val="00520D3E"/>
    <w:rsid w:val="00521856"/>
    <w:rsid w:val="00521FA8"/>
    <w:rsid w:val="005226F4"/>
    <w:rsid w:val="00522747"/>
    <w:rsid w:val="00523442"/>
    <w:rsid w:val="00523C0C"/>
    <w:rsid w:val="00523C31"/>
    <w:rsid w:val="00523E78"/>
    <w:rsid w:val="0052449B"/>
    <w:rsid w:val="00524852"/>
    <w:rsid w:val="00524CDE"/>
    <w:rsid w:val="0052604B"/>
    <w:rsid w:val="0052618C"/>
    <w:rsid w:val="00527BB4"/>
    <w:rsid w:val="0053055B"/>
    <w:rsid w:val="00530689"/>
    <w:rsid w:val="00531CB8"/>
    <w:rsid w:val="00532465"/>
    <w:rsid w:val="005335D4"/>
    <w:rsid w:val="0053372D"/>
    <w:rsid w:val="0053406E"/>
    <w:rsid w:val="00534632"/>
    <w:rsid w:val="00534D74"/>
    <w:rsid w:val="00534DC8"/>
    <w:rsid w:val="005352F4"/>
    <w:rsid w:val="0053603A"/>
    <w:rsid w:val="00536505"/>
    <w:rsid w:val="005373EF"/>
    <w:rsid w:val="00537EAC"/>
    <w:rsid w:val="00537F8A"/>
    <w:rsid w:val="0054009D"/>
    <w:rsid w:val="0054019D"/>
    <w:rsid w:val="005401E9"/>
    <w:rsid w:val="005406AB"/>
    <w:rsid w:val="00540DBE"/>
    <w:rsid w:val="005414F4"/>
    <w:rsid w:val="00541580"/>
    <w:rsid w:val="005415EA"/>
    <w:rsid w:val="00541DB6"/>
    <w:rsid w:val="00542597"/>
    <w:rsid w:val="005425F4"/>
    <w:rsid w:val="00544167"/>
    <w:rsid w:val="005460D6"/>
    <w:rsid w:val="00546143"/>
    <w:rsid w:val="00546E94"/>
    <w:rsid w:val="00550273"/>
    <w:rsid w:val="00550B1F"/>
    <w:rsid w:val="005515BF"/>
    <w:rsid w:val="00552455"/>
    <w:rsid w:val="00552714"/>
    <w:rsid w:val="0055317F"/>
    <w:rsid w:val="0055330E"/>
    <w:rsid w:val="00553850"/>
    <w:rsid w:val="00553F67"/>
    <w:rsid w:val="005542CB"/>
    <w:rsid w:val="00554E09"/>
    <w:rsid w:val="00556175"/>
    <w:rsid w:val="00556BBA"/>
    <w:rsid w:val="00557335"/>
    <w:rsid w:val="00557440"/>
    <w:rsid w:val="005609AF"/>
    <w:rsid w:val="00562BE2"/>
    <w:rsid w:val="0056362C"/>
    <w:rsid w:val="00564437"/>
    <w:rsid w:val="00565A4A"/>
    <w:rsid w:val="00565E2E"/>
    <w:rsid w:val="00565F3E"/>
    <w:rsid w:val="0056602B"/>
    <w:rsid w:val="005663D6"/>
    <w:rsid w:val="00566702"/>
    <w:rsid w:val="0056677F"/>
    <w:rsid w:val="005668FB"/>
    <w:rsid w:val="005672D6"/>
    <w:rsid w:val="00567317"/>
    <w:rsid w:val="005676F3"/>
    <w:rsid w:val="005677AD"/>
    <w:rsid w:val="00567FBA"/>
    <w:rsid w:val="005711C5"/>
    <w:rsid w:val="00571690"/>
    <w:rsid w:val="00572C3F"/>
    <w:rsid w:val="00573033"/>
    <w:rsid w:val="0057412E"/>
    <w:rsid w:val="00574D62"/>
    <w:rsid w:val="00574F45"/>
    <w:rsid w:val="00574F77"/>
    <w:rsid w:val="005753CF"/>
    <w:rsid w:val="0057566A"/>
    <w:rsid w:val="0057593C"/>
    <w:rsid w:val="005764E9"/>
    <w:rsid w:val="005767D3"/>
    <w:rsid w:val="00576B2E"/>
    <w:rsid w:val="00576B4B"/>
    <w:rsid w:val="00576C5D"/>
    <w:rsid w:val="005774A4"/>
    <w:rsid w:val="005779EA"/>
    <w:rsid w:val="00577D40"/>
    <w:rsid w:val="00580323"/>
    <w:rsid w:val="005816C3"/>
    <w:rsid w:val="005817E0"/>
    <w:rsid w:val="005818B9"/>
    <w:rsid w:val="005818CF"/>
    <w:rsid w:val="00581C03"/>
    <w:rsid w:val="00581CBD"/>
    <w:rsid w:val="00581F19"/>
    <w:rsid w:val="00582526"/>
    <w:rsid w:val="00582DA3"/>
    <w:rsid w:val="0058344D"/>
    <w:rsid w:val="0058398C"/>
    <w:rsid w:val="00584739"/>
    <w:rsid w:val="00584A23"/>
    <w:rsid w:val="00584BB3"/>
    <w:rsid w:val="00585142"/>
    <w:rsid w:val="00585B4A"/>
    <w:rsid w:val="005860E4"/>
    <w:rsid w:val="0058634F"/>
    <w:rsid w:val="005864EB"/>
    <w:rsid w:val="0058674E"/>
    <w:rsid w:val="00586B28"/>
    <w:rsid w:val="0058782F"/>
    <w:rsid w:val="00587D1B"/>
    <w:rsid w:val="005907C8"/>
    <w:rsid w:val="00590C34"/>
    <w:rsid w:val="00591852"/>
    <w:rsid w:val="00591A74"/>
    <w:rsid w:val="005924EE"/>
    <w:rsid w:val="00592DC1"/>
    <w:rsid w:val="005937AB"/>
    <w:rsid w:val="00593A59"/>
    <w:rsid w:val="005946F2"/>
    <w:rsid w:val="00594B49"/>
    <w:rsid w:val="0059516A"/>
    <w:rsid w:val="00595AFD"/>
    <w:rsid w:val="005963EA"/>
    <w:rsid w:val="00596D7A"/>
    <w:rsid w:val="00596F48"/>
    <w:rsid w:val="00597265"/>
    <w:rsid w:val="00597A6E"/>
    <w:rsid w:val="00597EA8"/>
    <w:rsid w:val="005A0060"/>
    <w:rsid w:val="005A05B9"/>
    <w:rsid w:val="005A05D4"/>
    <w:rsid w:val="005A0B82"/>
    <w:rsid w:val="005A1FDE"/>
    <w:rsid w:val="005A2188"/>
    <w:rsid w:val="005A2BB2"/>
    <w:rsid w:val="005A2FAF"/>
    <w:rsid w:val="005A3026"/>
    <w:rsid w:val="005A304F"/>
    <w:rsid w:val="005A3468"/>
    <w:rsid w:val="005A462B"/>
    <w:rsid w:val="005A487A"/>
    <w:rsid w:val="005A5936"/>
    <w:rsid w:val="005A5D7D"/>
    <w:rsid w:val="005A5F5F"/>
    <w:rsid w:val="005A62E6"/>
    <w:rsid w:val="005A632E"/>
    <w:rsid w:val="005A6340"/>
    <w:rsid w:val="005A6DF6"/>
    <w:rsid w:val="005B015A"/>
    <w:rsid w:val="005B048B"/>
    <w:rsid w:val="005B0F7B"/>
    <w:rsid w:val="005B0FF7"/>
    <w:rsid w:val="005B163F"/>
    <w:rsid w:val="005B218B"/>
    <w:rsid w:val="005B28A5"/>
    <w:rsid w:val="005B3021"/>
    <w:rsid w:val="005B3327"/>
    <w:rsid w:val="005B3E09"/>
    <w:rsid w:val="005B4ED1"/>
    <w:rsid w:val="005B628E"/>
    <w:rsid w:val="005B630D"/>
    <w:rsid w:val="005B6B15"/>
    <w:rsid w:val="005B6B49"/>
    <w:rsid w:val="005B6FBC"/>
    <w:rsid w:val="005B710A"/>
    <w:rsid w:val="005B710D"/>
    <w:rsid w:val="005B7306"/>
    <w:rsid w:val="005B7984"/>
    <w:rsid w:val="005B7E1A"/>
    <w:rsid w:val="005C0060"/>
    <w:rsid w:val="005C08D8"/>
    <w:rsid w:val="005C0B09"/>
    <w:rsid w:val="005C1897"/>
    <w:rsid w:val="005C19AC"/>
    <w:rsid w:val="005C1D02"/>
    <w:rsid w:val="005C363F"/>
    <w:rsid w:val="005C3F5D"/>
    <w:rsid w:val="005C454C"/>
    <w:rsid w:val="005C5ADE"/>
    <w:rsid w:val="005C5E4B"/>
    <w:rsid w:val="005C5EEB"/>
    <w:rsid w:val="005C60DE"/>
    <w:rsid w:val="005C63D9"/>
    <w:rsid w:val="005C6ADD"/>
    <w:rsid w:val="005C6FE2"/>
    <w:rsid w:val="005C71A4"/>
    <w:rsid w:val="005C7C85"/>
    <w:rsid w:val="005D016D"/>
    <w:rsid w:val="005D036E"/>
    <w:rsid w:val="005D11F0"/>
    <w:rsid w:val="005D122E"/>
    <w:rsid w:val="005D1592"/>
    <w:rsid w:val="005D1E2B"/>
    <w:rsid w:val="005D4400"/>
    <w:rsid w:val="005D48A9"/>
    <w:rsid w:val="005D5D83"/>
    <w:rsid w:val="005D5F0B"/>
    <w:rsid w:val="005D6D00"/>
    <w:rsid w:val="005D7360"/>
    <w:rsid w:val="005D74F8"/>
    <w:rsid w:val="005D7649"/>
    <w:rsid w:val="005D794B"/>
    <w:rsid w:val="005D7A72"/>
    <w:rsid w:val="005E0A4C"/>
    <w:rsid w:val="005E1382"/>
    <w:rsid w:val="005E1F7E"/>
    <w:rsid w:val="005E2A16"/>
    <w:rsid w:val="005E3021"/>
    <w:rsid w:val="005E40B8"/>
    <w:rsid w:val="005E52E3"/>
    <w:rsid w:val="005E584D"/>
    <w:rsid w:val="005E6616"/>
    <w:rsid w:val="005E6754"/>
    <w:rsid w:val="005E68BC"/>
    <w:rsid w:val="005E6AEF"/>
    <w:rsid w:val="005E6B2B"/>
    <w:rsid w:val="005E7318"/>
    <w:rsid w:val="005F0584"/>
    <w:rsid w:val="005F0944"/>
    <w:rsid w:val="005F21DA"/>
    <w:rsid w:val="005F3355"/>
    <w:rsid w:val="005F38FB"/>
    <w:rsid w:val="005F3AD3"/>
    <w:rsid w:val="005F478D"/>
    <w:rsid w:val="005F55F4"/>
    <w:rsid w:val="005F584A"/>
    <w:rsid w:val="006006A9"/>
    <w:rsid w:val="00601B36"/>
    <w:rsid w:val="006028D3"/>
    <w:rsid w:val="00602F12"/>
    <w:rsid w:val="00603B21"/>
    <w:rsid w:val="00604001"/>
    <w:rsid w:val="0060400E"/>
    <w:rsid w:val="006041C4"/>
    <w:rsid w:val="00604914"/>
    <w:rsid w:val="006058FD"/>
    <w:rsid w:val="00605C07"/>
    <w:rsid w:val="00605D4F"/>
    <w:rsid w:val="00605E99"/>
    <w:rsid w:val="00606E32"/>
    <w:rsid w:val="00607B7B"/>
    <w:rsid w:val="00610869"/>
    <w:rsid w:val="00610C17"/>
    <w:rsid w:val="00610EA7"/>
    <w:rsid w:val="00610F16"/>
    <w:rsid w:val="00611555"/>
    <w:rsid w:val="00611CC6"/>
    <w:rsid w:val="00612292"/>
    <w:rsid w:val="00613176"/>
    <w:rsid w:val="00613D9F"/>
    <w:rsid w:val="0061475C"/>
    <w:rsid w:val="00615639"/>
    <w:rsid w:val="00615EF8"/>
    <w:rsid w:val="006167F7"/>
    <w:rsid w:val="00616A2C"/>
    <w:rsid w:val="006176A5"/>
    <w:rsid w:val="00617C34"/>
    <w:rsid w:val="00617D6D"/>
    <w:rsid w:val="00617EB2"/>
    <w:rsid w:val="00617F3B"/>
    <w:rsid w:val="00620759"/>
    <w:rsid w:val="0062162F"/>
    <w:rsid w:val="006223A3"/>
    <w:rsid w:val="0062299E"/>
    <w:rsid w:val="00623662"/>
    <w:rsid w:val="006236B0"/>
    <w:rsid w:val="0062444F"/>
    <w:rsid w:val="00624C30"/>
    <w:rsid w:val="00624CF3"/>
    <w:rsid w:val="00625D81"/>
    <w:rsid w:val="00630078"/>
    <w:rsid w:val="00630727"/>
    <w:rsid w:val="00634362"/>
    <w:rsid w:val="006352E9"/>
    <w:rsid w:val="00637561"/>
    <w:rsid w:val="00637B5E"/>
    <w:rsid w:val="00640488"/>
    <w:rsid w:val="00640806"/>
    <w:rsid w:val="00640D17"/>
    <w:rsid w:val="0064117D"/>
    <w:rsid w:val="006414E7"/>
    <w:rsid w:val="00641CFB"/>
    <w:rsid w:val="00641E9E"/>
    <w:rsid w:val="00642225"/>
    <w:rsid w:val="00642745"/>
    <w:rsid w:val="00643164"/>
    <w:rsid w:val="006432F5"/>
    <w:rsid w:val="00643824"/>
    <w:rsid w:val="0064474A"/>
    <w:rsid w:val="00645470"/>
    <w:rsid w:val="00645C60"/>
    <w:rsid w:val="0064652D"/>
    <w:rsid w:val="00646585"/>
    <w:rsid w:val="0064711F"/>
    <w:rsid w:val="006471FB"/>
    <w:rsid w:val="00647BEA"/>
    <w:rsid w:val="00650940"/>
    <w:rsid w:val="00650DA8"/>
    <w:rsid w:val="006510F6"/>
    <w:rsid w:val="00651546"/>
    <w:rsid w:val="00651679"/>
    <w:rsid w:val="006518E9"/>
    <w:rsid w:val="00651F6F"/>
    <w:rsid w:val="00652494"/>
    <w:rsid w:val="00652F04"/>
    <w:rsid w:val="00652F97"/>
    <w:rsid w:val="00653D07"/>
    <w:rsid w:val="006540EA"/>
    <w:rsid w:val="00654386"/>
    <w:rsid w:val="0065488B"/>
    <w:rsid w:val="00654CAF"/>
    <w:rsid w:val="0065722D"/>
    <w:rsid w:val="0065768D"/>
    <w:rsid w:val="00657834"/>
    <w:rsid w:val="00660007"/>
    <w:rsid w:val="00660935"/>
    <w:rsid w:val="00660964"/>
    <w:rsid w:val="00661B89"/>
    <w:rsid w:val="00661E45"/>
    <w:rsid w:val="00662077"/>
    <w:rsid w:val="0066287E"/>
    <w:rsid w:val="006628E4"/>
    <w:rsid w:val="0066298B"/>
    <w:rsid w:val="006638F5"/>
    <w:rsid w:val="00663E5B"/>
    <w:rsid w:val="006640BC"/>
    <w:rsid w:val="00664F02"/>
    <w:rsid w:val="006655E8"/>
    <w:rsid w:val="00665EA4"/>
    <w:rsid w:val="0066684C"/>
    <w:rsid w:val="00666AA2"/>
    <w:rsid w:val="006674CA"/>
    <w:rsid w:val="00671940"/>
    <w:rsid w:val="00671C56"/>
    <w:rsid w:val="0067219E"/>
    <w:rsid w:val="00672CFF"/>
    <w:rsid w:val="00672DC5"/>
    <w:rsid w:val="00672E3F"/>
    <w:rsid w:val="006735AC"/>
    <w:rsid w:val="00673CAE"/>
    <w:rsid w:val="00674A37"/>
    <w:rsid w:val="00674DA9"/>
    <w:rsid w:val="00675A53"/>
    <w:rsid w:val="00675DA7"/>
    <w:rsid w:val="00676270"/>
    <w:rsid w:val="00676381"/>
    <w:rsid w:val="00676606"/>
    <w:rsid w:val="006769A4"/>
    <w:rsid w:val="006777B2"/>
    <w:rsid w:val="006800C4"/>
    <w:rsid w:val="00680FEA"/>
    <w:rsid w:val="0068249A"/>
    <w:rsid w:val="006825C3"/>
    <w:rsid w:val="00683203"/>
    <w:rsid w:val="00685924"/>
    <w:rsid w:val="00686240"/>
    <w:rsid w:val="0068798D"/>
    <w:rsid w:val="00687BEB"/>
    <w:rsid w:val="00687D5D"/>
    <w:rsid w:val="00690000"/>
    <w:rsid w:val="006907FB"/>
    <w:rsid w:val="00692587"/>
    <w:rsid w:val="00692793"/>
    <w:rsid w:val="00692A81"/>
    <w:rsid w:val="00692BDF"/>
    <w:rsid w:val="006940EA"/>
    <w:rsid w:val="00694202"/>
    <w:rsid w:val="006945FC"/>
    <w:rsid w:val="00695012"/>
    <w:rsid w:val="0069566C"/>
    <w:rsid w:val="0069608A"/>
    <w:rsid w:val="00696553"/>
    <w:rsid w:val="006968BE"/>
    <w:rsid w:val="00697CDA"/>
    <w:rsid w:val="006A07A7"/>
    <w:rsid w:val="006A09D1"/>
    <w:rsid w:val="006A1022"/>
    <w:rsid w:val="006A12B2"/>
    <w:rsid w:val="006A171B"/>
    <w:rsid w:val="006A17BA"/>
    <w:rsid w:val="006A17FE"/>
    <w:rsid w:val="006A27B8"/>
    <w:rsid w:val="006A31A3"/>
    <w:rsid w:val="006A40EF"/>
    <w:rsid w:val="006A5FD3"/>
    <w:rsid w:val="006A64A0"/>
    <w:rsid w:val="006A67AE"/>
    <w:rsid w:val="006B051D"/>
    <w:rsid w:val="006B0892"/>
    <w:rsid w:val="006B09BA"/>
    <w:rsid w:val="006B13D8"/>
    <w:rsid w:val="006B148E"/>
    <w:rsid w:val="006B1D00"/>
    <w:rsid w:val="006B2469"/>
    <w:rsid w:val="006B2716"/>
    <w:rsid w:val="006B2C72"/>
    <w:rsid w:val="006B3096"/>
    <w:rsid w:val="006B3B63"/>
    <w:rsid w:val="006B3BB2"/>
    <w:rsid w:val="006B3F45"/>
    <w:rsid w:val="006B4165"/>
    <w:rsid w:val="006B473E"/>
    <w:rsid w:val="006B543E"/>
    <w:rsid w:val="006B54F1"/>
    <w:rsid w:val="006B56A9"/>
    <w:rsid w:val="006B625E"/>
    <w:rsid w:val="006B6516"/>
    <w:rsid w:val="006B694B"/>
    <w:rsid w:val="006B6B65"/>
    <w:rsid w:val="006B7BFD"/>
    <w:rsid w:val="006C052F"/>
    <w:rsid w:val="006C057B"/>
    <w:rsid w:val="006C0C6E"/>
    <w:rsid w:val="006C0DB3"/>
    <w:rsid w:val="006C17C0"/>
    <w:rsid w:val="006C1C70"/>
    <w:rsid w:val="006C1C96"/>
    <w:rsid w:val="006C1ED0"/>
    <w:rsid w:val="006C2173"/>
    <w:rsid w:val="006C235C"/>
    <w:rsid w:val="006C25B5"/>
    <w:rsid w:val="006C2A92"/>
    <w:rsid w:val="006C2B80"/>
    <w:rsid w:val="006C2FD5"/>
    <w:rsid w:val="006C347C"/>
    <w:rsid w:val="006C374A"/>
    <w:rsid w:val="006C37C3"/>
    <w:rsid w:val="006C40B1"/>
    <w:rsid w:val="006C5AAE"/>
    <w:rsid w:val="006C6253"/>
    <w:rsid w:val="006C6806"/>
    <w:rsid w:val="006C6BFD"/>
    <w:rsid w:val="006C71C6"/>
    <w:rsid w:val="006C7C45"/>
    <w:rsid w:val="006C7CEA"/>
    <w:rsid w:val="006C7DA1"/>
    <w:rsid w:val="006C7F33"/>
    <w:rsid w:val="006C7F6D"/>
    <w:rsid w:val="006D0675"/>
    <w:rsid w:val="006D0D60"/>
    <w:rsid w:val="006D1C17"/>
    <w:rsid w:val="006D2093"/>
    <w:rsid w:val="006D284A"/>
    <w:rsid w:val="006D2DBB"/>
    <w:rsid w:val="006D3170"/>
    <w:rsid w:val="006D42C3"/>
    <w:rsid w:val="006D496B"/>
    <w:rsid w:val="006D4A91"/>
    <w:rsid w:val="006D56A7"/>
    <w:rsid w:val="006D5B12"/>
    <w:rsid w:val="006D6AA9"/>
    <w:rsid w:val="006E02E5"/>
    <w:rsid w:val="006E0AFE"/>
    <w:rsid w:val="006E110E"/>
    <w:rsid w:val="006E18F9"/>
    <w:rsid w:val="006E2383"/>
    <w:rsid w:val="006E28D7"/>
    <w:rsid w:val="006E338F"/>
    <w:rsid w:val="006E3AD6"/>
    <w:rsid w:val="006E3D2E"/>
    <w:rsid w:val="006E52B2"/>
    <w:rsid w:val="006E5413"/>
    <w:rsid w:val="006E55BC"/>
    <w:rsid w:val="006E59ED"/>
    <w:rsid w:val="006E5BE7"/>
    <w:rsid w:val="006E5DAD"/>
    <w:rsid w:val="006E62CB"/>
    <w:rsid w:val="006E7084"/>
    <w:rsid w:val="006E7322"/>
    <w:rsid w:val="006E7DD8"/>
    <w:rsid w:val="006E7FEA"/>
    <w:rsid w:val="006F0C2D"/>
    <w:rsid w:val="006F0D03"/>
    <w:rsid w:val="006F1577"/>
    <w:rsid w:val="006F172B"/>
    <w:rsid w:val="006F1911"/>
    <w:rsid w:val="006F328F"/>
    <w:rsid w:val="006F39D2"/>
    <w:rsid w:val="006F3D47"/>
    <w:rsid w:val="006F3D9F"/>
    <w:rsid w:val="006F3F8B"/>
    <w:rsid w:val="006F4187"/>
    <w:rsid w:val="006F5503"/>
    <w:rsid w:val="006F5A5C"/>
    <w:rsid w:val="006F6BAD"/>
    <w:rsid w:val="006F6BB8"/>
    <w:rsid w:val="006F7A60"/>
    <w:rsid w:val="00700158"/>
    <w:rsid w:val="007005B2"/>
    <w:rsid w:val="007007C5"/>
    <w:rsid w:val="007009BE"/>
    <w:rsid w:val="00701CD5"/>
    <w:rsid w:val="00702717"/>
    <w:rsid w:val="00702946"/>
    <w:rsid w:val="00702C16"/>
    <w:rsid w:val="00702CCB"/>
    <w:rsid w:val="00702F2B"/>
    <w:rsid w:val="00702F4B"/>
    <w:rsid w:val="00704C41"/>
    <w:rsid w:val="00704F7A"/>
    <w:rsid w:val="007057C1"/>
    <w:rsid w:val="00705D66"/>
    <w:rsid w:val="0070643B"/>
    <w:rsid w:val="007078F8"/>
    <w:rsid w:val="00707B99"/>
    <w:rsid w:val="00707E19"/>
    <w:rsid w:val="00707FD7"/>
    <w:rsid w:val="00710A83"/>
    <w:rsid w:val="00711517"/>
    <w:rsid w:val="007121B9"/>
    <w:rsid w:val="0071365D"/>
    <w:rsid w:val="007138A8"/>
    <w:rsid w:val="00714028"/>
    <w:rsid w:val="00714031"/>
    <w:rsid w:val="0071430A"/>
    <w:rsid w:val="00714936"/>
    <w:rsid w:val="00714B16"/>
    <w:rsid w:val="00714CE3"/>
    <w:rsid w:val="00715495"/>
    <w:rsid w:val="00715984"/>
    <w:rsid w:val="00716B35"/>
    <w:rsid w:val="00716EB4"/>
    <w:rsid w:val="00717113"/>
    <w:rsid w:val="00717160"/>
    <w:rsid w:val="007172C1"/>
    <w:rsid w:val="007172F6"/>
    <w:rsid w:val="00717590"/>
    <w:rsid w:val="00717F36"/>
    <w:rsid w:val="007203C8"/>
    <w:rsid w:val="007207C9"/>
    <w:rsid w:val="00720EB7"/>
    <w:rsid w:val="0072127C"/>
    <w:rsid w:val="007217FB"/>
    <w:rsid w:val="00721E33"/>
    <w:rsid w:val="00722A13"/>
    <w:rsid w:val="00722C0B"/>
    <w:rsid w:val="00723190"/>
    <w:rsid w:val="00723936"/>
    <w:rsid w:val="0072444D"/>
    <w:rsid w:val="00724E32"/>
    <w:rsid w:val="0072524E"/>
    <w:rsid w:val="00725520"/>
    <w:rsid w:val="007256DE"/>
    <w:rsid w:val="00725A89"/>
    <w:rsid w:val="00725AC8"/>
    <w:rsid w:val="00726C5B"/>
    <w:rsid w:val="007270D9"/>
    <w:rsid w:val="0073052C"/>
    <w:rsid w:val="00730541"/>
    <w:rsid w:val="00731954"/>
    <w:rsid w:val="00733297"/>
    <w:rsid w:val="007334E7"/>
    <w:rsid w:val="007346CA"/>
    <w:rsid w:val="0073507F"/>
    <w:rsid w:val="00735188"/>
    <w:rsid w:val="007355D8"/>
    <w:rsid w:val="00735CF6"/>
    <w:rsid w:val="00737920"/>
    <w:rsid w:val="00740045"/>
    <w:rsid w:val="00740258"/>
    <w:rsid w:val="0074097F"/>
    <w:rsid w:val="007416C2"/>
    <w:rsid w:val="00741CE9"/>
    <w:rsid w:val="00741FF3"/>
    <w:rsid w:val="007434DD"/>
    <w:rsid w:val="00743822"/>
    <w:rsid w:val="007439E6"/>
    <w:rsid w:val="00743C8C"/>
    <w:rsid w:val="00745396"/>
    <w:rsid w:val="00745E83"/>
    <w:rsid w:val="00745EFF"/>
    <w:rsid w:val="0074621D"/>
    <w:rsid w:val="007471DA"/>
    <w:rsid w:val="00747336"/>
    <w:rsid w:val="00750705"/>
    <w:rsid w:val="00751F2D"/>
    <w:rsid w:val="0075220C"/>
    <w:rsid w:val="00752C2A"/>
    <w:rsid w:val="00752E56"/>
    <w:rsid w:val="00754288"/>
    <w:rsid w:val="00754B11"/>
    <w:rsid w:val="00755A1A"/>
    <w:rsid w:val="00755CEA"/>
    <w:rsid w:val="00755E5D"/>
    <w:rsid w:val="0075687C"/>
    <w:rsid w:val="00756D77"/>
    <w:rsid w:val="00756F0F"/>
    <w:rsid w:val="007578A3"/>
    <w:rsid w:val="0075798C"/>
    <w:rsid w:val="00757BEC"/>
    <w:rsid w:val="00757F9C"/>
    <w:rsid w:val="007602CA"/>
    <w:rsid w:val="00760FD2"/>
    <w:rsid w:val="0076277A"/>
    <w:rsid w:val="00762A42"/>
    <w:rsid w:val="00762F81"/>
    <w:rsid w:val="0076375A"/>
    <w:rsid w:val="00763D40"/>
    <w:rsid w:val="00764183"/>
    <w:rsid w:val="00764593"/>
    <w:rsid w:val="00764CCC"/>
    <w:rsid w:val="0076505F"/>
    <w:rsid w:val="00765CE3"/>
    <w:rsid w:val="00766340"/>
    <w:rsid w:val="00767845"/>
    <w:rsid w:val="00767CB8"/>
    <w:rsid w:val="00770632"/>
    <w:rsid w:val="00770F97"/>
    <w:rsid w:val="00772A66"/>
    <w:rsid w:val="00772DAE"/>
    <w:rsid w:val="00772E94"/>
    <w:rsid w:val="00772E98"/>
    <w:rsid w:val="007739E6"/>
    <w:rsid w:val="00773E73"/>
    <w:rsid w:val="00773E7A"/>
    <w:rsid w:val="00774FA0"/>
    <w:rsid w:val="00775528"/>
    <w:rsid w:val="00775541"/>
    <w:rsid w:val="00775C08"/>
    <w:rsid w:val="00775D1D"/>
    <w:rsid w:val="00776061"/>
    <w:rsid w:val="00776A9F"/>
    <w:rsid w:val="0077747E"/>
    <w:rsid w:val="0077748E"/>
    <w:rsid w:val="00777D3D"/>
    <w:rsid w:val="00777E78"/>
    <w:rsid w:val="00777F53"/>
    <w:rsid w:val="00780700"/>
    <w:rsid w:val="007807E1"/>
    <w:rsid w:val="007817BC"/>
    <w:rsid w:val="0078232C"/>
    <w:rsid w:val="00782EA2"/>
    <w:rsid w:val="00783BF5"/>
    <w:rsid w:val="0078418C"/>
    <w:rsid w:val="007842F9"/>
    <w:rsid w:val="00785588"/>
    <w:rsid w:val="0078711B"/>
    <w:rsid w:val="007904CF"/>
    <w:rsid w:val="007906A8"/>
    <w:rsid w:val="00790F60"/>
    <w:rsid w:val="0079156C"/>
    <w:rsid w:val="00791ECC"/>
    <w:rsid w:val="00791FC4"/>
    <w:rsid w:val="007925C4"/>
    <w:rsid w:val="00792DBA"/>
    <w:rsid w:val="00792E4E"/>
    <w:rsid w:val="00792E55"/>
    <w:rsid w:val="00793280"/>
    <w:rsid w:val="00794F85"/>
    <w:rsid w:val="00795072"/>
    <w:rsid w:val="007952E7"/>
    <w:rsid w:val="00795662"/>
    <w:rsid w:val="00795677"/>
    <w:rsid w:val="007958F6"/>
    <w:rsid w:val="00795973"/>
    <w:rsid w:val="007964D7"/>
    <w:rsid w:val="00796EB0"/>
    <w:rsid w:val="00797594"/>
    <w:rsid w:val="007978A6"/>
    <w:rsid w:val="00797947"/>
    <w:rsid w:val="007A019A"/>
    <w:rsid w:val="007A06EC"/>
    <w:rsid w:val="007A07A9"/>
    <w:rsid w:val="007A0979"/>
    <w:rsid w:val="007A0B66"/>
    <w:rsid w:val="007A0BB1"/>
    <w:rsid w:val="007A0FCA"/>
    <w:rsid w:val="007A1B9F"/>
    <w:rsid w:val="007A1D5E"/>
    <w:rsid w:val="007A1E09"/>
    <w:rsid w:val="007A2058"/>
    <w:rsid w:val="007A27E4"/>
    <w:rsid w:val="007A28A4"/>
    <w:rsid w:val="007A3082"/>
    <w:rsid w:val="007A3E7B"/>
    <w:rsid w:val="007A40F9"/>
    <w:rsid w:val="007A4502"/>
    <w:rsid w:val="007A4A20"/>
    <w:rsid w:val="007A6918"/>
    <w:rsid w:val="007A6E0F"/>
    <w:rsid w:val="007A7BDA"/>
    <w:rsid w:val="007B0743"/>
    <w:rsid w:val="007B0AEC"/>
    <w:rsid w:val="007B15AF"/>
    <w:rsid w:val="007B1714"/>
    <w:rsid w:val="007B2C57"/>
    <w:rsid w:val="007B4896"/>
    <w:rsid w:val="007B4E4F"/>
    <w:rsid w:val="007B6980"/>
    <w:rsid w:val="007B6F7F"/>
    <w:rsid w:val="007C014F"/>
    <w:rsid w:val="007C0BF5"/>
    <w:rsid w:val="007C1806"/>
    <w:rsid w:val="007C2631"/>
    <w:rsid w:val="007C26E6"/>
    <w:rsid w:val="007C4111"/>
    <w:rsid w:val="007C4234"/>
    <w:rsid w:val="007C43CE"/>
    <w:rsid w:val="007C4771"/>
    <w:rsid w:val="007C4C27"/>
    <w:rsid w:val="007C5E77"/>
    <w:rsid w:val="007C679B"/>
    <w:rsid w:val="007C6AB8"/>
    <w:rsid w:val="007C72A7"/>
    <w:rsid w:val="007D09E3"/>
    <w:rsid w:val="007D0F71"/>
    <w:rsid w:val="007D1817"/>
    <w:rsid w:val="007D18FC"/>
    <w:rsid w:val="007D32D6"/>
    <w:rsid w:val="007D46D0"/>
    <w:rsid w:val="007D5A61"/>
    <w:rsid w:val="007D666D"/>
    <w:rsid w:val="007D6769"/>
    <w:rsid w:val="007D6B4A"/>
    <w:rsid w:val="007D6EB9"/>
    <w:rsid w:val="007D7570"/>
    <w:rsid w:val="007E012E"/>
    <w:rsid w:val="007E04B5"/>
    <w:rsid w:val="007E06AB"/>
    <w:rsid w:val="007E0835"/>
    <w:rsid w:val="007E0B34"/>
    <w:rsid w:val="007E0B5C"/>
    <w:rsid w:val="007E0B65"/>
    <w:rsid w:val="007E171C"/>
    <w:rsid w:val="007E24CB"/>
    <w:rsid w:val="007E2A78"/>
    <w:rsid w:val="007E3233"/>
    <w:rsid w:val="007E3A8C"/>
    <w:rsid w:val="007E4AE0"/>
    <w:rsid w:val="007E4FD0"/>
    <w:rsid w:val="007E53D9"/>
    <w:rsid w:val="007E56AA"/>
    <w:rsid w:val="007E5F00"/>
    <w:rsid w:val="007E7B4C"/>
    <w:rsid w:val="007F01F7"/>
    <w:rsid w:val="007F02EE"/>
    <w:rsid w:val="007F25EF"/>
    <w:rsid w:val="007F29D5"/>
    <w:rsid w:val="007F379F"/>
    <w:rsid w:val="007F4227"/>
    <w:rsid w:val="007F42CE"/>
    <w:rsid w:val="007F44F1"/>
    <w:rsid w:val="007F4707"/>
    <w:rsid w:val="007F48D8"/>
    <w:rsid w:val="007F524A"/>
    <w:rsid w:val="007F5B61"/>
    <w:rsid w:val="007F5E44"/>
    <w:rsid w:val="007F613E"/>
    <w:rsid w:val="007F69BE"/>
    <w:rsid w:val="007F6D07"/>
    <w:rsid w:val="007F6EA9"/>
    <w:rsid w:val="007F702A"/>
    <w:rsid w:val="007F970D"/>
    <w:rsid w:val="00800E28"/>
    <w:rsid w:val="0080150F"/>
    <w:rsid w:val="008017BB"/>
    <w:rsid w:val="00802758"/>
    <w:rsid w:val="00803C86"/>
    <w:rsid w:val="00803FE0"/>
    <w:rsid w:val="00804A7A"/>
    <w:rsid w:val="00804BEF"/>
    <w:rsid w:val="0080541B"/>
    <w:rsid w:val="008054CA"/>
    <w:rsid w:val="0080558A"/>
    <w:rsid w:val="008056FF"/>
    <w:rsid w:val="00806986"/>
    <w:rsid w:val="00807A4C"/>
    <w:rsid w:val="008101AD"/>
    <w:rsid w:val="00810CEA"/>
    <w:rsid w:val="00810EA6"/>
    <w:rsid w:val="00810ED5"/>
    <w:rsid w:val="0081131C"/>
    <w:rsid w:val="008119D7"/>
    <w:rsid w:val="008119E3"/>
    <w:rsid w:val="00811CB2"/>
    <w:rsid w:val="00811D86"/>
    <w:rsid w:val="008126F6"/>
    <w:rsid w:val="00812798"/>
    <w:rsid w:val="008129BA"/>
    <w:rsid w:val="008129FB"/>
    <w:rsid w:val="0081327F"/>
    <w:rsid w:val="008134C4"/>
    <w:rsid w:val="00813CE1"/>
    <w:rsid w:val="00815CA8"/>
    <w:rsid w:val="008175D9"/>
    <w:rsid w:val="008200DC"/>
    <w:rsid w:val="0082043B"/>
    <w:rsid w:val="0082054D"/>
    <w:rsid w:val="00820739"/>
    <w:rsid w:val="00820E0C"/>
    <w:rsid w:val="00820FE3"/>
    <w:rsid w:val="00821270"/>
    <w:rsid w:val="008213FD"/>
    <w:rsid w:val="008216C0"/>
    <w:rsid w:val="00821C45"/>
    <w:rsid w:val="0082210F"/>
    <w:rsid w:val="008223AE"/>
    <w:rsid w:val="0082339B"/>
    <w:rsid w:val="00823EB9"/>
    <w:rsid w:val="00825BF0"/>
    <w:rsid w:val="00825C5F"/>
    <w:rsid w:val="0082607B"/>
    <w:rsid w:val="00826D4B"/>
    <w:rsid w:val="00826EA4"/>
    <w:rsid w:val="00826FC0"/>
    <w:rsid w:val="00826FEB"/>
    <w:rsid w:val="00827517"/>
    <w:rsid w:val="00827BCB"/>
    <w:rsid w:val="00827DEF"/>
    <w:rsid w:val="008300C6"/>
    <w:rsid w:val="00831350"/>
    <w:rsid w:val="0083136F"/>
    <w:rsid w:val="00831954"/>
    <w:rsid w:val="00831A52"/>
    <w:rsid w:val="0083208B"/>
    <w:rsid w:val="008323E3"/>
    <w:rsid w:val="0083262E"/>
    <w:rsid w:val="00832A37"/>
    <w:rsid w:val="0083338D"/>
    <w:rsid w:val="00833994"/>
    <w:rsid w:val="0083410A"/>
    <w:rsid w:val="00834188"/>
    <w:rsid w:val="0083493B"/>
    <w:rsid w:val="008351E5"/>
    <w:rsid w:val="00836358"/>
    <w:rsid w:val="00836D3F"/>
    <w:rsid w:val="00836FA6"/>
    <w:rsid w:val="00837042"/>
    <w:rsid w:val="008375CD"/>
    <w:rsid w:val="00837952"/>
    <w:rsid w:val="00840B8A"/>
    <w:rsid w:val="008415E0"/>
    <w:rsid w:val="008425B3"/>
    <w:rsid w:val="008431DE"/>
    <w:rsid w:val="0084362B"/>
    <w:rsid w:val="0084446A"/>
    <w:rsid w:val="0084476A"/>
    <w:rsid w:val="0084487B"/>
    <w:rsid w:val="00844F4D"/>
    <w:rsid w:val="00845172"/>
    <w:rsid w:val="0084590F"/>
    <w:rsid w:val="00845A54"/>
    <w:rsid w:val="008464E2"/>
    <w:rsid w:val="008469D7"/>
    <w:rsid w:val="00847190"/>
    <w:rsid w:val="00847351"/>
    <w:rsid w:val="008477A9"/>
    <w:rsid w:val="008509E2"/>
    <w:rsid w:val="00850A6D"/>
    <w:rsid w:val="00850DFC"/>
    <w:rsid w:val="008517C2"/>
    <w:rsid w:val="008519E3"/>
    <w:rsid w:val="00851A99"/>
    <w:rsid w:val="00852024"/>
    <w:rsid w:val="00852B6F"/>
    <w:rsid w:val="008530C4"/>
    <w:rsid w:val="00853B30"/>
    <w:rsid w:val="00853C2A"/>
    <w:rsid w:val="0085462A"/>
    <w:rsid w:val="00854AAC"/>
    <w:rsid w:val="00855CA2"/>
    <w:rsid w:val="0085667D"/>
    <w:rsid w:val="00856EF3"/>
    <w:rsid w:val="00856FF1"/>
    <w:rsid w:val="00860D12"/>
    <w:rsid w:val="008612B0"/>
    <w:rsid w:val="00862FD3"/>
    <w:rsid w:val="0086413C"/>
    <w:rsid w:val="0086464B"/>
    <w:rsid w:val="00864E34"/>
    <w:rsid w:val="00864F85"/>
    <w:rsid w:val="0086502E"/>
    <w:rsid w:val="008659C7"/>
    <w:rsid w:val="00865D3F"/>
    <w:rsid w:val="00866A0D"/>
    <w:rsid w:val="008700F7"/>
    <w:rsid w:val="00870584"/>
    <w:rsid w:val="00870E8A"/>
    <w:rsid w:val="00871E71"/>
    <w:rsid w:val="00872540"/>
    <w:rsid w:val="008734AC"/>
    <w:rsid w:val="008736D9"/>
    <w:rsid w:val="0087376C"/>
    <w:rsid w:val="00874038"/>
    <w:rsid w:val="00875059"/>
    <w:rsid w:val="00875568"/>
    <w:rsid w:val="0087556F"/>
    <w:rsid w:val="00875F0C"/>
    <w:rsid w:val="00876871"/>
    <w:rsid w:val="00876CB1"/>
    <w:rsid w:val="0087778F"/>
    <w:rsid w:val="008807D6"/>
    <w:rsid w:val="00881F76"/>
    <w:rsid w:val="00882376"/>
    <w:rsid w:val="008824FD"/>
    <w:rsid w:val="00883272"/>
    <w:rsid w:val="00883484"/>
    <w:rsid w:val="008837BB"/>
    <w:rsid w:val="00883AA6"/>
    <w:rsid w:val="00884008"/>
    <w:rsid w:val="00885CB0"/>
    <w:rsid w:val="00885D3B"/>
    <w:rsid w:val="00886C6C"/>
    <w:rsid w:val="008870B7"/>
    <w:rsid w:val="008875D0"/>
    <w:rsid w:val="00887634"/>
    <w:rsid w:val="008901CC"/>
    <w:rsid w:val="00891B50"/>
    <w:rsid w:val="008922C3"/>
    <w:rsid w:val="00892ECA"/>
    <w:rsid w:val="008932A7"/>
    <w:rsid w:val="008939B4"/>
    <w:rsid w:val="008947C2"/>
    <w:rsid w:val="00895D15"/>
    <w:rsid w:val="008A09B6"/>
    <w:rsid w:val="008A2546"/>
    <w:rsid w:val="008A2DF3"/>
    <w:rsid w:val="008A3837"/>
    <w:rsid w:val="008A3867"/>
    <w:rsid w:val="008A450F"/>
    <w:rsid w:val="008A48CE"/>
    <w:rsid w:val="008A4B52"/>
    <w:rsid w:val="008A4F41"/>
    <w:rsid w:val="008A5515"/>
    <w:rsid w:val="008A6062"/>
    <w:rsid w:val="008A63DA"/>
    <w:rsid w:val="008A6706"/>
    <w:rsid w:val="008A674C"/>
    <w:rsid w:val="008A6D76"/>
    <w:rsid w:val="008A6FA1"/>
    <w:rsid w:val="008A6FA6"/>
    <w:rsid w:val="008A7C24"/>
    <w:rsid w:val="008B0252"/>
    <w:rsid w:val="008B0498"/>
    <w:rsid w:val="008B056E"/>
    <w:rsid w:val="008B0584"/>
    <w:rsid w:val="008B0CB2"/>
    <w:rsid w:val="008B13B5"/>
    <w:rsid w:val="008B1522"/>
    <w:rsid w:val="008B1D9D"/>
    <w:rsid w:val="008B22FD"/>
    <w:rsid w:val="008B2EE3"/>
    <w:rsid w:val="008B2F74"/>
    <w:rsid w:val="008B354A"/>
    <w:rsid w:val="008B3A66"/>
    <w:rsid w:val="008B4C84"/>
    <w:rsid w:val="008B553E"/>
    <w:rsid w:val="008B6BDC"/>
    <w:rsid w:val="008B74C3"/>
    <w:rsid w:val="008B78A9"/>
    <w:rsid w:val="008B7A38"/>
    <w:rsid w:val="008C1081"/>
    <w:rsid w:val="008C10AA"/>
    <w:rsid w:val="008C1836"/>
    <w:rsid w:val="008C191E"/>
    <w:rsid w:val="008C29D6"/>
    <w:rsid w:val="008C2F09"/>
    <w:rsid w:val="008C3A36"/>
    <w:rsid w:val="008C3DAF"/>
    <w:rsid w:val="008C4B1E"/>
    <w:rsid w:val="008C5333"/>
    <w:rsid w:val="008C5AF0"/>
    <w:rsid w:val="008C68C8"/>
    <w:rsid w:val="008C699C"/>
    <w:rsid w:val="008C6BA3"/>
    <w:rsid w:val="008C6BFD"/>
    <w:rsid w:val="008C743E"/>
    <w:rsid w:val="008D0410"/>
    <w:rsid w:val="008D0AB1"/>
    <w:rsid w:val="008D114F"/>
    <w:rsid w:val="008D25C6"/>
    <w:rsid w:val="008D2728"/>
    <w:rsid w:val="008D2DCC"/>
    <w:rsid w:val="008D37A9"/>
    <w:rsid w:val="008D410E"/>
    <w:rsid w:val="008D4164"/>
    <w:rsid w:val="008D4340"/>
    <w:rsid w:val="008D507B"/>
    <w:rsid w:val="008D5304"/>
    <w:rsid w:val="008D5A87"/>
    <w:rsid w:val="008D6005"/>
    <w:rsid w:val="008D6341"/>
    <w:rsid w:val="008D679C"/>
    <w:rsid w:val="008D6BD3"/>
    <w:rsid w:val="008D772B"/>
    <w:rsid w:val="008E008B"/>
    <w:rsid w:val="008E00CA"/>
    <w:rsid w:val="008E0AF9"/>
    <w:rsid w:val="008E0D1D"/>
    <w:rsid w:val="008E10A3"/>
    <w:rsid w:val="008E12AC"/>
    <w:rsid w:val="008E2227"/>
    <w:rsid w:val="008E26A2"/>
    <w:rsid w:val="008E299C"/>
    <w:rsid w:val="008E2D97"/>
    <w:rsid w:val="008E487C"/>
    <w:rsid w:val="008E4D5A"/>
    <w:rsid w:val="008E5C95"/>
    <w:rsid w:val="008E6460"/>
    <w:rsid w:val="008E6CA1"/>
    <w:rsid w:val="008E76F1"/>
    <w:rsid w:val="008F006A"/>
    <w:rsid w:val="008F0867"/>
    <w:rsid w:val="008F27C2"/>
    <w:rsid w:val="008F2D6A"/>
    <w:rsid w:val="008F3978"/>
    <w:rsid w:val="008F3E61"/>
    <w:rsid w:val="008F4AFA"/>
    <w:rsid w:val="008F4EDF"/>
    <w:rsid w:val="008F54C3"/>
    <w:rsid w:val="008F579D"/>
    <w:rsid w:val="008F659B"/>
    <w:rsid w:val="008F66B4"/>
    <w:rsid w:val="009000CE"/>
    <w:rsid w:val="00900DC4"/>
    <w:rsid w:val="00900E66"/>
    <w:rsid w:val="009017E4"/>
    <w:rsid w:val="00901CD6"/>
    <w:rsid w:val="0090262A"/>
    <w:rsid w:val="00902A64"/>
    <w:rsid w:val="00902D27"/>
    <w:rsid w:val="00903687"/>
    <w:rsid w:val="0090380A"/>
    <w:rsid w:val="00903EF4"/>
    <w:rsid w:val="00904028"/>
    <w:rsid w:val="00904301"/>
    <w:rsid w:val="009048FA"/>
    <w:rsid w:val="00904C8A"/>
    <w:rsid w:val="009055B3"/>
    <w:rsid w:val="0090600F"/>
    <w:rsid w:val="00906C4C"/>
    <w:rsid w:val="00906D0B"/>
    <w:rsid w:val="00906FCB"/>
    <w:rsid w:val="00907503"/>
    <w:rsid w:val="00907899"/>
    <w:rsid w:val="009079A0"/>
    <w:rsid w:val="00907F76"/>
    <w:rsid w:val="00907FFD"/>
    <w:rsid w:val="0091006E"/>
    <w:rsid w:val="00910F70"/>
    <w:rsid w:val="009116D4"/>
    <w:rsid w:val="0091178E"/>
    <w:rsid w:val="00911BE3"/>
    <w:rsid w:val="009124AD"/>
    <w:rsid w:val="00912777"/>
    <w:rsid w:val="00913A30"/>
    <w:rsid w:val="009147BA"/>
    <w:rsid w:val="00914923"/>
    <w:rsid w:val="009154DA"/>
    <w:rsid w:val="00915987"/>
    <w:rsid w:val="00916D84"/>
    <w:rsid w:val="00916DA2"/>
    <w:rsid w:val="009170AD"/>
    <w:rsid w:val="00917232"/>
    <w:rsid w:val="00917D48"/>
    <w:rsid w:val="00917E6D"/>
    <w:rsid w:val="009204F4"/>
    <w:rsid w:val="00920518"/>
    <w:rsid w:val="00920AAF"/>
    <w:rsid w:val="00920CB0"/>
    <w:rsid w:val="00920F6D"/>
    <w:rsid w:val="009231D9"/>
    <w:rsid w:val="00924393"/>
    <w:rsid w:val="00924CA3"/>
    <w:rsid w:val="0092595D"/>
    <w:rsid w:val="00925C35"/>
    <w:rsid w:val="009260DC"/>
    <w:rsid w:val="009260ED"/>
    <w:rsid w:val="00926438"/>
    <w:rsid w:val="009267C1"/>
    <w:rsid w:val="00927378"/>
    <w:rsid w:val="00930106"/>
    <w:rsid w:val="009306D0"/>
    <w:rsid w:val="00930E49"/>
    <w:rsid w:val="00931720"/>
    <w:rsid w:val="00932C1E"/>
    <w:rsid w:val="00932EEB"/>
    <w:rsid w:val="00933839"/>
    <w:rsid w:val="00933D37"/>
    <w:rsid w:val="00933F3C"/>
    <w:rsid w:val="00934879"/>
    <w:rsid w:val="00934C13"/>
    <w:rsid w:val="00934FC2"/>
    <w:rsid w:val="00935A4E"/>
    <w:rsid w:val="00935C14"/>
    <w:rsid w:val="009360BB"/>
    <w:rsid w:val="0093695A"/>
    <w:rsid w:val="00936DAF"/>
    <w:rsid w:val="00936E70"/>
    <w:rsid w:val="00936EE2"/>
    <w:rsid w:val="009373F3"/>
    <w:rsid w:val="009376CC"/>
    <w:rsid w:val="009401E3"/>
    <w:rsid w:val="00940551"/>
    <w:rsid w:val="00940BA5"/>
    <w:rsid w:val="009411CA"/>
    <w:rsid w:val="00941442"/>
    <w:rsid w:val="00941626"/>
    <w:rsid w:val="00941F02"/>
    <w:rsid w:val="00942231"/>
    <w:rsid w:val="0094246F"/>
    <w:rsid w:val="009424BB"/>
    <w:rsid w:val="00942B85"/>
    <w:rsid w:val="00942C29"/>
    <w:rsid w:val="00943431"/>
    <w:rsid w:val="00943463"/>
    <w:rsid w:val="009437EB"/>
    <w:rsid w:val="0094398B"/>
    <w:rsid w:val="00944849"/>
    <w:rsid w:val="00945955"/>
    <w:rsid w:val="009459CF"/>
    <w:rsid w:val="009476D0"/>
    <w:rsid w:val="00950A3B"/>
    <w:rsid w:val="0095124E"/>
    <w:rsid w:val="00951841"/>
    <w:rsid w:val="00951B4A"/>
    <w:rsid w:val="0095204A"/>
    <w:rsid w:val="009520C6"/>
    <w:rsid w:val="0095315E"/>
    <w:rsid w:val="00953189"/>
    <w:rsid w:val="00953380"/>
    <w:rsid w:val="00957BC1"/>
    <w:rsid w:val="009602C8"/>
    <w:rsid w:val="00960394"/>
    <w:rsid w:val="00960941"/>
    <w:rsid w:val="00961642"/>
    <w:rsid w:val="00961A64"/>
    <w:rsid w:val="00963101"/>
    <w:rsid w:val="00963E00"/>
    <w:rsid w:val="0096447B"/>
    <w:rsid w:val="00965428"/>
    <w:rsid w:val="0096570B"/>
    <w:rsid w:val="00965D42"/>
    <w:rsid w:val="00967268"/>
    <w:rsid w:val="00967DB9"/>
    <w:rsid w:val="00970CD4"/>
    <w:rsid w:val="00970E83"/>
    <w:rsid w:val="009724A5"/>
    <w:rsid w:val="00972596"/>
    <w:rsid w:val="00972FBE"/>
    <w:rsid w:val="00973274"/>
    <w:rsid w:val="009733A6"/>
    <w:rsid w:val="0097377B"/>
    <w:rsid w:val="00973DF5"/>
    <w:rsid w:val="009743B5"/>
    <w:rsid w:val="009744F9"/>
    <w:rsid w:val="00974A06"/>
    <w:rsid w:val="0097528B"/>
    <w:rsid w:val="00976531"/>
    <w:rsid w:val="00977920"/>
    <w:rsid w:val="009806FA"/>
    <w:rsid w:val="00980CB9"/>
    <w:rsid w:val="009814CD"/>
    <w:rsid w:val="00981BA5"/>
    <w:rsid w:val="00981C19"/>
    <w:rsid w:val="009822B1"/>
    <w:rsid w:val="009823C2"/>
    <w:rsid w:val="009823E1"/>
    <w:rsid w:val="00982608"/>
    <w:rsid w:val="0098333F"/>
    <w:rsid w:val="0098435F"/>
    <w:rsid w:val="0098476A"/>
    <w:rsid w:val="00984E98"/>
    <w:rsid w:val="00985DE8"/>
    <w:rsid w:val="0098627B"/>
    <w:rsid w:val="009863D9"/>
    <w:rsid w:val="0098668F"/>
    <w:rsid w:val="0098743B"/>
    <w:rsid w:val="009874BB"/>
    <w:rsid w:val="00987EF0"/>
    <w:rsid w:val="00990236"/>
    <w:rsid w:val="00990514"/>
    <w:rsid w:val="00990B5F"/>
    <w:rsid w:val="00991102"/>
    <w:rsid w:val="0099143D"/>
    <w:rsid w:val="009917E6"/>
    <w:rsid w:val="00992A83"/>
    <w:rsid w:val="0099346D"/>
    <w:rsid w:val="00994BDD"/>
    <w:rsid w:val="0099537A"/>
    <w:rsid w:val="009958C8"/>
    <w:rsid w:val="00996432"/>
    <w:rsid w:val="0099728F"/>
    <w:rsid w:val="00997C69"/>
    <w:rsid w:val="009A0009"/>
    <w:rsid w:val="009A17EB"/>
    <w:rsid w:val="009A1883"/>
    <w:rsid w:val="009A1EA4"/>
    <w:rsid w:val="009A27B0"/>
    <w:rsid w:val="009A31A0"/>
    <w:rsid w:val="009A3966"/>
    <w:rsid w:val="009A463A"/>
    <w:rsid w:val="009A5AF9"/>
    <w:rsid w:val="009A5E52"/>
    <w:rsid w:val="009A6179"/>
    <w:rsid w:val="009A6BDE"/>
    <w:rsid w:val="009A6FD6"/>
    <w:rsid w:val="009A7A00"/>
    <w:rsid w:val="009A7A5A"/>
    <w:rsid w:val="009B150C"/>
    <w:rsid w:val="009B268C"/>
    <w:rsid w:val="009B290B"/>
    <w:rsid w:val="009B2E22"/>
    <w:rsid w:val="009B3137"/>
    <w:rsid w:val="009B319A"/>
    <w:rsid w:val="009B38B6"/>
    <w:rsid w:val="009B48A7"/>
    <w:rsid w:val="009B51D7"/>
    <w:rsid w:val="009B56A6"/>
    <w:rsid w:val="009B58DE"/>
    <w:rsid w:val="009B5DD7"/>
    <w:rsid w:val="009B5EF3"/>
    <w:rsid w:val="009B619B"/>
    <w:rsid w:val="009B64E2"/>
    <w:rsid w:val="009B6925"/>
    <w:rsid w:val="009B75BB"/>
    <w:rsid w:val="009B7A31"/>
    <w:rsid w:val="009B7B12"/>
    <w:rsid w:val="009B7EFC"/>
    <w:rsid w:val="009C0129"/>
    <w:rsid w:val="009C0C52"/>
    <w:rsid w:val="009C0D66"/>
    <w:rsid w:val="009C10CB"/>
    <w:rsid w:val="009C144D"/>
    <w:rsid w:val="009C22E7"/>
    <w:rsid w:val="009C2396"/>
    <w:rsid w:val="009C31B9"/>
    <w:rsid w:val="009C3635"/>
    <w:rsid w:val="009C3B77"/>
    <w:rsid w:val="009C3D4B"/>
    <w:rsid w:val="009C3F46"/>
    <w:rsid w:val="009C3F8F"/>
    <w:rsid w:val="009C4AA2"/>
    <w:rsid w:val="009C4C34"/>
    <w:rsid w:val="009C50DD"/>
    <w:rsid w:val="009C5AC9"/>
    <w:rsid w:val="009C5DBB"/>
    <w:rsid w:val="009C5E19"/>
    <w:rsid w:val="009C601C"/>
    <w:rsid w:val="009C686E"/>
    <w:rsid w:val="009C6A2A"/>
    <w:rsid w:val="009C6A8B"/>
    <w:rsid w:val="009C6DFD"/>
    <w:rsid w:val="009C7A21"/>
    <w:rsid w:val="009C7D9B"/>
    <w:rsid w:val="009C7E80"/>
    <w:rsid w:val="009D0EBD"/>
    <w:rsid w:val="009D1B74"/>
    <w:rsid w:val="009D23E3"/>
    <w:rsid w:val="009D25CB"/>
    <w:rsid w:val="009D2DF8"/>
    <w:rsid w:val="009D4C97"/>
    <w:rsid w:val="009D51BA"/>
    <w:rsid w:val="009D58C8"/>
    <w:rsid w:val="009D5D0E"/>
    <w:rsid w:val="009D65EF"/>
    <w:rsid w:val="009D6A74"/>
    <w:rsid w:val="009D6EE3"/>
    <w:rsid w:val="009D76E1"/>
    <w:rsid w:val="009D7F05"/>
    <w:rsid w:val="009E0545"/>
    <w:rsid w:val="009E09D8"/>
    <w:rsid w:val="009E101F"/>
    <w:rsid w:val="009E1CAB"/>
    <w:rsid w:val="009E1CF4"/>
    <w:rsid w:val="009E1E0E"/>
    <w:rsid w:val="009E2D9A"/>
    <w:rsid w:val="009E355B"/>
    <w:rsid w:val="009E365A"/>
    <w:rsid w:val="009E3796"/>
    <w:rsid w:val="009E456E"/>
    <w:rsid w:val="009E466A"/>
    <w:rsid w:val="009E5B3A"/>
    <w:rsid w:val="009E5BD5"/>
    <w:rsid w:val="009E658E"/>
    <w:rsid w:val="009E6C48"/>
    <w:rsid w:val="009E758F"/>
    <w:rsid w:val="009E7EF7"/>
    <w:rsid w:val="009F0E24"/>
    <w:rsid w:val="009F14F6"/>
    <w:rsid w:val="009F1772"/>
    <w:rsid w:val="009F2B99"/>
    <w:rsid w:val="009F31A1"/>
    <w:rsid w:val="009F324A"/>
    <w:rsid w:val="009F3DB7"/>
    <w:rsid w:val="009F46CB"/>
    <w:rsid w:val="009F5A3C"/>
    <w:rsid w:val="009F6E6D"/>
    <w:rsid w:val="009F707A"/>
    <w:rsid w:val="00A00870"/>
    <w:rsid w:val="00A01CEA"/>
    <w:rsid w:val="00A02155"/>
    <w:rsid w:val="00A0240F"/>
    <w:rsid w:val="00A0323F"/>
    <w:rsid w:val="00A033E6"/>
    <w:rsid w:val="00A03CE9"/>
    <w:rsid w:val="00A04266"/>
    <w:rsid w:val="00A04337"/>
    <w:rsid w:val="00A04AFA"/>
    <w:rsid w:val="00A05179"/>
    <w:rsid w:val="00A05761"/>
    <w:rsid w:val="00A05EE0"/>
    <w:rsid w:val="00A06539"/>
    <w:rsid w:val="00A06A2C"/>
    <w:rsid w:val="00A07321"/>
    <w:rsid w:val="00A074B8"/>
    <w:rsid w:val="00A079EB"/>
    <w:rsid w:val="00A07BBD"/>
    <w:rsid w:val="00A07E15"/>
    <w:rsid w:val="00A1031A"/>
    <w:rsid w:val="00A11E84"/>
    <w:rsid w:val="00A126D5"/>
    <w:rsid w:val="00A12D7D"/>
    <w:rsid w:val="00A131C9"/>
    <w:rsid w:val="00A13986"/>
    <w:rsid w:val="00A13AA4"/>
    <w:rsid w:val="00A13AD9"/>
    <w:rsid w:val="00A1492B"/>
    <w:rsid w:val="00A14B96"/>
    <w:rsid w:val="00A157B5"/>
    <w:rsid w:val="00A15A4B"/>
    <w:rsid w:val="00A15D09"/>
    <w:rsid w:val="00A16804"/>
    <w:rsid w:val="00A16F83"/>
    <w:rsid w:val="00A175D2"/>
    <w:rsid w:val="00A17BE8"/>
    <w:rsid w:val="00A17C62"/>
    <w:rsid w:val="00A20113"/>
    <w:rsid w:val="00A20CE2"/>
    <w:rsid w:val="00A20DE1"/>
    <w:rsid w:val="00A21AAB"/>
    <w:rsid w:val="00A22DF3"/>
    <w:rsid w:val="00A22E76"/>
    <w:rsid w:val="00A23715"/>
    <w:rsid w:val="00A23C80"/>
    <w:rsid w:val="00A241E8"/>
    <w:rsid w:val="00A24982"/>
    <w:rsid w:val="00A24E25"/>
    <w:rsid w:val="00A24EA1"/>
    <w:rsid w:val="00A25263"/>
    <w:rsid w:val="00A25A00"/>
    <w:rsid w:val="00A25B2A"/>
    <w:rsid w:val="00A263B7"/>
    <w:rsid w:val="00A2740B"/>
    <w:rsid w:val="00A27459"/>
    <w:rsid w:val="00A274E7"/>
    <w:rsid w:val="00A27A74"/>
    <w:rsid w:val="00A27DBD"/>
    <w:rsid w:val="00A30848"/>
    <w:rsid w:val="00A30C58"/>
    <w:rsid w:val="00A30ECC"/>
    <w:rsid w:val="00A31717"/>
    <w:rsid w:val="00A31C2A"/>
    <w:rsid w:val="00A324A5"/>
    <w:rsid w:val="00A324D4"/>
    <w:rsid w:val="00A326CD"/>
    <w:rsid w:val="00A32EC5"/>
    <w:rsid w:val="00A338C3"/>
    <w:rsid w:val="00A33E3E"/>
    <w:rsid w:val="00A3431B"/>
    <w:rsid w:val="00A34739"/>
    <w:rsid w:val="00A34B3A"/>
    <w:rsid w:val="00A34C2D"/>
    <w:rsid w:val="00A36182"/>
    <w:rsid w:val="00A36295"/>
    <w:rsid w:val="00A37CC8"/>
    <w:rsid w:val="00A402B7"/>
    <w:rsid w:val="00A4072C"/>
    <w:rsid w:val="00A40EBC"/>
    <w:rsid w:val="00A41AE8"/>
    <w:rsid w:val="00A41E87"/>
    <w:rsid w:val="00A43145"/>
    <w:rsid w:val="00A44401"/>
    <w:rsid w:val="00A4441F"/>
    <w:rsid w:val="00A44EBE"/>
    <w:rsid w:val="00A4542A"/>
    <w:rsid w:val="00A4625C"/>
    <w:rsid w:val="00A468A0"/>
    <w:rsid w:val="00A50239"/>
    <w:rsid w:val="00A50E59"/>
    <w:rsid w:val="00A50E5F"/>
    <w:rsid w:val="00A51237"/>
    <w:rsid w:val="00A51694"/>
    <w:rsid w:val="00A51868"/>
    <w:rsid w:val="00A52301"/>
    <w:rsid w:val="00A5330E"/>
    <w:rsid w:val="00A53BC6"/>
    <w:rsid w:val="00A54455"/>
    <w:rsid w:val="00A548A3"/>
    <w:rsid w:val="00A5571F"/>
    <w:rsid w:val="00A56393"/>
    <w:rsid w:val="00A565A9"/>
    <w:rsid w:val="00A57566"/>
    <w:rsid w:val="00A57A4A"/>
    <w:rsid w:val="00A57F3F"/>
    <w:rsid w:val="00A57F91"/>
    <w:rsid w:val="00A60197"/>
    <w:rsid w:val="00A61016"/>
    <w:rsid w:val="00A6157B"/>
    <w:rsid w:val="00A62096"/>
    <w:rsid w:val="00A62245"/>
    <w:rsid w:val="00A6233B"/>
    <w:rsid w:val="00A6283D"/>
    <w:rsid w:val="00A6291D"/>
    <w:rsid w:val="00A62E80"/>
    <w:rsid w:val="00A631D5"/>
    <w:rsid w:val="00A63891"/>
    <w:rsid w:val="00A63ABE"/>
    <w:rsid w:val="00A63D2E"/>
    <w:rsid w:val="00A64849"/>
    <w:rsid w:val="00A64E4D"/>
    <w:rsid w:val="00A64F3E"/>
    <w:rsid w:val="00A65275"/>
    <w:rsid w:val="00A657F4"/>
    <w:rsid w:val="00A6593A"/>
    <w:rsid w:val="00A66353"/>
    <w:rsid w:val="00A67733"/>
    <w:rsid w:val="00A6789C"/>
    <w:rsid w:val="00A67AB3"/>
    <w:rsid w:val="00A71675"/>
    <w:rsid w:val="00A7176F"/>
    <w:rsid w:val="00A718E6"/>
    <w:rsid w:val="00A71A1E"/>
    <w:rsid w:val="00A71D81"/>
    <w:rsid w:val="00A72131"/>
    <w:rsid w:val="00A72540"/>
    <w:rsid w:val="00A72DC5"/>
    <w:rsid w:val="00A730FA"/>
    <w:rsid w:val="00A7345D"/>
    <w:rsid w:val="00A737CC"/>
    <w:rsid w:val="00A751FC"/>
    <w:rsid w:val="00A75749"/>
    <w:rsid w:val="00A75CFA"/>
    <w:rsid w:val="00A75FDE"/>
    <w:rsid w:val="00A76A10"/>
    <w:rsid w:val="00A76B53"/>
    <w:rsid w:val="00A76E1B"/>
    <w:rsid w:val="00A81EC6"/>
    <w:rsid w:val="00A836C1"/>
    <w:rsid w:val="00A839DF"/>
    <w:rsid w:val="00A83A75"/>
    <w:rsid w:val="00A83BAF"/>
    <w:rsid w:val="00A855DE"/>
    <w:rsid w:val="00A858D4"/>
    <w:rsid w:val="00A859D3"/>
    <w:rsid w:val="00A86810"/>
    <w:rsid w:val="00A86DB4"/>
    <w:rsid w:val="00A86FAB"/>
    <w:rsid w:val="00A874A2"/>
    <w:rsid w:val="00A87917"/>
    <w:rsid w:val="00A879F7"/>
    <w:rsid w:val="00A87A6A"/>
    <w:rsid w:val="00A903B6"/>
    <w:rsid w:val="00A90CF2"/>
    <w:rsid w:val="00A92040"/>
    <w:rsid w:val="00A923F4"/>
    <w:rsid w:val="00A9250D"/>
    <w:rsid w:val="00A934D6"/>
    <w:rsid w:val="00A93C71"/>
    <w:rsid w:val="00A93FC6"/>
    <w:rsid w:val="00A94B0B"/>
    <w:rsid w:val="00A94F14"/>
    <w:rsid w:val="00A95180"/>
    <w:rsid w:val="00A95B96"/>
    <w:rsid w:val="00A96199"/>
    <w:rsid w:val="00A96847"/>
    <w:rsid w:val="00A9688F"/>
    <w:rsid w:val="00A96D05"/>
    <w:rsid w:val="00A974A5"/>
    <w:rsid w:val="00A97A74"/>
    <w:rsid w:val="00A97AF0"/>
    <w:rsid w:val="00A97E6C"/>
    <w:rsid w:val="00AA0289"/>
    <w:rsid w:val="00AA07E7"/>
    <w:rsid w:val="00AA1AC5"/>
    <w:rsid w:val="00AA1C5A"/>
    <w:rsid w:val="00AA21E8"/>
    <w:rsid w:val="00AA3359"/>
    <w:rsid w:val="00AA34FD"/>
    <w:rsid w:val="00AA5CD8"/>
    <w:rsid w:val="00AB11D4"/>
    <w:rsid w:val="00AB1471"/>
    <w:rsid w:val="00AB18AE"/>
    <w:rsid w:val="00AB1B05"/>
    <w:rsid w:val="00AB1F96"/>
    <w:rsid w:val="00AB2278"/>
    <w:rsid w:val="00AB380E"/>
    <w:rsid w:val="00AB3A0B"/>
    <w:rsid w:val="00AB3F6A"/>
    <w:rsid w:val="00AB4368"/>
    <w:rsid w:val="00AB4451"/>
    <w:rsid w:val="00AB493F"/>
    <w:rsid w:val="00AB4C46"/>
    <w:rsid w:val="00AB5729"/>
    <w:rsid w:val="00AB5815"/>
    <w:rsid w:val="00AB5D23"/>
    <w:rsid w:val="00AB5D8F"/>
    <w:rsid w:val="00AB5F39"/>
    <w:rsid w:val="00AB639A"/>
    <w:rsid w:val="00AB6844"/>
    <w:rsid w:val="00AB7E13"/>
    <w:rsid w:val="00AB7E62"/>
    <w:rsid w:val="00ABDF95"/>
    <w:rsid w:val="00AC0339"/>
    <w:rsid w:val="00AC053D"/>
    <w:rsid w:val="00AC0BE6"/>
    <w:rsid w:val="00AC12CE"/>
    <w:rsid w:val="00AC2386"/>
    <w:rsid w:val="00AC2733"/>
    <w:rsid w:val="00AC2D6C"/>
    <w:rsid w:val="00AC3095"/>
    <w:rsid w:val="00AC3A28"/>
    <w:rsid w:val="00AC3D96"/>
    <w:rsid w:val="00AC594A"/>
    <w:rsid w:val="00AC5F65"/>
    <w:rsid w:val="00AC5FAE"/>
    <w:rsid w:val="00AC6903"/>
    <w:rsid w:val="00AC702B"/>
    <w:rsid w:val="00AC7749"/>
    <w:rsid w:val="00AC7B9E"/>
    <w:rsid w:val="00AD05E4"/>
    <w:rsid w:val="00AD0AAF"/>
    <w:rsid w:val="00AD0B96"/>
    <w:rsid w:val="00AD15CD"/>
    <w:rsid w:val="00AD18C8"/>
    <w:rsid w:val="00AD1928"/>
    <w:rsid w:val="00AD2BF1"/>
    <w:rsid w:val="00AD3D0B"/>
    <w:rsid w:val="00AD4174"/>
    <w:rsid w:val="00AD480B"/>
    <w:rsid w:val="00AD4929"/>
    <w:rsid w:val="00AD4AC2"/>
    <w:rsid w:val="00AD54BD"/>
    <w:rsid w:val="00AD563D"/>
    <w:rsid w:val="00AD61F3"/>
    <w:rsid w:val="00AD7CFB"/>
    <w:rsid w:val="00AD7D92"/>
    <w:rsid w:val="00AE04D8"/>
    <w:rsid w:val="00AE0AB6"/>
    <w:rsid w:val="00AE0C61"/>
    <w:rsid w:val="00AE1382"/>
    <w:rsid w:val="00AE1543"/>
    <w:rsid w:val="00AE19AF"/>
    <w:rsid w:val="00AE29DD"/>
    <w:rsid w:val="00AE2B36"/>
    <w:rsid w:val="00AE2D00"/>
    <w:rsid w:val="00AE2E3F"/>
    <w:rsid w:val="00AE51AA"/>
    <w:rsid w:val="00AE53DE"/>
    <w:rsid w:val="00AE56AA"/>
    <w:rsid w:val="00AE5EF5"/>
    <w:rsid w:val="00AE6254"/>
    <w:rsid w:val="00AE62A4"/>
    <w:rsid w:val="00AE63BB"/>
    <w:rsid w:val="00AE7514"/>
    <w:rsid w:val="00AE7B35"/>
    <w:rsid w:val="00AF0A26"/>
    <w:rsid w:val="00AF1048"/>
    <w:rsid w:val="00AF132E"/>
    <w:rsid w:val="00AF1D08"/>
    <w:rsid w:val="00AF1F1F"/>
    <w:rsid w:val="00AF2086"/>
    <w:rsid w:val="00AF21EE"/>
    <w:rsid w:val="00AF2544"/>
    <w:rsid w:val="00AF3A2D"/>
    <w:rsid w:val="00AF3DDA"/>
    <w:rsid w:val="00AF4D77"/>
    <w:rsid w:val="00AF647E"/>
    <w:rsid w:val="00AF6F10"/>
    <w:rsid w:val="00AF6FE8"/>
    <w:rsid w:val="00AF7181"/>
    <w:rsid w:val="00AF73AF"/>
    <w:rsid w:val="00B006F6"/>
    <w:rsid w:val="00B009E4"/>
    <w:rsid w:val="00B00A03"/>
    <w:rsid w:val="00B012FD"/>
    <w:rsid w:val="00B01C31"/>
    <w:rsid w:val="00B023D2"/>
    <w:rsid w:val="00B02D6A"/>
    <w:rsid w:val="00B04666"/>
    <w:rsid w:val="00B04831"/>
    <w:rsid w:val="00B049EE"/>
    <w:rsid w:val="00B04D55"/>
    <w:rsid w:val="00B04D7B"/>
    <w:rsid w:val="00B05E2B"/>
    <w:rsid w:val="00B0699D"/>
    <w:rsid w:val="00B06F5C"/>
    <w:rsid w:val="00B07124"/>
    <w:rsid w:val="00B106A2"/>
    <w:rsid w:val="00B10B70"/>
    <w:rsid w:val="00B11557"/>
    <w:rsid w:val="00B11CBC"/>
    <w:rsid w:val="00B11D05"/>
    <w:rsid w:val="00B126A9"/>
    <w:rsid w:val="00B133D1"/>
    <w:rsid w:val="00B14237"/>
    <w:rsid w:val="00B14529"/>
    <w:rsid w:val="00B14876"/>
    <w:rsid w:val="00B1493E"/>
    <w:rsid w:val="00B14CEF"/>
    <w:rsid w:val="00B14DE7"/>
    <w:rsid w:val="00B15CC9"/>
    <w:rsid w:val="00B175CE"/>
    <w:rsid w:val="00B20271"/>
    <w:rsid w:val="00B2092A"/>
    <w:rsid w:val="00B20A3D"/>
    <w:rsid w:val="00B22E00"/>
    <w:rsid w:val="00B2471E"/>
    <w:rsid w:val="00B24CF5"/>
    <w:rsid w:val="00B250FB"/>
    <w:rsid w:val="00B25E79"/>
    <w:rsid w:val="00B25F71"/>
    <w:rsid w:val="00B266E9"/>
    <w:rsid w:val="00B26CF1"/>
    <w:rsid w:val="00B31694"/>
    <w:rsid w:val="00B3245F"/>
    <w:rsid w:val="00B3296F"/>
    <w:rsid w:val="00B32E42"/>
    <w:rsid w:val="00B339F5"/>
    <w:rsid w:val="00B34129"/>
    <w:rsid w:val="00B344A6"/>
    <w:rsid w:val="00B34F46"/>
    <w:rsid w:val="00B352B9"/>
    <w:rsid w:val="00B358FB"/>
    <w:rsid w:val="00B35915"/>
    <w:rsid w:val="00B3631E"/>
    <w:rsid w:val="00B369CC"/>
    <w:rsid w:val="00B36AEC"/>
    <w:rsid w:val="00B373DB"/>
    <w:rsid w:val="00B377B0"/>
    <w:rsid w:val="00B3783A"/>
    <w:rsid w:val="00B40392"/>
    <w:rsid w:val="00B40394"/>
    <w:rsid w:val="00B40753"/>
    <w:rsid w:val="00B409A4"/>
    <w:rsid w:val="00B40A22"/>
    <w:rsid w:val="00B4164D"/>
    <w:rsid w:val="00B42A8B"/>
    <w:rsid w:val="00B433B5"/>
    <w:rsid w:val="00B436C1"/>
    <w:rsid w:val="00B43AA4"/>
    <w:rsid w:val="00B43C7C"/>
    <w:rsid w:val="00B44D6E"/>
    <w:rsid w:val="00B46050"/>
    <w:rsid w:val="00B47898"/>
    <w:rsid w:val="00B47E3E"/>
    <w:rsid w:val="00B47EA3"/>
    <w:rsid w:val="00B47F5B"/>
    <w:rsid w:val="00B5086F"/>
    <w:rsid w:val="00B509B9"/>
    <w:rsid w:val="00B50F90"/>
    <w:rsid w:val="00B5156F"/>
    <w:rsid w:val="00B51871"/>
    <w:rsid w:val="00B51BFC"/>
    <w:rsid w:val="00B51C7D"/>
    <w:rsid w:val="00B5254A"/>
    <w:rsid w:val="00B52B06"/>
    <w:rsid w:val="00B5379A"/>
    <w:rsid w:val="00B53E25"/>
    <w:rsid w:val="00B54451"/>
    <w:rsid w:val="00B54AEF"/>
    <w:rsid w:val="00B54B80"/>
    <w:rsid w:val="00B54C03"/>
    <w:rsid w:val="00B557D9"/>
    <w:rsid w:val="00B55D19"/>
    <w:rsid w:val="00B56A87"/>
    <w:rsid w:val="00B56A90"/>
    <w:rsid w:val="00B57026"/>
    <w:rsid w:val="00B5775D"/>
    <w:rsid w:val="00B57D2D"/>
    <w:rsid w:val="00B60127"/>
    <w:rsid w:val="00B601A1"/>
    <w:rsid w:val="00B613D1"/>
    <w:rsid w:val="00B61718"/>
    <w:rsid w:val="00B63736"/>
    <w:rsid w:val="00B63775"/>
    <w:rsid w:val="00B63C26"/>
    <w:rsid w:val="00B63F82"/>
    <w:rsid w:val="00B64040"/>
    <w:rsid w:val="00B64B56"/>
    <w:rsid w:val="00B650B9"/>
    <w:rsid w:val="00B668DF"/>
    <w:rsid w:val="00B67CDD"/>
    <w:rsid w:val="00B700A0"/>
    <w:rsid w:val="00B70E35"/>
    <w:rsid w:val="00B7110C"/>
    <w:rsid w:val="00B7144D"/>
    <w:rsid w:val="00B715F8"/>
    <w:rsid w:val="00B71F59"/>
    <w:rsid w:val="00B72664"/>
    <w:rsid w:val="00B729DA"/>
    <w:rsid w:val="00B7309A"/>
    <w:rsid w:val="00B731AB"/>
    <w:rsid w:val="00B746D1"/>
    <w:rsid w:val="00B75659"/>
    <w:rsid w:val="00B75891"/>
    <w:rsid w:val="00B762CC"/>
    <w:rsid w:val="00B76431"/>
    <w:rsid w:val="00B766FF"/>
    <w:rsid w:val="00B76A27"/>
    <w:rsid w:val="00B76FDD"/>
    <w:rsid w:val="00B77318"/>
    <w:rsid w:val="00B77570"/>
    <w:rsid w:val="00B77FC5"/>
    <w:rsid w:val="00B80EA5"/>
    <w:rsid w:val="00B81399"/>
    <w:rsid w:val="00B81D7A"/>
    <w:rsid w:val="00B81DE7"/>
    <w:rsid w:val="00B82C51"/>
    <w:rsid w:val="00B82FD9"/>
    <w:rsid w:val="00B83495"/>
    <w:rsid w:val="00B844DB"/>
    <w:rsid w:val="00B8482B"/>
    <w:rsid w:val="00B86090"/>
    <w:rsid w:val="00B860F1"/>
    <w:rsid w:val="00B86686"/>
    <w:rsid w:val="00B87FB1"/>
    <w:rsid w:val="00B905A7"/>
    <w:rsid w:val="00B914BE"/>
    <w:rsid w:val="00B9171D"/>
    <w:rsid w:val="00B92E33"/>
    <w:rsid w:val="00B93230"/>
    <w:rsid w:val="00B9333F"/>
    <w:rsid w:val="00B934EC"/>
    <w:rsid w:val="00B93722"/>
    <w:rsid w:val="00B93C48"/>
    <w:rsid w:val="00B93E87"/>
    <w:rsid w:val="00B940AE"/>
    <w:rsid w:val="00B9489E"/>
    <w:rsid w:val="00B94908"/>
    <w:rsid w:val="00B95CB9"/>
    <w:rsid w:val="00B95E3A"/>
    <w:rsid w:val="00B96E38"/>
    <w:rsid w:val="00BA0484"/>
    <w:rsid w:val="00BA1DB3"/>
    <w:rsid w:val="00BA20D7"/>
    <w:rsid w:val="00BA29BB"/>
    <w:rsid w:val="00BA2C98"/>
    <w:rsid w:val="00BA3945"/>
    <w:rsid w:val="00BA3ADD"/>
    <w:rsid w:val="00BA453D"/>
    <w:rsid w:val="00BA4CA1"/>
    <w:rsid w:val="00BA5052"/>
    <w:rsid w:val="00BA509D"/>
    <w:rsid w:val="00BA55DB"/>
    <w:rsid w:val="00BA5B15"/>
    <w:rsid w:val="00BA5EF8"/>
    <w:rsid w:val="00BA6366"/>
    <w:rsid w:val="00BA69F8"/>
    <w:rsid w:val="00BA6A0C"/>
    <w:rsid w:val="00BA6A1D"/>
    <w:rsid w:val="00BA6F4D"/>
    <w:rsid w:val="00BA76F7"/>
    <w:rsid w:val="00BA7EE3"/>
    <w:rsid w:val="00BA7F7D"/>
    <w:rsid w:val="00BB099C"/>
    <w:rsid w:val="00BB102A"/>
    <w:rsid w:val="00BB1259"/>
    <w:rsid w:val="00BB1C35"/>
    <w:rsid w:val="00BB269D"/>
    <w:rsid w:val="00BB2784"/>
    <w:rsid w:val="00BB2E8F"/>
    <w:rsid w:val="00BB332D"/>
    <w:rsid w:val="00BB3614"/>
    <w:rsid w:val="00BB3F9B"/>
    <w:rsid w:val="00BB434D"/>
    <w:rsid w:val="00BB51F6"/>
    <w:rsid w:val="00BB54B2"/>
    <w:rsid w:val="00BB689A"/>
    <w:rsid w:val="00BC002F"/>
    <w:rsid w:val="00BC0A05"/>
    <w:rsid w:val="00BC0A23"/>
    <w:rsid w:val="00BC1FAB"/>
    <w:rsid w:val="00BC2443"/>
    <w:rsid w:val="00BC2711"/>
    <w:rsid w:val="00BC3354"/>
    <w:rsid w:val="00BC38AD"/>
    <w:rsid w:val="00BC396C"/>
    <w:rsid w:val="00BC3E8F"/>
    <w:rsid w:val="00BC441F"/>
    <w:rsid w:val="00BC49AF"/>
    <w:rsid w:val="00BC5D59"/>
    <w:rsid w:val="00BC5F3A"/>
    <w:rsid w:val="00BC772D"/>
    <w:rsid w:val="00BC78B8"/>
    <w:rsid w:val="00BC79D5"/>
    <w:rsid w:val="00BC7CED"/>
    <w:rsid w:val="00BC7D5D"/>
    <w:rsid w:val="00BC7EE3"/>
    <w:rsid w:val="00BC7EEF"/>
    <w:rsid w:val="00BD00A3"/>
    <w:rsid w:val="00BD047F"/>
    <w:rsid w:val="00BD091A"/>
    <w:rsid w:val="00BD09BE"/>
    <w:rsid w:val="00BD0A90"/>
    <w:rsid w:val="00BD0DFE"/>
    <w:rsid w:val="00BD1260"/>
    <w:rsid w:val="00BD1539"/>
    <w:rsid w:val="00BD19A6"/>
    <w:rsid w:val="00BD244D"/>
    <w:rsid w:val="00BD2505"/>
    <w:rsid w:val="00BD252B"/>
    <w:rsid w:val="00BD2DA9"/>
    <w:rsid w:val="00BD308A"/>
    <w:rsid w:val="00BD3603"/>
    <w:rsid w:val="00BD3CB0"/>
    <w:rsid w:val="00BD4B7B"/>
    <w:rsid w:val="00BD5006"/>
    <w:rsid w:val="00BD50E0"/>
    <w:rsid w:val="00BD51F9"/>
    <w:rsid w:val="00BD5462"/>
    <w:rsid w:val="00BD5504"/>
    <w:rsid w:val="00BD5A06"/>
    <w:rsid w:val="00BD6FC1"/>
    <w:rsid w:val="00BD75DE"/>
    <w:rsid w:val="00BD77E7"/>
    <w:rsid w:val="00BD7910"/>
    <w:rsid w:val="00BE00CF"/>
    <w:rsid w:val="00BE0C0A"/>
    <w:rsid w:val="00BE0CA8"/>
    <w:rsid w:val="00BE1049"/>
    <w:rsid w:val="00BE1EEE"/>
    <w:rsid w:val="00BE291D"/>
    <w:rsid w:val="00BE295F"/>
    <w:rsid w:val="00BE2ECD"/>
    <w:rsid w:val="00BE39A7"/>
    <w:rsid w:val="00BE3CB7"/>
    <w:rsid w:val="00BE40A9"/>
    <w:rsid w:val="00BE41E5"/>
    <w:rsid w:val="00BE46B5"/>
    <w:rsid w:val="00BE5A0C"/>
    <w:rsid w:val="00BE65B5"/>
    <w:rsid w:val="00BE76F2"/>
    <w:rsid w:val="00BF0669"/>
    <w:rsid w:val="00BF2456"/>
    <w:rsid w:val="00BF2B16"/>
    <w:rsid w:val="00BF3613"/>
    <w:rsid w:val="00BF37BB"/>
    <w:rsid w:val="00BF3999"/>
    <w:rsid w:val="00BF3CD4"/>
    <w:rsid w:val="00BF3CF4"/>
    <w:rsid w:val="00BF426E"/>
    <w:rsid w:val="00BF45E5"/>
    <w:rsid w:val="00BF4665"/>
    <w:rsid w:val="00BF47CB"/>
    <w:rsid w:val="00BF4A7F"/>
    <w:rsid w:val="00BF57D1"/>
    <w:rsid w:val="00BF7CDB"/>
    <w:rsid w:val="00C003BE"/>
    <w:rsid w:val="00C007E1"/>
    <w:rsid w:val="00C00899"/>
    <w:rsid w:val="00C00E47"/>
    <w:rsid w:val="00C00E9E"/>
    <w:rsid w:val="00C0129D"/>
    <w:rsid w:val="00C01501"/>
    <w:rsid w:val="00C03657"/>
    <w:rsid w:val="00C061A8"/>
    <w:rsid w:val="00C061C8"/>
    <w:rsid w:val="00C07AAB"/>
    <w:rsid w:val="00C10188"/>
    <w:rsid w:val="00C114D8"/>
    <w:rsid w:val="00C11615"/>
    <w:rsid w:val="00C1184F"/>
    <w:rsid w:val="00C11EDA"/>
    <w:rsid w:val="00C1284C"/>
    <w:rsid w:val="00C12B0C"/>
    <w:rsid w:val="00C14031"/>
    <w:rsid w:val="00C15711"/>
    <w:rsid w:val="00C15F50"/>
    <w:rsid w:val="00C1771C"/>
    <w:rsid w:val="00C179DF"/>
    <w:rsid w:val="00C20510"/>
    <w:rsid w:val="00C20AA4"/>
    <w:rsid w:val="00C211D5"/>
    <w:rsid w:val="00C219C3"/>
    <w:rsid w:val="00C21B0C"/>
    <w:rsid w:val="00C21E47"/>
    <w:rsid w:val="00C21EAC"/>
    <w:rsid w:val="00C22657"/>
    <w:rsid w:val="00C228D4"/>
    <w:rsid w:val="00C22EB5"/>
    <w:rsid w:val="00C2356E"/>
    <w:rsid w:val="00C2406C"/>
    <w:rsid w:val="00C242D2"/>
    <w:rsid w:val="00C246FB"/>
    <w:rsid w:val="00C247A5"/>
    <w:rsid w:val="00C2545E"/>
    <w:rsid w:val="00C25984"/>
    <w:rsid w:val="00C261B5"/>
    <w:rsid w:val="00C2661A"/>
    <w:rsid w:val="00C26B56"/>
    <w:rsid w:val="00C26D5C"/>
    <w:rsid w:val="00C270F0"/>
    <w:rsid w:val="00C27A64"/>
    <w:rsid w:val="00C27D44"/>
    <w:rsid w:val="00C30185"/>
    <w:rsid w:val="00C30246"/>
    <w:rsid w:val="00C30BFF"/>
    <w:rsid w:val="00C30F5C"/>
    <w:rsid w:val="00C316BA"/>
    <w:rsid w:val="00C31AFA"/>
    <w:rsid w:val="00C320CF"/>
    <w:rsid w:val="00C32413"/>
    <w:rsid w:val="00C32511"/>
    <w:rsid w:val="00C3283D"/>
    <w:rsid w:val="00C34126"/>
    <w:rsid w:val="00C35E25"/>
    <w:rsid w:val="00C36255"/>
    <w:rsid w:val="00C3670E"/>
    <w:rsid w:val="00C36937"/>
    <w:rsid w:val="00C37BD2"/>
    <w:rsid w:val="00C41F53"/>
    <w:rsid w:val="00C42566"/>
    <w:rsid w:val="00C427EC"/>
    <w:rsid w:val="00C42C44"/>
    <w:rsid w:val="00C42F3F"/>
    <w:rsid w:val="00C4326C"/>
    <w:rsid w:val="00C4442B"/>
    <w:rsid w:val="00C44DA6"/>
    <w:rsid w:val="00C450A2"/>
    <w:rsid w:val="00C4537C"/>
    <w:rsid w:val="00C4694E"/>
    <w:rsid w:val="00C46A57"/>
    <w:rsid w:val="00C46EEF"/>
    <w:rsid w:val="00C476E2"/>
    <w:rsid w:val="00C47705"/>
    <w:rsid w:val="00C47F83"/>
    <w:rsid w:val="00C50409"/>
    <w:rsid w:val="00C5070D"/>
    <w:rsid w:val="00C5094D"/>
    <w:rsid w:val="00C50BEC"/>
    <w:rsid w:val="00C5126F"/>
    <w:rsid w:val="00C527E4"/>
    <w:rsid w:val="00C52867"/>
    <w:rsid w:val="00C535E0"/>
    <w:rsid w:val="00C5469B"/>
    <w:rsid w:val="00C547D9"/>
    <w:rsid w:val="00C5537C"/>
    <w:rsid w:val="00C56108"/>
    <w:rsid w:val="00C561CD"/>
    <w:rsid w:val="00C562B4"/>
    <w:rsid w:val="00C5665F"/>
    <w:rsid w:val="00C56A8E"/>
    <w:rsid w:val="00C56D42"/>
    <w:rsid w:val="00C57498"/>
    <w:rsid w:val="00C578F2"/>
    <w:rsid w:val="00C60329"/>
    <w:rsid w:val="00C60B0F"/>
    <w:rsid w:val="00C6169B"/>
    <w:rsid w:val="00C62570"/>
    <w:rsid w:val="00C62797"/>
    <w:rsid w:val="00C62986"/>
    <w:rsid w:val="00C62C11"/>
    <w:rsid w:val="00C633B3"/>
    <w:rsid w:val="00C64D25"/>
    <w:rsid w:val="00C67419"/>
    <w:rsid w:val="00C6757E"/>
    <w:rsid w:val="00C70BF6"/>
    <w:rsid w:val="00C71BCE"/>
    <w:rsid w:val="00C71C24"/>
    <w:rsid w:val="00C71EED"/>
    <w:rsid w:val="00C71FC5"/>
    <w:rsid w:val="00C73B55"/>
    <w:rsid w:val="00C73DA3"/>
    <w:rsid w:val="00C73FAC"/>
    <w:rsid w:val="00C7418B"/>
    <w:rsid w:val="00C748C5"/>
    <w:rsid w:val="00C74A56"/>
    <w:rsid w:val="00C75C08"/>
    <w:rsid w:val="00C803C6"/>
    <w:rsid w:val="00C8068D"/>
    <w:rsid w:val="00C80A51"/>
    <w:rsid w:val="00C80B67"/>
    <w:rsid w:val="00C815D3"/>
    <w:rsid w:val="00C81D46"/>
    <w:rsid w:val="00C81D81"/>
    <w:rsid w:val="00C8207D"/>
    <w:rsid w:val="00C83253"/>
    <w:rsid w:val="00C84F99"/>
    <w:rsid w:val="00C854C8"/>
    <w:rsid w:val="00C85C02"/>
    <w:rsid w:val="00C85C8D"/>
    <w:rsid w:val="00C85DA5"/>
    <w:rsid w:val="00C86A08"/>
    <w:rsid w:val="00C86FFF"/>
    <w:rsid w:val="00C8758E"/>
    <w:rsid w:val="00C87901"/>
    <w:rsid w:val="00C9015E"/>
    <w:rsid w:val="00C9073D"/>
    <w:rsid w:val="00C91633"/>
    <w:rsid w:val="00C92E87"/>
    <w:rsid w:val="00C93350"/>
    <w:rsid w:val="00C9372E"/>
    <w:rsid w:val="00C93B98"/>
    <w:rsid w:val="00C93F61"/>
    <w:rsid w:val="00C94782"/>
    <w:rsid w:val="00C94C68"/>
    <w:rsid w:val="00C96A48"/>
    <w:rsid w:val="00C97076"/>
    <w:rsid w:val="00C979D7"/>
    <w:rsid w:val="00C97AA4"/>
    <w:rsid w:val="00CA002F"/>
    <w:rsid w:val="00CA007B"/>
    <w:rsid w:val="00CA111D"/>
    <w:rsid w:val="00CA212F"/>
    <w:rsid w:val="00CA2E1E"/>
    <w:rsid w:val="00CA3331"/>
    <w:rsid w:val="00CA336C"/>
    <w:rsid w:val="00CA3C2A"/>
    <w:rsid w:val="00CA49E3"/>
    <w:rsid w:val="00CA4B73"/>
    <w:rsid w:val="00CA5096"/>
    <w:rsid w:val="00CA5423"/>
    <w:rsid w:val="00CA58A6"/>
    <w:rsid w:val="00CA5A94"/>
    <w:rsid w:val="00CA602A"/>
    <w:rsid w:val="00CA65A9"/>
    <w:rsid w:val="00CA7348"/>
    <w:rsid w:val="00CA7A0A"/>
    <w:rsid w:val="00CA7CD0"/>
    <w:rsid w:val="00CA7DC2"/>
    <w:rsid w:val="00CB0166"/>
    <w:rsid w:val="00CB04ED"/>
    <w:rsid w:val="00CB0A33"/>
    <w:rsid w:val="00CB0C6E"/>
    <w:rsid w:val="00CB0F31"/>
    <w:rsid w:val="00CB108B"/>
    <w:rsid w:val="00CB2026"/>
    <w:rsid w:val="00CB2444"/>
    <w:rsid w:val="00CB340B"/>
    <w:rsid w:val="00CB39C0"/>
    <w:rsid w:val="00CB4134"/>
    <w:rsid w:val="00CB4158"/>
    <w:rsid w:val="00CB4B20"/>
    <w:rsid w:val="00CB4B9C"/>
    <w:rsid w:val="00CB5186"/>
    <w:rsid w:val="00CB5349"/>
    <w:rsid w:val="00CB54BC"/>
    <w:rsid w:val="00CB55C6"/>
    <w:rsid w:val="00CB670B"/>
    <w:rsid w:val="00CB69C5"/>
    <w:rsid w:val="00CB6D66"/>
    <w:rsid w:val="00CB7041"/>
    <w:rsid w:val="00CB75C3"/>
    <w:rsid w:val="00CC022A"/>
    <w:rsid w:val="00CC0277"/>
    <w:rsid w:val="00CC05A5"/>
    <w:rsid w:val="00CC0F73"/>
    <w:rsid w:val="00CC17E8"/>
    <w:rsid w:val="00CC2148"/>
    <w:rsid w:val="00CC4050"/>
    <w:rsid w:val="00CC5676"/>
    <w:rsid w:val="00CC6BAE"/>
    <w:rsid w:val="00CC6F17"/>
    <w:rsid w:val="00CC749E"/>
    <w:rsid w:val="00CC7E98"/>
    <w:rsid w:val="00CD08C4"/>
    <w:rsid w:val="00CD0B35"/>
    <w:rsid w:val="00CD0EF9"/>
    <w:rsid w:val="00CD1008"/>
    <w:rsid w:val="00CD19C6"/>
    <w:rsid w:val="00CD24A1"/>
    <w:rsid w:val="00CD29AF"/>
    <w:rsid w:val="00CD2A37"/>
    <w:rsid w:val="00CD3100"/>
    <w:rsid w:val="00CD3B5B"/>
    <w:rsid w:val="00CD4E65"/>
    <w:rsid w:val="00CD5C73"/>
    <w:rsid w:val="00CD6939"/>
    <w:rsid w:val="00CD6A27"/>
    <w:rsid w:val="00CD6A88"/>
    <w:rsid w:val="00CD760C"/>
    <w:rsid w:val="00CD7A7D"/>
    <w:rsid w:val="00CE0991"/>
    <w:rsid w:val="00CE1D44"/>
    <w:rsid w:val="00CE383F"/>
    <w:rsid w:val="00CE3D9E"/>
    <w:rsid w:val="00CE46CF"/>
    <w:rsid w:val="00CE5705"/>
    <w:rsid w:val="00CE5B25"/>
    <w:rsid w:val="00CE5C4F"/>
    <w:rsid w:val="00CE689F"/>
    <w:rsid w:val="00CE7A86"/>
    <w:rsid w:val="00CF00F9"/>
    <w:rsid w:val="00CF0109"/>
    <w:rsid w:val="00CF2230"/>
    <w:rsid w:val="00CF23F6"/>
    <w:rsid w:val="00CF2D4B"/>
    <w:rsid w:val="00CF39BB"/>
    <w:rsid w:val="00CF3B1B"/>
    <w:rsid w:val="00CF47F3"/>
    <w:rsid w:val="00CF4F57"/>
    <w:rsid w:val="00CF6255"/>
    <w:rsid w:val="00CF6A09"/>
    <w:rsid w:val="00CF6B3E"/>
    <w:rsid w:val="00CF6C80"/>
    <w:rsid w:val="00CF6E38"/>
    <w:rsid w:val="00CF71AB"/>
    <w:rsid w:val="00CF78EC"/>
    <w:rsid w:val="00CF7D63"/>
    <w:rsid w:val="00D0085E"/>
    <w:rsid w:val="00D00F48"/>
    <w:rsid w:val="00D023E8"/>
    <w:rsid w:val="00D033B7"/>
    <w:rsid w:val="00D03AB2"/>
    <w:rsid w:val="00D04A76"/>
    <w:rsid w:val="00D05DB9"/>
    <w:rsid w:val="00D05DD5"/>
    <w:rsid w:val="00D060EB"/>
    <w:rsid w:val="00D06647"/>
    <w:rsid w:val="00D068F0"/>
    <w:rsid w:val="00D07571"/>
    <w:rsid w:val="00D0792C"/>
    <w:rsid w:val="00D101AA"/>
    <w:rsid w:val="00D11199"/>
    <w:rsid w:val="00D12631"/>
    <w:rsid w:val="00D127BB"/>
    <w:rsid w:val="00D12D20"/>
    <w:rsid w:val="00D12E88"/>
    <w:rsid w:val="00D12F66"/>
    <w:rsid w:val="00D13170"/>
    <w:rsid w:val="00D13AE0"/>
    <w:rsid w:val="00D14F45"/>
    <w:rsid w:val="00D1542E"/>
    <w:rsid w:val="00D1618A"/>
    <w:rsid w:val="00D16806"/>
    <w:rsid w:val="00D17095"/>
    <w:rsid w:val="00D17BCC"/>
    <w:rsid w:val="00D2024C"/>
    <w:rsid w:val="00D203E6"/>
    <w:rsid w:val="00D20987"/>
    <w:rsid w:val="00D20D0C"/>
    <w:rsid w:val="00D210B0"/>
    <w:rsid w:val="00D223FB"/>
    <w:rsid w:val="00D223FC"/>
    <w:rsid w:val="00D22548"/>
    <w:rsid w:val="00D23435"/>
    <w:rsid w:val="00D2408D"/>
    <w:rsid w:val="00D25B77"/>
    <w:rsid w:val="00D26248"/>
    <w:rsid w:val="00D26730"/>
    <w:rsid w:val="00D269E8"/>
    <w:rsid w:val="00D2794B"/>
    <w:rsid w:val="00D27ABB"/>
    <w:rsid w:val="00D27BC8"/>
    <w:rsid w:val="00D27BFC"/>
    <w:rsid w:val="00D27FF7"/>
    <w:rsid w:val="00D30EC5"/>
    <w:rsid w:val="00D3100D"/>
    <w:rsid w:val="00D31624"/>
    <w:rsid w:val="00D326D5"/>
    <w:rsid w:val="00D336EB"/>
    <w:rsid w:val="00D33A61"/>
    <w:rsid w:val="00D33ACB"/>
    <w:rsid w:val="00D344B1"/>
    <w:rsid w:val="00D34B6A"/>
    <w:rsid w:val="00D34C61"/>
    <w:rsid w:val="00D34FAE"/>
    <w:rsid w:val="00D35BEA"/>
    <w:rsid w:val="00D367C9"/>
    <w:rsid w:val="00D36EEE"/>
    <w:rsid w:val="00D3770D"/>
    <w:rsid w:val="00D37E71"/>
    <w:rsid w:val="00D40565"/>
    <w:rsid w:val="00D408C8"/>
    <w:rsid w:val="00D4091E"/>
    <w:rsid w:val="00D40B2E"/>
    <w:rsid w:val="00D41154"/>
    <w:rsid w:val="00D41BBF"/>
    <w:rsid w:val="00D41E14"/>
    <w:rsid w:val="00D41EB0"/>
    <w:rsid w:val="00D42867"/>
    <w:rsid w:val="00D428C3"/>
    <w:rsid w:val="00D4307E"/>
    <w:rsid w:val="00D43983"/>
    <w:rsid w:val="00D44C7D"/>
    <w:rsid w:val="00D45BC4"/>
    <w:rsid w:val="00D46008"/>
    <w:rsid w:val="00D4741F"/>
    <w:rsid w:val="00D47568"/>
    <w:rsid w:val="00D503D2"/>
    <w:rsid w:val="00D50429"/>
    <w:rsid w:val="00D50726"/>
    <w:rsid w:val="00D5075D"/>
    <w:rsid w:val="00D50F1E"/>
    <w:rsid w:val="00D52B2B"/>
    <w:rsid w:val="00D52C28"/>
    <w:rsid w:val="00D53331"/>
    <w:rsid w:val="00D5357B"/>
    <w:rsid w:val="00D53AD8"/>
    <w:rsid w:val="00D53C80"/>
    <w:rsid w:val="00D542F1"/>
    <w:rsid w:val="00D54DF3"/>
    <w:rsid w:val="00D5519A"/>
    <w:rsid w:val="00D552FC"/>
    <w:rsid w:val="00D559F5"/>
    <w:rsid w:val="00D55D97"/>
    <w:rsid w:val="00D55E1D"/>
    <w:rsid w:val="00D56DC5"/>
    <w:rsid w:val="00D56EC2"/>
    <w:rsid w:val="00D56F20"/>
    <w:rsid w:val="00D57847"/>
    <w:rsid w:val="00D579EA"/>
    <w:rsid w:val="00D57B65"/>
    <w:rsid w:val="00D61C3D"/>
    <w:rsid w:val="00D62271"/>
    <w:rsid w:val="00D626A0"/>
    <w:rsid w:val="00D62767"/>
    <w:rsid w:val="00D62809"/>
    <w:rsid w:val="00D62898"/>
    <w:rsid w:val="00D62AD8"/>
    <w:rsid w:val="00D63113"/>
    <w:rsid w:val="00D638D9"/>
    <w:rsid w:val="00D63FBF"/>
    <w:rsid w:val="00D672CD"/>
    <w:rsid w:val="00D6731E"/>
    <w:rsid w:val="00D703B3"/>
    <w:rsid w:val="00D705AF"/>
    <w:rsid w:val="00D7065E"/>
    <w:rsid w:val="00D70B00"/>
    <w:rsid w:val="00D719EE"/>
    <w:rsid w:val="00D71B1D"/>
    <w:rsid w:val="00D71E10"/>
    <w:rsid w:val="00D72B1B"/>
    <w:rsid w:val="00D7389D"/>
    <w:rsid w:val="00D74245"/>
    <w:rsid w:val="00D74265"/>
    <w:rsid w:val="00D74680"/>
    <w:rsid w:val="00D74C67"/>
    <w:rsid w:val="00D7546A"/>
    <w:rsid w:val="00D75724"/>
    <w:rsid w:val="00D75774"/>
    <w:rsid w:val="00D759B2"/>
    <w:rsid w:val="00D759FB"/>
    <w:rsid w:val="00D76394"/>
    <w:rsid w:val="00D76750"/>
    <w:rsid w:val="00D76D1E"/>
    <w:rsid w:val="00D76E24"/>
    <w:rsid w:val="00D8030F"/>
    <w:rsid w:val="00D80B55"/>
    <w:rsid w:val="00D80C1B"/>
    <w:rsid w:val="00D80E1D"/>
    <w:rsid w:val="00D81A19"/>
    <w:rsid w:val="00D81A8A"/>
    <w:rsid w:val="00D81E1D"/>
    <w:rsid w:val="00D82622"/>
    <w:rsid w:val="00D8343A"/>
    <w:rsid w:val="00D847EA"/>
    <w:rsid w:val="00D84E63"/>
    <w:rsid w:val="00D858CD"/>
    <w:rsid w:val="00D85AAE"/>
    <w:rsid w:val="00D85D14"/>
    <w:rsid w:val="00D85F35"/>
    <w:rsid w:val="00D8642D"/>
    <w:rsid w:val="00D871FC"/>
    <w:rsid w:val="00D87543"/>
    <w:rsid w:val="00D876F3"/>
    <w:rsid w:val="00D8770D"/>
    <w:rsid w:val="00D87C1F"/>
    <w:rsid w:val="00D9000E"/>
    <w:rsid w:val="00D906CE"/>
    <w:rsid w:val="00D90793"/>
    <w:rsid w:val="00D915B3"/>
    <w:rsid w:val="00D91899"/>
    <w:rsid w:val="00D92B71"/>
    <w:rsid w:val="00D9328F"/>
    <w:rsid w:val="00D93576"/>
    <w:rsid w:val="00D93727"/>
    <w:rsid w:val="00D939E2"/>
    <w:rsid w:val="00D9416E"/>
    <w:rsid w:val="00D9492D"/>
    <w:rsid w:val="00D95C70"/>
    <w:rsid w:val="00D969AF"/>
    <w:rsid w:val="00D96F48"/>
    <w:rsid w:val="00D97AD1"/>
    <w:rsid w:val="00DA002C"/>
    <w:rsid w:val="00DA0329"/>
    <w:rsid w:val="00DA18F6"/>
    <w:rsid w:val="00DA19BC"/>
    <w:rsid w:val="00DA2015"/>
    <w:rsid w:val="00DA24E8"/>
    <w:rsid w:val="00DA3B38"/>
    <w:rsid w:val="00DA4841"/>
    <w:rsid w:val="00DA4B72"/>
    <w:rsid w:val="00DA53D1"/>
    <w:rsid w:val="00DA659D"/>
    <w:rsid w:val="00DA6D3A"/>
    <w:rsid w:val="00DA7EE3"/>
    <w:rsid w:val="00DB03D8"/>
    <w:rsid w:val="00DB0A1F"/>
    <w:rsid w:val="00DB115E"/>
    <w:rsid w:val="00DB1296"/>
    <w:rsid w:val="00DB3757"/>
    <w:rsid w:val="00DB3D29"/>
    <w:rsid w:val="00DB4A7C"/>
    <w:rsid w:val="00DB51E8"/>
    <w:rsid w:val="00DB5263"/>
    <w:rsid w:val="00DB53A4"/>
    <w:rsid w:val="00DB5E8B"/>
    <w:rsid w:val="00DB60E6"/>
    <w:rsid w:val="00DB637F"/>
    <w:rsid w:val="00DB642A"/>
    <w:rsid w:val="00DB6B8F"/>
    <w:rsid w:val="00DB711E"/>
    <w:rsid w:val="00DB75B1"/>
    <w:rsid w:val="00DC003E"/>
    <w:rsid w:val="00DC042F"/>
    <w:rsid w:val="00DC0BBF"/>
    <w:rsid w:val="00DC158E"/>
    <w:rsid w:val="00DC15D1"/>
    <w:rsid w:val="00DC184B"/>
    <w:rsid w:val="00DC1898"/>
    <w:rsid w:val="00DC1AD3"/>
    <w:rsid w:val="00DC1B9E"/>
    <w:rsid w:val="00DC258C"/>
    <w:rsid w:val="00DC2726"/>
    <w:rsid w:val="00DC3F27"/>
    <w:rsid w:val="00DC4196"/>
    <w:rsid w:val="00DC4655"/>
    <w:rsid w:val="00DC4738"/>
    <w:rsid w:val="00DC4CA1"/>
    <w:rsid w:val="00DC4ED9"/>
    <w:rsid w:val="00DC5DC6"/>
    <w:rsid w:val="00DC6122"/>
    <w:rsid w:val="00DC619B"/>
    <w:rsid w:val="00DC6596"/>
    <w:rsid w:val="00DC6853"/>
    <w:rsid w:val="00DC6A24"/>
    <w:rsid w:val="00DC6C9D"/>
    <w:rsid w:val="00DC7450"/>
    <w:rsid w:val="00DD0941"/>
    <w:rsid w:val="00DD1821"/>
    <w:rsid w:val="00DD2684"/>
    <w:rsid w:val="00DD28D1"/>
    <w:rsid w:val="00DD2C5C"/>
    <w:rsid w:val="00DD3C83"/>
    <w:rsid w:val="00DD5397"/>
    <w:rsid w:val="00DD6F04"/>
    <w:rsid w:val="00DD7F9B"/>
    <w:rsid w:val="00DE0267"/>
    <w:rsid w:val="00DE168F"/>
    <w:rsid w:val="00DE294E"/>
    <w:rsid w:val="00DE2957"/>
    <w:rsid w:val="00DE3F6A"/>
    <w:rsid w:val="00DE3FCB"/>
    <w:rsid w:val="00DE4120"/>
    <w:rsid w:val="00DE4533"/>
    <w:rsid w:val="00DE4C03"/>
    <w:rsid w:val="00DE524A"/>
    <w:rsid w:val="00DE5437"/>
    <w:rsid w:val="00DE5990"/>
    <w:rsid w:val="00DE5AB8"/>
    <w:rsid w:val="00DE5C39"/>
    <w:rsid w:val="00DE5F7C"/>
    <w:rsid w:val="00DE617D"/>
    <w:rsid w:val="00DE67B4"/>
    <w:rsid w:val="00DE6825"/>
    <w:rsid w:val="00DE704B"/>
    <w:rsid w:val="00DE76C0"/>
    <w:rsid w:val="00DF0095"/>
    <w:rsid w:val="00DF0328"/>
    <w:rsid w:val="00DF0EED"/>
    <w:rsid w:val="00DF29A9"/>
    <w:rsid w:val="00DF2ACF"/>
    <w:rsid w:val="00DF3310"/>
    <w:rsid w:val="00DF4245"/>
    <w:rsid w:val="00DF4F98"/>
    <w:rsid w:val="00DF5164"/>
    <w:rsid w:val="00DF5359"/>
    <w:rsid w:val="00DF5520"/>
    <w:rsid w:val="00DF58F7"/>
    <w:rsid w:val="00DF5F6F"/>
    <w:rsid w:val="00DF629A"/>
    <w:rsid w:val="00DF6D42"/>
    <w:rsid w:val="00DF79CD"/>
    <w:rsid w:val="00DF7A67"/>
    <w:rsid w:val="00DF7F9C"/>
    <w:rsid w:val="00E000C1"/>
    <w:rsid w:val="00E0153F"/>
    <w:rsid w:val="00E01845"/>
    <w:rsid w:val="00E01A30"/>
    <w:rsid w:val="00E01A6C"/>
    <w:rsid w:val="00E01F33"/>
    <w:rsid w:val="00E021C8"/>
    <w:rsid w:val="00E02AC8"/>
    <w:rsid w:val="00E033E8"/>
    <w:rsid w:val="00E03A56"/>
    <w:rsid w:val="00E0419A"/>
    <w:rsid w:val="00E049E9"/>
    <w:rsid w:val="00E04A67"/>
    <w:rsid w:val="00E05C7B"/>
    <w:rsid w:val="00E05F6F"/>
    <w:rsid w:val="00E062B3"/>
    <w:rsid w:val="00E07C55"/>
    <w:rsid w:val="00E10C58"/>
    <w:rsid w:val="00E12418"/>
    <w:rsid w:val="00E12584"/>
    <w:rsid w:val="00E13062"/>
    <w:rsid w:val="00E13296"/>
    <w:rsid w:val="00E14C92"/>
    <w:rsid w:val="00E15009"/>
    <w:rsid w:val="00E150AF"/>
    <w:rsid w:val="00E152D0"/>
    <w:rsid w:val="00E15E32"/>
    <w:rsid w:val="00E1611A"/>
    <w:rsid w:val="00E164E7"/>
    <w:rsid w:val="00E165E5"/>
    <w:rsid w:val="00E16760"/>
    <w:rsid w:val="00E17256"/>
    <w:rsid w:val="00E21101"/>
    <w:rsid w:val="00E2125B"/>
    <w:rsid w:val="00E21BD5"/>
    <w:rsid w:val="00E2294B"/>
    <w:rsid w:val="00E22EFD"/>
    <w:rsid w:val="00E22F41"/>
    <w:rsid w:val="00E23EAF"/>
    <w:rsid w:val="00E24336"/>
    <w:rsid w:val="00E24D6E"/>
    <w:rsid w:val="00E25326"/>
    <w:rsid w:val="00E261D4"/>
    <w:rsid w:val="00E268A5"/>
    <w:rsid w:val="00E26B2D"/>
    <w:rsid w:val="00E26D7A"/>
    <w:rsid w:val="00E27469"/>
    <w:rsid w:val="00E27863"/>
    <w:rsid w:val="00E3082A"/>
    <w:rsid w:val="00E30E27"/>
    <w:rsid w:val="00E3110D"/>
    <w:rsid w:val="00E316ED"/>
    <w:rsid w:val="00E319BF"/>
    <w:rsid w:val="00E32030"/>
    <w:rsid w:val="00E323C8"/>
    <w:rsid w:val="00E32443"/>
    <w:rsid w:val="00E32895"/>
    <w:rsid w:val="00E32B20"/>
    <w:rsid w:val="00E34C33"/>
    <w:rsid w:val="00E34CAF"/>
    <w:rsid w:val="00E34FA6"/>
    <w:rsid w:val="00E35987"/>
    <w:rsid w:val="00E35CBE"/>
    <w:rsid w:val="00E362C5"/>
    <w:rsid w:val="00E36A6A"/>
    <w:rsid w:val="00E370F7"/>
    <w:rsid w:val="00E375E4"/>
    <w:rsid w:val="00E3761D"/>
    <w:rsid w:val="00E41882"/>
    <w:rsid w:val="00E41E51"/>
    <w:rsid w:val="00E427AE"/>
    <w:rsid w:val="00E42ED1"/>
    <w:rsid w:val="00E44B4F"/>
    <w:rsid w:val="00E44C24"/>
    <w:rsid w:val="00E44C62"/>
    <w:rsid w:val="00E45704"/>
    <w:rsid w:val="00E45919"/>
    <w:rsid w:val="00E45A34"/>
    <w:rsid w:val="00E45CFA"/>
    <w:rsid w:val="00E47E12"/>
    <w:rsid w:val="00E50530"/>
    <w:rsid w:val="00E50791"/>
    <w:rsid w:val="00E50C62"/>
    <w:rsid w:val="00E50EF5"/>
    <w:rsid w:val="00E50FED"/>
    <w:rsid w:val="00E515B2"/>
    <w:rsid w:val="00E516A9"/>
    <w:rsid w:val="00E52B36"/>
    <w:rsid w:val="00E52DC8"/>
    <w:rsid w:val="00E537F1"/>
    <w:rsid w:val="00E538B5"/>
    <w:rsid w:val="00E53942"/>
    <w:rsid w:val="00E53B41"/>
    <w:rsid w:val="00E53E40"/>
    <w:rsid w:val="00E550EC"/>
    <w:rsid w:val="00E55B13"/>
    <w:rsid w:val="00E55EF3"/>
    <w:rsid w:val="00E56852"/>
    <w:rsid w:val="00E57D3C"/>
    <w:rsid w:val="00E57FC9"/>
    <w:rsid w:val="00E600E0"/>
    <w:rsid w:val="00E60BE3"/>
    <w:rsid w:val="00E6136A"/>
    <w:rsid w:val="00E61501"/>
    <w:rsid w:val="00E619C4"/>
    <w:rsid w:val="00E61C3C"/>
    <w:rsid w:val="00E625DF"/>
    <w:rsid w:val="00E62622"/>
    <w:rsid w:val="00E627CB"/>
    <w:rsid w:val="00E63BBF"/>
    <w:rsid w:val="00E63C97"/>
    <w:rsid w:val="00E645DA"/>
    <w:rsid w:val="00E649A0"/>
    <w:rsid w:val="00E6523C"/>
    <w:rsid w:val="00E65860"/>
    <w:rsid w:val="00E66717"/>
    <w:rsid w:val="00E66B96"/>
    <w:rsid w:val="00E66C99"/>
    <w:rsid w:val="00E67858"/>
    <w:rsid w:val="00E678AB"/>
    <w:rsid w:val="00E70247"/>
    <w:rsid w:val="00E7030A"/>
    <w:rsid w:val="00E72358"/>
    <w:rsid w:val="00E72581"/>
    <w:rsid w:val="00E72CF4"/>
    <w:rsid w:val="00E72ED2"/>
    <w:rsid w:val="00E73174"/>
    <w:rsid w:val="00E73205"/>
    <w:rsid w:val="00E7324B"/>
    <w:rsid w:val="00E73259"/>
    <w:rsid w:val="00E734D0"/>
    <w:rsid w:val="00E74276"/>
    <w:rsid w:val="00E74325"/>
    <w:rsid w:val="00E754B9"/>
    <w:rsid w:val="00E75B92"/>
    <w:rsid w:val="00E75D95"/>
    <w:rsid w:val="00E75EEB"/>
    <w:rsid w:val="00E76B49"/>
    <w:rsid w:val="00E77694"/>
    <w:rsid w:val="00E813D0"/>
    <w:rsid w:val="00E81425"/>
    <w:rsid w:val="00E8143E"/>
    <w:rsid w:val="00E81C6B"/>
    <w:rsid w:val="00E826E8"/>
    <w:rsid w:val="00E82C31"/>
    <w:rsid w:val="00E833AB"/>
    <w:rsid w:val="00E837A6"/>
    <w:rsid w:val="00E83834"/>
    <w:rsid w:val="00E849EF"/>
    <w:rsid w:val="00E84B30"/>
    <w:rsid w:val="00E85619"/>
    <w:rsid w:val="00E85643"/>
    <w:rsid w:val="00E86FC0"/>
    <w:rsid w:val="00E872F3"/>
    <w:rsid w:val="00E87F69"/>
    <w:rsid w:val="00E91846"/>
    <w:rsid w:val="00E91A2C"/>
    <w:rsid w:val="00E923AB"/>
    <w:rsid w:val="00E92BFF"/>
    <w:rsid w:val="00E92C80"/>
    <w:rsid w:val="00E92E9A"/>
    <w:rsid w:val="00E93252"/>
    <w:rsid w:val="00E93542"/>
    <w:rsid w:val="00E9359E"/>
    <w:rsid w:val="00E93FB4"/>
    <w:rsid w:val="00E95FC7"/>
    <w:rsid w:val="00E96341"/>
    <w:rsid w:val="00E9736C"/>
    <w:rsid w:val="00E97D27"/>
    <w:rsid w:val="00E97D9C"/>
    <w:rsid w:val="00E97DF0"/>
    <w:rsid w:val="00EA04F6"/>
    <w:rsid w:val="00EA0928"/>
    <w:rsid w:val="00EA0B88"/>
    <w:rsid w:val="00EA0ED2"/>
    <w:rsid w:val="00EA18EA"/>
    <w:rsid w:val="00EA2A10"/>
    <w:rsid w:val="00EA2A9E"/>
    <w:rsid w:val="00EA3ACA"/>
    <w:rsid w:val="00EA3B95"/>
    <w:rsid w:val="00EA3F45"/>
    <w:rsid w:val="00EA4031"/>
    <w:rsid w:val="00EA4A6F"/>
    <w:rsid w:val="00EA5440"/>
    <w:rsid w:val="00EA741F"/>
    <w:rsid w:val="00EB0D15"/>
    <w:rsid w:val="00EB104D"/>
    <w:rsid w:val="00EB130D"/>
    <w:rsid w:val="00EB175A"/>
    <w:rsid w:val="00EB1929"/>
    <w:rsid w:val="00EB1CF5"/>
    <w:rsid w:val="00EB2050"/>
    <w:rsid w:val="00EB28F8"/>
    <w:rsid w:val="00EB38A4"/>
    <w:rsid w:val="00EB3CD6"/>
    <w:rsid w:val="00EB42D6"/>
    <w:rsid w:val="00EB5014"/>
    <w:rsid w:val="00EB5230"/>
    <w:rsid w:val="00EB5884"/>
    <w:rsid w:val="00EB64A5"/>
    <w:rsid w:val="00EB74C0"/>
    <w:rsid w:val="00EB75AA"/>
    <w:rsid w:val="00EC0048"/>
    <w:rsid w:val="00EC0365"/>
    <w:rsid w:val="00EC09FA"/>
    <w:rsid w:val="00EC0E7A"/>
    <w:rsid w:val="00EC124E"/>
    <w:rsid w:val="00EC1BB0"/>
    <w:rsid w:val="00EC1C5C"/>
    <w:rsid w:val="00EC1D47"/>
    <w:rsid w:val="00EC40CF"/>
    <w:rsid w:val="00EC47D8"/>
    <w:rsid w:val="00EC4EBE"/>
    <w:rsid w:val="00EC59C7"/>
    <w:rsid w:val="00EC5D56"/>
    <w:rsid w:val="00EC6455"/>
    <w:rsid w:val="00EC67C6"/>
    <w:rsid w:val="00EC72B9"/>
    <w:rsid w:val="00ED19AE"/>
    <w:rsid w:val="00ED1CE4"/>
    <w:rsid w:val="00ED214B"/>
    <w:rsid w:val="00ED241B"/>
    <w:rsid w:val="00ED2914"/>
    <w:rsid w:val="00ED30A9"/>
    <w:rsid w:val="00ED37B8"/>
    <w:rsid w:val="00ED4143"/>
    <w:rsid w:val="00ED4755"/>
    <w:rsid w:val="00ED65B1"/>
    <w:rsid w:val="00ED684F"/>
    <w:rsid w:val="00ED7570"/>
    <w:rsid w:val="00ED7893"/>
    <w:rsid w:val="00ED79ED"/>
    <w:rsid w:val="00ED7A3D"/>
    <w:rsid w:val="00ED7AD7"/>
    <w:rsid w:val="00ED7BC0"/>
    <w:rsid w:val="00EE074F"/>
    <w:rsid w:val="00EE17C2"/>
    <w:rsid w:val="00EE1A6D"/>
    <w:rsid w:val="00EE1C11"/>
    <w:rsid w:val="00EE27AC"/>
    <w:rsid w:val="00EE2874"/>
    <w:rsid w:val="00EE2A14"/>
    <w:rsid w:val="00EE2D12"/>
    <w:rsid w:val="00EE33DA"/>
    <w:rsid w:val="00EE3B82"/>
    <w:rsid w:val="00EE45CE"/>
    <w:rsid w:val="00EE48E9"/>
    <w:rsid w:val="00EE492E"/>
    <w:rsid w:val="00EE53BF"/>
    <w:rsid w:val="00EE5430"/>
    <w:rsid w:val="00EE54B3"/>
    <w:rsid w:val="00EE5ADB"/>
    <w:rsid w:val="00EE6050"/>
    <w:rsid w:val="00EE6268"/>
    <w:rsid w:val="00EE64E0"/>
    <w:rsid w:val="00EE68A8"/>
    <w:rsid w:val="00EE7246"/>
    <w:rsid w:val="00EE77B8"/>
    <w:rsid w:val="00EE781D"/>
    <w:rsid w:val="00EE7836"/>
    <w:rsid w:val="00EE7ADF"/>
    <w:rsid w:val="00EE7BE0"/>
    <w:rsid w:val="00EF0094"/>
    <w:rsid w:val="00EF0A04"/>
    <w:rsid w:val="00EF0F24"/>
    <w:rsid w:val="00EF1FF4"/>
    <w:rsid w:val="00EF2656"/>
    <w:rsid w:val="00EF2755"/>
    <w:rsid w:val="00EF2A9B"/>
    <w:rsid w:val="00EF35F3"/>
    <w:rsid w:val="00EF3CE3"/>
    <w:rsid w:val="00EF3E97"/>
    <w:rsid w:val="00EF49B7"/>
    <w:rsid w:val="00EF560F"/>
    <w:rsid w:val="00EF57D7"/>
    <w:rsid w:val="00EF631F"/>
    <w:rsid w:val="00EF6C2A"/>
    <w:rsid w:val="00EF752E"/>
    <w:rsid w:val="00EF7531"/>
    <w:rsid w:val="00EF7D80"/>
    <w:rsid w:val="00F00148"/>
    <w:rsid w:val="00F00692"/>
    <w:rsid w:val="00F0099C"/>
    <w:rsid w:val="00F01A2B"/>
    <w:rsid w:val="00F0272F"/>
    <w:rsid w:val="00F03356"/>
    <w:rsid w:val="00F03584"/>
    <w:rsid w:val="00F050CF"/>
    <w:rsid w:val="00F05121"/>
    <w:rsid w:val="00F05A37"/>
    <w:rsid w:val="00F0646F"/>
    <w:rsid w:val="00F06499"/>
    <w:rsid w:val="00F06A01"/>
    <w:rsid w:val="00F07EE9"/>
    <w:rsid w:val="00F1003A"/>
    <w:rsid w:val="00F10045"/>
    <w:rsid w:val="00F10577"/>
    <w:rsid w:val="00F1126A"/>
    <w:rsid w:val="00F117AE"/>
    <w:rsid w:val="00F11C7B"/>
    <w:rsid w:val="00F11D0D"/>
    <w:rsid w:val="00F120F3"/>
    <w:rsid w:val="00F12204"/>
    <w:rsid w:val="00F123FB"/>
    <w:rsid w:val="00F12A41"/>
    <w:rsid w:val="00F12F80"/>
    <w:rsid w:val="00F13716"/>
    <w:rsid w:val="00F14FA3"/>
    <w:rsid w:val="00F156B0"/>
    <w:rsid w:val="00F15D2F"/>
    <w:rsid w:val="00F15EC9"/>
    <w:rsid w:val="00F15F45"/>
    <w:rsid w:val="00F16916"/>
    <w:rsid w:val="00F17E6F"/>
    <w:rsid w:val="00F22143"/>
    <w:rsid w:val="00F22214"/>
    <w:rsid w:val="00F227AA"/>
    <w:rsid w:val="00F227CB"/>
    <w:rsid w:val="00F230CB"/>
    <w:rsid w:val="00F231BB"/>
    <w:rsid w:val="00F23C92"/>
    <w:rsid w:val="00F23CF8"/>
    <w:rsid w:val="00F23DAC"/>
    <w:rsid w:val="00F24AB2"/>
    <w:rsid w:val="00F24E41"/>
    <w:rsid w:val="00F250AC"/>
    <w:rsid w:val="00F2695B"/>
    <w:rsid w:val="00F31414"/>
    <w:rsid w:val="00F31CF1"/>
    <w:rsid w:val="00F31FBA"/>
    <w:rsid w:val="00F32835"/>
    <w:rsid w:val="00F334EF"/>
    <w:rsid w:val="00F343E2"/>
    <w:rsid w:val="00F3464D"/>
    <w:rsid w:val="00F349CC"/>
    <w:rsid w:val="00F34A5D"/>
    <w:rsid w:val="00F34C03"/>
    <w:rsid w:val="00F351D4"/>
    <w:rsid w:val="00F361E0"/>
    <w:rsid w:val="00F36467"/>
    <w:rsid w:val="00F36DB9"/>
    <w:rsid w:val="00F36F20"/>
    <w:rsid w:val="00F37C5E"/>
    <w:rsid w:val="00F37DDA"/>
    <w:rsid w:val="00F37DE1"/>
    <w:rsid w:val="00F4107A"/>
    <w:rsid w:val="00F4167C"/>
    <w:rsid w:val="00F41D4D"/>
    <w:rsid w:val="00F42D31"/>
    <w:rsid w:val="00F438BB"/>
    <w:rsid w:val="00F43BCD"/>
    <w:rsid w:val="00F43DF6"/>
    <w:rsid w:val="00F44EE5"/>
    <w:rsid w:val="00F470F7"/>
    <w:rsid w:val="00F478A1"/>
    <w:rsid w:val="00F47CEA"/>
    <w:rsid w:val="00F47D7E"/>
    <w:rsid w:val="00F50713"/>
    <w:rsid w:val="00F50832"/>
    <w:rsid w:val="00F50B16"/>
    <w:rsid w:val="00F50DE5"/>
    <w:rsid w:val="00F51179"/>
    <w:rsid w:val="00F517F5"/>
    <w:rsid w:val="00F51D00"/>
    <w:rsid w:val="00F528D2"/>
    <w:rsid w:val="00F529E8"/>
    <w:rsid w:val="00F52BD7"/>
    <w:rsid w:val="00F52CF3"/>
    <w:rsid w:val="00F52FB8"/>
    <w:rsid w:val="00F53546"/>
    <w:rsid w:val="00F536F3"/>
    <w:rsid w:val="00F53861"/>
    <w:rsid w:val="00F540C9"/>
    <w:rsid w:val="00F54865"/>
    <w:rsid w:val="00F54B49"/>
    <w:rsid w:val="00F55903"/>
    <w:rsid w:val="00F562C5"/>
    <w:rsid w:val="00F56520"/>
    <w:rsid w:val="00F566F7"/>
    <w:rsid w:val="00F56DD7"/>
    <w:rsid w:val="00F57306"/>
    <w:rsid w:val="00F57882"/>
    <w:rsid w:val="00F57BFF"/>
    <w:rsid w:val="00F6084A"/>
    <w:rsid w:val="00F60D42"/>
    <w:rsid w:val="00F60E62"/>
    <w:rsid w:val="00F61B67"/>
    <w:rsid w:val="00F61DE2"/>
    <w:rsid w:val="00F61F4E"/>
    <w:rsid w:val="00F6239C"/>
    <w:rsid w:val="00F6241B"/>
    <w:rsid w:val="00F62BD2"/>
    <w:rsid w:val="00F63563"/>
    <w:rsid w:val="00F63974"/>
    <w:rsid w:val="00F641BC"/>
    <w:rsid w:val="00F648F0"/>
    <w:rsid w:val="00F64D61"/>
    <w:rsid w:val="00F6517A"/>
    <w:rsid w:val="00F6566D"/>
    <w:rsid w:val="00F6593B"/>
    <w:rsid w:val="00F66346"/>
    <w:rsid w:val="00F6637A"/>
    <w:rsid w:val="00F6643E"/>
    <w:rsid w:val="00F66965"/>
    <w:rsid w:val="00F66AB2"/>
    <w:rsid w:val="00F6728E"/>
    <w:rsid w:val="00F67450"/>
    <w:rsid w:val="00F67E41"/>
    <w:rsid w:val="00F71545"/>
    <w:rsid w:val="00F71D65"/>
    <w:rsid w:val="00F72EF4"/>
    <w:rsid w:val="00F739B4"/>
    <w:rsid w:val="00F73D93"/>
    <w:rsid w:val="00F74351"/>
    <w:rsid w:val="00F75223"/>
    <w:rsid w:val="00F760B4"/>
    <w:rsid w:val="00F76440"/>
    <w:rsid w:val="00F76DDB"/>
    <w:rsid w:val="00F77999"/>
    <w:rsid w:val="00F77D31"/>
    <w:rsid w:val="00F77D49"/>
    <w:rsid w:val="00F800D5"/>
    <w:rsid w:val="00F8099F"/>
    <w:rsid w:val="00F80BBD"/>
    <w:rsid w:val="00F80C3C"/>
    <w:rsid w:val="00F80D8C"/>
    <w:rsid w:val="00F81ED7"/>
    <w:rsid w:val="00F827D0"/>
    <w:rsid w:val="00F82818"/>
    <w:rsid w:val="00F849BB"/>
    <w:rsid w:val="00F874A7"/>
    <w:rsid w:val="00F8786E"/>
    <w:rsid w:val="00F90F6C"/>
    <w:rsid w:val="00F91506"/>
    <w:rsid w:val="00F919BE"/>
    <w:rsid w:val="00F9203B"/>
    <w:rsid w:val="00F92357"/>
    <w:rsid w:val="00F9238C"/>
    <w:rsid w:val="00F926FF"/>
    <w:rsid w:val="00F929F8"/>
    <w:rsid w:val="00F935B3"/>
    <w:rsid w:val="00F93966"/>
    <w:rsid w:val="00F93FF3"/>
    <w:rsid w:val="00F9409E"/>
    <w:rsid w:val="00F942FA"/>
    <w:rsid w:val="00F943D0"/>
    <w:rsid w:val="00F9442D"/>
    <w:rsid w:val="00F945FD"/>
    <w:rsid w:val="00F94B3F"/>
    <w:rsid w:val="00F959AE"/>
    <w:rsid w:val="00F96A7A"/>
    <w:rsid w:val="00F97104"/>
    <w:rsid w:val="00F971A9"/>
    <w:rsid w:val="00F97F63"/>
    <w:rsid w:val="00F97FC2"/>
    <w:rsid w:val="00FA02FF"/>
    <w:rsid w:val="00FA0CCE"/>
    <w:rsid w:val="00FA13C5"/>
    <w:rsid w:val="00FA1F18"/>
    <w:rsid w:val="00FA2599"/>
    <w:rsid w:val="00FA3226"/>
    <w:rsid w:val="00FA33FE"/>
    <w:rsid w:val="00FA3C46"/>
    <w:rsid w:val="00FA43C2"/>
    <w:rsid w:val="00FA4822"/>
    <w:rsid w:val="00FA499A"/>
    <w:rsid w:val="00FA4CCC"/>
    <w:rsid w:val="00FA5020"/>
    <w:rsid w:val="00FA51C3"/>
    <w:rsid w:val="00FA51C7"/>
    <w:rsid w:val="00FA51F4"/>
    <w:rsid w:val="00FA5825"/>
    <w:rsid w:val="00FA75AC"/>
    <w:rsid w:val="00FA79F4"/>
    <w:rsid w:val="00FB02F5"/>
    <w:rsid w:val="00FB04C9"/>
    <w:rsid w:val="00FB0D2B"/>
    <w:rsid w:val="00FB17AC"/>
    <w:rsid w:val="00FB1981"/>
    <w:rsid w:val="00FB1D77"/>
    <w:rsid w:val="00FB2382"/>
    <w:rsid w:val="00FB26ED"/>
    <w:rsid w:val="00FB29E0"/>
    <w:rsid w:val="00FB30D4"/>
    <w:rsid w:val="00FB3AB5"/>
    <w:rsid w:val="00FB451A"/>
    <w:rsid w:val="00FB47D0"/>
    <w:rsid w:val="00FB4A5A"/>
    <w:rsid w:val="00FB5B78"/>
    <w:rsid w:val="00FB6A95"/>
    <w:rsid w:val="00FB6C55"/>
    <w:rsid w:val="00FB7022"/>
    <w:rsid w:val="00FB7251"/>
    <w:rsid w:val="00FB79B8"/>
    <w:rsid w:val="00FB7EB3"/>
    <w:rsid w:val="00FC03EF"/>
    <w:rsid w:val="00FC07AD"/>
    <w:rsid w:val="00FC088B"/>
    <w:rsid w:val="00FC0B20"/>
    <w:rsid w:val="00FC0BAA"/>
    <w:rsid w:val="00FC0CAA"/>
    <w:rsid w:val="00FC2860"/>
    <w:rsid w:val="00FC290E"/>
    <w:rsid w:val="00FC3268"/>
    <w:rsid w:val="00FC3562"/>
    <w:rsid w:val="00FC389F"/>
    <w:rsid w:val="00FC3C56"/>
    <w:rsid w:val="00FC41C7"/>
    <w:rsid w:val="00FC5CA5"/>
    <w:rsid w:val="00FC5DA7"/>
    <w:rsid w:val="00FC7F36"/>
    <w:rsid w:val="00FD0004"/>
    <w:rsid w:val="00FD043A"/>
    <w:rsid w:val="00FD04B0"/>
    <w:rsid w:val="00FD04E3"/>
    <w:rsid w:val="00FD1E95"/>
    <w:rsid w:val="00FD4051"/>
    <w:rsid w:val="00FD4277"/>
    <w:rsid w:val="00FD434C"/>
    <w:rsid w:val="00FD54C5"/>
    <w:rsid w:val="00FD550F"/>
    <w:rsid w:val="00FD5860"/>
    <w:rsid w:val="00FD5935"/>
    <w:rsid w:val="00FD5991"/>
    <w:rsid w:val="00FD5BCD"/>
    <w:rsid w:val="00FD5DF7"/>
    <w:rsid w:val="00FD5EE3"/>
    <w:rsid w:val="00FD5F67"/>
    <w:rsid w:val="00FD7651"/>
    <w:rsid w:val="00FD7F7A"/>
    <w:rsid w:val="00FE1084"/>
    <w:rsid w:val="00FE1349"/>
    <w:rsid w:val="00FE1801"/>
    <w:rsid w:val="00FE18A7"/>
    <w:rsid w:val="00FE1ACC"/>
    <w:rsid w:val="00FE25EA"/>
    <w:rsid w:val="00FE2890"/>
    <w:rsid w:val="00FE366A"/>
    <w:rsid w:val="00FE3E5D"/>
    <w:rsid w:val="00FE3E6C"/>
    <w:rsid w:val="00FE3F03"/>
    <w:rsid w:val="00FE4780"/>
    <w:rsid w:val="00FE4FB9"/>
    <w:rsid w:val="00FE51A1"/>
    <w:rsid w:val="00FE546E"/>
    <w:rsid w:val="00FE5F58"/>
    <w:rsid w:val="00FE61A9"/>
    <w:rsid w:val="00FE68B4"/>
    <w:rsid w:val="00FE6D66"/>
    <w:rsid w:val="00FE7259"/>
    <w:rsid w:val="00FE76F9"/>
    <w:rsid w:val="00FF05B2"/>
    <w:rsid w:val="00FF0B93"/>
    <w:rsid w:val="00FF0D94"/>
    <w:rsid w:val="00FF0FF5"/>
    <w:rsid w:val="00FF1129"/>
    <w:rsid w:val="00FF1152"/>
    <w:rsid w:val="00FF2E5A"/>
    <w:rsid w:val="00FF33BA"/>
    <w:rsid w:val="00FF3D6A"/>
    <w:rsid w:val="00FF41EE"/>
    <w:rsid w:val="00FF556C"/>
    <w:rsid w:val="00FF5755"/>
    <w:rsid w:val="00FF6410"/>
    <w:rsid w:val="00FF64C3"/>
    <w:rsid w:val="00FF670D"/>
    <w:rsid w:val="00FF702B"/>
    <w:rsid w:val="00FF7848"/>
    <w:rsid w:val="00FF796F"/>
    <w:rsid w:val="00FF7975"/>
    <w:rsid w:val="012B9CB2"/>
    <w:rsid w:val="013162AD"/>
    <w:rsid w:val="0131BA93"/>
    <w:rsid w:val="015F3011"/>
    <w:rsid w:val="0164E5D6"/>
    <w:rsid w:val="01BFB4FE"/>
    <w:rsid w:val="01E1B4DE"/>
    <w:rsid w:val="01F5DB83"/>
    <w:rsid w:val="021E643A"/>
    <w:rsid w:val="0234E9B5"/>
    <w:rsid w:val="0236998E"/>
    <w:rsid w:val="0237A3F7"/>
    <w:rsid w:val="024448F3"/>
    <w:rsid w:val="025A3744"/>
    <w:rsid w:val="026C8FF7"/>
    <w:rsid w:val="0295934D"/>
    <w:rsid w:val="02B23F29"/>
    <w:rsid w:val="02B2DE32"/>
    <w:rsid w:val="02D7B6A1"/>
    <w:rsid w:val="032CB6A9"/>
    <w:rsid w:val="035761D7"/>
    <w:rsid w:val="03B87AC0"/>
    <w:rsid w:val="03C1DA96"/>
    <w:rsid w:val="03DF8589"/>
    <w:rsid w:val="03E4015F"/>
    <w:rsid w:val="04079291"/>
    <w:rsid w:val="041A9A01"/>
    <w:rsid w:val="0458812A"/>
    <w:rsid w:val="045B63E4"/>
    <w:rsid w:val="04B6C339"/>
    <w:rsid w:val="04B856CB"/>
    <w:rsid w:val="04E33F6D"/>
    <w:rsid w:val="04EFBA95"/>
    <w:rsid w:val="04FC9F09"/>
    <w:rsid w:val="0526C463"/>
    <w:rsid w:val="05345C16"/>
    <w:rsid w:val="056BEAA4"/>
    <w:rsid w:val="0596BD71"/>
    <w:rsid w:val="05D86EFF"/>
    <w:rsid w:val="062BEB4A"/>
    <w:rsid w:val="0631A523"/>
    <w:rsid w:val="066F243A"/>
    <w:rsid w:val="068D4CCF"/>
    <w:rsid w:val="06BCFFF2"/>
    <w:rsid w:val="06F00410"/>
    <w:rsid w:val="06FA018D"/>
    <w:rsid w:val="06FA1A27"/>
    <w:rsid w:val="07214296"/>
    <w:rsid w:val="07582B6E"/>
    <w:rsid w:val="0766315B"/>
    <w:rsid w:val="077D6DF9"/>
    <w:rsid w:val="0782C1E3"/>
    <w:rsid w:val="07DD3AA3"/>
    <w:rsid w:val="07E392DB"/>
    <w:rsid w:val="0811B5A1"/>
    <w:rsid w:val="083B0CDF"/>
    <w:rsid w:val="08690062"/>
    <w:rsid w:val="08B4D69E"/>
    <w:rsid w:val="08ED3C6B"/>
    <w:rsid w:val="08F5C3D4"/>
    <w:rsid w:val="08FE5F1A"/>
    <w:rsid w:val="09074698"/>
    <w:rsid w:val="0911C9BB"/>
    <w:rsid w:val="091267E4"/>
    <w:rsid w:val="0918F31C"/>
    <w:rsid w:val="09203CD8"/>
    <w:rsid w:val="0922A998"/>
    <w:rsid w:val="09689987"/>
    <w:rsid w:val="09757C81"/>
    <w:rsid w:val="098F6E78"/>
    <w:rsid w:val="09F02012"/>
    <w:rsid w:val="0A38DB9B"/>
    <w:rsid w:val="0A410469"/>
    <w:rsid w:val="0AB18879"/>
    <w:rsid w:val="0AF8433F"/>
    <w:rsid w:val="0B24854A"/>
    <w:rsid w:val="0B44759A"/>
    <w:rsid w:val="0B51873A"/>
    <w:rsid w:val="0B5611A4"/>
    <w:rsid w:val="0B673332"/>
    <w:rsid w:val="0B77DE0B"/>
    <w:rsid w:val="0B79DDF1"/>
    <w:rsid w:val="0B8E7272"/>
    <w:rsid w:val="0B93B12B"/>
    <w:rsid w:val="0B9E65E8"/>
    <w:rsid w:val="0BAC1FE4"/>
    <w:rsid w:val="0BE7A32E"/>
    <w:rsid w:val="0C004BE4"/>
    <w:rsid w:val="0C3A886C"/>
    <w:rsid w:val="0C506F19"/>
    <w:rsid w:val="0C727028"/>
    <w:rsid w:val="0C7B89ED"/>
    <w:rsid w:val="0C876E22"/>
    <w:rsid w:val="0CB11276"/>
    <w:rsid w:val="0CC5F2E3"/>
    <w:rsid w:val="0CF78A5C"/>
    <w:rsid w:val="0D258E70"/>
    <w:rsid w:val="0D988435"/>
    <w:rsid w:val="0DCC97E8"/>
    <w:rsid w:val="0DED8C89"/>
    <w:rsid w:val="0E014A37"/>
    <w:rsid w:val="0E2CA09A"/>
    <w:rsid w:val="0E38B671"/>
    <w:rsid w:val="0E626320"/>
    <w:rsid w:val="0E7CC5EF"/>
    <w:rsid w:val="0EC4FA0C"/>
    <w:rsid w:val="0EE16101"/>
    <w:rsid w:val="0EF58DC6"/>
    <w:rsid w:val="0F1ED886"/>
    <w:rsid w:val="0F305F07"/>
    <w:rsid w:val="0F3A276E"/>
    <w:rsid w:val="0F44E741"/>
    <w:rsid w:val="0F53C36E"/>
    <w:rsid w:val="0FB7A8CF"/>
    <w:rsid w:val="0FE571DC"/>
    <w:rsid w:val="0FE9D6F7"/>
    <w:rsid w:val="10287AA2"/>
    <w:rsid w:val="105CE4F1"/>
    <w:rsid w:val="10613C42"/>
    <w:rsid w:val="1084B88D"/>
    <w:rsid w:val="10A26A96"/>
    <w:rsid w:val="10B78BAC"/>
    <w:rsid w:val="10BB187B"/>
    <w:rsid w:val="10E3817A"/>
    <w:rsid w:val="1163F36B"/>
    <w:rsid w:val="117D9646"/>
    <w:rsid w:val="1188DD1A"/>
    <w:rsid w:val="11AFE643"/>
    <w:rsid w:val="11CACE43"/>
    <w:rsid w:val="11F174F1"/>
    <w:rsid w:val="11FC9154"/>
    <w:rsid w:val="11FE4D12"/>
    <w:rsid w:val="124413F4"/>
    <w:rsid w:val="1262F145"/>
    <w:rsid w:val="126574EF"/>
    <w:rsid w:val="12B0ED5C"/>
    <w:rsid w:val="12CEE90D"/>
    <w:rsid w:val="12F7C045"/>
    <w:rsid w:val="137CFD5A"/>
    <w:rsid w:val="138D4412"/>
    <w:rsid w:val="13B66CCD"/>
    <w:rsid w:val="13BAB057"/>
    <w:rsid w:val="13D07890"/>
    <w:rsid w:val="13D1DD5E"/>
    <w:rsid w:val="13F8C5FD"/>
    <w:rsid w:val="149B9E84"/>
    <w:rsid w:val="14A897C9"/>
    <w:rsid w:val="14ACDB3F"/>
    <w:rsid w:val="14F24366"/>
    <w:rsid w:val="1532E04A"/>
    <w:rsid w:val="15478290"/>
    <w:rsid w:val="1561FF76"/>
    <w:rsid w:val="1576DC32"/>
    <w:rsid w:val="1585EE53"/>
    <w:rsid w:val="15A272C8"/>
    <w:rsid w:val="15BE58B9"/>
    <w:rsid w:val="16375139"/>
    <w:rsid w:val="1690C01D"/>
    <w:rsid w:val="16B32717"/>
    <w:rsid w:val="16C6436E"/>
    <w:rsid w:val="16CB1E8F"/>
    <w:rsid w:val="16D36297"/>
    <w:rsid w:val="16D77C21"/>
    <w:rsid w:val="16EAD4AA"/>
    <w:rsid w:val="174199F0"/>
    <w:rsid w:val="1751A341"/>
    <w:rsid w:val="17C73E0C"/>
    <w:rsid w:val="1842286D"/>
    <w:rsid w:val="188BC5F6"/>
    <w:rsid w:val="18E2319E"/>
    <w:rsid w:val="1905A926"/>
    <w:rsid w:val="1929FEA5"/>
    <w:rsid w:val="192B87E7"/>
    <w:rsid w:val="19697B69"/>
    <w:rsid w:val="19AD29CF"/>
    <w:rsid w:val="19BFAAB2"/>
    <w:rsid w:val="19F69D73"/>
    <w:rsid w:val="1A0474B2"/>
    <w:rsid w:val="1A208516"/>
    <w:rsid w:val="1A3394DA"/>
    <w:rsid w:val="1A68A941"/>
    <w:rsid w:val="1A806E8E"/>
    <w:rsid w:val="1A939461"/>
    <w:rsid w:val="1AEC7135"/>
    <w:rsid w:val="1B407FB2"/>
    <w:rsid w:val="1BBA2010"/>
    <w:rsid w:val="1BFBF5FF"/>
    <w:rsid w:val="1C3243ED"/>
    <w:rsid w:val="1C3526BB"/>
    <w:rsid w:val="1C3AB53D"/>
    <w:rsid w:val="1C62E505"/>
    <w:rsid w:val="1C740A0F"/>
    <w:rsid w:val="1C81E3A1"/>
    <w:rsid w:val="1CA91B84"/>
    <w:rsid w:val="1CD819E3"/>
    <w:rsid w:val="1CED33B9"/>
    <w:rsid w:val="1D3EFCAF"/>
    <w:rsid w:val="1D41AD87"/>
    <w:rsid w:val="1DBB490F"/>
    <w:rsid w:val="1E06904F"/>
    <w:rsid w:val="1E1CC3A0"/>
    <w:rsid w:val="1E4E0176"/>
    <w:rsid w:val="1E7BD0E2"/>
    <w:rsid w:val="1EAB4F1A"/>
    <w:rsid w:val="1EBE1206"/>
    <w:rsid w:val="1EE5B2A2"/>
    <w:rsid w:val="1EF161F9"/>
    <w:rsid w:val="1EFCBE50"/>
    <w:rsid w:val="1F08B30B"/>
    <w:rsid w:val="1FAD9517"/>
    <w:rsid w:val="1FBBFB10"/>
    <w:rsid w:val="1FC686C5"/>
    <w:rsid w:val="1FD2A65A"/>
    <w:rsid w:val="2037F07C"/>
    <w:rsid w:val="206B60D4"/>
    <w:rsid w:val="20B1EC52"/>
    <w:rsid w:val="20B52CAD"/>
    <w:rsid w:val="212EF4B8"/>
    <w:rsid w:val="214896B1"/>
    <w:rsid w:val="216CF5A2"/>
    <w:rsid w:val="21AB7B77"/>
    <w:rsid w:val="21E09DF7"/>
    <w:rsid w:val="224153FF"/>
    <w:rsid w:val="224585B0"/>
    <w:rsid w:val="22574DF2"/>
    <w:rsid w:val="22C5AC85"/>
    <w:rsid w:val="23057838"/>
    <w:rsid w:val="2358AC51"/>
    <w:rsid w:val="23695E61"/>
    <w:rsid w:val="23BE31E1"/>
    <w:rsid w:val="23E5FE7D"/>
    <w:rsid w:val="24115170"/>
    <w:rsid w:val="242DFD00"/>
    <w:rsid w:val="243B11DD"/>
    <w:rsid w:val="248691EA"/>
    <w:rsid w:val="2488244F"/>
    <w:rsid w:val="249F0F3B"/>
    <w:rsid w:val="24AB5685"/>
    <w:rsid w:val="24C9FD4F"/>
    <w:rsid w:val="24F08591"/>
    <w:rsid w:val="251A8113"/>
    <w:rsid w:val="2555DC6D"/>
    <w:rsid w:val="2563E7F0"/>
    <w:rsid w:val="257902A1"/>
    <w:rsid w:val="25861FA5"/>
    <w:rsid w:val="259A08C2"/>
    <w:rsid w:val="25B32F55"/>
    <w:rsid w:val="25D133B1"/>
    <w:rsid w:val="25DBAFF8"/>
    <w:rsid w:val="261A0531"/>
    <w:rsid w:val="2645D07A"/>
    <w:rsid w:val="266EBC7D"/>
    <w:rsid w:val="2673CB03"/>
    <w:rsid w:val="267EA3EA"/>
    <w:rsid w:val="268A9BFD"/>
    <w:rsid w:val="27201B9A"/>
    <w:rsid w:val="27301286"/>
    <w:rsid w:val="2744200C"/>
    <w:rsid w:val="274FB4B3"/>
    <w:rsid w:val="2763BDCB"/>
    <w:rsid w:val="276F6657"/>
    <w:rsid w:val="27AF2AC2"/>
    <w:rsid w:val="27AF4C36"/>
    <w:rsid w:val="27C0BC2A"/>
    <w:rsid w:val="27C66517"/>
    <w:rsid w:val="27FF6CA7"/>
    <w:rsid w:val="281B18BD"/>
    <w:rsid w:val="283ED5EB"/>
    <w:rsid w:val="283F71B1"/>
    <w:rsid w:val="28528F8C"/>
    <w:rsid w:val="2878A7F6"/>
    <w:rsid w:val="28A2F773"/>
    <w:rsid w:val="28AAAB03"/>
    <w:rsid w:val="28E1D50E"/>
    <w:rsid w:val="28E49491"/>
    <w:rsid w:val="29B18DE3"/>
    <w:rsid w:val="29DC8655"/>
    <w:rsid w:val="29E62891"/>
    <w:rsid w:val="29F11EF1"/>
    <w:rsid w:val="2A0AA2EB"/>
    <w:rsid w:val="2A148D35"/>
    <w:rsid w:val="2A14A5EB"/>
    <w:rsid w:val="2A85D3CA"/>
    <w:rsid w:val="2A9F2380"/>
    <w:rsid w:val="2AC21EE6"/>
    <w:rsid w:val="2ACD87A6"/>
    <w:rsid w:val="2AE57651"/>
    <w:rsid w:val="2AE70E25"/>
    <w:rsid w:val="2AEF2FB6"/>
    <w:rsid w:val="2AFA6FE8"/>
    <w:rsid w:val="2AFC3125"/>
    <w:rsid w:val="2B038B05"/>
    <w:rsid w:val="2B0FFFF6"/>
    <w:rsid w:val="2B2FEF6F"/>
    <w:rsid w:val="2B54D8F6"/>
    <w:rsid w:val="2B595928"/>
    <w:rsid w:val="2B85EB07"/>
    <w:rsid w:val="2BB45131"/>
    <w:rsid w:val="2C12529D"/>
    <w:rsid w:val="2C3FFA3D"/>
    <w:rsid w:val="2C4E954B"/>
    <w:rsid w:val="2C54C052"/>
    <w:rsid w:val="2C7A937A"/>
    <w:rsid w:val="2C7F26D9"/>
    <w:rsid w:val="2C8AB2B1"/>
    <w:rsid w:val="2C9822D7"/>
    <w:rsid w:val="2CAA1ECE"/>
    <w:rsid w:val="2D2F8F6E"/>
    <w:rsid w:val="2D98E883"/>
    <w:rsid w:val="2DC8A759"/>
    <w:rsid w:val="2DD64852"/>
    <w:rsid w:val="2E854C56"/>
    <w:rsid w:val="2E875056"/>
    <w:rsid w:val="2E914B53"/>
    <w:rsid w:val="2EA65636"/>
    <w:rsid w:val="2EC2B3E3"/>
    <w:rsid w:val="2ED67FD9"/>
    <w:rsid w:val="2EF17247"/>
    <w:rsid w:val="2EF57EB5"/>
    <w:rsid w:val="2EFECC91"/>
    <w:rsid w:val="2F31634C"/>
    <w:rsid w:val="2F844EA5"/>
    <w:rsid w:val="2F9FB11D"/>
    <w:rsid w:val="2FA4C3EB"/>
    <w:rsid w:val="2FD9B7D3"/>
    <w:rsid w:val="2FE405A0"/>
    <w:rsid w:val="304BBAC9"/>
    <w:rsid w:val="306B9F38"/>
    <w:rsid w:val="3076EBA0"/>
    <w:rsid w:val="308C4968"/>
    <w:rsid w:val="3097F7DB"/>
    <w:rsid w:val="3159B7EF"/>
    <w:rsid w:val="31775AB5"/>
    <w:rsid w:val="31999FC0"/>
    <w:rsid w:val="31EC7901"/>
    <w:rsid w:val="31F66C31"/>
    <w:rsid w:val="32755870"/>
    <w:rsid w:val="3282CB68"/>
    <w:rsid w:val="328F2588"/>
    <w:rsid w:val="32CB6BB0"/>
    <w:rsid w:val="32DCF677"/>
    <w:rsid w:val="32EC6815"/>
    <w:rsid w:val="330AEFF7"/>
    <w:rsid w:val="332D1B4F"/>
    <w:rsid w:val="3371B353"/>
    <w:rsid w:val="3380E8A1"/>
    <w:rsid w:val="33BAB5AD"/>
    <w:rsid w:val="33F27264"/>
    <w:rsid w:val="34175707"/>
    <w:rsid w:val="34302ECF"/>
    <w:rsid w:val="343F8F61"/>
    <w:rsid w:val="3441E86F"/>
    <w:rsid w:val="344F2900"/>
    <w:rsid w:val="34F47743"/>
    <w:rsid w:val="35097E99"/>
    <w:rsid w:val="35312D51"/>
    <w:rsid w:val="356ADFE0"/>
    <w:rsid w:val="357589B6"/>
    <w:rsid w:val="35A7E11B"/>
    <w:rsid w:val="35D7F33B"/>
    <w:rsid w:val="35E43E08"/>
    <w:rsid w:val="35EF966F"/>
    <w:rsid w:val="35F43B76"/>
    <w:rsid w:val="36083444"/>
    <w:rsid w:val="3617DE53"/>
    <w:rsid w:val="36306560"/>
    <w:rsid w:val="365BD10D"/>
    <w:rsid w:val="3699BFEB"/>
    <w:rsid w:val="36C9E2CC"/>
    <w:rsid w:val="36CD6C5D"/>
    <w:rsid w:val="36E0C425"/>
    <w:rsid w:val="371115BF"/>
    <w:rsid w:val="373E9918"/>
    <w:rsid w:val="375ACC1B"/>
    <w:rsid w:val="3768E2B3"/>
    <w:rsid w:val="376EB5C1"/>
    <w:rsid w:val="377713E0"/>
    <w:rsid w:val="378BD5A2"/>
    <w:rsid w:val="37991392"/>
    <w:rsid w:val="379D779E"/>
    <w:rsid w:val="37CE0C82"/>
    <w:rsid w:val="387090B5"/>
    <w:rsid w:val="3880715C"/>
    <w:rsid w:val="38E19B16"/>
    <w:rsid w:val="390A84A7"/>
    <w:rsid w:val="39272FB6"/>
    <w:rsid w:val="3941C803"/>
    <w:rsid w:val="395B5C0A"/>
    <w:rsid w:val="395E9016"/>
    <w:rsid w:val="39BCEE12"/>
    <w:rsid w:val="39CC70B1"/>
    <w:rsid w:val="3A0C4B47"/>
    <w:rsid w:val="3A0FD640"/>
    <w:rsid w:val="3A1882C6"/>
    <w:rsid w:val="3A4231E5"/>
    <w:rsid w:val="3A56609F"/>
    <w:rsid w:val="3A67F13C"/>
    <w:rsid w:val="3A81665F"/>
    <w:rsid w:val="3A984D52"/>
    <w:rsid w:val="3A9ECDF3"/>
    <w:rsid w:val="3AE67D39"/>
    <w:rsid w:val="3AEFEF89"/>
    <w:rsid w:val="3AF8DACA"/>
    <w:rsid w:val="3B37B44C"/>
    <w:rsid w:val="3B58B862"/>
    <w:rsid w:val="3B841DC9"/>
    <w:rsid w:val="3B9112AD"/>
    <w:rsid w:val="3BDB631C"/>
    <w:rsid w:val="3C39AB86"/>
    <w:rsid w:val="3C4BD3FE"/>
    <w:rsid w:val="3C5EC052"/>
    <w:rsid w:val="3C8359C7"/>
    <w:rsid w:val="3CA0C448"/>
    <w:rsid w:val="3CEE718E"/>
    <w:rsid w:val="3CF07FE9"/>
    <w:rsid w:val="3CFC0E9F"/>
    <w:rsid w:val="3D0D78DE"/>
    <w:rsid w:val="3D0DB9B1"/>
    <w:rsid w:val="3D2688E2"/>
    <w:rsid w:val="3D4E7559"/>
    <w:rsid w:val="3DCD30AA"/>
    <w:rsid w:val="3E01CD88"/>
    <w:rsid w:val="3E0B998D"/>
    <w:rsid w:val="3E151F9F"/>
    <w:rsid w:val="3E2D6F23"/>
    <w:rsid w:val="3E600172"/>
    <w:rsid w:val="3E61CC09"/>
    <w:rsid w:val="3E653D74"/>
    <w:rsid w:val="3E8DC68F"/>
    <w:rsid w:val="3E9A3FC1"/>
    <w:rsid w:val="3EBAB14F"/>
    <w:rsid w:val="3EEF499A"/>
    <w:rsid w:val="3F31E799"/>
    <w:rsid w:val="3F464006"/>
    <w:rsid w:val="3F4C11CC"/>
    <w:rsid w:val="3F507604"/>
    <w:rsid w:val="3F54F02D"/>
    <w:rsid w:val="3F7BD88B"/>
    <w:rsid w:val="3F8306F8"/>
    <w:rsid w:val="3F9D5F6F"/>
    <w:rsid w:val="40104BE2"/>
    <w:rsid w:val="41360D6E"/>
    <w:rsid w:val="41385769"/>
    <w:rsid w:val="413ECDE2"/>
    <w:rsid w:val="414CDA6A"/>
    <w:rsid w:val="419C9547"/>
    <w:rsid w:val="41B8A53B"/>
    <w:rsid w:val="41C15499"/>
    <w:rsid w:val="42043970"/>
    <w:rsid w:val="42240F29"/>
    <w:rsid w:val="422FD7A7"/>
    <w:rsid w:val="427A83ED"/>
    <w:rsid w:val="42A7FD4A"/>
    <w:rsid w:val="42B5FA16"/>
    <w:rsid w:val="430CE5F9"/>
    <w:rsid w:val="4312CE8A"/>
    <w:rsid w:val="4364D171"/>
    <w:rsid w:val="43786885"/>
    <w:rsid w:val="4379A1D1"/>
    <w:rsid w:val="4431D206"/>
    <w:rsid w:val="44436681"/>
    <w:rsid w:val="444FF666"/>
    <w:rsid w:val="4489FF49"/>
    <w:rsid w:val="4562AE46"/>
    <w:rsid w:val="456538A3"/>
    <w:rsid w:val="4571F2FA"/>
    <w:rsid w:val="45E4DA1D"/>
    <w:rsid w:val="45FD0654"/>
    <w:rsid w:val="4600152E"/>
    <w:rsid w:val="460428E2"/>
    <w:rsid w:val="463AD51D"/>
    <w:rsid w:val="467F9491"/>
    <w:rsid w:val="46841C92"/>
    <w:rsid w:val="469148DE"/>
    <w:rsid w:val="46A930E2"/>
    <w:rsid w:val="46AA5D77"/>
    <w:rsid w:val="46B6EAF4"/>
    <w:rsid w:val="46B7E3EF"/>
    <w:rsid w:val="46B95F48"/>
    <w:rsid w:val="46E094DA"/>
    <w:rsid w:val="46F0F9B2"/>
    <w:rsid w:val="4722F6C5"/>
    <w:rsid w:val="47604B73"/>
    <w:rsid w:val="478D81ED"/>
    <w:rsid w:val="47A523A2"/>
    <w:rsid w:val="47AF385A"/>
    <w:rsid w:val="4849D1AB"/>
    <w:rsid w:val="485581DE"/>
    <w:rsid w:val="48A3DF8E"/>
    <w:rsid w:val="48E0AAC1"/>
    <w:rsid w:val="4922062F"/>
    <w:rsid w:val="492F6BA2"/>
    <w:rsid w:val="49394726"/>
    <w:rsid w:val="49849882"/>
    <w:rsid w:val="499AB81D"/>
    <w:rsid w:val="4A548570"/>
    <w:rsid w:val="4A68B9B3"/>
    <w:rsid w:val="4A75C4DC"/>
    <w:rsid w:val="4A8E21BA"/>
    <w:rsid w:val="4AC49538"/>
    <w:rsid w:val="4B10A063"/>
    <w:rsid w:val="4B44AAB4"/>
    <w:rsid w:val="4B857326"/>
    <w:rsid w:val="4B961062"/>
    <w:rsid w:val="4BC9AD03"/>
    <w:rsid w:val="4BE089CF"/>
    <w:rsid w:val="4BF2345F"/>
    <w:rsid w:val="4C0EA595"/>
    <w:rsid w:val="4C1520B4"/>
    <w:rsid w:val="4C475FBF"/>
    <w:rsid w:val="4C610371"/>
    <w:rsid w:val="4CD77380"/>
    <w:rsid w:val="4CFEFF1D"/>
    <w:rsid w:val="4D468D0A"/>
    <w:rsid w:val="4D49938F"/>
    <w:rsid w:val="4D7653B6"/>
    <w:rsid w:val="4DC66E45"/>
    <w:rsid w:val="4E0E3502"/>
    <w:rsid w:val="4E22EB41"/>
    <w:rsid w:val="4E926AC7"/>
    <w:rsid w:val="4E98E752"/>
    <w:rsid w:val="4EC5C357"/>
    <w:rsid w:val="4EE5664E"/>
    <w:rsid w:val="4EFB903A"/>
    <w:rsid w:val="4F0EDA38"/>
    <w:rsid w:val="4F1E735E"/>
    <w:rsid w:val="4F2E2971"/>
    <w:rsid w:val="4F35DF5A"/>
    <w:rsid w:val="4F4691B2"/>
    <w:rsid w:val="4F4E18A1"/>
    <w:rsid w:val="4F6E6470"/>
    <w:rsid w:val="4F6F3E4A"/>
    <w:rsid w:val="4F9D9908"/>
    <w:rsid w:val="4FBBE4D3"/>
    <w:rsid w:val="4FBF6C6E"/>
    <w:rsid w:val="4FE094BD"/>
    <w:rsid w:val="4FE5EE0C"/>
    <w:rsid w:val="50201942"/>
    <w:rsid w:val="502A3B23"/>
    <w:rsid w:val="5076E765"/>
    <w:rsid w:val="50DC9DB7"/>
    <w:rsid w:val="50FE0D5C"/>
    <w:rsid w:val="5107BE62"/>
    <w:rsid w:val="511CAE43"/>
    <w:rsid w:val="511D5BE6"/>
    <w:rsid w:val="51326B74"/>
    <w:rsid w:val="51919D50"/>
    <w:rsid w:val="51ABE50A"/>
    <w:rsid w:val="51E0A54E"/>
    <w:rsid w:val="51E5A410"/>
    <w:rsid w:val="52056B27"/>
    <w:rsid w:val="52199FAC"/>
    <w:rsid w:val="522C8D3F"/>
    <w:rsid w:val="53057D7F"/>
    <w:rsid w:val="531F7E4D"/>
    <w:rsid w:val="53385D13"/>
    <w:rsid w:val="5345C11F"/>
    <w:rsid w:val="534D85C9"/>
    <w:rsid w:val="5377860B"/>
    <w:rsid w:val="537AB879"/>
    <w:rsid w:val="539327BC"/>
    <w:rsid w:val="5440F010"/>
    <w:rsid w:val="544B096E"/>
    <w:rsid w:val="54555DF3"/>
    <w:rsid w:val="547D4A04"/>
    <w:rsid w:val="5486C35F"/>
    <w:rsid w:val="54A90C86"/>
    <w:rsid w:val="54D7E00E"/>
    <w:rsid w:val="54DEF1F3"/>
    <w:rsid w:val="54EACB48"/>
    <w:rsid w:val="5513BE6E"/>
    <w:rsid w:val="55361179"/>
    <w:rsid w:val="55442AEA"/>
    <w:rsid w:val="5594E2EA"/>
    <w:rsid w:val="55E73F5C"/>
    <w:rsid w:val="5619BB11"/>
    <w:rsid w:val="561E5EFA"/>
    <w:rsid w:val="563FDB4C"/>
    <w:rsid w:val="565E466A"/>
    <w:rsid w:val="5697E655"/>
    <w:rsid w:val="56C79D51"/>
    <w:rsid w:val="5706E41C"/>
    <w:rsid w:val="57123666"/>
    <w:rsid w:val="571374B9"/>
    <w:rsid w:val="57546614"/>
    <w:rsid w:val="57C04268"/>
    <w:rsid w:val="57CDEB47"/>
    <w:rsid w:val="57EAF7B3"/>
    <w:rsid w:val="57F22DCE"/>
    <w:rsid w:val="57F2A6D8"/>
    <w:rsid w:val="58905BA1"/>
    <w:rsid w:val="58CDF5CD"/>
    <w:rsid w:val="58E2B3A9"/>
    <w:rsid w:val="58FA93AF"/>
    <w:rsid w:val="595E9A96"/>
    <w:rsid w:val="59669373"/>
    <w:rsid w:val="599C1A21"/>
    <w:rsid w:val="59A860BC"/>
    <w:rsid w:val="59AE1827"/>
    <w:rsid w:val="59B12ACE"/>
    <w:rsid w:val="59B99E90"/>
    <w:rsid w:val="59CDB8C6"/>
    <w:rsid w:val="59DA31C4"/>
    <w:rsid w:val="5A0D7A5C"/>
    <w:rsid w:val="5A142786"/>
    <w:rsid w:val="5A1FEBB3"/>
    <w:rsid w:val="5A27B2B1"/>
    <w:rsid w:val="5A89F1BF"/>
    <w:rsid w:val="5AB751A1"/>
    <w:rsid w:val="5ABD72A5"/>
    <w:rsid w:val="5AFCD56C"/>
    <w:rsid w:val="5B1319F9"/>
    <w:rsid w:val="5B3FB289"/>
    <w:rsid w:val="5B471EE1"/>
    <w:rsid w:val="5B703429"/>
    <w:rsid w:val="5B7AB3F5"/>
    <w:rsid w:val="5B843070"/>
    <w:rsid w:val="5BDD8F6F"/>
    <w:rsid w:val="5BE347C0"/>
    <w:rsid w:val="5C0A01FB"/>
    <w:rsid w:val="5C28B540"/>
    <w:rsid w:val="5C3836E3"/>
    <w:rsid w:val="5CB42B45"/>
    <w:rsid w:val="5CB8DF01"/>
    <w:rsid w:val="5CC62E72"/>
    <w:rsid w:val="5CDF4D46"/>
    <w:rsid w:val="5D38D863"/>
    <w:rsid w:val="5D4039B3"/>
    <w:rsid w:val="5D4E9A7D"/>
    <w:rsid w:val="5D63915C"/>
    <w:rsid w:val="5D8470ED"/>
    <w:rsid w:val="5DD16834"/>
    <w:rsid w:val="5DE0D030"/>
    <w:rsid w:val="5DECB35F"/>
    <w:rsid w:val="5E0B2E4B"/>
    <w:rsid w:val="5E32C5E8"/>
    <w:rsid w:val="5E457088"/>
    <w:rsid w:val="5E542D0A"/>
    <w:rsid w:val="5E7A5E98"/>
    <w:rsid w:val="5E7B57AA"/>
    <w:rsid w:val="5EAFCBA8"/>
    <w:rsid w:val="5F29E54F"/>
    <w:rsid w:val="5FCCA63B"/>
    <w:rsid w:val="5FF27338"/>
    <w:rsid w:val="603B6AB8"/>
    <w:rsid w:val="6046D08E"/>
    <w:rsid w:val="609D683D"/>
    <w:rsid w:val="60D2CFE6"/>
    <w:rsid w:val="60E7BA74"/>
    <w:rsid w:val="610BF48D"/>
    <w:rsid w:val="612E7231"/>
    <w:rsid w:val="615851F1"/>
    <w:rsid w:val="615CA91C"/>
    <w:rsid w:val="61A4DC29"/>
    <w:rsid w:val="61EFE48E"/>
    <w:rsid w:val="6204C277"/>
    <w:rsid w:val="62297573"/>
    <w:rsid w:val="624F6D38"/>
    <w:rsid w:val="627C6485"/>
    <w:rsid w:val="62FCD2FE"/>
    <w:rsid w:val="6334B00A"/>
    <w:rsid w:val="6338F1E9"/>
    <w:rsid w:val="6341D37A"/>
    <w:rsid w:val="635B6C2B"/>
    <w:rsid w:val="63720AE4"/>
    <w:rsid w:val="639A0D2D"/>
    <w:rsid w:val="63C67E60"/>
    <w:rsid w:val="64011203"/>
    <w:rsid w:val="640BC8AB"/>
    <w:rsid w:val="6454C710"/>
    <w:rsid w:val="646C85C5"/>
    <w:rsid w:val="649B1ECB"/>
    <w:rsid w:val="6522F2A0"/>
    <w:rsid w:val="652D3168"/>
    <w:rsid w:val="65576F92"/>
    <w:rsid w:val="65663073"/>
    <w:rsid w:val="65B20EED"/>
    <w:rsid w:val="663A255B"/>
    <w:rsid w:val="66849629"/>
    <w:rsid w:val="66886C81"/>
    <w:rsid w:val="6693D352"/>
    <w:rsid w:val="66947DCC"/>
    <w:rsid w:val="66F721A4"/>
    <w:rsid w:val="6722D673"/>
    <w:rsid w:val="676326A1"/>
    <w:rsid w:val="67787ADE"/>
    <w:rsid w:val="6790487D"/>
    <w:rsid w:val="67B93101"/>
    <w:rsid w:val="67D8D1F8"/>
    <w:rsid w:val="67EC0F33"/>
    <w:rsid w:val="68194B64"/>
    <w:rsid w:val="6843E4F1"/>
    <w:rsid w:val="6845E8BD"/>
    <w:rsid w:val="685630E3"/>
    <w:rsid w:val="686280BD"/>
    <w:rsid w:val="6920554A"/>
    <w:rsid w:val="6955C1A9"/>
    <w:rsid w:val="696E064C"/>
    <w:rsid w:val="6998FEC8"/>
    <w:rsid w:val="69CC5C71"/>
    <w:rsid w:val="69F6A6F9"/>
    <w:rsid w:val="6A362ECE"/>
    <w:rsid w:val="6A7D096C"/>
    <w:rsid w:val="6A8F190D"/>
    <w:rsid w:val="6AD35598"/>
    <w:rsid w:val="6AE00490"/>
    <w:rsid w:val="6B057193"/>
    <w:rsid w:val="6B27F779"/>
    <w:rsid w:val="6B2857AA"/>
    <w:rsid w:val="6B388AA4"/>
    <w:rsid w:val="6B5205D1"/>
    <w:rsid w:val="6B64DAEC"/>
    <w:rsid w:val="6B7063E1"/>
    <w:rsid w:val="6BAFE58D"/>
    <w:rsid w:val="6BE7E2B8"/>
    <w:rsid w:val="6C1C9048"/>
    <w:rsid w:val="6CA63CBC"/>
    <w:rsid w:val="6CEF67D8"/>
    <w:rsid w:val="6CFDA3F7"/>
    <w:rsid w:val="6D089E49"/>
    <w:rsid w:val="6D26598B"/>
    <w:rsid w:val="6D7FA7A2"/>
    <w:rsid w:val="6D8C027E"/>
    <w:rsid w:val="6DE1C0B3"/>
    <w:rsid w:val="6DF994DF"/>
    <w:rsid w:val="6E0EAE49"/>
    <w:rsid w:val="6EB13B25"/>
    <w:rsid w:val="6EB68D4B"/>
    <w:rsid w:val="6F1DF7FF"/>
    <w:rsid w:val="6F335EDA"/>
    <w:rsid w:val="6FBE05AE"/>
    <w:rsid w:val="6FBEB8D6"/>
    <w:rsid w:val="6FC998B7"/>
    <w:rsid w:val="6FE06BB7"/>
    <w:rsid w:val="6FE15C0D"/>
    <w:rsid w:val="70000DCF"/>
    <w:rsid w:val="7011E3B6"/>
    <w:rsid w:val="703D198A"/>
    <w:rsid w:val="70470F74"/>
    <w:rsid w:val="707B4228"/>
    <w:rsid w:val="708B2D57"/>
    <w:rsid w:val="7099A89B"/>
    <w:rsid w:val="70BA005E"/>
    <w:rsid w:val="70D0B381"/>
    <w:rsid w:val="70E5D3A5"/>
    <w:rsid w:val="70E763C6"/>
    <w:rsid w:val="710FB8C5"/>
    <w:rsid w:val="717C42F7"/>
    <w:rsid w:val="719F1BF7"/>
    <w:rsid w:val="71A2CD73"/>
    <w:rsid w:val="71A70DB1"/>
    <w:rsid w:val="71AB13B0"/>
    <w:rsid w:val="71B44745"/>
    <w:rsid w:val="71D121E6"/>
    <w:rsid w:val="71D6BC9C"/>
    <w:rsid w:val="71FC4C31"/>
    <w:rsid w:val="723B7AE5"/>
    <w:rsid w:val="726E65F0"/>
    <w:rsid w:val="72D6DEC9"/>
    <w:rsid w:val="736D2408"/>
    <w:rsid w:val="73719E7E"/>
    <w:rsid w:val="73BBE10F"/>
    <w:rsid w:val="73C73C09"/>
    <w:rsid w:val="73D75ED8"/>
    <w:rsid w:val="73F6969E"/>
    <w:rsid w:val="7424E8ED"/>
    <w:rsid w:val="7438EB98"/>
    <w:rsid w:val="748B67B2"/>
    <w:rsid w:val="7496FD65"/>
    <w:rsid w:val="74A333E3"/>
    <w:rsid w:val="7580F334"/>
    <w:rsid w:val="75ECACB6"/>
    <w:rsid w:val="762D1823"/>
    <w:rsid w:val="763E8029"/>
    <w:rsid w:val="764702B4"/>
    <w:rsid w:val="765435B5"/>
    <w:rsid w:val="765BB619"/>
    <w:rsid w:val="76606ACB"/>
    <w:rsid w:val="76722508"/>
    <w:rsid w:val="769FADE3"/>
    <w:rsid w:val="76B3A24D"/>
    <w:rsid w:val="76F8DCA8"/>
    <w:rsid w:val="77046A03"/>
    <w:rsid w:val="7764A15A"/>
    <w:rsid w:val="78A94693"/>
    <w:rsid w:val="78FDA6FF"/>
    <w:rsid w:val="78FF6542"/>
    <w:rsid w:val="7931CAE5"/>
    <w:rsid w:val="7944B58F"/>
    <w:rsid w:val="7987C74D"/>
    <w:rsid w:val="799AB006"/>
    <w:rsid w:val="79A43F64"/>
    <w:rsid w:val="79D0B31D"/>
    <w:rsid w:val="7A285DC3"/>
    <w:rsid w:val="7A4A8A13"/>
    <w:rsid w:val="7A6BB371"/>
    <w:rsid w:val="7A6DD272"/>
    <w:rsid w:val="7AEE9413"/>
    <w:rsid w:val="7B1C517B"/>
    <w:rsid w:val="7B393F50"/>
    <w:rsid w:val="7B869DD2"/>
    <w:rsid w:val="7BDF0B22"/>
    <w:rsid w:val="7BF71F89"/>
    <w:rsid w:val="7C547BAC"/>
    <w:rsid w:val="7C6D8CAC"/>
    <w:rsid w:val="7C855F43"/>
    <w:rsid w:val="7C8C129B"/>
    <w:rsid w:val="7D1C08B8"/>
    <w:rsid w:val="7DAFFAD4"/>
    <w:rsid w:val="7DC54085"/>
    <w:rsid w:val="7DD4A715"/>
    <w:rsid w:val="7DEC0C69"/>
    <w:rsid w:val="7E3A7809"/>
    <w:rsid w:val="7E5101DF"/>
    <w:rsid w:val="7E582657"/>
    <w:rsid w:val="7EA75489"/>
    <w:rsid w:val="7F328D8E"/>
    <w:rsid w:val="7F3996C0"/>
    <w:rsid w:val="7F3C6F13"/>
    <w:rsid w:val="7F4E4E35"/>
    <w:rsid w:val="7F51446E"/>
    <w:rsid w:val="7F665498"/>
    <w:rsid w:val="7F7B2B60"/>
    <w:rsid w:val="7F9316D0"/>
    <w:rsid w:val="7F9E1BD2"/>
    <w:rsid w:val="7FB650A0"/>
    <w:rsid w:val="7FE8A2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E533D0"/>
  <w15:chartTrackingRefBased/>
  <w15:docId w15:val="{FA129AFE-EB18-480B-8701-C22F36F4D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26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968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68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968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968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8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8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8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8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8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8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68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968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968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68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8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8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8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847"/>
    <w:rPr>
      <w:rFonts w:eastAsiaTheme="majorEastAsia" w:cstheme="majorBidi"/>
      <w:color w:val="272727" w:themeColor="text1" w:themeTint="D8"/>
    </w:rPr>
  </w:style>
  <w:style w:type="paragraph" w:styleId="Title">
    <w:name w:val="Title"/>
    <w:basedOn w:val="Normal"/>
    <w:next w:val="Normal"/>
    <w:link w:val="TitleChar"/>
    <w:uiPriority w:val="10"/>
    <w:qFormat/>
    <w:rsid w:val="00A968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8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8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8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8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6847"/>
    <w:rPr>
      <w:i/>
      <w:iCs/>
      <w:color w:val="404040" w:themeColor="text1" w:themeTint="BF"/>
    </w:rPr>
  </w:style>
  <w:style w:type="paragraph" w:styleId="ListParagraph">
    <w:name w:val="List Paragraph"/>
    <w:basedOn w:val="Normal"/>
    <w:uiPriority w:val="34"/>
    <w:qFormat/>
    <w:rsid w:val="00A96847"/>
    <w:pPr>
      <w:ind w:left="720"/>
      <w:contextualSpacing/>
    </w:pPr>
  </w:style>
  <w:style w:type="character" w:styleId="IntenseEmphasis">
    <w:name w:val="Intense Emphasis"/>
    <w:basedOn w:val="DefaultParagraphFont"/>
    <w:uiPriority w:val="21"/>
    <w:qFormat/>
    <w:rsid w:val="00A96847"/>
    <w:rPr>
      <w:i/>
      <w:iCs/>
      <w:color w:val="0F4761" w:themeColor="accent1" w:themeShade="BF"/>
    </w:rPr>
  </w:style>
  <w:style w:type="paragraph" w:styleId="IntenseQuote">
    <w:name w:val="Intense Quote"/>
    <w:basedOn w:val="Normal"/>
    <w:next w:val="Normal"/>
    <w:link w:val="IntenseQuoteChar"/>
    <w:uiPriority w:val="30"/>
    <w:qFormat/>
    <w:rsid w:val="00A968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847"/>
    <w:rPr>
      <w:i/>
      <w:iCs/>
      <w:color w:val="0F4761" w:themeColor="accent1" w:themeShade="BF"/>
    </w:rPr>
  </w:style>
  <w:style w:type="character" w:styleId="IntenseReference">
    <w:name w:val="Intense Reference"/>
    <w:basedOn w:val="DefaultParagraphFont"/>
    <w:uiPriority w:val="32"/>
    <w:qFormat/>
    <w:rsid w:val="00A96847"/>
    <w:rPr>
      <w:b/>
      <w:bCs/>
      <w:smallCaps/>
      <w:color w:val="0F4761" w:themeColor="accent1" w:themeShade="BF"/>
      <w:spacing w:val="5"/>
    </w:rPr>
  </w:style>
  <w:style w:type="paragraph" w:customStyle="1" w:styleId="p1">
    <w:name w:val="p1"/>
    <w:basedOn w:val="Normal"/>
    <w:rsid w:val="00B905A7"/>
    <w:rPr>
      <w:rFonts w:ascii="Trebuchet MS" w:hAnsi="Trebuchet MS"/>
      <w:color w:val="000000"/>
      <w:sz w:val="17"/>
      <w:szCs w:val="17"/>
    </w:rPr>
  </w:style>
  <w:style w:type="character" w:customStyle="1" w:styleId="apple-converted-space">
    <w:name w:val="apple-converted-space"/>
    <w:basedOn w:val="DefaultParagraphFont"/>
    <w:rsid w:val="00B905A7"/>
  </w:style>
  <w:style w:type="character" w:customStyle="1" w:styleId="s1">
    <w:name w:val="s1"/>
    <w:basedOn w:val="DefaultParagraphFont"/>
    <w:rsid w:val="00825C5F"/>
    <w:rPr>
      <w:rFonts w:ascii="Arial" w:hAnsi="Arial" w:cs="Arial" w:hint="default"/>
      <w:sz w:val="17"/>
      <w:szCs w:val="17"/>
    </w:rPr>
  </w:style>
  <w:style w:type="paragraph" w:customStyle="1" w:styleId="p2">
    <w:name w:val="p2"/>
    <w:basedOn w:val="Normal"/>
    <w:rsid w:val="005818CF"/>
    <w:pPr>
      <w:spacing w:before="100" w:beforeAutospacing="1" w:after="100" w:afterAutospacing="1"/>
    </w:pPr>
  </w:style>
  <w:style w:type="paragraph" w:customStyle="1" w:styleId="p3">
    <w:name w:val="p3"/>
    <w:basedOn w:val="Normal"/>
    <w:rsid w:val="005818CF"/>
    <w:pPr>
      <w:spacing w:before="100" w:beforeAutospacing="1" w:after="100" w:afterAutospacing="1"/>
    </w:pPr>
  </w:style>
  <w:style w:type="character" w:customStyle="1" w:styleId="s2">
    <w:name w:val="s2"/>
    <w:basedOn w:val="DefaultParagraphFont"/>
    <w:rsid w:val="005818CF"/>
  </w:style>
  <w:style w:type="table" w:styleId="TableGrid">
    <w:name w:val="Table Grid"/>
    <w:basedOn w:val="TableNormal"/>
    <w:uiPriority w:val="59"/>
    <w:rsid w:val="00F57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13D9F"/>
    <w:pPr>
      <w:tabs>
        <w:tab w:val="left" w:pos="260"/>
      </w:tabs>
      <w:spacing w:after="240"/>
      <w:ind w:left="720" w:hanging="720"/>
    </w:pPr>
  </w:style>
  <w:style w:type="paragraph" w:customStyle="1" w:styleId="p4">
    <w:name w:val="p4"/>
    <w:basedOn w:val="Normal"/>
    <w:rsid w:val="00BF37BB"/>
    <w:pPr>
      <w:spacing w:before="100" w:beforeAutospacing="1" w:after="100" w:afterAutospacing="1"/>
    </w:pPr>
  </w:style>
  <w:style w:type="character" w:customStyle="1" w:styleId="s3">
    <w:name w:val="s3"/>
    <w:basedOn w:val="DefaultParagraphFont"/>
    <w:rsid w:val="00BF37BB"/>
  </w:style>
  <w:style w:type="character" w:customStyle="1" w:styleId="s4">
    <w:name w:val="s4"/>
    <w:basedOn w:val="DefaultParagraphFont"/>
    <w:rsid w:val="00F227CB"/>
  </w:style>
  <w:style w:type="paragraph" w:styleId="NormalWeb">
    <w:name w:val="Normal (Web)"/>
    <w:basedOn w:val="Normal"/>
    <w:uiPriority w:val="99"/>
    <w:unhideWhenUsed/>
    <w:rsid w:val="00F24AB2"/>
    <w:pPr>
      <w:spacing w:before="100" w:beforeAutospacing="1" w:after="100" w:afterAutospacing="1"/>
    </w:pPr>
  </w:style>
  <w:style w:type="paragraph" w:styleId="Caption">
    <w:name w:val="caption"/>
    <w:basedOn w:val="Normal"/>
    <w:next w:val="Normal"/>
    <w:uiPriority w:val="35"/>
    <w:unhideWhenUsed/>
    <w:qFormat/>
    <w:rsid w:val="00EC124E"/>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7807E1"/>
    <w:rPr>
      <w:sz w:val="16"/>
      <w:szCs w:val="16"/>
    </w:rPr>
  </w:style>
  <w:style w:type="paragraph" w:styleId="CommentText">
    <w:name w:val="annotation text"/>
    <w:basedOn w:val="Normal"/>
    <w:link w:val="CommentTextChar"/>
    <w:uiPriority w:val="99"/>
    <w:unhideWhenUsed/>
    <w:rsid w:val="007807E1"/>
    <w:rPr>
      <w:sz w:val="20"/>
      <w:szCs w:val="20"/>
    </w:rPr>
  </w:style>
  <w:style w:type="character" w:customStyle="1" w:styleId="CommentTextChar">
    <w:name w:val="Comment Text Char"/>
    <w:basedOn w:val="DefaultParagraphFont"/>
    <w:link w:val="CommentText"/>
    <w:uiPriority w:val="99"/>
    <w:rsid w:val="007807E1"/>
    <w:rPr>
      <w:sz w:val="20"/>
      <w:szCs w:val="20"/>
    </w:rPr>
  </w:style>
  <w:style w:type="paragraph" w:styleId="CommentSubject">
    <w:name w:val="annotation subject"/>
    <w:basedOn w:val="CommentText"/>
    <w:next w:val="CommentText"/>
    <w:link w:val="CommentSubjectChar"/>
    <w:uiPriority w:val="99"/>
    <w:semiHidden/>
    <w:unhideWhenUsed/>
    <w:rsid w:val="007807E1"/>
    <w:rPr>
      <w:b/>
      <w:bCs/>
    </w:rPr>
  </w:style>
  <w:style w:type="character" w:customStyle="1" w:styleId="CommentSubjectChar">
    <w:name w:val="Comment Subject Char"/>
    <w:basedOn w:val="CommentTextChar"/>
    <w:link w:val="CommentSubject"/>
    <w:uiPriority w:val="99"/>
    <w:semiHidden/>
    <w:rsid w:val="007807E1"/>
    <w:rPr>
      <w:b/>
      <w:bCs/>
      <w:sz w:val="20"/>
      <w:szCs w:val="20"/>
    </w:rPr>
  </w:style>
  <w:style w:type="character" w:styleId="LineNumber">
    <w:name w:val="line number"/>
    <w:basedOn w:val="DefaultParagraphFont"/>
    <w:uiPriority w:val="99"/>
    <w:unhideWhenUsed/>
    <w:rsid w:val="0000078F"/>
    <w:rPr>
      <w:rFonts w:ascii="Calibri" w:hAnsi="Calibri"/>
      <w:sz w:val="22"/>
    </w:rPr>
  </w:style>
  <w:style w:type="character" w:styleId="Emphasis">
    <w:name w:val="Emphasis"/>
    <w:basedOn w:val="DefaultParagraphFont"/>
    <w:uiPriority w:val="20"/>
    <w:qFormat/>
    <w:rsid w:val="003A342B"/>
    <w:rPr>
      <w:i/>
      <w:iCs/>
    </w:rPr>
  </w:style>
  <w:style w:type="character" w:styleId="Hyperlink">
    <w:name w:val="Hyperlink"/>
    <w:basedOn w:val="DefaultParagraphFont"/>
    <w:uiPriority w:val="99"/>
    <w:unhideWhenUsed/>
    <w:rsid w:val="003A342B"/>
    <w:rPr>
      <w:color w:val="0000FF"/>
      <w:u w:val="single"/>
    </w:rPr>
  </w:style>
  <w:style w:type="paragraph" w:customStyle="1" w:styleId="msonormal0">
    <w:name w:val="msonormal"/>
    <w:basedOn w:val="Normal"/>
    <w:rsid w:val="001304F6"/>
    <w:pPr>
      <w:spacing w:before="100" w:beforeAutospacing="1" w:after="100" w:afterAutospacing="1"/>
    </w:pPr>
  </w:style>
  <w:style w:type="character" w:customStyle="1" w:styleId="nlmarticle-title">
    <w:name w:val="nlm_article-title"/>
    <w:basedOn w:val="DefaultParagraphFont"/>
    <w:rsid w:val="001304F6"/>
  </w:style>
  <w:style w:type="character" w:customStyle="1" w:styleId="opensciencebadges">
    <w:name w:val="open_science_badges"/>
    <w:basedOn w:val="DefaultParagraphFont"/>
    <w:rsid w:val="001304F6"/>
  </w:style>
  <w:style w:type="character" w:customStyle="1" w:styleId="nlmcontrib-group">
    <w:name w:val="nlm_contrib-group"/>
    <w:basedOn w:val="DefaultParagraphFont"/>
    <w:rsid w:val="001304F6"/>
  </w:style>
  <w:style w:type="character" w:customStyle="1" w:styleId="contribdegrees">
    <w:name w:val="contribdegrees"/>
    <w:basedOn w:val="DefaultParagraphFont"/>
    <w:rsid w:val="001304F6"/>
  </w:style>
  <w:style w:type="character" w:styleId="FollowedHyperlink">
    <w:name w:val="FollowedHyperlink"/>
    <w:basedOn w:val="DefaultParagraphFont"/>
    <w:uiPriority w:val="99"/>
    <w:semiHidden/>
    <w:unhideWhenUsed/>
    <w:rsid w:val="001304F6"/>
    <w:rPr>
      <w:color w:val="800080"/>
      <w:u w:val="single"/>
    </w:rPr>
  </w:style>
  <w:style w:type="character" w:customStyle="1" w:styleId="orcid-icon">
    <w:name w:val="orcid-icon"/>
    <w:basedOn w:val="DefaultParagraphFont"/>
    <w:rsid w:val="001304F6"/>
  </w:style>
  <w:style w:type="paragraph" w:customStyle="1" w:styleId="downloadcitations">
    <w:name w:val="downloadcitations"/>
    <w:basedOn w:val="Normal"/>
    <w:rsid w:val="001304F6"/>
    <w:pPr>
      <w:spacing w:before="100" w:beforeAutospacing="1" w:after="100" w:afterAutospacing="1"/>
    </w:pPr>
  </w:style>
  <w:style w:type="paragraph" w:customStyle="1" w:styleId="dx-doi">
    <w:name w:val="dx-doi"/>
    <w:basedOn w:val="Normal"/>
    <w:rsid w:val="001304F6"/>
    <w:pPr>
      <w:spacing w:before="100" w:beforeAutospacing="1" w:after="100" w:afterAutospacing="1"/>
    </w:pPr>
  </w:style>
  <w:style w:type="paragraph" w:customStyle="1" w:styleId="crossmark">
    <w:name w:val="cross_mark"/>
    <w:basedOn w:val="Normal"/>
    <w:rsid w:val="001304F6"/>
    <w:pPr>
      <w:spacing w:before="100" w:beforeAutospacing="1" w:after="100" w:afterAutospacing="1"/>
    </w:pPr>
  </w:style>
  <w:style w:type="character" w:customStyle="1" w:styleId="off-screen">
    <w:name w:val="off-screen"/>
    <w:basedOn w:val="DefaultParagraphFont"/>
    <w:rsid w:val="001304F6"/>
  </w:style>
  <w:style w:type="character" w:customStyle="1" w:styleId="Title1">
    <w:name w:val="Title1"/>
    <w:basedOn w:val="DefaultParagraphFont"/>
    <w:rsid w:val="001304F6"/>
  </w:style>
  <w:style w:type="character" w:customStyle="1" w:styleId="sub-art-heading">
    <w:name w:val="sub-art-heading"/>
    <w:basedOn w:val="DefaultParagraphFont"/>
    <w:rsid w:val="001304F6"/>
  </w:style>
  <w:style w:type="paragraph" w:customStyle="1" w:styleId="active">
    <w:name w:val="active"/>
    <w:basedOn w:val="Normal"/>
    <w:rsid w:val="001304F6"/>
    <w:pPr>
      <w:spacing w:before="100" w:beforeAutospacing="1" w:after="100" w:afterAutospacing="1"/>
    </w:pPr>
  </w:style>
  <w:style w:type="character" w:customStyle="1" w:styleId="nav-data">
    <w:name w:val="nav-data"/>
    <w:basedOn w:val="DefaultParagraphFont"/>
    <w:rsid w:val="001304F6"/>
  </w:style>
  <w:style w:type="paragraph" w:customStyle="1" w:styleId="citedbytab">
    <w:name w:val="citedbytab"/>
    <w:basedOn w:val="Normal"/>
    <w:rsid w:val="001304F6"/>
    <w:pPr>
      <w:spacing w:before="100" w:beforeAutospacing="1" w:after="100" w:afterAutospacing="1"/>
    </w:pPr>
  </w:style>
  <w:style w:type="paragraph" w:customStyle="1" w:styleId="metrics-tab">
    <w:name w:val="metrics-tab"/>
    <w:basedOn w:val="Normal"/>
    <w:rsid w:val="001304F6"/>
    <w:pPr>
      <w:spacing w:before="100" w:beforeAutospacing="1" w:after="100" w:afterAutospacing="1"/>
    </w:pPr>
  </w:style>
  <w:style w:type="paragraph" w:customStyle="1" w:styleId="permissions-tab">
    <w:name w:val="permissions-tab"/>
    <w:basedOn w:val="Normal"/>
    <w:rsid w:val="001304F6"/>
    <w:pPr>
      <w:spacing w:before="100" w:beforeAutospacing="1" w:after="100" w:afterAutospacing="1"/>
    </w:pPr>
  </w:style>
  <w:style w:type="paragraph" w:customStyle="1" w:styleId="pdf-tab">
    <w:name w:val="pdf-tab"/>
    <w:basedOn w:val="Normal"/>
    <w:rsid w:val="001304F6"/>
    <w:pPr>
      <w:spacing w:before="100" w:beforeAutospacing="1" w:after="100" w:afterAutospacing="1"/>
    </w:pPr>
  </w:style>
  <w:style w:type="character" w:customStyle="1" w:styleId="desktop-label">
    <w:name w:val="desktop-label"/>
    <w:basedOn w:val="DefaultParagraphFont"/>
    <w:rsid w:val="001304F6"/>
  </w:style>
  <w:style w:type="paragraph" w:customStyle="1" w:styleId="last">
    <w:name w:val="last"/>
    <w:basedOn w:val="Normal"/>
    <w:rsid w:val="001304F6"/>
    <w:pPr>
      <w:spacing w:before="100" w:beforeAutospacing="1" w:after="100" w:afterAutospacing="1"/>
    </w:pPr>
  </w:style>
  <w:style w:type="paragraph" w:customStyle="1" w:styleId="kwd-title">
    <w:name w:val="kwd-title"/>
    <w:basedOn w:val="Normal"/>
    <w:rsid w:val="001304F6"/>
    <w:pPr>
      <w:spacing w:before="100" w:beforeAutospacing="1" w:after="100" w:afterAutospacing="1"/>
    </w:pPr>
  </w:style>
  <w:style w:type="character" w:customStyle="1" w:styleId="bold">
    <w:name w:val="bold"/>
    <w:basedOn w:val="DefaultParagraphFont"/>
    <w:rsid w:val="001304F6"/>
  </w:style>
  <w:style w:type="character" w:customStyle="1" w:styleId="ref-lnk">
    <w:name w:val="ref-lnk"/>
    <w:basedOn w:val="DefaultParagraphFont"/>
    <w:rsid w:val="001304F6"/>
  </w:style>
  <w:style w:type="paragraph" w:customStyle="1" w:styleId="captiontext">
    <w:name w:val="captiontext"/>
    <w:basedOn w:val="Normal"/>
    <w:rsid w:val="001304F6"/>
    <w:pPr>
      <w:spacing w:before="100" w:beforeAutospacing="1" w:after="100" w:afterAutospacing="1"/>
    </w:pPr>
  </w:style>
  <w:style w:type="character" w:customStyle="1" w:styleId="captionlabel">
    <w:name w:val="captionlabel"/>
    <w:basedOn w:val="DefaultParagraphFont"/>
    <w:rsid w:val="001304F6"/>
  </w:style>
  <w:style w:type="character" w:customStyle="1" w:styleId="markedcontent">
    <w:name w:val="markedcontent"/>
    <w:basedOn w:val="DefaultParagraphFont"/>
    <w:rsid w:val="0043627C"/>
  </w:style>
  <w:style w:type="character" w:styleId="UnresolvedMention">
    <w:name w:val="Unresolved Mention"/>
    <w:basedOn w:val="DefaultParagraphFont"/>
    <w:uiPriority w:val="99"/>
    <w:semiHidden/>
    <w:unhideWhenUsed/>
    <w:rsid w:val="00BF0669"/>
    <w:rPr>
      <w:color w:val="605E5C"/>
      <w:shd w:val="clear" w:color="auto" w:fill="E1DFDD"/>
    </w:rPr>
  </w:style>
  <w:style w:type="character" w:styleId="Strong">
    <w:name w:val="Strong"/>
    <w:basedOn w:val="DefaultParagraphFont"/>
    <w:uiPriority w:val="22"/>
    <w:qFormat/>
    <w:rsid w:val="00FA75AC"/>
    <w:rPr>
      <w:b/>
      <w:bCs/>
    </w:rPr>
  </w:style>
  <w:style w:type="paragraph" w:styleId="Header">
    <w:name w:val="header"/>
    <w:basedOn w:val="Normal"/>
    <w:link w:val="HeaderChar"/>
    <w:uiPriority w:val="99"/>
    <w:unhideWhenUsed/>
    <w:rsid w:val="7F51446E"/>
    <w:pPr>
      <w:tabs>
        <w:tab w:val="center" w:pos="4680"/>
        <w:tab w:val="right" w:pos="9360"/>
      </w:tabs>
    </w:pPr>
  </w:style>
  <w:style w:type="paragraph" w:styleId="Footer">
    <w:name w:val="footer"/>
    <w:basedOn w:val="Normal"/>
    <w:link w:val="FooterChar"/>
    <w:uiPriority w:val="99"/>
    <w:unhideWhenUsed/>
    <w:rsid w:val="7F51446E"/>
    <w:pPr>
      <w:tabs>
        <w:tab w:val="center" w:pos="4680"/>
        <w:tab w:val="right" w:pos="9360"/>
      </w:tabs>
    </w:pPr>
  </w:style>
  <w:style w:type="paragraph" w:styleId="Revision">
    <w:name w:val="Revision"/>
    <w:hidden/>
    <w:uiPriority w:val="99"/>
    <w:semiHidden/>
    <w:rsid w:val="00756D77"/>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8F4AFA"/>
  </w:style>
  <w:style w:type="paragraph" w:customStyle="1" w:styleId="CM0">
    <w:name w:val="CM 0"/>
    <w:link w:val="CM0Char"/>
    <w:qFormat/>
    <w:rsid w:val="00181CD5"/>
    <w:pPr>
      <w:keepLines/>
      <w:spacing w:after="120"/>
      <w:jc w:val="both"/>
    </w:pPr>
    <w:rPr>
      <w:rFonts w:ascii="Calibri Light" w:eastAsia="MS Mincho" w:hAnsi="Calibri Light" w:cs="Times New Roman (Body CS)"/>
      <w:kern w:val="0"/>
      <w14:ligatures w14:val="none"/>
    </w:rPr>
  </w:style>
  <w:style w:type="character" w:customStyle="1" w:styleId="CM0Char">
    <w:name w:val="CM 0 Char"/>
    <w:basedOn w:val="DefaultParagraphFont"/>
    <w:link w:val="CM0"/>
    <w:rsid w:val="00181CD5"/>
    <w:rPr>
      <w:rFonts w:ascii="Calibri Light" w:eastAsia="MS Mincho" w:hAnsi="Calibri Light" w:cs="Times New Roman (Body CS)"/>
      <w:kern w:val="0"/>
      <w14:ligatures w14:val="none"/>
    </w:rPr>
  </w:style>
  <w:style w:type="paragraph" w:customStyle="1" w:styleId="Default">
    <w:name w:val="Default"/>
    <w:rsid w:val="002753FF"/>
    <w:pPr>
      <w:autoSpaceDE w:val="0"/>
      <w:autoSpaceDN w:val="0"/>
      <w:adjustRightInd w:val="0"/>
    </w:pPr>
    <w:rPr>
      <w:rFonts w:ascii="Trebuchet MS" w:hAnsi="Trebuchet MS" w:cs="Trebuchet MS"/>
      <w:color w:val="000000"/>
      <w:kern w:val="0"/>
    </w:rPr>
  </w:style>
  <w:style w:type="paragraph" w:styleId="NoSpacing">
    <w:name w:val="No Spacing"/>
    <w:uiPriority w:val="1"/>
    <w:qFormat/>
    <w:rsid w:val="004F4AAA"/>
    <w:rPr>
      <w:rFonts w:ascii="Times New Roman" w:eastAsia="Times New Roman" w:hAnsi="Times New Roman" w:cs="Times New Roman"/>
      <w:kern w:val="0"/>
      <w:lang w:eastAsia="en-GB"/>
      <w14:ligatures w14:val="none"/>
    </w:rPr>
  </w:style>
  <w:style w:type="paragraph" w:customStyle="1" w:styleId="paragraph">
    <w:name w:val="paragraph"/>
    <w:basedOn w:val="Normal"/>
    <w:rsid w:val="00133559"/>
    <w:pPr>
      <w:spacing w:before="100" w:beforeAutospacing="1" w:after="100" w:afterAutospacing="1"/>
    </w:pPr>
  </w:style>
  <w:style w:type="character" w:customStyle="1" w:styleId="eop">
    <w:name w:val="eop"/>
    <w:basedOn w:val="DefaultParagraphFont"/>
    <w:rsid w:val="00133559"/>
  </w:style>
  <w:style w:type="character" w:customStyle="1" w:styleId="HeaderChar">
    <w:name w:val="Header Char"/>
    <w:basedOn w:val="DefaultParagraphFont"/>
    <w:link w:val="Header"/>
    <w:uiPriority w:val="99"/>
    <w:rsid w:val="002A0783"/>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2A0783"/>
    <w:rPr>
      <w:rFonts w:ascii="Times New Roman" w:eastAsia="Times New Roman" w:hAnsi="Times New Roman" w:cs="Times New Roman"/>
      <w:kern w:val="0"/>
      <w:lang w:eastAsia="en-GB"/>
      <w14:ligatures w14:val="none"/>
    </w:rPr>
  </w:style>
  <w:style w:type="paragraph" w:styleId="BodyText">
    <w:name w:val="Body Text"/>
    <w:basedOn w:val="Normal"/>
    <w:link w:val="BodyTextChar"/>
    <w:uiPriority w:val="99"/>
    <w:unhideWhenUsed/>
    <w:rsid w:val="002A0783"/>
    <w:pPr>
      <w:spacing w:after="120" w:line="276" w:lineRule="auto"/>
    </w:pPr>
    <w:rPr>
      <w:rFonts w:asciiTheme="minorHAnsi" w:eastAsiaTheme="minorEastAsia" w:hAnsiTheme="minorHAnsi" w:cstheme="minorBidi"/>
      <w:sz w:val="22"/>
      <w:szCs w:val="22"/>
      <w:lang w:eastAsia="en-US"/>
    </w:rPr>
  </w:style>
  <w:style w:type="character" w:customStyle="1" w:styleId="BodyTextChar">
    <w:name w:val="Body Text Char"/>
    <w:basedOn w:val="DefaultParagraphFont"/>
    <w:link w:val="BodyText"/>
    <w:uiPriority w:val="99"/>
    <w:rsid w:val="002A0783"/>
    <w:rPr>
      <w:rFonts w:eastAsiaTheme="minorEastAsia"/>
      <w:kern w:val="0"/>
      <w:sz w:val="22"/>
      <w:szCs w:val="22"/>
      <w14:ligatures w14:val="none"/>
    </w:rPr>
  </w:style>
  <w:style w:type="paragraph" w:styleId="BodyText2">
    <w:name w:val="Body Text 2"/>
    <w:basedOn w:val="Normal"/>
    <w:link w:val="BodyText2Char"/>
    <w:uiPriority w:val="99"/>
    <w:unhideWhenUsed/>
    <w:rsid w:val="002A0783"/>
    <w:pPr>
      <w:spacing w:after="120" w:line="480" w:lineRule="auto"/>
    </w:pPr>
    <w:rPr>
      <w:rFonts w:asciiTheme="minorHAnsi" w:eastAsiaTheme="minorEastAsia" w:hAnsiTheme="minorHAnsi" w:cstheme="minorBidi"/>
      <w:sz w:val="22"/>
      <w:szCs w:val="22"/>
      <w:lang w:eastAsia="en-US"/>
    </w:rPr>
  </w:style>
  <w:style w:type="character" w:customStyle="1" w:styleId="BodyText2Char">
    <w:name w:val="Body Text 2 Char"/>
    <w:basedOn w:val="DefaultParagraphFont"/>
    <w:link w:val="BodyText2"/>
    <w:uiPriority w:val="99"/>
    <w:rsid w:val="002A0783"/>
    <w:rPr>
      <w:rFonts w:eastAsiaTheme="minorEastAsia"/>
      <w:kern w:val="0"/>
      <w:sz w:val="22"/>
      <w:szCs w:val="22"/>
      <w14:ligatures w14:val="none"/>
    </w:rPr>
  </w:style>
  <w:style w:type="paragraph" w:styleId="BodyText3">
    <w:name w:val="Body Text 3"/>
    <w:basedOn w:val="Normal"/>
    <w:link w:val="BodyText3Char"/>
    <w:uiPriority w:val="99"/>
    <w:unhideWhenUsed/>
    <w:rsid w:val="002A0783"/>
    <w:pPr>
      <w:spacing w:after="120" w:line="276" w:lineRule="auto"/>
    </w:pPr>
    <w:rPr>
      <w:rFonts w:asciiTheme="minorHAnsi" w:eastAsiaTheme="minorEastAsia" w:hAnsiTheme="minorHAnsi" w:cstheme="minorBidi"/>
      <w:sz w:val="16"/>
      <w:szCs w:val="16"/>
      <w:lang w:eastAsia="en-US"/>
    </w:rPr>
  </w:style>
  <w:style w:type="character" w:customStyle="1" w:styleId="BodyText3Char">
    <w:name w:val="Body Text 3 Char"/>
    <w:basedOn w:val="DefaultParagraphFont"/>
    <w:link w:val="BodyText3"/>
    <w:uiPriority w:val="99"/>
    <w:rsid w:val="002A0783"/>
    <w:rPr>
      <w:rFonts w:eastAsiaTheme="minorEastAsia"/>
      <w:kern w:val="0"/>
      <w:sz w:val="16"/>
      <w:szCs w:val="16"/>
      <w14:ligatures w14:val="none"/>
    </w:rPr>
  </w:style>
  <w:style w:type="paragraph" w:styleId="List">
    <w:name w:val="List"/>
    <w:basedOn w:val="Normal"/>
    <w:uiPriority w:val="99"/>
    <w:unhideWhenUsed/>
    <w:rsid w:val="002A0783"/>
    <w:pPr>
      <w:spacing w:after="200" w:line="276" w:lineRule="auto"/>
      <w:ind w:left="360" w:hanging="360"/>
      <w:contextualSpacing/>
    </w:pPr>
    <w:rPr>
      <w:rFonts w:asciiTheme="minorHAnsi" w:eastAsiaTheme="minorEastAsia" w:hAnsiTheme="minorHAnsi" w:cstheme="minorBidi"/>
      <w:sz w:val="22"/>
      <w:szCs w:val="22"/>
      <w:lang w:eastAsia="en-US"/>
    </w:rPr>
  </w:style>
  <w:style w:type="paragraph" w:styleId="List2">
    <w:name w:val="List 2"/>
    <w:basedOn w:val="Normal"/>
    <w:uiPriority w:val="99"/>
    <w:unhideWhenUsed/>
    <w:rsid w:val="002A0783"/>
    <w:pPr>
      <w:spacing w:after="200" w:line="276" w:lineRule="auto"/>
      <w:ind w:left="720" w:hanging="360"/>
      <w:contextualSpacing/>
    </w:pPr>
    <w:rPr>
      <w:rFonts w:asciiTheme="minorHAnsi" w:eastAsiaTheme="minorEastAsia" w:hAnsiTheme="minorHAnsi" w:cstheme="minorBidi"/>
      <w:sz w:val="22"/>
      <w:szCs w:val="22"/>
      <w:lang w:eastAsia="en-US"/>
    </w:rPr>
  </w:style>
  <w:style w:type="paragraph" w:styleId="List3">
    <w:name w:val="List 3"/>
    <w:basedOn w:val="Normal"/>
    <w:uiPriority w:val="99"/>
    <w:unhideWhenUsed/>
    <w:rsid w:val="002A0783"/>
    <w:pPr>
      <w:spacing w:after="200" w:line="276" w:lineRule="auto"/>
      <w:ind w:left="1080" w:hanging="360"/>
      <w:contextualSpacing/>
    </w:pPr>
    <w:rPr>
      <w:rFonts w:asciiTheme="minorHAnsi" w:eastAsiaTheme="minorEastAsia" w:hAnsiTheme="minorHAnsi" w:cstheme="minorBidi"/>
      <w:sz w:val="22"/>
      <w:szCs w:val="22"/>
      <w:lang w:eastAsia="en-US"/>
    </w:rPr>
  </w:style>
  <w:style w:type="paragraph" w:styleId="ListBullet">
    <w:name w:val="List Bullet"/>
    <w:basedOn w:val="Normal"/>
    <w:uiPriority w:val="99"/>
    <w:unhideWhenUsed/>
    <w:rsid w:val="002A0783"/>
    <w:pPr>
      <w:numPr>
        <w:numId w:val="2"/>
      </w:numPr>
      <w:tabs>
        <w:tab w:val="clear" w:pos="360"/>
      </w:tabs>
      <w:spacing w:after="200" w:line="276" w:lineRule="auto"/>
      <w:ind w:left="0" w:firstLine="0"/>
      <w:contextualSpacing/>
    </w:pPr>
    <w:rPr>
      <w:rFonts w:asciiTheme="minorHAnsi" w:eastAsiaTheme="minorEastAsia" w:hAnsiTheme="minorHAnsi" w:cstheme="minorBidi"/>
      <w:sz w:val="22"/>
      <w:szCs w:val="22"/>
      <w:lang w:eastAsia="en-US"/>
    </w:rPr>
  </w:style>
  <w:style w:type="paragraph" w:styleId="ListBullet2">
    <w:name w:val="List Bullet 2"/>
    <w:basedOn w:val="Normal"/>
    <w:uiPriority w:val="99"/>
    <w:unhideWhenUsed/>
    <w:rsid w:val="002A0783"/>
    <w:pPr>
      <w:numPr>
        <w:numId w:val="3"/>
      </w:numPr>
      <w:tabs>
        <w:tab w:val="clear" w:pos="720"/>
      </w:tabs>
      <w:spacing w:after="200" w:line="276" w:lineRule="auto"/>
      <w:ind w:left="0" w:firstLine="0"/>
      <w:contextualSpacing/>
    </w:pPr>
    <w:rPr>
      <w:rFonts w:asciiTheme="minorHAnsi" w:eastAsiaTheme="minorEastAsia" w:hAnsiTheme="minorHAnsi" w:cstheme="minorBidi"/>
      <w:sz w:val="22"/>
      <w:szCs w:val="22"/>
      <w:lang w:eastAsia="en-US"/>
    </w:rPr>
  </w:style>
  <w:style w:type="paragraph" w:styleId="ListBullet3">
    <w:name w:val="List Bullet 3"/>
    <w:basedOn w:val="Normal"/>
    <w:uiPriority w:val="99"/>
    <w:unhideWhenUsed/>
    <w:rsid w:val="002A0783"/>
    <w:pPr>
      <w:numPr>
        <w:numId w:val="4"/>
      </w:numPr>
      <w:tabs>
        <w:tab w:val="clear" w:pos="1080"/>
      </w:tabs>
      <w:spacing w:after="200" w:line="276" w:lineRule="auto"/>
      <w:ind w:left="0" w:firstLine="0"/>
      <w:contextualSpacing/>
    </w:pPr>
    <w:rPr>
      <w:rFonts w:asciiTheme="minorHAnsi" w:eastAsiaTheme="minorEastAsia" w:hAnsiTheme="minorHAnsi" w:cstheme="minorBidi"/>
      <w:sz w:val="22"/>
      <w:szCs w:val="22"/>
      <w:lang w:eastAsia="en-US"/>
    </w:rPr>
  </w:style>
  <w:style w:type="paragraph" w:styleId="ListNumber">
    <w:name w:val="List Number"/>
    <w:basedOn w:val="Normal"/>
    <w:uiPriority w:val="99"/>
    <w:unhideWhenUsed/>
    <w:rsid w:val="002A0783"/>
    <w:pPr>
      <w:numPr>
        <w:numId w:val="5"/>
      </w:numPr>
      <w:tabs>
        <w:tab w:val="clear" w:pos="360"/>
      </w:tabs>
      <w:spacing w:after="200" w:line="276" w:lineRule="auto"/>
      <w:ind w:left="0" w:firstLine="0"/>
      <w:contextualSpacing/>
    </w:pPr>
    <w:rPr>
      <w:rFonts w:asciiTheme="minorHAnsi" w:eastAsiaTheme="minorEastAsia" w:hAnsiTheme="minorHAnsi" w:cstheme="minorBidi"/>
      <w:sz w:val="22"/>
      <w:szCs w:val="22"/>
      <w:lang w:eastAsia="en-US"/>
    </w:rPr>
  </w:style>
  <w:style w:type="paragraph" w:styleId="ListNumber2">
    <w:name w:val="List Number 2"/>
    <w:basedOn w:val="Normal"/>
    <w:uiPriority w:val="99"/>
    <w:unhideWhenUsed/>
    <w:rsid w:val="002A0783"/>
    <w:pPr>
      <w:numPr>
        <w:numId w:val="6"/>
      </w:numPr>
      <w:tabs>
        <w:tab w:val="clear" w:pos="720"/>
      </w:tabs>
      <w:spacing w:after="200" w:line="276" w:lineRule="auto"/>
      <w:ind w:left="0" w:firstLine="0"/>
      <w:contextualSpacing/>
    </w:pPr>
    <w:rPr>
      <w:rFonts w:asciiTheme="minorHAnsi" w:eastAsiaTheme="minorEastAsia" w:hAnsiTheme="minorHAnsi" w:cstheme="minorBidi"/>
      <w:sz w:val="22"/>
      <w:szCs w:val="22"/>
      <w:lang w:eastAsia="en-US"/>
    </w:rPr>
  </w:style>
  <w:style w:type="paragraph" w:styleId="ListNumber3">
    <w:name w:val="List Number 3"/>
    <w:basedOn w:val="Normal"/>
    <w:uiPriority w:val="99"/>
    <w:unhideWhenUsed/>
    <w:rsid w:val="002A0783"/>
    <w:pPr>
      <w:numPr>
        <w:numId w:val="7"/>
      </w:numPr>
      <w:tabs>
        <w:tab w:val="clear" w:pos="1080"/>
      </w:tabs>
      <w:spacing w:after="200" w:line="276" w:lineRule="auto"/>
      <w:ind w:left="0" w:firstLine="0"/>
      <w:contextualSpacing/>
    </w:pPr>
    <w:rPr>
      <w:rFonts w:asciiTheme="minorHAnsi" w:eastAsiaTheme="minorEastAsia" w:hAnsiTheme="minorHAnsi" w:cstheme="minorBidi"/>
      <w:sz w:val="22"/>
      <w:szCs w:val="22"/>
      <w:lang w:eastAsia="en-US"/>
    </w:rPr>
  </w:style>
  <w:style w:type="paragraph" w:styleId="ListContinue">
    <w:name w:val="List Continue"/>
    <w:basedOn w:val="Normal"/>
    <w:uiPriority w:val="99"/>
    <w:unhideWhenUsed/>
    <w:rsid w:val="002A0783"/>
    <w:pPr>
      <w:spacing w:after="120" w:line="276" w:lineRule="auto"/>
      <w:ind w:left="360"/>
      <w:contextualSpacing/>
    </w:pPr>
    <w:rPr>
      <w:rFonts w:asciiTheme="minorHAnsi" w:eastAsiaTheme="minorEastAsia" w:hAnsiTheme="minorHAnsi" w:cstheme="minorBidi"/>
      <w:sz w:val="22"/>
      <w:szCs w:val="22"/>
      <w:lang w:eastAsia="en-US"/>
    </w:rPr>
  </w:style>
  <w:style w:type="paragraph" w:styleId="ListContinue2">
    <w:name w:val="List Continue 2"/>
    <w:basedOn w:val="Normal"/>
    <w:uiPriority w:val="99"/>
    <w:unhideWhenUsed/>
    <w:rsid w:val="002A0783"/>
    <w:pPr>
      <w:spacing w:after="120" w:line="276" w:lineRule="auto"/>
      <w:ind w:left="720"/>
      <w:contextualSpacing/>
    </w:pPr>
    <w:rPr>
      <w:rFonts w:asciiTheme="minorHAnsi" w:eastAsiaTheme="minorEastAsia" w:hAnsiTheme="minorHAnsi" w:cstheme="minorBidi"/>
      <w:sz w:val="22"/>
      <w:szCs w:val="22"/>
      <w:lang w:eastAsia="en-US"/>
    </w:rPr>
  </w:style>
  <w:style w:type="paragraph" w:styleId="ListContinue3">
    <w:name w:val="List Continue 3"/>
    <w:basedOn w:val="Normal"/>
    <w:uiPriority w:val="99"/>
    <w:unhideWhenUsed/>
    <w:rsid w:val="002A0783"/>
    <w:pPr>
      <w:spacing w:after="120" w:line="276" w:lineRule="auto"/>
      <w:ind w:left="1080"/>
      <w:contextualSpacing/>
    </w:pPr>
    <w:rPr>
      <w:rFonts w:asciiTheme="minorHAnsi" w:eastAsiaTheme="minorEastAsia" w:hAnsiTheme="minorHAnsi" w:cstheme="minorBidi"/>
      <w:sz w:val="22"/>
      <w:szCs w:val="22"/>
      <w:lang w:eastAsia="en-US"/>
    </w:rPr>
  </w:style>
  <w:style w:type="paragraph" w:styleId="MacroText">
    <w:name w:val="macro"/>
    <w:link w:val="MacroTextChar"/>
    <w:uiPriority w:val="99"/>
    <w:unhideWhenUsed/>
    <w:rsid w:val="002A0783"/>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14:ligatures w14:val="none"/>
    </w:rPr>
  </w:style>
  <w:style w:type="character" w:customStyle="1" w:styleId="MacroTextChar">
    <w:name w:val="Macro Text Char"/>
    <w:basedOn w:val="DefaultParagraphFont"/>
    <w:link w:val="MacroText"/>
    <w:uiPriority w:val="99"/>
    <w:rsid w:val="002A0783"/>
    <w:rPr>
      <w:rFonts w:ascii="Courier" w:eastAsiaTheme="minorEastAsia" w:hAnsi="Courier"/>
      <w:kern w:val="0"/>
      <w:sz w:val="20"/>
      <w:szCs w:val="20"/>
      <w14:ligatures w14:val="none"/>
    </w:rPr>
  </w:style>
  <w:style w:type="character" w:styleId="SubtleEmphasis">
    <w:name w:val="Subtle Emphasis"/>
    <w:basedOn w:val="DefaultParagraphFont"/>
    <w:uiPriority w:val="19"/>
    <w:qFormat/>
    <w:rsid w:val="002A0783"/>
    <w:rPr>
      <w:i/>
      <w:iCs/>
      <w:color w:val="808080" w:themeColor="text1" w:themeTint="7F"/>
    </w:rPr>
  </w:style>
  <w:style w:type="character" w:styleId="SubtleReference">
    <w:name w:val="Subtle Reference"/>
    <w:basedOn w:val="DefaultParagraphFont"/>
    <w:uiPriority w:val="31"/>
    <w:qFormat/>
    <w:rsid w:val="002A0783"/>
    <w:rPr>
      <w:smallCaps/>
      <w:color w:val="E97132" w:themeColor="accent2"/>
      <w:u w:val="single"/>
    </w:rPr>
  </w:style>
  <w:style w:type="character" w:styleId="BookTitle">
    <w:name w:val="Book Title"/>
    <w:basedOn w:val="DefaultParagraphFont"/>
    <w:uiPriority w:val="33"/>
    <w:qFormat/>
    <w:rsid w:val="002A0783"/>
    <w:rPr>
      <w:b/>
      <w:bCs/>
      <w:smallCaps/>
      <w:spacing w:val="5"/>
    </w:rPr>
  </w:style>
  <w:style w:type="paragraph" w:styleId="TOCHeading">
    <w:name w:val="TOC Heading"/>
    <w:basedOn w:val="Heading1"/>
    <w:next w:val="Normal"/>
    <w:uiPriority w:val="39"/>
    <w:semiHidden/>
    <w:unhideWhenUsed/>
    <w:qFormat/>
    <w:rsid w:val="002A0783"/>
    <w:pPr>
      <w:spacing w:before="480" w:after="0" w:line="276" w:lineRule="auto"/>
      <w:outlineLvl w:val="9"/>
    </w:pPr>
    <w:rPr>
      <w:b/>
      <w:bCs/>
      <w:sz w:val="28"/>
      <w:szCs w:val="28"/>
      <w:lang w:eastAsia="en-US"/>
    </w:rPr>
  </w:style>
  <w:style w:type="table" w:styleId="LightShading">
    <w:name w:val="Light Shading"/>
    <w:basedOn w:val="TableNormal"/>
    <w:uiPriority w:val="60"/>
    <w:rsid w:val="002A0783"/>
    <w:rPr>
      <w:rFonts w:eastAsiaTheme="minorEastAsia"/>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A0783"/>
    <w:rPr>
      <w:rFonts w:eastAsiaTheme="minorEastAsia"/>
      <w:color w:val="0F4761" w:themeColor="accent1" w:themeShade="BF"/>
      <w:kern w:val="0"/>
      <w:sz w:val="22"/>
      <w:szCs w:val="22"/>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2A0783"/>
    <w:rPr>
      <w:rFonts w:eastAsiaTheme="minorEastAsia"/>
      <w:color w:val="BF4E14" w:themeColor="accent2" w:themeShade="BF"/>
      <w:kern w:val="0"/>
      <w:sz w:val="22"/>
      <w:szCs w:val="22"/>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2A0783"/>
    <w:rPr>
      <w:rFonts w:eastAsiaTheme="minorEastAsia"/>
      <w:color w:val="124F1A" w:themeColor="accent3" w:themeShade="BF"/>
      <w:kern w:val="0"/>
      <w:sz w:val="22"/>
      <w:szCs w:val="22"/>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2A0783"/>
    <w:rPr>
      <w:rFonts w:eastAsiaTheme="minorEastAsia"/>
      <w:color w:val="0B769F" w:themeColor="accent4" w:themeShade="BF"/>
      <w:kern w:val="0"/>
      <w:sz w:val="22"/>
      <w:szCs w:val="22"/>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2A0783"/>
    <w:rPr>
      <w:rFonts w:eastAsiaTheme="minorEastAsia"/>
      <w:color w:val="77206D" w:themeColor="accent5" w:themeShade="BF"/>
      <w:kern w:val="0"/>
      <w:sz w:val="22"/>
      <w:szCs w:val="22"/>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2A0783"/>
    <w:rPr>
      <w:rFonts w:eastAsiaTheme="minorEastAsia"/>
      <w:color w:val="3A7C22" w:themeColor="accent6" w:themeShade="BF"/>
      <w:kern w:val="0"/>
      <w:sz w:val="22"/>
      <w:szCs w:val="22"/>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2A0783"/>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2A0783"/>
    <w:rPr>
      <w:rFonts w:eastAsiaTheme="minorEastAsia"/>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2A0783"/>
    <w:rPr>
      <w:rFonts w:eastAsiaTheme="minorEastAsia"/>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2A0783"/>
    <w:rPr>
      <w:rFonts w:eastAsiaTheme="minorEastAsia"/>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2A0783"/>
    <w:rPr>
      <w:rFonts w:eastAsiaTheme="minorEastAsia"/>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2A0783"/>
    <w:rPr>
      <w:rFonts w:eastAsiaTheme="minorEastAsia"/>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2A0783"/>
    <w:rPr>
      <w:rFonts w:eastAsiaTheme="minorEastAsia"/>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2A0783"/>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2A0783"/>
    <w:rPr>
      <w:rFonts w:eastAsiaTheme="minorEastAsia"/>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2A0783"/>
    <w:rPr>
      <w:rFonts w:eastAsiaTheme="minorEastAsia"/>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2A0783"/>
    <w:rPr>
      <w:rFonts w:eastAsiaTheme="minorEastAsia"/>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2A0783"/>
    <w:rPr>
      <w:rFonts w:eastAsiaTheme="minorEastAsia"/>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2A0783"/>
    <w:rPr>
      <w:rFonts w:eastAsiaTheme="minorEastAsia"/>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2A0783"/>
    <w:rPr>
      <w:rFonts w:eastAsiaTheme="minorEastAsia"/>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2A0783"/>
    <w:rPr>
      <w:rFonts w:eastAsiaTheme="minorEastAsia"/>
      <w:kern w:val="0"/>
      <w:sz w:val="22"/>
      <w:szCs w:val="22"/>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2A0783"/>
    <w:rPr>
      <w:rFonts w:eastAsiaTheme="minorEastAsia"/>
      <w:kern w:val="0"/>
      <w:sz w:val="22"/>
      <w:szCs w:val="22"/>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2A0783"/>
    <w:rPr>
      <w:rFonts w:eastAsiaTheme="minorEastAsia"/>
      <w:kern w:val="0"/>
      <w:sz w:val="22"/>
      <w:szCs w:val="22"/>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2A0783"/>
    <w:rPr>
      <w:rFonts w:eastAsiaTheme="minorEastAsia"/>
      <w:kern w:val="0"/>
      <w:sz w:val="22"/>
      <w:szCs w:val="22"/>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2A0783"/>
    <w:rPr>
      <w:rFonts w:eastAsiaTheme="minorEastAsia"/>
      <w:kern w:val="0"/>
      <w:sz w:val="22"/>
      <w:szCs w:val="22"/>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2A0783"/>
    <w:rPr>
      <w:rFonts w:eastAsiaTheme="minorEastAsia"/>
      <w:kern w:val="0"/>
      <w:sz w:val="22"/>
      <w:szCs w:val="22"/>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A0783"/>
    <w:rPr>
      <w:rFonts w:eastAsiaTheme="minorEastAsia"/>
      <w:kern w:val="0"/>
      <w:sz w:val="22"/>
      <w:szCs w:val="22"/>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2A0783"/>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2A0783"/>
    <w:rPr>
      <w:rFonts w:eastAsiaTheme="minorEastAsia"/>
      <w:color w:val="000000" w:themeColor="text1"/>
      <w:kern w:val="0"/>
      <w:sz w:val="22"/>
      <w:szCs w:val="22"/>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2A0783"/>
    <w:rPr>
      <w:rFonts w:eastAsiaTheme="minorEastAsia"/>
      <w:kern w:val="0"/>
      <w:sz w:val="22"/>
      <w:szCs w:val="22"/>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2A0783"/>
    <w:rPr>
      <w:rFonts w:eastAsiaTheme="minorEastAsia"/>
      <w:kern w:val="0"/>
      <w:sz w:val="22"/>
      <w:szCs w:val="22"/>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2A0783"/>
    <w:rPr>
      <w:rFonts w:eastAsiaTheme="minorEastAsia"/>
      <w:kern w:val="0"/>
      <w:sz w:val="22"/>
      <w:szCs w:val="22"/>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2A0783"/>
    <w:rPr>
      <w:rFonts w:eastAsiaTheme="minorEastAsia"/>
      <w:kern w:val="0"/>
      <w:sz w:val="22"/>
      <w:szCs w:val="22"/>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2A0783"/>
    <w:rPr>
      <w:rFonts w:eastAsiaTheme="minorEastAsia"/>
      <w:kern w:val="0"/>
      <w:sz w:val="22"/>
      <w:szCs w:val="22"/>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2A0783"/>
    <w:rPr>
      <w:rFonts w:eastAsiaTheme="minorEastAsia"/>
      <w:kern w:val="0"/>
      <w:sz w:val="22"/>
      <w:szCs w:val="22"/>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2A0783"/>
    <w:rPr>
      <w:rFonts w:eastAsiaTheme="minorEastAsia"/>
      <w:kern w:val="0"/>
      <w:sz w:val="22"/>
      <w:szCs w:val="22"/>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2A0783"/>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2A0783"/>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2A0783"/>
    <w:rPr>
      <w:rFonts w:eastAsiaTheme="minorEastAsia"/>
      <w:color w:val="FFFFFF" w:themeColor="background1"/>
      <w:kern w:val="0"/>
      <w:sz w:val="22"/>
      <w:szCs w:val="22"/>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rfulShading">
    <w:name w:val="Colorful Shading"/>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2A0783"/>
    <w:rPr>
      <w:rFonts w:eastAsiaTheme="minorEastAsia"/>
      <w:color w:val="000000" w:themeColor="text1"/>
      <w:kern w:val="0"/>
      <w:sz w:val="22"/>
      <w:szCs w:val="22"/>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rsid w:val="002A0783"/>
    <w:rPr>
      <w:rFonts w:eastAsiaTheme="minorEastAsia"/>
      <w:color w:val="000000" w:themeColor="text1"/>
      <w:kern w:val="0"/>
      <w:sz w:val="22"/>
      <w:szCs w:val="22"/>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Grid">
    <w:name w:val="Colorful Grid"/>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rsid w:val="002A0783"/>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PlainTable1">
    <w:name w:val="Plain Table 1"/>
    <w:basedOn w:val="TableNormal"/>
    <w:uiPriority w:val="41"/>
    <w:rsid w:val="008922C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84045">
      <w:bodyDiv w:val="1"/>
      <w:marLeft w:val="0"/>
      <w:marRight w:val="0"/>
      <w:marTop w:val="0"/>
      <w:marBottom w:val="0"/>
      <w:divBdr>
        <w:top w:val="none" w:sz="0" w:space="0" w:color="auto"/>
        <w:left w:val="none" w:sz="0" w:space="0" w:color="auto"/>
        <w:bottom w:val="none" w:sz="0" w:space="0" w:color="auto"/>
        <w:right w:val="none" w:sz="0" w:space="0" w:color="auto"/>
      </w:divBdr>
    </w:div>
    <w:div w:id="34163484">
      <w:bodyDiv w:val="1"/>
      <w:marLeft w:val="0"/>
      <w:marRight w:val="0"/>
      <w:marTop w:val="0"/>
      <w:marBottom w:val="0"/>
      <w:divBdr>
        <w:top w:val="none" w:sz="0" w:space="0" w:color="auto"/>
        <w:left w:val="none" w:sz="0" w:space="0" w:color="auto"/>
        <w:bottom w:val="none" w:sz="0" w:space="0" w:color="auto"/>
        <w:right w:val="none" w:sz="0" w:space="0" w:color="auto"/>
      </w:divBdr>
    </w:div>
    <w:div w:id="35935030">
      <w:bodyDiv w:val="1"/>
      <w:marLeft w:val="0"/>
      <w:marRight w:val="0"/>
      <w:marTop w:val="0"/>
      <w:marBottom w:val="0"/>
      <w:divBdr>
        <w:top w:val="none" w:sz="0" w:space="0" w:color="auto"/>
        <w:left w:val="none" w:sz="0" w:space="0" w:color="auto"/>
        <w:bottom w:val="none" w:sz="0" w:space="0" w:color="auto"/>
        <w:right w:val="none" w:sz="0" w:space="0" w:color="auto"/>
      </w:divBdr>
    </w:div>
    <w:div w:id="42367856">
      <w:bodyDiv w:val="1"/>
      <w:marLeft w:val="0"/>
      <w:marRight w:val="0"/>
      <w:marTop w:val="0"/>
      <w:marBottom w:val="0"/>
      <w:divBdr>
        <w:top w:val="none" w:sz="0" w:space="0" w:color="auto"/>
        <w:left w:val="none" w:sz="0" w:space="0" w:color="auto"/>
        <w:bottom w:val="none" w:sz="0" w:space="0" w:color="auto"/>
        <w:right w:val="none" w:sz="0" w:space="0" w:color="auto"/>
      </w:divBdr>
    </w:div>
    <w:div w:id="42413061">
      <w:bodyDiv w:val="1"/>
      <w:marLeft w:val="0"/>
      <w:marRight w:val="0"/>
      <w:marTop w:val="0"/>
      <w:marBottom w:val="0"/>
      <w:divBdr>
        <w:top w:val="none" w:sz="0" w:space="0" w:color="auto"/>
        <w:left w:val="none" w:sz="0" w:space="0" w:color="auto"/>
        <w:bottom w:val="none" w:sz="0" w:space="0" w:color="auto"/>
        <w:right w:val="none" w:sz="0" w:space="0" w:color="auto"/>
      </w:divBdr>
      <w:divsChild>
        <w:div w:id="1158036294">
          <w:marLeft w:val="0"/>
          <w:marRight w:val="0"/>
          <w:marTop w:val="0"/>
          <w:marBottom w:val="0"/>
          <w:divBdr>
            <w:top w:val="none" w:sz="0" w:space="0" w:color="auto"/>
            <w:left w:val="none" w:sz="0" w:space="0" w:color="auto"/>
            <w:bottom w:val="none" w:sz="0" w:space="0" w:color="auto"/>
            <w:right w:val="none" w:sz="0" w:space="0" w:color="auto"/>
          </w:divBdr>
          <w:divsChild>
            <w:div w:id="873464817">
              <w:marLeft w:val="0"/>
              <w:marRight w:val="0"/>
              <w:marTop w:val="0"/>
              <w:marBottom w:val="0"/>
              <w:divBdr>
                <w:top w:val="none" w:sz="0" w:space="0" w:color="auto"/>
                <w:left w:val="none" w:sz="0" w:space="0" w:color="auto"/>
                <w:bottom w:val="none" w:sz="0" w:space="0" w:color="auto"/>
                <w:right w:val="none" w:sz="0" w:space="0" w:color="auto"/>
              </w:divBdr>
              <w:divsChild>
                <w:div w:id="1538733628">
                  <w:marLeft w:val="0"/>
                  <w:marRight w:val="0"/>
                  <w:marTop w:val="0"/>
                  <w:marBottom w:val="0"/>
                  <w:divBdr>
                    <w:top w:val="none" w:sz="0" w:space="0" w:color="auto"/>
                    <w:left w:val="none" w:sz="0" w:space="0" w:color="auto"/>
                    <w:bottom w:val="none" w:sz="0" w:space="0" w:color="auto"/>
                    <w:right w:val="none" w:sz="0" w:space="0" w:color="auto"/>
                  </w:divBdr>
                  <w:divsChild>
                    <w:div w:id="2034072747">
                      <w:marLeft w:val="116"/>
                      <w:marRight w:val="116"/>
                      <w:marTop w:val="0"/>
                      <w:marBottom w:val="0"/>
                      <w:divBdr>
                        <w:top w:val="none" w:sz="0" w:space="0" w:color="auto"/>
                        <w:left w:val="none" w:sz="0" w:space="0" w:color="auto"/>
                        <w:bottom w:val="none" w:sz="0" w:space="0" w:color="auto"/>
                        <w:right w:val="none" w:sz="0" w:space="0" w:color="auto"/>
                      </w:divBdr>
                      <w:divsChild>
                        <w:div w:id="2111000508">
                          <w:marLeft w:val="0"/>
                          <w:marRight w:val="0"/>
                          <w:marTop w:val="0"/>
                          <w:marBottom w:val="0"/>
                          <w:divBdr>
                            <w:top w:val="none" w:sz="0" w:space="0" w:color="auto"/>
                            <w:left w:val="none" w:sz="0" w:space="0" w:color="auto"/>
                            <w:bottom w:val="none" w:sz="0" w:space="0" w:color="auto"/>
                            <w:right w:val="none" w:sz="0" w:space="0" w:color="auto"/>
                          </w:divBdr>
                          <w:divsChild>
                            <w:div w:id="215357428">
                              <w:marLeft w:val="0"/>
                              <w:marRight w:val="0"/>
                              <w:marTop w:val="0"/>
                              <w:marBottom w:val="0"/>
                              <w:divBdr>
                                <w:top w:val="none" w:sz="0" w:space="0" w:color="auto"/>
                                <w:left w:val="none" w:sz="0" w:space="0" w:color="auto"/>
                                <w:bottom w:val="none" w:sz="0" w:space="0" w:color="auto"/>
                                <w:right w:val="none" w:sz="0" w:space="0" w:color="auto"/>
                              </w:divBdr>
                              <w:divsChild>
                                <w:div w:id="194781513">
                                  <w:marLeft w:val="0"/>
                                  <w:marRight w:val="0"/>
                                  <w:marTop w:val="0"/>
                                  <w:marBottom w:val="0"/>
                                  <w:divBdr>
                                    <w:top w:val="none" w:sz="0" w:space="0" w:color="auto"/>
                                    <w:left w:val="none" w:sz="0" w:space="0" w:color="auto"/>
                                    <w:bottom w:val="none" w:sz="0" w:space="0" w:color="auto"/>
                                    <w:right w:val="none" w:sz="0" w:space="0" w:color="auto"/>
                                  </w:divBdr>
                                  <w:divsChild>
                                    <w:div w:id="365915591">
                                      <w:marLeft w:val="0"/>
                                      <w:marRight w:val="0"/>
                                      <w:marTop w:val="0"/>
                                      <w:marBottom w:val="0"/>
                                      <w:divBdr>
                                        <w:top w:val="none" w:sz="0" w:space="0" w:color="auto"/>
                                        <w:left w:val="none" w:sz="0" w:space="0" w:color="auto"/>
                                        <w:bottom w:val="none" w:sz="0" w:space="0" w:color="auto"/>
                                        <w:right w:val="none" w:sz="0" w:space="0" w:color="auto"/>
                                      </w:divBdr>
                                      <w:divsChild>
                                        <w:div w:id="1028021061">
                                          <w:marLeft w:val="0"/>
                                          <w:marRight w:val="0"/>
                                          <w:marTop w:val="0"/>
                                          <w:marBottom w:val="0"/>
                                          <w:divBdr>
                                            <w:top w:val="none" w:sz="0" w:space="0" w:color="auto"/>
                                            <w:left w:val="none" w:sz="0" w:space="0" w:color="auto"/>
                                            <w:bottom w:val="none" w:sz="0" w:space="0" w:color="auto"/>
                                            <w:right w:val="none" w:sz="0" w:space="0" w:color="auto"/>
                                          </w:divBdr>
                                          <w:divsChild>
                                            <w:div w:id="1492986611">
                                              <w:marLeft w:val="0"/>
                                              <w:marRight w:val="0"/>
                                              <w:marTop w:val="0"/>
                                              <w:marBottom w:val="0"/>
                                              <w:divBdr>
                                                <w:top w:val="none" w:sz="0" w:space="0" w:color="auto"/>
                                                <w:left w:val="none" w:sz="0" w:space="0" w:color="auto"/>
                                                <w:bottom w:val="none" w:sz="0" w:space="0" w:color="auto"/>
                                                <w:right w:val="none" w:sz="0" w:space="0" w:color="auto"/>
                                              </w:divBdr>
                                              <w:divsChild>
                                                <w:div w:id="1773432902">
                                                  <w:marLeft w:val="0"/>
                                                  <w:marRight w:val="0"/>
                                                  <w:marTop w:val="0"/>
                                                  <w:marBottom w:val="0"/>
                                                  <w:divBdr>
                                                    <w:top w:val="none" w:sz="0" w:space="0" w:color="auto"/>
                                                    <w:left w:val="none" w:sz="0" w:space="0" w:color="auto"/>
                                                    <w:bottom w:val="none" w:sz="0" w:space="0" w:color="auto"/>
                                                    <w:right w:val="none" w:sz="0" w:space="0" w:color="auto"/>
                                                  </w:divBdr>
                                                  <w:divsChild>
                                                    <w:div w:id="1677609691">
                                                      <w:marLeft w:val="0"/>
                                                      <w:marRight w:val="0"/>
                                                      <w:marTop w:val="0"/>
                                                      <w:marBottom w:val="0"/>
                                                      <w:divBdr>
                                                        <w:top w:val="none" w:sz="0" w:space="0" w:color="auto"/>
                                                        <w:left w:val="none" w:sz="0" w:space="0" w:color="auto"/>
                                                        <w:bottom w:val="none" w:sz="0" w:space="0" w:color="auto"/>
                                                        <w:right w:val="none" w:sz="0" w:space="0" w:color="auto"/>
                                                      </w:divBdr>
                                                      <w:divsChild>
                                                        <w:div w:id="194659549">
                                                          <w:marLeft w:val="0"/>
                                                          <w:marRight w:val="0"/>
                                                          <w:marTop w:val="0"/>
                                                          <w:marBottom w:val="0"/>
                                                          <w:divBdr>
                                                            <w:top w:val="none" w:sz="0" w:space="0" w:color="auto"/>
                                                            <w:left w:val="none" w:sz="0" w:space="0" w:color="auto"/>
                                                            <w:bottom w:val="none" w:sz="0" w:space="0" w:color="auto"/>
                                                            <w:right w:val="none" w:sz="0" w:space="0" w:color="auto"/>
                                                          </w:divBdr>
                                                          <w:divsChild>
                                                            <w:div w:id="109120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199711">
                                                      <w:marLeft w:val="0"/>
                                                      <w:marRight w:val="0"/>
                                                      <w:marTop w:val="0"/>
                                                      <w:marBottom w:val="0"/>
                                                      <w:divBdr>
                                                        <w:top w:val="none" w:sz="0" w:space="0" w:color="auto"/>
                                                        <w:left w:val="none" w:sz="0" w:space="0" w:color="auto"/>
                                                        <w:bottom w:val="none" w:sz="0" w:space="0" w:color="auto"/>
                                                        <w:right w:val="none" w:sz="0" w:space="0" w:color="auto"/>
                                                      </w:divBdr>
                                                      <w:divsChild>
                                                        <w:div w:id="1112867472">
                                                          <w:marLeft w:val="0"/>
                                                          <w:marRight w:val="0"/>
                                                          <w:marTop w:val="0"/>
                                                          <w:marBottom w:val="0"/>
                                                          <w:divBdr>
                                                            <w:top w:val="none" w:sz="0" w:space="0" w:color="auto"/>
                                                            <w:left w:val="none" w:sz="0" w:space="0" w:color="auto"/>
                                                            <w:bottom w:val="none" w:sz="0" w:space="0" w:color="auto"/>
                                                            <w:right w:val="none" w:sz="0" w:space="0" w:color="auto"/>
                                                          </w:divBdr>
                                                          <w:divsChild>
                                                            <w:div w:id="81946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5221612">
                              <w:marLeft w:val="0"/>
                              <w:marRight w:val="0"/>
                              <w:marTop w:val="0"/>
                              <w:marBottom w:val="0"/>
                              <w:divBdr>
                                <w:top w:val="none" w:sz="0" w:space="0" w:color="auto"/>
                                <w:left w:val="none" w:sz="0" w:space="0" w:color="auto"/>
                                <w:bottom w:val="none" w:sz="0" w:space="0" w:color="auto"/>
                                <w:right w:val="none" w:sz="0" w:space="0" w:color="auto"/>
                              </w:divBdr>
                              <w:divsChild>
                                <w:div w:id="1755278562">
                                  <w:marLeft w:val="0"/>
                                  <w:marRight w:val="0"/>
                                  <w:marTop w:val="0"/>
                                  <w:marBottom w:val="0"/>
                                  <w:divBdr>
                                    <w:top w:val="none" w:sz="0" w:space="0" w:color="auto"/>
                                    <w:left w:val="none" w:sz="0" w:space="0" w:color="auto"/>
                                    <w:bottom w:val="none" w:sz="0" w:space="0" w:color="auto"/>
                                    <w:right w:val="none" w:sz="0" w:space="0" w:color="auto"/>
                                  </w:divBdr>
                                  <w:divsChild>
                                    <w:div w:id="218564958">
                                      <w:marLeft w:val="0"/>
                                      <w:marRight w:val="0"/>
                                      <w:marTop w:val="0"/>
                                      <w:marBottom w:val="0"/>
                                      <w:divBdr>
                                        <w:top w:val="none" w:sz="0" w:space="0" w:color="auto"/>
                                        <w:left w:val="none" w:sz="0" w:space="0" w:color="auto"/>
                                        <w:bottom w:val="none" w:sz="0" w:space="0" w:color="auto"/>
                                        <w:right w:val="none" w:sz="0" w:space="0" w:color="auto"/>
                                      </w:divBdr>
                                      <w:divsChild>
                                        <w:div w:id="1825317807">
                                          <w:marLeft w:val="0"/>
                                          <w:marRight w:val="0"/>
                                          <w:marTop w:val="0"/>
                                          <w:marBottom w:val="0"/>
                                          <w:divBdr>
                                            <w:top w:val="none" w:sz="0" w:space="0" w:color="auto"/>
                                            <w:left w:val="none" w:sz="0" w:space="0" w:color="auto"/>
                                            <w:bottom w:val="none" w:sz="0" w:space="0" w:color="auto"/>
                                            <w:right w:val="none" w:sz="0" w:space="0" w:color="auto"/>
                                          </w:divBdr>
                                          <w:divsChild>
                                            <w:div w:id="2013143856">
                                              <w:marLeft w:val="0"/>
                                              <w:marRight w:val="0"/>
                                              <w:marTop w:val="0"/>
                                              <w:marBottom w:val="0"/>
                                              <w:divBdr>
                                                <w:top w:val="none" w:sz="0" w:space="0" w:color="auto"/>
                                                <w:left w:val="none" w:sz="0" w:space="0" w:color="auto"/>
                                                <w:bottom w:val="none" w:sz="0" w:space="0" w:color="auto"/>
                                                <w:right w:val="none" w:sz="0" w:space="0" w:color="auto"/>
                                              </w:divBdr>
                                              <w:divsChild>
                                                <w:div w:id="915630357">
                                                  <w:marLeft w:val="0"/>
                                                  <w:marRight w:val="0"/>
                                                  <w:marTop w:val="0"/>
                                                  <w:marBottom w:val="0"/>
                                                  <w:divBdr>
                                                    <w:top w:val="none" w:sz="0" w:space="0" w:color="auto"/>
                                                    <w:left w:val="none" w:sz="0" w:space="0" w:color="auto"/>
                                                    <w:bottom w:val="none" w:sz="0" w:space="0" w:color="auto"/>
                                                    <w:right w:val="none" w:sz="0" w:space="0" w:color="auto"/>
                                                  </w:divBdr>
                                                </w:div>
                                                <w:div w:id="1016614286">
                                                  <w:marLeft w:val="0"/>
                                                  <w:marRight w:val="0"/>
                                                  <w:marTop w:val="0"/>
                                                  <w:marBottom w:val="0"/>
                                                  <w:divBdr>
                                                    <w:top w:val="none" w:sz="0" w:space="0" w:color="auto"/>
                                                    <w:left w:val="none" w:sz="0" w:space="0" w:color="auto"/>
                                                    <w:bottom w:val="none" w:sz="0" w:space="0" w:color="auto"/>
                                                    <w:right w:val="none" w:sz="0" w:space="0" w:color="auto"/>
                                                  </w:divBdr>
                                                </w:div>
                                                <w:div w:id="1490635576">
                                                  <w:marLeft w:val="0"/>
                                                  <w:marRight w:val="0"/>
                                                  <w:marTop w:val="0"/>
                                                  <w:marBottom w:val="0"/>
                                                  <w:divBdr>
                                                    <w:top w:val="none" w:sz="0" w:space="0" w:color="auto"/>
                                                    <w:left w:val="none" w:sz="0" w:space="0" w:color="auto"/>
                                                    <w:bottom w:val="none" w:sz="0" w:space="0" w:color="auto"/>
                                                    <w:right w:val="none" w:sz="0" w:space="0" w:color="auto"/>
                                                  </w:divBdr>
                                                </w:div>
                                                <w:div w:id="1604461977">
                                                  <w:marLeft w:val="0"/>
                                                  <w:marRight w:val="0"/>
                                                  <w:marTop w:val="0"/>
                                                  <w:marBottom w:val="0"/>
                                                  <w:divBdr>
                                                    <w:top w:val="none" w:sz="0" w:space="0" w:color="auto"/>
                                                    <w:left w:val="none" w:sz="0" w:space="0" w:color="auto"/>
                                                    <w:bottom w:val="none" w:sz="0" w:space="0" w:color="auto"/>
                                                    <w:right w:val="none" w:sz="0" w:space="0" w:color="auto"/>
                                                  </w:divBdr>
                                                </w:div>
                                                <w:div w:id="1644192942">
                                                  <w:marLeft w:val="0"/>
                                                  <w:marRight w:val="0"/>
                                                  <w:marTop w:val="0"/>
                                                  <w:marBottom w:val="0"/>
                                                  <w:divBdr>
                                                    <w:top w:val="none" w:sz="0" w:space="0" w:color="auto"/>
                                                    <w:left w:val="none" w:sz="0" w:space="0" w:color="auto"/>
                                                    <w:bottom w:val="none" w:sz="0" w:space="0" w:color="auto"/>
                                                    <w:right w:val="none" w:sz="0" w:space="0" w:color="auto"/>
                                                  </w:divBdr>
                                                </w:div>
                                                <w:div w:id="209959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08851869">
          <w:marLeft w:val="0"/>
          <w:marRight w:val="0"/>
          <w:marTop w:val="0"/>
          <w:marBottom w:val="0"/>
          <w:divBdr>
            <w:top w:val="none" w:sz="0" w:space="0" w:color="auto"/>
            <w:left w:val="none" w:sz="0" w:space="0" w:color="auto"/>
            <w:bottom w:val="none" w:sz="0" w:space="0" w:color="auto"/>
            <w:right w:val="none" w:sz="0" w:space="0" w:color="auto"/>
          </w:divBdr>
          <w:divsChild>
            <w:div w:id="488252427">
              <w:marLeft w:val="0"/>
              <w:marRight w:val="0"/>
              <w:marTop w:val="0"/>
              <w:marBottom w:val="0"/>
              <w:divBdr>
                <w:top w:val="none" w:sz="0" w:space="0" w:color="auto"/>
                <w:left w:val="none" w:sz="0" w:space="0" w:color="auto"/>
                <w:bottom w:val="none" w:sz="0" w:space="0" w:color="auto"/>
                <w:right w:val="none" w:sz="0" w:space="0" w:color="auto"/>
              </w:divBdr>
              <w:divsChild>
                <w:div w:id="1955093725">
                  <w:marLeft w:val="0"/>
                  <w:marRight w:val="0"/>
                  <w:marTop w:val="0"/>
                  <w:marBottom w:val="0"/>
                  <w:divBdr>
                    <w:top w:val="none" w:sz="0" w:space="0" w:color="auto"/>
                    <w:left w:val="none" w:sz="0" w:space="0" w:color="auto"/>
                    <w:bottom w:val="none" w:sz="0" w:space="0" w:color="auto"/>
                    <w:right w:val="none" w:sz="0" w:space="0" w:color="auto"/>
                  </w:divBdr>
                  <w:divsChild>
                    <w:div w:id="499931990">
                      <w:marLeft w:val="117"/>
                      <w:marRight w:val="117"/>
                      <w:marTop w:val="0"/>
                      <w:marBottom w:val="0"/>
                      <w:divBdr>
                        <w:top w:val="none" w:sz="0" w:space="0" w:color="auto"/>
                        <w:left w:val="none" w:sz="0" w:space="0" w:color="auto"/>
                        <w:bottom w:val="none" w:sz="0" w:space="0" w:color="auto"/>
                        <w:right w:val="none" w:sz="0" w:space="0" w:color="auto"/>
                      </w:divBdr>
                      <w:divsChild>
                        <w:div w:id="82993837">
                          <w:marLeft w:val="0"/>
                          <w:marRight w:val="0"/>
                          <w:marTop w:val="0"/>
                          <w:marBottom w:val="0"/>
                          <w:divBdr>
                            <w:top w:val="none" w:sz="0" w:space="0" w:color="auto"/>
                            <w:left w:val="none" w:sz="0" w:space="0" w:color="auto"/>
                            <w:bottom w:val="none" w:sz="0" w:space="0" w:color="auto"/>
                            <w:right w:val="none" w:sz="0" w:space="0" w:color="auto"/>
                          </w:divBdr>
                          <w:divsChild>
                            <w:div w:id="131944814">
                              <w:marLeft w:val="105"/>
                              <w:marRight w:val="105"/>
                              <w:marTop w:val="105"/>
                              <w:marBottom w:val="105"/>
                              <w:divBdr>
                                <w:top w:val="none" w:sz="0" w:space="0" w:color="auto"/>
                                <w:left w:val="none" w:sz="0" w:space="0" w:color="auto"/>
                                <w:bottom w:val="none" w:sz="0" w:space="0" w:color="auto"/>
                                <w:right w:val="none" w:sz="0" w:space="0" w:color="auto"/>
                              </w:divBdr>
                              <w:divsChild>
                                <w:div w:id="1067066858">
                                  <w:marLeft w:val="0"/>
                                  <w:marRight w:val="0"/>
                                  <w:marTop w:val="0"/>
                                  <w:marBottom w:val="0"/>
                                  <w:divBdr>
                                    <w:top w:val="none" w:sz="0" w:space="0" w:color="auto"/>
                                    <w:left w:val="none" w:sz="0" w:space="0" w:color="auto"/>
                                    <w:bottom w:val="none" w:sz="0" w:space="0" w:color="auto"/>
                                    <w:right w:val="none" w:sz="0" w:space="0" w:color="auto"/>
                                  </w:divBdr>
                                  <w:divsChild>
                                    <w:div w:id="1835878934">
                                      <w:marLeft w:val="0"/>
                                      <w:marRight w:val="0"/>
                                      <w:marTop w:val="0"/>
                                      <w:marBottom w:val="0"/>
                                      <w:divBdr>
                                        <w:top w:val="none" w:sz="0" w:space="0" w:color="auto"/>
                                        <w:left w:val="none" w:sz="0" w:space="0" w:color="auto"/>
                                        <w:bottom w:val="none" w:sz="0" w:space="0" w:color="auto"/>
                                        <w:right w:val="single" w:sz="6" w:space="0" w:color="auto"/>
                                      </w:divBdr>
                                      <w:divsChild>
                                        <w:div w:id="37427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2042300">
                      <w:marLeft w:val="117"/>
                      <w:marRight w:val="117"/>
                      <w:marTop w:val="0"/>
                      <w:marBottom w:val="0"/>
                      <w:divBdr>
                        <w:top w:val="none" w:sz="0" w:space="0" w:color="auto"/>
                        <w:left w:val="none" w:sz="0" w:space="0" w:color="auto"/>
                        <w:bottom w:val="none" w:sz="0" w:space="0" w:color="auto"/>
                        <w:right w:val="none" w:sz="0" w:space="0" w:color="auto"/>
                      </w:divBdr>
                      <w:divsChild>
                        <w:div w:id="1433551912">
                          <w:marLeft w:val="0"/>
                          <w:marRight w:val="0"/>
                          <w:marTop w:val="0"/>
                          <w:marBottom w:val="0"/>
                          <w:divBdr>
                            <w:top w:val="none" w:sz="0" w:space="0" w:color="auto"/>
                            <w:left w:val="none" w:sz="0" w:space="0" w:color="auto"/>
                            <w:bottom w:val="none" w:sz="0" w:space="0" w:color="auto"/>
                            <w:right w:val="none" w:sz="0" w:space="0" w:color="auto"/>
                          </w:divBdr>
                          <w:divsChild>
                            <w:div w:id="1282108409">
                              <w:marLeft w:val="0"/>
                              <w:marRight w:val="0"/>
                              <w:marTop w:val="0"/>
                              <w:marBottom w:val="0"/>
                              <w:divBdr>
                                <w:top w:val="none" w:sz="0" w:space="0" w:color="auto"/>
                                <w:left w:val="none" w:sz="0" w:space="0" w:color="auto"/>
                                <w:bottom w:val="none" w:sz="0" w:space="0" w:color="auto"/>
                                <w:right w:val="none" w:sz="0" w:space="0" w:color="auto"/>
                              </w:divBdr>
                              <w:divsChild>
                                <w:div w:id="1530558621">
                                  <w:marLeft w:val="0"/>
                                  <w:marRight w:val="0"/>
                                  <w:marTop w:val="0"/>
                                  <w:marBottom w:val="0"/>
                                  <w:divBdr>
                                    <w:top w:val="none" w:sz="0" w:space="0" w:color="auto"/>
                                    <w:left w:val="none" w:sz="0" w:space="0" w:color="auto"/>
                                    <w:bottom w:val="none" w:sz="0" w:space="0" w:color="auto"/>
                                    <w:right w:val="none" w:sz="0" w:space="0" w:color="auto"/>
                                  </w:divBdr>
                                  <w:divsChild>
                                    <w:div w:id="1689214858">
                                      <w:marLeft w:val="0"/>
                                      <w:marRight w:val="0"/>
                                      <w:marTop w:val="0"/>
                                      <w:marBottom w:val="0"/>
                                      <w:divBdr>
                                        <w:top w:val="none" w:sz="0" w:space="0" w:color="auto"/>
                                        <w:left w:val="none" w:sz="0" w:space="0" w:color="auto"/>
                                        <w:bottom w:val="none" w:sz="0" w:space="0" w:color="auto"/>
                                        <w:right w:val="none" w:sz="0" w:space="0" w:color="auto"/>
                                      </w:divBdr>
                                      <w:divsChild>
                                        <w:div w:id="1841045492">
                                          <w:marLeft w:val="0"/>
                                          <w:marRight w:val="0"/>
                                          <w:marTop w:val="0"/>
                                          <w:marBottom w:val="0"/>
                                          <w:divBdr>
                                            <w:top w:val="none" w:sz="0" w:space="0" w:color="auto"/>
                                            <w:left w:val="none" w:sz="0" w:space="0" w:color="auto"/>
                                            <w:bottom w:val="none" w:sz="0" w:space="0" w:color="auto"/>
                                            <w:right w:val="none" w:sz="0" w:space="0" w:color="auto"/>
                                          </w:divBdr>
                                          <w:divsChild>
                                            <w:div w:id="78988506">
                                              <w:marLeft w:val="67"/>
                                              <w:marRight w:val="67"/>
                                              <w:marTop w:val="0"/>
                                              <w:marBottom w:val="0"/>
                                              <w:divBdr>
                                                <w:top w:val="none" w:sz="0" w:space="0" w:color="auto"/>
                                                <w:left w:val="none" w:sz="0" w:space="0" w:color="auto"/>
                                                <w:bottom w:val="none" w:sz="0" w:space="0" w:color="auto"/>
                                                <w:right w:val="none" w:sz="0" w:space="0" w:color="auto"/>
                                              </w:divBdr>
                                              <w:divsChild>
                                                <w:div w:id="1327591869">
                                                  <w:marLeft w:val="0"/>
                                                  <w:marRight w:val="0"/>
                                                  <w:marTop w:val="0"/>
                                                  <w:marBottom w:val="0"/>
                                                  <w:divBdr>
                                                    <w:top w:val="none" w:sz="0" w:space="0" w:color="auto"/>
                                                    <w:left w:val="none" w:sz="0" w:space="0" w:color="auto"/>
                                                    <w:bottom w:val="none" w:sz="0" w:space="0" w:color="auto"/>
                                                    <w:right w:val="none" w:sz="0" w:space="0" w:color="auto"/>
                                                  </w:divBdr>
                                                  <w:divsChild>
                                                    <w:div w:id="501242738">
                                                      <w:marLeft w:val="0"/>
                                                      <w:marRight w:val="0"/>
                                                      <w:marTop w:val="0"/>
                                                      <w:marBottom w:val="0"/>
                                                      <w:divBdr>
                                                        <w:top w:val="none" w:sz="0" w:space="0" w:color="auto"/>
                                                        <w:left w:val="none" w:sz="0" w:space="0" w:color="auto"/>
                                                        <w:bottom w:val="none" w:sz="0" w:space="0" w:color="auto"/>
                                                        <w:right w:val="none" w:sz="0" w:space="0" w:color="auto"/>
                                                      </w:divBdr>
                                                      <w:divsChild>
                                                        <w:div w:id="706636261">
                                                          <w:marLeft w:val="0"/>
                                                          <w:marRight w:val="0"/>
                                                          <w:marTop w:val="0"/>
                                                          <w:marBottom w:val="0"/>
                                                          <w:divBdr>
                                                            <w:top w:val="none" w:sz="0" w:space="0" w:color="auto"/>
                                                            <w:left w:val="none" w:sz="0" w:space="0" w:color="auto"/>
                                                            <w:bottom w:val="none" w:sz="0" w:space="0" w:color="auto"/>
                                                            <w:right w:val="none" w:sz="0" w:space="0" w:color="auto"/>
                                                          </w:divBdr>
                                                          <w:divsChild>
                                                            <w:div w:id="1421414008">
                                                              <w:marLeft w:val="0"/>
                                                              <w:marRight w:val="0"/>
                                                              <w:marTop w:val="0"/>
                                                              <w:marBottom w:val="0"/>
                                                              <w:divBdr>
                                                                <w:top w:val="none" w:sz="0" w:space="0" w:color="auto"/>
                                                                <w:left w:val="none" w:sz="0" w:space="0" w:color="auto"/>
                                                                <w:bottom w:val="none" w:sz="0" w:space="0" w:color="auto"/>
                                                                <w:right w:val="none" w:sz="0" w:space="0" w:color="auto"/>
                                                              </w:divBdr>
                                                              <w:divsChild>
                                                                <w:div w:id="1378553098">
                                                                  <w:marLeft w:val="0"/>
                                                                  <w:marRight w:val="0"/>
                                                                  <w:marTop w:val="0"/>
                                                                  <w:marBottom w:val="0"/>
                                                                  <w:divBdr>
                                                                    <w:top w:val="none" w:sz="0" w:space="0" w:color="auto"/>
                                                                    <w:left w:val="none" w:sz="0" w:space="0" w:color="auto"/>
                                                                    <w:bottom w:val="none" w:sz="0" w:space="0" w:color="auto"/>
                                                                    <w:right w:val="none" w:sz="0" w:space="0" w:color="auto"/>
                                                                  </w:divBdr>
                                                                  <w:divsChild>
                                                                    <w:div w:id="520894273">
                                                                      <w:marLeft w:val="0"/>
                                                                      <w:marRight w:val="0"/>
                                                                      <w:marTop w:val="0"/>
                                                                      <w:marBottom w:val="0"/>
                                                                      <w:divBdr>
                                                                        <w:top w:val="none" w:sz="0" w:space="0" w:color="auto"/>
                                                                        <w:left w:val="none" w:sz="0" w:space="0" w:color="auto"/>
                                                                        <w:bottom w:val="none" w:sz="0" w:space="0" w:color="auto"/>
                                                                        <w:right w:val="none" w:sz="0" w:space="0" w:color="auto"/>
                                                                      </w:divBdr>
                                                                      <w:divsChild>
                                                                        <w:div w:id="983118792">
                                                                          <w:marLeft w:val="0"/>
                                                                          <w:marRight w:val="0"/>
                                                                          <w:marTop w:val="0"/>
                                                                          <w:marBottom w:val="0"/>
                                                                          <w:divBdr>
                                                                            <w:top w:val="none" w:sz="0" w:space="0" w:color="auto"/>
                                                                            <w:left w:val="none" w:sz="0" w:space="0" w:color="auto"/>
                                                                            <w:bottom w:val="none" w:sz="0" w:space="0" w:color="auto"/>
                                                                            <w:right w:val="none" w:sz="0" w:space="0" w:color="auto"/>
                                                                          </w:divBdr>
                                                                        </w:div>
                                                                      </w:divsChild>
                                                                    </w:div>
                                                                    <w:div w:id="1513959746">
                                                                      <w:marLeft w:val="0"/>
                                                                      <w:marRight w:val="0"/>
                                                                      <w:marTop w:val="150"/>
                                                                      <w:marBottom w:val="0"/>
                                                                      <w:divBdr>
                                                                        <w:top w:val="none" w:sz="0" w:space="0" w:color="auto"/>
                                                                        <w:left w:val="none" w:sz="0" w:space="0" w:color="auto"/>
                                                                        <w:bottom w:val="none" w:sz="0" w:space="0" w:color="auto"/>
                                                                        <w:right w:val="none" w:sz="0" w:space="0" w:color="auto"/>
                                                                      </w:divBdr>
                                                                      <w:divsChild>
                                                                        <w:div w:id="1360160444">
                                                                          <w:marLeft w:val="0"/>
                                                                          <w:marRight w:val="0"/>
                                                                          <w:marTop w:val="0"/>
                                                                          <w:marBottom w:val="0"/>
                                                                          <w:divBdr>
                                                                            <w:top w:val="none" w:sz="0" w:space="0" w:color="auto"/>
                                                                            <w:left w:val="none" w:sz="0" w:space="0" w:color="auto"/>
                                                                            <w:bottom w:val="none" w:sz="0" w:space="0" w:color="auto"/>
                                                                            <w:right w:val="none" w:sz="0" w:space="0" w:color="auto"/>
                                                                          </w:divBdr>
                                                                          <w:divsChild>
                                                                            <w:div w:id="947812456">
                                                                              <w:marLeft w:val="0"/>
                                                                              <w:marRight w:val="0"/>
                                                                              <w:marTop w:val="0"/>
                                                                              <w:marBottom w:val="0"/>
                                                                              <w:divBdr>
                                                                                <w:top w:val="none" w:sz="0" w:space="0" w:color="auto"/>
                                                                                <w:left w:val="none" w:sz="0" w:space="0" w:color="auto"/>
                                                                                <w:bottom w:val="none" w:sz="0" w:space="0" w:color="auto"/>
                                                                                <w:right w:val="none" w:sz="0" w:space="0" w:color="auto"/>
                                                                              </w:divBdr>
                                                                              <w:divsChild>
                                                                                <w:div w:id="431587005">
                                                                                  <w:marLeft w:val="0"/>
                                                                                  <w:marRight w:val="0"/>
                                                                                  <w:marTop w:val="0"/>
                                                                                  <w:marBottom w:val="0"/>
                                                                                  <w:divBdr>
                                                                                    <w:top w:val="none" w:sz="0" w:space="0" w:color="auto"/>
                                                                                    <w:left w:val="none" w:sz="0" w:space="0" w:color="auto"/>
                                                                                    <w:bottom w:val="single" w:sz="6" w:space="0" w:color="auto"/>
                                                                                    <w:right w:val="none" w:sz="0" w:space="0" w:color="auto"/>
                                                                                  </w:divBdr>
                                                                                </w:div>
                                                                                <w:div w:id="797451737">
                                                                                  <w:marLeft w:val="0"/>
                                                                                  <w:marRight w:val="0"/>
                                                                                  <w:marTop w:val="0"/>
                                                                                  <w:marBottom w:val="0"/>
                                                                                  <w:divBdr>
                                                                                    <w:top w:val="none" w:sz="0" w:space="0" w:color="auto"/>
                                                                                    <w:left w:val="none" w:sz="0" w:space="0" w:color="auto"/>
                                                                                    <w:bottom w:val="single" w:sz="6" w:space="0" w:color="auto"/>
                                                                                    <w:right w:val="none" w:sz="0" w:space="0" w:color="auto"/>
                                                                                  </w:divBdr>
                                                                                  <w:divsChild>
                                                                                    <w:div w:id="124353539">
                                                                                      <w:marLeft w:val="0"/>
                                                                                      <w:marRight w:val="0"/>
                                                                                      <w:marTop w:val="0"/>
                                                                                      <w:marBottom w:val="0"/>
                                                                                      <w:divBdr>
                                                                                        <w:top w:val="none" w:sz="0" w:space="0" w:color="auto"/>
                                                                                        <w:left w:val="none" w:sz="0" w:space="0" w:color="auto"/>
                                                                                        <w:bottom w:val="none" w:sz="0" w:space="0" w:color="auto"/>
                                                                                        <w:right w:val="none" w:sz="0" w:space="0" w:color="auto"/>
                                                                                      </w:divBdr>
                                                                                      <w:divsChild>
                                                                                        <w:div w:id="88934150">
                                                                                          <w:marLeft w:val="0"/>
                                                                                          <w:marRight w:val="0"/>
                                                                                          <w:marTop w:val="0"/>
                                                                                          <w:marBottom w:val="0"/>
                                                                                          <w:divBdr>
                                                                                            <w:top w:val="none" w:sz="0" w:space="0" w:color="auto"/>
                                                                                            <w:left w:val="none" w:sz="0" w:space="0" w:color="auto"/>
                                                                                            <w:bottom w:val="none" w:sz="0" w:space="0" w:color="auto"/>
                                                                                            <w:right w:val="none" w:sz="0" w:space="0" w:color="auto"/>
                                                                                          </w:divBdr>
                                                                                        </w:div>
                                                                                        <w:div w:id="1083333809">
                                                                                          <w:marLeft w:val="0"/>
                                                                                          <w:marRight w:val="0"/>
                                                                                          <w:marTop w:val="0"/>
                                                                                          <w:marBottom w:val="0"/>
                                                                                          <w:divBdr>
                                                                                            <w:top w:val="none" w:sz="0" w:space="0" w:color="auto"/>
                                                                                            <w:left w:val="none" w:sz="0" w:space="0" w:color="auto"/>
                                                                                            <w:bottom w:val="none" w:sz="0" w:space="0" w:color="auto"/>
                                                                                            <w:right w:val="none" w:sz="0" w:space="0" w:color="auto"/>
                                                                                          </w:divBdr>
                                                                                        </w:div>
                                                                                      </w:divsChild>
                                                                                    </w:div>
                                                                                    <w:div w:id="1549343794">
                                                                                      <w:marLeft w:val="0"/>
                                                                                      <w:marRight w:val="0"/>
                                                                                      <w:marTop w:val="0"/>
                                                                                      <w:marBottom w:val="0"/>
                                                                                      <w:divBdr>
                                                                                        <w:top w:val="single" w:sz="6" w:space="0" w:color="CCCCCC"/>
                                                                                        <w:left w:val="single" w:sz="6" w:space="0" w:color="CCCCCC"/>
                                                                                        <w:bottom w:val="single" w:sz="6" w:space="0" w:color="CCCCCC"/>
                                                                                        <w:right w:val="single" w:sz="6" w:space="0" w:color="CCCCCC"/>
                                                                                      </w:divBdr>
                                                                                      <w:divsChild>
                                                                                        <w:div w:id="150030512">
                                                                                          <w:marLeft w:val="0"/>
                                                                                          <w:marRight w:val="0"/>
                                                                                          <w:marTop w:val="0"/>
                                                                                          <w:marBottom w:val="0"/>
                                                                                          <w:divBdr>
                                                                                            <w:top w:val="none" w:sz="0" w:space="0" w:color="auto"/>
                                                                                            <w:left w:val="none" w:sz="0" w:space="0" w:color="auto"/>
                                                                                            <w:bottom w:val="none" w:sz="0" w:space="0" w:color="auto"/>
                                                                                            <w:right w:val="none" w:sz="0" w:space="0" w:color="auto"/>
                                                                                          </w:divBdr>
                                                                                          <w:divsChild>
                                                                                            <w:div w:id="972371255">
                                                                                              <w:marLeft w:val="0"/>
                                                                                              <w:marRight w:val="0"/>
                                                                                              <w:marTop w:val="0"/>
                                                                                              <w:marBottom w:val="0"/>
                                                                                              <w:divBdr>
                                                                                                <w:top w:val="none" w:sz="0" w:space="0" w:color="auto"/>
                                                                                                <w:left w:val="none" w:sz="0" w:space="0" w:color="auto"/>
                                                                                                <w:bottom w:val="none" w:sz="0" w:space="0" w:color="auto"/>
                                                                                                <w:right w:val="none" w:sz="0" w:space="0" w:color="auto"/>
                                                                                              </w:divBdr>
                                                                                            </w:div>
                                                                                          </w:divsChild>
                                                                                        </w:div>
                                                                                        <w:div w:id="85330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904327">
                                                                                  <w:marLeft w:val="0"/>
                                                                                  <w:marRight w:val="0"/>
                                                                                  <w:marTop w:val="0"/>
                                                                                  <w:marBottom w:val="0"/>
                                                                                  <w:divBdr>
                                                                                    <w:top w:val="none" w:sz="0" w:space="0" w:color="auto"/>
                                                                                    <w:left w:val="none" w:sz="0" w:space="0" w:color="auto"/>
                                                                                    <w:bottom w:val="none" w:sz="0" w:space="0" w:color="auto"/>
                                                                                    <w:right w:val="none" w:sz="0" w:space="0" w:color="auto"/>
                                                                                  </w:divBdr>
                                                                                  <w:divsChild>
                                                                                    <w:div w:id="1375738019">
                                                                                      <w:marLeft w:val="0"/>
                                                                                      <w:marRight w:val="0"/>
                                                                                      <w:marTop w:val="0"/>
                                                                                      <w:marBottom w:val="0"/>
                                                                                      <w:divBdr>
                                                                                        <w:top w:val="single" w:sz="6" w:space="0" w:color="auto"/>
                                                                                        <w:left w:val="none" w:sz="0" w:space="0" w:color="auto"/>
                                                                                        <w:bottom w:val="single" w:sz="6" w:space="0" w:color="auto"/>
                                                                                        <w:right w:val="none" w:sz="0" w:space="0" w:color="auto"/>
                                                                                      </w:divBdr>
                                                                                      <w:divsChild>
                                                                                        <w:div w:id="741753516">
                                                                                          <w:marLeft w:val="0"/>
                                                                                          <w:marRight w:val="0"/>
                                                                                          <w:marTop w:val="0"/>
                                                                                          <w:marBottom w:val="0"/>
                                                                                          <w:divBdr>
                                                                                            <w:top w:val="none" w:sz="0" w:space="0" w:color="auto"/>
                                                                                            <w:left w:val="none" w:sz="0" w:space="0" w:color="auto"/>
                                                                                            <w:bottom w:val="none" w:sz="0" w:space="0" w:color="auto"/>
                                                                                            <w:right w:val="none" w:sz="0" w:space="0" w:color="auto"/>
                                                                                          </w:divBdr>
                                                                                          <w:divsChild>
                                                                                            <w:div w:id="1965699093">
                                                                                              <w:marLeft w:val="0"/>
                                                                                              <w:marRight w:val="0"/>
                                                                                              <w:marTop w:val="0"/>
                                                                                              <w:marBottom w:val="0"/>
                                                                                              <w:divBdr>
                                                                                                <w:top w:val="none" w:sz="0" w:space="0" w:color="auto"/>
                                                                                                <w:left w:val="none" w:sz="0" w:space="0" w:color="auto"/>
                                                                                                <w:bottom w:val="none" w:sz="0" w:space="0" w:color="auto"/>
                                                                                                <w:right w:val="none" w:sz="0" w:space="0" w:color="auto"/>
                                                                                              </w:divBdr>
                                                                                              <w:divsChild>
                                                                                                <w:div w:id="69516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8076907">
                                                                                  <w:marLeft w:val="0"/>
                                                                                  <w:marRight w:val="0"/>
                                                                                  <w:marTop w:val="0"/>
                                                                                  <w:marBottom w:val="0"/>
                                                                                  <w:divBdr>
                                                                                    <w:top w:val="none" w:sz="0" w:space="0" w:color="auto"/>
                                                                                    <w:left w:val="none" w:sz="0" w:space="0" w:color="auto"/>
                                                                                    <w:bottom w:val="single" w:sz="6" w:space="0" w:color="auto"/>
                                                                                    <w:right w:val="none" w:sz="0" w:space="0" w:color="auto"/>
                                                                                  </w:divBdr>
                                                                                </w:div>
                                                                                <w:div w:id="1052388120">
                                                                                  <w:marLeft w:val="0"/>
                                                                                  <w:marRight w:val="0"/>
                                                                                  <w:marTop w:val="0"/>
                                                                                  <w:marBottom w:val="0"/>
                                                                                  <w:divBdr>
                                                                                    <w:top w:val="none" w:sz="0" w:space="0" w:color="auto"/>
                                                                                    <w:left w:val="none" w:sz="0" w:space="0" w:color="auto"/>
                                                                                    <w:bottom w:val="none" w:sz="0" w:space="0" w:color="auto"/>
                                                                                    <w:right w:val="none" w:sz="0" w:space="0" w:color="auto"/>
                                                                                  </w:divBdr>
                                                                                </w:div>
                                                                                <w:div w:id="1096559874">
                                                                                  <w:marLeft w:val="0"/>
                                                                                  <w:marRight w:val="0"/>
                                                                                  <w:marTop w:val="0"/>
                                                                                  <w:marBottom w:val="0"/>
                                                                                  <w:divBdr>
                                                                                    <w:top w:val="none" w:sz="0" w:space="0" w:color="auto"/>
                                                                                    <w:left w:val="none" w:sz="0" w:space="0" w:color="auto"/>
                                                                                    <w:bottom w:val="single" w:sz="6" w:space="0" w:color="auto"/>
                                                                                    <w:right w:val="none" w:sz="0" w:space="0" w:color="auto"/>
                                                                                  </w:divBdr>
                                                                                </w:div>
                                                                                <w:div w:id="1327588807">
                                                                                  <w:marLeft w:val="0"/>
                                                                                  <w:marRight w:val="0"/>
                                                                                  <w:marTop w:val="0"/>
                                                                                  <w:marBottom w:val="0"/>
                                                                                  <w:divBdr>
                                                                                    <w:top w:val="none" w:sz="0" w:space="0" w:color="auto"/>
                                                                                    <w:left w:val="none" w:sz="0" w:space="0" w:color="auto"/>
                                                                                    <w:bottom w:val="none" w:sz="0" w:space="0" w:color="auto"/>
                                                                                    <w:right w:val="none" w:sz="0" w:space="0" w:color="auto"/>
                                                                                  </w:divBdr>
                                                                                  <w:divsChild>
                                                                                    <w:div w:id="1190800919">
                                                                                      <w:marLeft w:val="0"/>
                                                                                      <w:marRight w:val="0"/>
                                                                                      <w:marTop w:val="0"/>
                                                                                      <w:marBottom w:val="0"/>
                                                                                      <w:divBdr>
                                                                                        <w:top w:val="none" w:sz="0" w:space="0" w:color="auto"/>
                                                                                        <w:left w:val="none" w:sz="0" w:space="0" w:color="auto"/>
                                                                                        <w:bottom w:val="none" w:sz="0" w:space="0" w:color="auto"/>
                                                                                        <w:right w:val="none" w:sz="0" w:space="0" w:color="auto"/>
                                                                                      </w:divBdr>
                                                                                      <w:divsChild>
                                                                                        <w:div w:id="1251498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908389">
                                                                                  <w:marLeft w:val="0"/>
                                                                                  <w:marRight w:val="0"/>
                                                                                  <w:marTop w:val="0"/>
                                                                                  <w:marBottom w:val="0"/>
                                                                                  <w:divBdr>
                                                                                    <w:top w:val="none" w:sz="0" w:space="0" w:color="auto"/>
                                                                                    <w:left w:val="none" w:sz="0" w:space="0" w:color="auto"/>
                                                                                    <w:bottom w:val="none" w:sz="0" w:space="0" w:color="auto"/>
                                                                                    <w:right w:val="none" w:sz="0" w:space="0" w:color="auto"/>
                                                                                  </w:divBdr>
                                                                                  <w:divsChild>
                                                                                    <w:div w:id="1211572389">
                                                                                      <w:marLeft w:val="0"/>
                                                                                      <w:marRight w:val="0"/>
                                                                                      <w:marTop w:val="0"/>
                                                                                      <w:marBottom w:val="0"/>
                                                                                      <w:divBdr>
                                                                                        <w:top w:val="none" w:sz="0" w:space="0" w:color="auto"/>
                                                                                        <w:left w:val="none" w:sz="0" w:space="0" w:color="auto"/>
                                                                                        <w:bottom w:val="none" w:sz="0" w:space="0" w:color="auto"/>
                                                                                        <w:right w:val="none" w:sz="0" w:space="0" w:color="auto"/>
                                                                                      </w:divBdr>
                                                                                      <w:divsChild>
                                                                                        <w:div w:id="188189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713138">
                                                                                  <w:marLeft w:val="0"/>
                                                                                  <w:marRight w:val="0"/>
                                                                                  <w:marTop w:val="0"/>
                                                                                  <w:marBottom w:val="0"/>
                                                                                  <w:divBdr>
                                                                                    <w:top w:val="none" w:sz="0" w:space="0" w:color="auto"/>
                                                                                    <w:left w:val="none" w:sz="0" w:space="0" w:color="auto"/>
                                                                                    <w:bottom w:val="single" w:sz="6" w:space="0" w:color="auto"/>
                                                                                    <w:right w:val="none" w:sz="0" w:space="0" w:color="auto"/>
                                                                                  </w:divBdr>
                                                                                  <w:divsChild>
                                                                                    <w:div w:id="225603805">
                                                                                      <w:marLeft w:val="0"/>
                                                                                      <w:marRight w:val="0"/>
                                                                                      <w:marTop w:val="0"/>
                                                                                      <w:marBottom w:val="0"/>
                                                                                      <w:divBdr>
                                                                                        <w:top w:val="none" w:sz="0" w:space="0" w:color="auto"/>
                                                                                        <w:left w:val="none" w:sz="0" w:space="0" w:color="auto"/>
                                                                                        <w:bottom w:val="none" w:sz="0" w:space="0" w:color="auto"/>
                                                                                        <w:right w:val="none" w:sz="0" w:space="0" w:color="auto"/>
                                                                                      </w:divBdr>
                                                                                      <w:divsChild>
                                                                                        <w:div w:id="741024619">
                                                                                          <w:marLeft w:val="0"/>
                                                                                          <w:marRight w:val="0"/>
                                                                                          <w:marTop w:val="0"/>
                                                                                          <w:marBottom w:val="0"/>
                                                                                          <w:divBdr>
                                                                                            <w:top w:val="none" w:sz="0" w:space="0" w:color="auto"/>
                                                                                            <w:left w:val="none" w:sz="0" w:space="0" w:color="auto"/>
                                                                                            <w:bottom w:val="none" w:sz="0" w:space="0" w:color="auto"/>
                                                                                            <w:right w:val="none" w:sz="0" w:space="0" w:color="auto"/>
                                                                                          </w:divBdr>
                                                                                        </w:div>
                                                                                        <w:div w:id="169318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405867">
      <w:bodyDiv w:val="1"/>
      <w:marLeft w:val="0"/>
      <w:marRight w:val="0"/>
      <w:marTop w:val="0"/>
      <w:marBottom w:val="0"/>
      <w:divBdr>
        <w:top w:val="none" w:sz="0" w:space="0" w:color="auto"/>
        <w:left w:val="none" w:sz="0" w:space="0" w:color="auto"/>
        <w:bottom w:val="none" w:sz="0" w:space="0" w:color="auto"/>
        <w:right w:val="none" w:sz="0" w:space="0" w:color="auto"/>
      </w:divBdr>
    </w:div>
    <w:div w:id="52125529">
      <w:bodyDiv w:val="1"/>
      <w:marLeft w:val="0"/>
      <w:marRight w:val="0"/>
      <w:marTop w:val="0"/>
      <w:marBottom w:val="0"/>
      <w:divBdr>
        <w:top w:val="none" w:sz="0" w:space="0" w:color="auto"/>
        <w:left w:val="none" w:sz="0" w:space="0" w:color="auto"/>
        <w:bottom w:val="none" w:sz="0" w:space="0" w:color="auto"/>
        <w:right w:val="none" w:sz="0" w:space="0" w:color="auto"/>
      </w:divBdr>
    </w:div>
    <w:div w:id="52389664">
      <w:bodyDiv w:val="1"/>
      <w:marLeft w:val="0"/>
      <w:marRight w:val="0"/>
      <w:marTop w:val="0"/>
      <w:marBottom w:val="0"/>
      <w:divBdr>
        <w:top w:val="none" w:sz="0" w:space="0" w:color="auto"/>
        <w:left w:val="none" w:sz="0" w:space="0" w:color="auto"/>
        <w:bottom w:val="none" w:sz="0" w:space="0" w:color="auto"/>
        <w:right w:val="none" w:sz="0" w:space="0" w:color="auto"/>
      </w:divBdr>
    </w:div>
    <w:div w:id="55710279">
      <w:bodyDiv w:val="1"/>
      <w:marLeft w:val="0"/>
      <w:marRight w:val="0"/>
      <w:marTop w:val="0"/>
      <w:marBottom w:val="0"/>
      <w:divBdr>
        <w:top w:val="none" w:sz="0" w:space="0" w:color="auto"/>
        <w:left w:val="none" w:sz="0" w:space="0" w:color="auto"/>
        <w:bottom w:val="none" w:sz="0" w:space="0" w:color="auto"/>
        <w:right w:val="none" w:sz="0" w:space="0" w:color="auto"/>
      </w:divBdr>
    </w:div>
    <w:div w:id="55783525">
      <w:bodyDiv w:val="1"/>
      <w:marLeft w:val="0"/>
      <w:marRight w:val="0"/>
      <w:marTop w:val="0"/>
      <w:marBottom w:val="0"/>
      <w:divBdr>
        <w:top w:val="none" w:sz="0" w:space="0" w:color="auto"/>
        <w:left w:val="none" w:sz="0" w:space="0" w:color="auto"/>
        <w:bottom w:val="none" w:sz="0" w:space="0" w:color="auto"/>
        <w:right w:val="none" w:sz="0" w:space="0" w:color="auto"/>
      </w:divBdr>
    </w:div>
    <w:div w:id="95098624">
      <w:bodyDiv w:val="1"/>
      <w:marLeft w:val="0"/>
      <w:marRight w:val="0"/>
      <w:marTop w:val="0"/>
      <w:marBottom w:val="0"/>
      <w:divBdr>
        <w:top w:val="none" w:sz="0" w:space="0" w:color="auto"/>
        <w:left w:val="none" w:sz="0" w:space="0" w:color="auto"/>
        <w:bottom w:val="none" w:sz="0" w:space="0" w:color="auto"/>
        <w:right w:val="none" w:sz="0" w:space="0" w:color="auto"/>
      </w:divBdr>
    </w:div>
    <w:div w:id="99688679">
      <w:bodyDiv w:val="1"/>
      <w:marLeft w:val="0"/>
      <w:marRight w:val="0"/>
      <w:marTop w:val="0"/>
      <w:marBottom w:val="0"/>
      <w:divBdr>
        <w:top w:val="none" w:sz="0" w:space="0" w:color="auto"/>
        <w:left w:val="none" w:sz="0" w:space="0" w:color="auto"/>
        <w:bottom w:val="none" w:sz="0" w:space="0" w:color="auto"/>
        <w:right w:val="none" w:sz="0" w:space="0" w:color="auto"/>
      </w:divBdr>
    </w:div>
    <w:div w:id="104430444">
      <w:bodyDiv w:val="1"/>
      <w:marLeft w:val="0"/>
      <w:marRight w:val="0"/>
      <w:marTop w:val="0"/>
      <w:marBottom w:val="0"/>
      <w:divBdr>
        <w:top w:val="none" w:sz="0" w:space="0" w:color="auto"/>
        <w:left w:val="none" w:sz="0" w:space="0" w:color="auto"/>
        <w:bottom w:val="none" w:sz="0" w:space="0" w:color="auto"/>
        <w:right w:val="none" w:sz="0" w:space="0" w:color="auto"/>
      </w:divBdr>
    </w:div>
    <w:div w:id="105658009">
      <w:bodyDiv w:val="1"/>
      <w:marLeft w:val="0"/>
      <w:marRight w:val="0"/>
      <w:marTop w:val="0"/>
      <w:marBottom w:val="0"/>
      <w:divBdr>
        <w:top w:val="none" w:sz="0" w:space="0" w:color="auto"/>
        <w:left w:val="none" w:sz="0" w:space="0" w:color="auto"/>
        <w:bottom w:val="none" w:sz="0" w:space="0" w:color="auto"/>
        <w:right w:val="none" w:sz="0" w:space="0" w:color="auto"/>
      </w:divBdr>
    </w:div>
    <w:div w:id="120736515">
      <w:bodyDiv w:val="1"/>
      <w:marLeft w:val="0"/>
      <w:marRight w:val="0"/>
      <w:marTop w:val="0"/>
      <w:marBottom w:val="0"/>
      <w:divBdr>
        <w:top w:val="none" w:sz="0" w:space="0" w:color="auto"/>
        <w:left w:val="none" w:sz="0" w:space="0" w:color="auto"/>
        <w:bottom w:val="none" w:sz="0" w:space="0" w:color="auto"/>
        <w:right w:val="none" w:sz="0" w:space="0" w:color="auto"/>
      </w:divBdr>
    </w:div>
    <w:div w:id="151140305">
      <w:bodyDiv w:val="1"/>
      <w:marLeft w:val="0"/>
      <w:marRight w:val="0"/>
      <w:marTop w:val="0"/>
      <w:marBottom w:val="0"/>
      <w:divBdr>
        <w:top w:val="none" w:sz="0" w:space="0" w:color="auto"/>
        <w:left w:val="none" w:sz="0" w:space="0" w:color="auto"/>
        <w:bottom w:val="none" w:sz="0" w:space="0" w:color="auto"/>
        <w:right w:val="none" w:sz="0" w:space="0" w:color="auto"/>
      </w:divBdr>
    </w:div>
    <w:div w:id="155802509">
      <w:bodyDiv w:val="1"/>
      <w:marLeft w:val="0"/>
      <w:marRight w:val="0"/>
      <w:marTop w:val="0"/>
      <w:marBottom w:val="0"/>
      <w:divBdr>
        <w:top w:val="none" w:sz="0" w:space="0" w:color="auto"/>
        <w:left w:val="none" w:sz="0" w:space="0" w:color="auto"/>
        <w:bottom w:val="none" w:sz="0" w:space="0" w:color="auto"/>
        <w:right w:val="none" w:sz="0" w:space="0" w:color="auto"/>
      </w:divBdr>
    </w:div>
    <w:div w:id="159153889">
      <w:bodyDiv w:val="1"/>
      <w:marLeft w:val="0"/>
      <w:marRight w:val="0"/>
      <w:marTop w:val="0"/>
      <w:marBottom w:val="0"/>
      <w:divBdr>
        <w:top w:val="none" w:sz="0" w:space="0" w:color="auto"/>
        <w:left w:val="none" w:sz="0" w:space="0" w:color="auto"/>
        <w:bottom w:val="none" w:sz="0" w:space="0" w:color="auto"/>
        <w:right w:val="none" w:sz="0" w:space="0" w:color="auto"/>
      </w:divBdr>
    </w:div>
    <w:div w:id="183786255">
      <w:bodyDiv w:val="1"/>
      <w:marLeft w:val="0"/>
      <w:marRight w:val="0"/>
      <w:marTop w:val="0"/>
      <w:marBottom w:val="0"/>
      <w:divBdr>
        <w:top w:val="none" w:sz="0" w:space="0" w:color="auto"/>
        <w:left w:val="none" w:sz="0" w:space="0" w:color="auto"/>
        <w:bottom w:val="none" w:sz="0" w:space="0" w:color="auto"/>
        <w:right w:val="none" w:sz="0" w:space="0" w:color="auto"/>
      </w:divBdr>
    </w:div>
    <w:div w:id="197595968">
      <w:bodyDiv w:val="1"/>
      <w:marLeft w:val="0"/>
      <w:marRight w:val="0"/>
      <w:marTop w:val="0"/>
      <w:marBottom w:val="0"/>
      <w:divBdr>
        <w:top w:val="none" w:sz="0" w:space="0" w:color="auto"/>
        <w:left w:val="none" w:sz="0" w:space="0" w:color="auto"/>
        <w:bottom w:val="none" w:sz="0" w:space="0" w:color="auto"/>
        <w:right w:val="none" w:sz="0" w:space="0" w:color="auto"/>
      </w:divBdr>
    </w:div>
    <w:div w:id="207108909">
      <w:bodyDiv w:val="1"/>
      <w:marLeft w:val="0"/>
      <w:marRight w:val="0"/>
      <w:marTop w:val="0"/>
      <w:marBottom w:val="0"/>
      <w:divBdr>
        <w:top w:val="none" w:sz="0" w:space="0" w:color="auto"/>
        <w:left w:val="none" w:sz="0" w:space="0" w:color="auto"/>
        <w:bottom w:val="none" w:sz="0" w:space="0" w:color="auto"/>
        <w:right w:val="none" w:sz="0" w:space="0" w:color="auto"/>
      </w:divBdr>
    </w:div>
    <w:div w:id="216666782">
      <w:bodyDiv w:val="1"/>
      <w:marLeft w:val="0"/>
      <w:marRight w:val="0"/>
      <w:marTop w:val="0"/>
      <w:marBottom w:val="0"/>
      <w:divBdr>
        <w:top w:val="none" w:sz="0" w:space="0" w:color="auto"/>
        <w:left w:val="none" w:sz="0" w:space="0" w:color="auto"/>
        <w:bottom w:val="none" w:sz="0" w:space="0" w:color="auto"/>
        <w:right w:val="none" w:sz="0" w:space="0" w:color="auto"/>
      </w:divBdr>
    </w:div>
    <w:div w:id="229002509">
      <w:bodyDiv w:val="1"/>
      <w:marLeft w:val="0"/>
      <w:marRight w:val="0"/>
      <w:marTop w:val="0"/>
      <w:marBottom w:val="0"/>
      <w:divBdr>
        <w:top w:val="none" w:sz="0" w:space="0" w:color="auto"/>
        <w:left w:val="none" w:sz="0" w:space="0" w:color="auto"/>
        <w:bottom w:val="none" w:sz="0" w:space="0" w:color="auto"/>
        <w:right w:val="none" w:sz="0" w:space="0" w:color="auto"/>
      </w:divBdr>
    </w:div>
    <w:div w:id="234777572">
      <w:bodyDiv w:val="1"/>
      <w:marLeft w:val="0"/>
      <w:marRight w:val="0"/>
      <w:marTop w:val="0"/>
      <w:marBottom w:val="0"/>
      <w:divBdr>
        <w:top w:val="none" w:sz="0" w:space="0" w:color="auto"/>
        <w:left w:val="none" w:sz="0" w:space="0" w:color="auto"/>
        <w:bottom w:val="none" w:sz="0" w:space="0" w:color="auto"/>
        <w:right w:val="none" w:sz="0" w:space="0" w:color="auto"/>
      </w:divBdr>
    </w:div>
    <w:div w:id="243880853">
      <w:bodyDiv w:val="1"/>
      <w:marLeft w:val="0"/>
      <w:marRight w:val="0"/>
      <w:marTop w:val="0"/>
      <w:marBottom w:val="0"/>
      <w:divBdr>
        <w:top w:val="none" w:sz="0" w:space="0" w:color="auto"/>
        <w:left w:val="none" w:sz="0" w:space="0" w:color="auto"/>
        <w:bottom w:val="none" w:sz="0" w:space="0" w:color="auto"/>
        <w:right w:val="none" w:sz="0" w:space="0" w:color="auto"/>
      </w:divBdr>
    </w:div>
    <w:div w:id="245119786">
      <w:bodyDiv w:val="1"/>
      <w:marLeft w:val="0"/>
      <w:marRight w:val="0"/>
      <w:marTop w:val="0"/>
      <w:marBottom w:val="0"/>
      <w:divBdr>
        <w:top w:val="none" w:sz="0" w:space="0" w:color="auto"/>
        <w:left w:val="none" w:sz="0" w:space="0" w:color="auto"/>
        <w:bottom w:val="none" w:sz="0" w:space="0" w:color="auto"/>
        <w:right w:val="none" w:sz="0" w:space="0" w:color="auto"/>
      </w:divBdr>
    </w:div>
    <w:div w:id="253251815">
      <w:bodyDiv w:val="1"/>
      <w:marLeft w:val="0"/>
      <w:marRight w:val="0"/>
      <w:marTop w:val="0"/>
      <w:marBottom w:val="0"/>
      <w:divBdr>
        <w:top w:val="none" w:sz="0" w:space="0" w:color="auto"/>
        <w:left w:val="none" w:sz="0" w:space="0" w:color="auto"/>
        <w:bottom w:val="none" w:sz="0" w:space="0" w:color="auto"/>
        <w:right w:val="none" w:sz="0" w:space="0" w:color="auto"/>
      </w:divBdr>
    </w:div>
    <w:div w:id="268971958">
      <w:bodyDiv w:val="1"/>
      <w:marLeft w:val="0"/>
      <w:marRight w:val="0"/>
      <w:marTop w:val="0"/>
      <w:marBottom w:val="0"/>
      <w:divBdr>
        <w:top w:val="none" w:sz="0" w:space="0" w:color="auto"/>
        <w:left w:val="none" w:sz="0" w:space="0" w:color="auto"/>
        <w:bottom w:val="none" w:sz="0" w:space="0" w:color="auto"/>
        <w:right w:val="none" w:sz="0" w:space="0" w:color="auto"/>
      </w:divBdr>
    </w:div>
    <w:div w:id="291403532">
      <w:bodyDiv w:val="1"/>
      <w:marLeft w:val="0"/>
      <w:marRight w:val="0"/>
      <w:marTop w:val="0"/>
      <w:marBottom w:val="0"/>
      <w:divBdr>
        <w:top w:val="none" w:sz="0" w:space="0" w:color="auto"/>
        <w:left w:val="none" w:sz="0" w:space="0" w:color="auto"/>
        <w:bottom w:val="none" w:sz="0" w:space="0" w:color="auto"/>
        <w:right w:val="none" w:sz="0" w:space="0" w:color="auto"/>
      </w:divBdr>
    </w:div>
    <w:div w:id="376206233">
      <w:bodyDiv w:val="1"/>
      <w:marLeft w:val="0"/>
      <w:marRight w:val="0"/>
      <w:marTop w:val="0"/>
      <w:marBottom w:val="0"/>
      <w:divBdr>
        <w:top w:val="none" w:sz="0" w:space="0" w:color="auto"/>
        <w:left w:val="none" w:sz="0" w:space="0" w:color="auto"/>
        <w:bottom w:val="none" w:sz="0" w:space="0" w:color="auto"/>
        <w:right w:val="none" w:sz="0" w:space="0" w:color="auto"/>
      </w:divBdr>
    </w:div>
    <w:div w:id="406919228">
      <w:bodyDiv w:val="1"/>
      <w:marLeft w:val="0"/>
      <w:marRight w:val="0"/>
      <w:marTop w:val="0"/>
      <w:marBottom w:val="0"/>
      <w:divBdr>
        <w:top w:val="none" w:sz="0" w:space="0" w:color="auto"/>
        <w:left w:val="none" w:sz="0" w:space="0" w:color="auto"/>
        <w:bottom w:val="none" w:sz="0" w:space="0" w:color="auto"/>
        <w:right w:val="none" w:sz="0" w:space="0" w:color="auto"/>
      </w:divBdr>
    </w:div>
    <w:div w:id="424571436">
      <w:bodyDiv w:val="1"/>
      <w:marLeft w:val="0"/>
      <w:marRight w:val="0"/>
      <w:marTop w:val="0"/>
      <w:marBottom w:val="0"/>
      <w:divBdr>
        <w:top w:val="none" w:sz="0" w:space="0" w:color="auto"/>
        <w:left w:val="none" w:sz="0" w:space="0" w:color="auto"/>
        <w:bottom w:val="none" w:sz="0" w:space="0" w:color="auto"/>
        <w:right w:val="none" w:sz="0" w:space="0" w:color="auto"/>
      </w:divBdr>
    </w:div>
    <w:div w:id="432045508">
      <w:bodyDiv w:val="1"/>
      <w:marLeft w:val="0"/>
      <w:marRight w:val="0"/>
      <w:marTop w:val="0"/>
      <w:marBottom w:val="0"/>
      <w:divBdr>
        <w:top w:val="none" w:sz="0" w:space="0" w:color="auto"/>
        <w:left w:val="none" w:sz="0" w:space="0" w:color="auto"/>
        <w:bottom w:val="none" w:sz="0" w:space="0" w:color="auto"/>
        <w:right w:val="none" w:sz="0" w:space="0" w:color="auto"/>
      </w:divBdr>
    </w:div>
    <w:div w:id="450250634">
      <w:bodyDiv w:val="1"/>
      <w:marLeft w:val="0"/>
      <w:marRight w:val="0"/>
      <w:marTop w:val="0"/>
      <w:marBottom w:val="0"/>
      <w:divBdr>
        <w:top w:val="none" w:sz="0" w:space="0" w:color="auto"/>
        <w:left w:val="none" w:sz="0" w:space="0" w:color="auto"/>
        <w:bottom w:val="none" w:sz="0" w:space="0" w:color="auto"/>
        <w:right w:val="none" w:sz="0" w:space="0" w:color="auto"/>
      </w:divBdr>
    </w:div>
    <w:div w:id="529270926">
      <w:bodyDiv w:val="1"/>
      <w:marLeft w:val="0"/>
      <w:marRight w:val="0"/>
      <w:marTop w:val="0"/>
      <w:marBottom w:val="0"/>
      <w:divBdr>
        <w:top w:val="none" w:sz="0" w:space="0" w:color="auto"/>
        <w:left w:val="none" w:sz="0" w:space="0" w:color="auto"/>
        <w:bottom w:val="none" w:sz="0" w:space="0" w:color="auto"/>
        <w:right w:val="none" w:sz="0" w:space="0" w:color="auto"/>
      </w:divBdr>
    </w:div>
    <w:div w:id="549850056">
      <w:bodyDiv w:val="1"/>
      <w:marLeft w:val="0"/>
      <w:marRight w:val="0"/>
      <w:marTop w:val="0"/>
      <w:marBottom w:val="0"/>
      <w:divBdr>
        <w:top w:val="none" w:sz="0" w:space="0" w:color="auto"/>
        <w:left w:val="none" w:sz="0" w:space="0" w:color="auto"/>
        <w:bottom w:val="none" w:sz="0" w:space="0" w:color="auto"/>
        <w:right w:val="none" w:sz="0" w:space="0" w:color="auto"/>
      </w:divBdr>
    </w:div>
    <w:div w:id="553540058">
      <w:bodyDiv w:val="1"/>
      <w:marLeft w:val="0"/>
      <w:marRight w:val="0"/>
      <w:marTop w:val="0"/>
      <w:marBottom w:val="0"/>
      <w:divBdr>
        <w:top w:val="none" w:sz="0" w:space="0" w:color="auto"/>
        <w:left w:val="none" w:sz="0" w:space="0" w:color="auto"/>
        <w:bottom w:val="none" w:sz="0" w:space="0" w:color="auto"/>
        <w:right w:val="none" w:sz="0" w:space="0" w:color="auto"/>
      </w:divBdr>
    </w:div>
    <w:div w:id="553657433">
      <w:bodyDiv w:val="1"/>
      <w:marLeft w:val="0"/>
      <w:marRight w:val="0"/>
      <w:marTop w:val="0"/>
      <w:marBottom w:val="0"/>
      <w:divBdr>
        <w:top w:val="none" w:sz="0" w:space="0" w:color="auto"/>
        <w:left w:val="none" w:sz="0" w:space="0" w:color="auto"/>
        <w:bottom w:val="none" w:sz="0" w:space="0" w:color="auto"/>
        <w:right w:val="none" w:sz="0" w:space="0" w:color="auto"/>
      </w:divBdr>
    </w:div>
    <w:div w:id="563837557">
      <w:bodyDiv w:val="1"/>
      <w:marLeft w:val="0"/>
      <w:marRight w:val="0"/>
      <w:marTop w:val="0"/>
      <w:marBottom w:val="0"/>
      <w:divBdr>
        <w:top w:val="none" w:sz="0" w:space="0" w:color="auto"/>
        <w:left w:val="none" w:sz="0" w:space="0" w:color="auto"/>
        <w:bottom w:val="none" w:sz="0" w:space="0" w:color="auto"/>
        <w:right w:val="none" w:sz="0" w:space="0" w:color="auto"/>
      </w:divBdr>
    </w:div>
    <w:div w:id="575432416">
      <w:bodyDiv w:val="1"/>
      <w:marLeft w:val="0"/>
      <w:marRight w:val="0"/>
      <w:marTop w:val="0"/>
      <w:marBottom w:val="0"/>
      <w:divBdr>
        <w:top w:val="none" w:sz="0" w:space="0" w:color="auto"/>
        <w:left w:val="none" w:sz="0" w:space="0" w:color="auto"/>
        <w:bottom w:val="none" w:sz="0" w:space="0" w:color="auto"/>
        <w:right w:val="none" w:sz="0" w:space="0" w:color="auto"/>
      </w:divBdr>
    </w:div>
    <w:div w:id="578708601">
      <w:bodyDiv w:val="1"/>
      <w:marLeft w:val="0"/>
      <w:marRight w:val="0"/>
      <w:marTop w:val="0"/>
      <w:marBottom w:val="0"/>
      <w:divBdr>
        <w:top w:val="none" w:sz="0" w:space="0" w:color="auto"/>
        <w:left w:val="none" w:sz="0" w:space="0" w:color="auto"/>
        <w:bottom w:val="none" w:sz="0" w:space="0" w:color="auto"/>
        <w:right w:val="none" w:sz="0" w:space="0" w:color="auto"/>
      </w:divBdr>
    </w:div>
    <w:div w:id="583685242">
      <w:bodyDiv w:val="1"/>
      <w:marLeft w:val="0"/>
      <w:marRight w:val="0"/>
      <w:marTop w:val="0"/>
      <w:marBottom w:val="0"/>
      <w:divBdr>
        <w:top w:val="none" w:sz="0" w:space="0" w:color="auto"/>
        <w:left w:val="none" w:sz="0" w:space="0" w:color="auto"/>
        <w:bottom w:val="none" w:sz="0" w:space="0" w:color="auto"/>
        <w:right w:val="none" w:sz="0" w:space="0" w:color="auto"/>
      </w:divBdr>
    </w:div>
    <w:div w:id="593173886">
      <w:bodyDiv w:val="1"/>
      <w:marLeft w:val="0"/>
      <w:marRight w:val="0"/>
      <w:marTop w:val="0"/>
      <w:marBottom w:val="0"/>
      <w:divBdr>
        <w:top w:val="none" w:sz="0" w:space="0" w:color="auto"/>
        <w:left w:val="none" w:sz="0" w:space="0" w:color="auto"/>
        <w:bottom w:val="none" w:sz="0" w:space="0" w:color="auto"/>
        <w:right w:val="none" w:sz="0" w:space="0" w:color="auto"/>
      </w:divBdr>
    </w:div>
    <w:div w:id="594289972">
      <w:bodyDiv w:val="1"/>
      <w:marLeft w:val="0"/>
      <w:marRight w:val="0"/>
      <w:marTop w:val="0"/>
      <w:marBottom w:val="0"/>
      <w:divBdr>
        <w:top w:val="none" w:sz="0" w:space="0" w:color="auto"/>
        <w:left w:val="none" w:sz="0" w:space="0" w:color="auto"/>
        <w:bottom w:val="none" w:sz="0" w:space="0" w:color="auto"/>
        <w:right w:val="none" w:sz="0" w:space="0" w:color="auto"/>
      </w:divBdr>
    </w:div>
    <w:div w:id="607737930">
      <w:bodyDiv w:val="1"/>
      <w:marLeft w:val="0"/>
      <w:marRight w:val="0"/>
      <w:marTop w:val="0"/>
      <w:marBottom w:val="0"/>
      <w:divBdr>
        <w:top w:val="none" w:sz="0" w:space="0" w:color="auto"/>
        <w:left w:val="none" w:sz="0" w:space="0" w:color="auto"/>
        <w:bottom w:val="none" w:sz="0" w:space="0" w:color="auto"/>
        <w:right w:val="none" w:sz="0" w:space="0" w:color="auto"/>
      </w:divBdr>
    </w:div>
    <w:div w:id="613294057">
      <w:bodyDiv w:val="1"/>
      <w:marLeft w:val="0"/>
      <w:marRight w:val="0"/>
      <w:marTop w:val="0"/>
      <w:marBottom w:val="0"/>
      <w:divBdr>
        <w:top w:val="none" w:sz="0" w:space="0" w:color="auto"/>
        <w:left w:val="none" w:sz="0" w:space="0" w:color="auto"/>
        <w:bottom w:val="none" w:sz="0" w:space="0" w:color="auto"/>
        <w:right w:val="none" w:sz="0" w:space="0" w:color="auto"/>
      </w:divBdr>
    </w:div>
    <w:div w:id="620183361">
      <w:bodyDiv w:val="1"/>
      <w:marLeft w:val="0"/>
      <w:marRight w:val="0"/>
      <w:marTop w:val="0"/>
      <w:marBottom w:val="0"/>
      <w:divBdr>
        <w:top w:val="none" w:sz="0" w:space="0" w:color="auto"/>
        <w:left w:val="none" w:sz="0" w:space="0" w:color="auto"/>
        <w:bottom w:val="none" w:sz="0" w:space="0" w:color="auto"/>
        <w:right w:val="none" w:sz="0" w:space="0" w:color="auto"/>
      </w:divBdr>
    </w:div>
    <w:div w:id="635064643">
      <w:bodyDiv w:val="1"/>
      <w:marLeft w:val="0"/>
      <w:marRight w:val="0"/>
      <w:marTop w:val="0"/>
      <w:marBottom w:val="0"/>
      <w:divBdr>
        <w:top w:val="none" w:sz="0" w:space="0" w:color="auto"/>
        <w:left w:val="none" w:sz="0" w:space="0" w:color="auto"/>
        <w:bottom w:val="none" w:sz="0" w:space="0" w:color="auto"/>
        <w:right w:val="none" w:sz="0" w:space="0" w:color="auto"/>
      </w:divBdr>
    </w:div>
    <w:div w:id="658120320">
      <w:bodyDiv w:val="1"/>
      <w:marLeft w:val="0"/>
      <w:marRight w:val="0"/>
      <w:marTop w:val="0"/>
      <w:marBottom w:val="0"/>
      <w:divBdr>
        <w:top w:val="none" w:sz="0" w:space="0" w:color="auto"/>
        <w:left w:val="none" w:sz="0" w:space="0" w:color="auto"/>
        <w:bottom w:val="none" w:sz="0" w:space="0" w:color="auto"/>
        <w:right w:val="none" w:sz="0" w:space="0" w:color="auto"/>
      </w:divBdr>
    </w:div>
    <w:div w:id="667832636">
      <w:bodyDiv w:val="1"/>
      <w:marLeft w:val="0"/>
      <w:marRight w:val="0"/>
      <w:marTop w:val="0"/>
      <w:marBottom w:val="0"/>
      <w:divBdr>
        <w:top w:val="none" w:sz="0" w:space="0" w:color="auto"/>
        <w:left w:val="none" w:sz="0" w:space="0" w:color="auto"/>
        <w:bottom w:val="none" w:sz="0" w:space="0" w:color="auto"/>
        <w:right w:val="none" w:sz="0" w:space="0" w:color="auto"/>
      </w:divBdr>
    </w:div>
    <w:div w:id="727458764">
      <w:bodyDiv w:val="1"/>
      <w:marLeft w:val="0"/>
      <w:marRight w:val="0"/>
      <w:marTop w:val="0"/>
      <w:marBottom w:val="0"/>
      <w:divBdr>
        <w:top w:val="none" w:sz="0" w:space="0" w:color="auto"/>
        <w:left w:val="none" w:sz="0" w:space="0" w:color="auto"/>
        <w:bottom w:val="none" w:sz="0" w:space="0" w:color="auto"/>
        <w:right w:val="none" w:sz="0" w:space="0" w:color="auto"/>
      </w:divBdr>
    </w:div>
    <w:div w:id="730080343">
      <w:bodyDiv w:val="1"/>
      <w:marLeft w:val="0"/>
      <w:marRight w:val="0"/>
      <w:marTop w:val="0"/>
      <w:marBottom w:val="0"/>
      <w:divBdr>
        <w:top w:val="none" w:sz="0" w:space="0" w:color="auto"/>
        <w:left w:val="none" w:sz="0" w:space="0" w:color="auto"/>
        <w:bottom w:val="none" w:sz="0" w:space="0" w:color="auto"/>
        <w:right w:val="none" w:sz="0" w:space="0" w:color="auto"/>
      </w:divBdr>
    </w:div>
    <w:div w:id="731000256">
      <w:bodyDiv w:val="1"/>
      <w:marLeft w:val="0"/>
      <w:marRight w:val="0"/>
      <w:marTop w:val="0"/>
      <w:marBottom w:val="0"/>
      <w:divBdr>
        <w:top w:val="none" w:sz="0" w:space="0" w:color="auto"/>
        <w:left w:val="none" w:sz="0" w:space="0" w:color="auto"/>
        <w:bottom w:val="none" w:sz="0" w:space="0" w:color="auto"/>
        <w:right w:val="none" w:sz="0" w:space="0" w:color="auto"/>
      </w:divBdr>
    </w:div>
    <w:div w:id="760416289">
      <w:bodyDiv w:val="1"/>
      <w:marLeft w:val="0"/>
      <w:marRight w:val="0"/>
      <w:marTop w:val="0"/>
      <w:marBottom w:val="0"/>
      <w:divBdr>
        <w:top w:val="none" w:sz="0" w:space="0" w:color="auto"/>
        <w:left w:val="none" w:sz="0" w:space="0" w:color="auto"/>
        <w:bottom w:val="none" w:sz="0" w:space="0" w:color="auto"/>
        <w:right w:val="none" w:sz="0" w:space="0" w:color="auto"/>
      </w:divBdr>
    </w:div>
    <w:div w:id="788285553">
      <w:bodyDiv w:val="1"/>
      <w:marLeft w:val="0"/>
      <w:marRight w:val="0"/>
      <w:marTop w:val="0"/>
      <w:marBottom w:val="0"/>
      <w:divBdr>
        <w:top w:val="none" w:sz="0" w:space="0" w:color="auto"/>
        <w:left w:val="none" w:sz="0" w:space="0" w:color="auto"/>
        <w:bottom w:val="none" w:sz="0" w:space="0" w:color="auto"/>
        <w:right w:val="none" w:sz="0" w:space="0" w:color="auto"/>
      </w:divBdr>
    </w:div>
    <w:div w:id="789476012">
      <w:bodyDiv w:val="1"/>
      <w:marLeft w:val="0"/>
      <w:marRight w:val="0"/>
      <w:marTop w:val="0"/>
      <w:marBottom w:val="0"/>
      <w:divBdr>
        <w:top w:val="none" w:sz="0" w:space="0" w:color="auto"/>
        <w:left w:val="none" w:sz="0" w:space="0" w:color="auto"/>
        <w:bottom w:val="none" w:sz="0" w:space="0" w:color="auto"/>
        <w:right w:val="none" w:sz="0" w:space="0" w:color="auto"/>
      </w:divBdr>
    </w:div>
    <w:div w:id="795678213">
      <w:bodyDiv w:val="1"/>
      <w:marLeft w:val="0"/>
      <w:marRight w:val="0"/>
      <w:marTop w:val="0"/>
      <w:marBottom w:val="0"/>
      <w:divBdr>
        <w:top w:val="none" w:sz="0" w:space="0" w:color="auto"/>
        <w:left w:val="none" w:sz="0" w:space="0" w:color="auto"/>
        <w:bottom w:val="none" w:sz="0" w:space="0" w:color="auto"/>
        <w:right w:val="none" w:sz="0" w:space="0" w:color="auto"/>
      </w:divBdr>
    </w:div>
    <w:div w:id="797795918">
      <w:bodyDiv w:val="1"/>
      <w:marLeft w:val="0"/>
      <w:marRight w:val="0"/>
      <w:marTop w:val="0"/>
      <w:marBottom w:val="0"/>
      <w:divBdr>
        <w:top w:val="none" w:sz="0" w:space="0" w:color="auto"/>
        <w:left w:val="none" w:sz="0" w:space="0" w:color="auto"/>
        <w:bottom w:val="none" w:sz="0" w:space="0" w:color="auto"/>
        <w:right w:val="none" w:sz="0" w:space="0" w:color="auto"/>
      </w:divBdr>
    </w:div>
    <w:div w:id="809593988">
      <w:bodyDiv w:val="1"/>
      <w:marLeft w:val="0"/>
      <w:marRight w:val="0"/>
      <w:marTop w:val="0"/>
      <w:marBottom w:val="0"/>
      <w:divBdr>
        <w:top w:val="none" w:sz="0" w:space="0" w:color="auto"/>
        <w:left w:val="none" w:sz="0" w:space="0" w:color="auto"/>
        <w:bottom w:val="none" w:sz="0" w:space="0" w:color="auto"/>
        <w:right w:val="none" w:sz="0" w:space="0" w:color="auto"/>
      </w:divBdr>
    </w:div>
    <w:div w:id="822307542">
      <w:bodyDiv w:val="1"/>
      <w:marLeft w:val="0"/>
      <w:marRight w:val="0"/>
      <w:marTop w:val="0"/>
      <w:marBottom w:val="0"/>
      <w:divBdr>
        <w:top w:val="none" w:sz="0" w:space="0" w:color="auto"/>
        <w:left w:val="none" w:sz="0" w:space="0" w:color="auto"/>
        <w:bottom w:val="none" w:sz="0" w:space="0" w:color="auto"/>
        <w:right w:val="none" w:sz="0" w:space="0" w:color="auto"/>
      </w:divBdr>
    </w:div>
    <w:div w:id="847251986">
      <w:bodyDiv w:val="1"/>
      <w:marLeft w:val="0"/>
      <w:marRight w:val="0"/>
      <w:marTop w:val="0"/>
      <w:marBottom w:val="0"/>
      <w:divBdr>
        <w:top w:val="none" w:sz="0" w:space="0" w:color="auto"/>
        <w:left w:val="none" w:sz="0" w:space="0" w:color="auto"/>
        <w:bottom w:val="none" w:sz="0" w:space="0" w:color="auto"/>
        <w:right w:val="none" w:sz="0" w:space="0" w:color="auto"/>
      </w:divBdr>
    </w:div>
    <w:div w:id="848108108">
      <w:bodyDiv w:val="1"/>
      <w:marLeft w:val="0"/>
      <w:marRight w:val="0"/>
      <w:marTop w:val="0"/>
      <w:marBottom w:val="0"/>
      <w:divBdr>
        <w:top w:val="none" w:sz="0" w:space="0" w:color="auto"/>
        <w:left w:val="none" w:sz="0" w:space="0" w:color="auto"/>
        <w:bottom w:val="none" w:sz="0" w:space="0" w:color="auto"/>
        <w:right w:val="none" w:sz="0" w:space="0" w:color="auto"/>
      </w:divBdr>
    </w:div>
    <w:div w:id="848911261">
      <w:bodyDiv w:val="1"/>
      <w:marLeft w:val="0"/>
      <w:marRight w:val="0"/>
      <w:marTop w:val="0"/>
      <w:marBottom w:val="0"/>
      <w:divBdr>
        <w:top w:val="none" w:sz="0" w:space="0" w:color="auto"/>
        <w:left w:val="none" w:sz="0" w:space="0" w:color="auto"/>
        <w:bottom w:val="none" w:sz="0" w:space="0" w:color="auto"/>
        <w:right w:val="none" w:sz="0" w:space="0" w:color="auto"/>
      </w:divBdr>
    </w:div>
    <w:div w:id="866335783">
      <w:bodyDiv w:val="1"/>
      <w:marLeft w:val="0"/>
      <w:marRight w:val="0"/>
      <w:marTop w:val="0"/>
      <w:marBottom w:val="0"/>
      <w:divBdr>
        <w:top w:val="none" w:sz="0" w:space="0" w:color="auto"/>
        <w:left w:val="none" w:sz="0" w:space="0" w:color="auto"/>
        <w:bottom w:val="none" w:sz="0" w:space="0" w:color="auto"/>
        <w:right w:val="none" w:sz="0" w:space="0" w:color="auto"/>
      </w:divBdr>
    </w:div>
    <w:div w:id="870217554">
      <w:bodyDiv w:val="1"/>
      <w:marLeft w:val="0"/>
      <w:marRight w:val="0"/>
      <w:marTop w:val="0"/>
      <w:marBottom w:val="0"/>
      <w:divBdr>
        <w:top w:val="none" w:sz="0" w:space="0" w:color="auto"/>
        <w:left w:val="none" w:sz="0" w:space="0" w:color="auto"/>
        <w:bottom w:val="none" w:sz="0" w:space="0" w:color="auto"/>
        <w:right w:val="none" w:sz="0" w:space="0" w:color="auto"/>
      </w:divBdr>
    </w:div>
    <w:div w:id="896360633">
      <w:bodyDiv w:val="1"/>
      <w:marLeft w:val="0"/>
      <w:marRight w:val="0"/>
      <w:marTop w:val="0"/>
      <w:marBottom w:val="0"/>
      <w:divBdr>
        <w:top w:val="none" w:sz="0" w:space="0" w:color="auto"/>
        <w:left w:val="none" w:sz="0" w:space="0" w:color="auto"/>
        <w:bottom w:val="none" w:sz="0" w:space="0" w:color="auto"/>
        <w:right w:val="none" w:sz="0" w:space="0" w:color="auto"/>
      </w:divBdr>
    </w:div>
    <w:div w:id="897858445">
      <w:bodyDiv w:val="1"/>
      <w:marLeft w:val="0"/>
      <w:marRight w:val="0"/>
      <w:marTop w:val="0"/>
      <w:marBottom w:val="0"/>
      <w:divBdr>
        <w:top w:val="none" w:sz="0" w:space="0" w:color="auto"/>
        <w:left w:val="none" w:sz="0" w:space="0" w:color="auto"/>
        <w:bottom w:val="none" w:sz="0" w:space="0" w:color="auto"/>
        <w:right w:val="none" w:sz="0" w:space="0" w:color="auto"/>
      </w:divBdr>
      <w:divsChild>
        <w:div w:id="152594768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01256459">
      <w:bodyDiv w:val="1"/>
      <w:marLeft w:val="0"/>
      <w:marRight w:val="0"/>
      <w:marTop w:val="0"/>
      <w:marBottom w:val="0"/>
      <w:divBdr>
        <w:top w:val="none" w:sz="0" w:space="0" w:color="auto"/>
        <w:left w:val="none" w:sz="0" w:space="0" w:color="auto"/>
        <w:bottom w:val="none" w:sz="0" w:space="0" w:color="auto"/>
        <w:right w:val="none" w:sz="0" w:space="0" w:color="auto"/>
      </w:divBdr>
    </w:div>
    <w:div w:id="903443418">
      <w:bodyDiv w:val="1"/>
      <w:marLeft w:val="0"/>
      <w:marRight w:val="0"/>
      <w:marTop w:val="0"/>
      <w:marBottom w:val="0"/>
      <w:divBdr>
        <w:top w:val="none" w:sz="0" w:space="0" w:color="auto"/>
        <w:left w:val="none" w:sz="0" w:space="0" w:color="auto"/>
        <w:bottom w:val="none" w:sz="0" w:space="0" w:color="auto"/>
        <w:right w:val="none" w:sz="0" w:space="0" w:color="auto"/>
      </w:divBdr>
    </w:div>
    <w:div w:id="917860847">
      <w:bodyDiv w:val="1"/>
      <w:marLeft w:val="0"/>
      <w:marRight w:val="0"/>
      <w:marTop w:val="0"/>
      <w:marBottom w:val="0"/>
      <w:divBdr>
        <w:top w:val="none" w:sz="0" w:space="0" w:color="auto"/>
        <w:left w:val="none" w:sz="0" w:space="0" w:color="auto"/>
        <w:bottom w:val="none" w:sz="0" w:space="0" w:color="auto"/>
        <w:right w:val="none" w:sz="0" w:space="0" w:color="auto"/>
      </w:divBdr>
    </w:div>
    <w:div w:id="920063151">
      <w:bodyDiv w:val="1"/>
      <w:marLeft w:val="0"/>
      <w:marRight w:val="0"/>
      <w:marTop w:val="0"/>
      <w:marBottom w:val="0"/>
      <w:divBdr>
        <w:top w:val="none" w:sz="0" w:space="0" w:color="auto"/>
        <w:left w:val="none" w:sz="0" w:space="0" w:color="auto"/>
        <w:bottom w:val="none" w:sz="0" w:space="0" w:color="auto"/>
        <w:right w:val="none" w:sz="0" w:space="0" w:color="auto"/>
      </w:divBdr>
    </w:div>
    <w:div w:id="926890544">
      <w:bodyDiv w:val="1"/>
      <w:marLeft w:val="0"/>
      <w:marRight w:val="0"/>
      <w:marTop w:val="0"/>
      <w:marBottom w:val="0"/>
      <w:divBdr>
        <w:top w:val="none" w:sz="0" w:space="0" w:color="auto"/>
        <w:left w:val="none" w:sz="0" w:space="0" w:color="auto"/>
        <w:bottom w:val="none" w:sz="0" w:space="0" w:color="auto"/>
        <w:right w:val="none" w:sz="0" w:space="0" w:color="auto"/>
      </w:divBdr>
    </w:div>
    <w:div w:id="927422198">
      <w:bodyDiv w:val="1"/>
      <w:marLeft w:val="0"/>
      <w:marRight w:val="0"/>
      <w:marTop w:val="0"/>
      <w:marBottom w:val="0"/>
      <w:divBdr>
        <w:top w:val="none" w:sz="0" w:space="0" w:color="auto"/>
        <w:left w:val="none" w:sz="0" w:space="0" w:color="auto"/>
        <w:bottom w:val="none" w:sz="0" w:space="0" w:color="auto"/>
        <w:right w:val="none" w:sz="0" w:space="0" w:color="auto"/>
      </w:divBdr>
    </w:div>
    <w:div w:id="927812858">
      <w:bodyDiv w:val="1"/>
      <w:marLeft w:val="0"/>
      <w:marRight w:val="0"/>
      <w:marTop w:val="0"/>
      <w:marBottom w:val="0"/>
      <w:divBdr>
        <w:top w:val="none" w:sz="0" w:space="0" w:color="auto"/>
        <w:left w:val="none" w:sz="0" w:space="0" w:color="auto"/>
        <w:bottom w:val="none" w:sz="0" w:space="0" w:color="auto"/>
        <w:right w:val="none" w:sz="0" w:space="0" w:color="auto"/>
      </w:divBdr>
    </w:div>
    <w:div w:id="976839405">
      <w:bodyDiv w:val="1"/>
      <w:marLeft w:val="0"/>
      <w:marRight w:val="0"/>
      <w:marTop w:val="0"/>
      <w:marBottom w:val="0"/>
      <w:divBdr>
        <w:top w:val="none" w:sz="0" w:space="0" w:color="auto"/>
        <w:left w:val="none" w:sz="0" w:space="0" w:color="auto"/>
        <w:bottom w:val="none" w:sz="0" w:space="0" w:color="auto"/>
        <w:right w:val="none" w:sz="0" w:space="0" w:color="auto"/>
      </w:divBdr>
    </w:div>
    <w:div w:id="978731490">
      <w:bodyDiv w:val="1"/>
      <w:marLeft w:val="0"/>
      <w:marRight w:val="0"/>
      <w:marTop w:val="0"/>
      <w:marBottom w:val="0"/>
      <w:divBdr>
        <w:top w:val="none" w:sz="0" w:space="0" w:color="auto"/>
        <w:left w:val="none" w:sz="0" w:space="0" w:color="auto"/>
        <w:bottom w:val="none" w:sz="0" w:space="0" w:color="auto"/>
        <w:right w:val="none" w:sz="0" w:space="0" w:color="auto"/>
      </w:divBdr>
    </w:div>
    <w:div w:id="989207728">
      <w:bodyDiv w:val="1"/>
      <w:marLeft w:val="0"/>
      <w:marRight w:val="0"/>
      <w:marTop w:val="0"/>
      <w:marBottom w:val="0"/>
      <w:divBdr>
        <w:top w:val="none" w:sz="0" w:space="0" w:color="auto"/>
        <w:left w:val="none" w:sz="0" w:space="0" w:color="auto"/>
        <w:bottom w:val="none" w:sz="0" w:space="0" w:color="auto"/>
        <w:right w:val="none" w:sz="0" w:space="0" w:color="auto"/>
      </w:divBdr>
    </w:div>
    <w:div w:id="990255133">
      <w:bodyDiv w:val="1"/>
      <w:marLeft w:val="0"/>
      <w:marRight w:val="0"/>
      <w:marTop w:val="0"/>
      <w:marBottom w:val="0"/>
      <w:divBdr>
        <w:top w:val="none" w:sz="0" w:space="0" w:color="auto"/>
        <w:left w:val="none" w:sz="0" w:space="0" w:color="auto"/>
        <w:bottom w:val="none" w:sz="0" w:space="0" w:color="auto"/>
        <w:right w:val="none" w:sz="0" w:space="0" w:color="auto"/>
      </w:divBdr>
    </w:div>
    <w:div w:id="998652570">
      <w:bodyDiv w:val="1"/>
      <w:marLeft w:val="0"/>
      <w:marRight w:val="0"/>
      <w:marTop w:val="0"/>
      <w:marBottom w:val="0"/>
      <w:divBdr>
        <w:top w:val="none" w:sz="0" w:space="0" w:color="auto"/>
        <w:left w:val="none" w:sz="0" w:space="0" w:color="auto"/>
        <w:bottom w:val="none" w:sz="0" w:space="0" w:color="auto"/>
        <w:right w:val="none" w:sz="0" w:space="0" w:color="auto"/>
      </w:divBdr>
    </w:div>
    <w:div w:id="1008406925">
      <w:bodyDiv w:val="1"/>
      <w:marLeft w:val="0"/>
      <w:marRight w:val="0"/>
      <w:marTop w:val="0"/>
      <w:marBottom w:val="0"/>
      <w:divBdr>
        <w:top w:val="none" w:sz="0" w:space="0" w:color="auto"/>
        <w:left w:val="none" w:sz="0" w:space="0" w:color="auto"/>
        <w:bottom w:val="none" w:sz="0" w:space="0" w:color="auto"/>
        <w:right w:val="none" w:sz="0" w:space="0" w:color="auto"/>
      </w:divBdr>
      <w:divsChild>
        <w:div w:id="150431564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10839112">
      <w:bodyDiv w:val="1"/>
      <w:marLeft w:val="0"/>
      <w:marRight w:val="0"/>
      <w:marTop w:val="0"/>
      <w:marBottom w:val="0"/>
      <w:divBdr>
        <w:top w:val="none" w:sz="0" w:space="0" w:color="auto"/>
        <w:left w:val="none" w:sz="0" w:space="0" w:color="auto"/>
        <w:bottom w:val="none" w:sz="0" w:space="0" w:color="auto"/>
        <w:right w:val="none" w:sz="0" w:space="0" w:color="auto"/>
      </w:divBdr>
      <w:divsChild>
        <w:div w:id="7565586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33461360">
      <w:bodyDiv w:val="1"/>
      <w:marLeft w:val="0"/>
      <w:marRight w:val="0"/>
      <w:marTop w:val="0"/>
      <w:marBottom w:val="0"/>
      <w:divBdr>
        <w:top w:val="none" w:sz="0" w:space="0" w:color="auto"/>
        <w:left w:val="none" w:sz="0" w:space="0" w:color="auto"/>
        <w:bottom w:val="none" w:sz="0" w:space="0" w:color="auto"/>
        <w:right w:val="none" w:sz="0" w:space="0" w:color="auto"/>
      </w:divBdr>
    </w:div>
    <w:div w:id="1045636930">
      <w:bodyDiv w:val="1"/>
      <w:marLeft w:val="0"/>
      <w:marRight w:val="0"/>
      <w:marTop w:val="0"/>
      <w:marBottom w:val="0"/>
      <w:divBdr>
        <w:top w:val="none" w:sz="0" w:space="0" w:color="auto"/>
        <w:left w:val="none" w:sz="0" w:space="0" w:color="auto"/>
        <w:bottom w:val="none" w:sz="0" w:space="0" w:color="auto"/>
        <w:right w:val="none" w:sz="0" w:space="0" w:color="auto"/>
      </w:divBdr>
    </w:div>
    <w:div w:id="1065223753">
      <w:bodyDiv w:val="1"/>
      <w:marLeft w:val="0"/>
      <w:marRight w:val="0"/>
      <w:marTop w:val="0"/>
      <w:marBottom w:val="0"/>
      <w:divBdr>
        <w:top w:val="none" w:sz="0" w:space="0" w:color="auto"/>
        <w:left w:val="none" w:sz="0" w:space="0" w:color="auto"/>
        <w:bottom w:val="none" w:sz="0" w:space="0" w:color="auto"/>
        <w:right w:val="none" w:sz="0" w:space="0" w:color="auto"/>
      </w:divBdr>
    </w:div>
    <w:div w:id="1075318785">
      <w:bodyDiv w:val="1"/>
      <w:marLeft w:val="0"/>
      <w:marRight w:val="0"/>
      <w:marTop w:val="0"/>
      <w:marBottom w:val="0"/>
      <w:divBdr>
        <w:top w:val="none" w:sz="0" w:space="0" w:color="auto"/>
        <w:left w:val="none" w:sz="0" w:space="0" w:color="auto"/>
        <w:bottom w:val="none" w:sz="0" w:space="0" w:color="auto"/>
        <w:right w:val="none" w:sz="0" w:space="0" w:color="auto"/>
      </w:divBdr>
    </w:div>
    <w:div w:id="1076783189">
      <w:bodyDiv w:val="1"/>
      <w:marLeft w:val="0"/>
      <w:marRight w:val="0"/>
      <w:marTop w:val="0"/>
      <w:marBottom w:val="0"/>
      <w:divBdr>
        <w:top w:val="none" w:sz="0" w:space="0" w:color="auto"/>
        <w:left w:val="none" w:sz="0" w:space="0" w:color="auto"/>
        <w:bottom w:val="none" w:sz="0" w:space="0" w:color="auto"/>
        <w:right w:val="none" w:sz="0" w:space="0" w:color="auto"/>
      </w:divBdr>
    </w:div>
    <w:div w:id="1079642496">
      <w:bodyDiv w:val="1"/>
      <w:marLeft w:val="0"/>
      <w:marRight w:val="0"/>
      <w:marTop w:val="0"/>
      <w:marBottom w:val="0"/>
      <w:divBdr>
        <w:top w:val="none" w:sz="0" w:space="0" w:color="auto"/>
        <w:left w:val="none" w:sz="0" w:space="0" w:color="auto"/>
        <w:bottom w:val="none" w:sz="0" w:space="0" w:color="auto"/>
        <w:right w:val="none" w:sz="0" w:space="0" w:color="auto"/>
      </w:divBdr>
    </w:div>
    <w:div w:id="1081948719">
      <w:bodyDiv w:val="1"/>
      <w:marLeft w:val="0"/>
      <w:marRight w:val="0"/>
      <w:marTop w:val="0"/>
      <w:marBottom w:val="0"/>
      <w:divBdr>
        <w:top w:val="none" w:sz="0" w:space="0" w:color="auto"/>
        <w:left w:val="none" w:sz="0" w:space="0" w:color="auto"/>
        <w:bottom w:val="none" w:sz="0" w:space="0" w:color="auto"/>
        <w:right w:val="none" w:sz="0" w:space="0" w:color="auto"/>
      </w:divBdr>
    </w:div>
    <w:div w:id="1095713045">
      <w:bodyDiv w:val="1"/>
      <w:marLeft w:val="0"/>
      <w:marRight w:val="0"/>
      <w:marTop w:val="0"/>
      <w:marBottom w:val="0"/>
      <w:divBdr>
        <w:top w:val="none" w:sz="0" w:space="0" w:color="auto"/>
        <w:left w:val="none" w:sz="0" w:space="0" w:color="auto"/>
        <w:bottom w:val="none" w:sz="0" w:space="0" w:color="auto"/>
        <w:right w:val="none" w:sz="0" w:space="0" w:color="auto"/>
      </w:divBdr>
      <w:divsChild>
        <w:div w:id="139141519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05073099">
      <w:bodyDiv w:val="1"/>
      <w:marLeft w:val="0"/>
      <w:marRight w:val="0"/>
      <w:marTop w:val="0"/>
      <w:marBottom w:val="0"/>
      <w:divBdr>
        <w:top w:val="none" w:sz="0" w:space="0" w:color="auto"/>
        <w:left w:val="none" w:sz="0" w:space="0" w:color="auto"/>
        <w:bottom w:val="none" w:sz="0" w:space="0" w:color="auto"/>
        <w:right w:val="none" w:sz="0" w:space="0" w:color="auto"/>
      </w:divBdr>
    </w:div>
    <w:div w:id="1115832604">
      <w:bodyDiv w:val="1"/>
      <w:marLeft w:val="0"/>
      <w:marRight w:val="0"/>
      <w:marTop w:val="0"/>
      <w:marBottom w:val="0"/>
      <w:divBdr>
        <w:top w:val="none" w:sz="0" w:space="0" w:color="auto"/>
        <w:left w:val="none" w:sz="0" w:space="0" w:color="auto"/>
        <w:bottom w:val="none" w:sz="0" w:space="0" w:color="auto"/>
        <w:right w:val="none" w:sz="0" w:space="0" w:color="auto"/>
      </w:divBdr>
    </w:div>
    <w:div w:id="1118841100">
      <w:bodyDiv w:val="1"/>
      <w:marLeft w:val="0"/>
      <w:marRight w:val="0"/>
      <w:marTop w:val="0"/>
      <w:marBottom w:val="0"/>
      <w:divBdr>
        <w:top w:val="none" w:sz="0" w:space="0" w:color="auto"/>
        <w:left w:val="none" w:sz="0" w:space="0" w:color="auto"/>
        <w:bottom w:val="none" w:sz="0" w:space="0" w:color="auto"/>
        <w:right w:val="none" w:sz="0" w:space="0" w:color="auto"/>
      </w:divBdr>
    </w:div>
    <w:div w:id="1133869269">
      <w:bodyDiv w:val="1"/>
      <w:marLeft w:val="0"/>
      <w:marRight w:val="0"/>
      <w:marTop w:val="0"/>
      <w:marBottom w:val="0"/>
      <w:divBdr>
        <w:top w:val="none" w:sz="0" w:space="0" w:color="auto"/>
        <w:left w:val="none" w:sz="0" w:space="0" w:color="auto"/>
        <w:bottom w:val="none" w:sz="0" w:space="0" w:color="auto"/>
        <w:right w:val="none" w:sz="0" w:space="0" w:color="auto"/>
      </w:divBdr>
    </w:div>
    <w:div w:id="1136796108">
      <w:bodyDiv w:val="1"/>
      <w:marLeft w:val="0"/>
      <w:marRight w:val="0"/>
      <w:marTop w:val="0"/>
      <w:marBottom w:val="0"/>
      <w:divBdr>
        <w:top w:val="none" w:sz="0" w:space="0" w:color="auto"/>
        <w:left w:val="none" w:sz="0" w:space="0" w:color="auto"/>
        <w:bottom w:val="none" w:sz="0" w:space="0" w:color="auto"/>
        <w:right w:val="none" w:sz="0" w:space="0" w:color="auto"/>
      </w:divBdr>
    </w:div>
    <w:div w:id="1142506978">
      <w:bodyDiv w:val="1"/>
      <w:marLeft w:val="0"/>
      <w:marRight w:val="0"/>
      <w:marTop w:val="0"/>
      <w:marBottom w:val="0"/>
      <w:divBdr>
        <w:top w:val="none" w:sz="0" w:space="0" w:color="auto"/>
        <w:left w:val="none" w:sz="0" w:space="0" w:color="auto"/>
        <w:bottom w:val="none" w:sz="0" w:space="0" w:color="auto"/>
        <w:right w:val="none" w:sz="0" w:space="0" w:color="auto"/>
      </w:divBdr>
      <w:divsChild>
        <w:div w:id="1352339719">
          <w:marLeft w:val="0"/>
          <w:marRight w:val="0"/>
          <w:marTop w:val="0"/>
          <w:marBottom w:val="0"/>
          <w:divBdr>
            <w:top w:val="none" w:sz="0" w:space="0" w:color="auto"/>
            <w:left w:val="none" w:sz="0" w:space="0" w:color="auto"/>
            <w:bottom w:val="none" w:sz="0" w:space="0" w:color="auto"/>
            <w:right w:val="none" w:sz="0" w:space="0" w:color="auto"/>
          </w:divBdr>
          <w:divsChild>
            <w:div w:id="82663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698074">
      <w:bodyDiv w:val="1"/>
      <w:marLeft w:val="0"/>
      <w:marRight w:val="0"/>
      <w:marTop w:val="0"/>
      <w:marBottom w:val="0"/>
      <w:divBdr>
        <w:top w:val="none" w:sz="0" w:space="0" w:color="auto"/>
        <w:left w:val="none" w:sz="0" w:space="0" w:color="auto"/>
        <w:bottom w:val="none" w:sz="0" w:space="0" w:color="auto"/>
        <w:right w:val="none" w:sz="0" w:space="0" w:color="auto"/>
      </w:divBdr>
    </w:div>
    <w:div w:id="1148518816">
      <w:bodyDiv w:val="1"/>
      <w:marLeft w:val="0"/>
      <w:marRight w:val="0"/>
      <w:marTop w:val="0"/>
      <w:marBottom w:val="0"/>
      <w:divBdr>
        <w:top w:val="none" w:sz="0" w:space="0" w:color="auto"/>
        <w:left w:val="none" w:sz="0" w:space="0" w:color="auto"/>
        <w:bottom w:val="none" w:sz="0" w:space="0" w:color="auto"/>
        <w:right w:val="none" w:sz="0" w:space="0" w:color="auto"/>
      </w:divBdr>
    </w:div>
    <w:div w:id="1161503939">
      <w:bodyDiv w:val="1"/>
      <w:marLeft w:val="0"/>
      <w:marRight w:val="0"/>
      <w:marTop w:val="0"/>
      <w:marBottom w:val="0"/>
      <w:divBdr>
        <w:top w:val="none" w:sz="0" w:space="0" w:color="auto"/>
        <w:left w:val="none" w:sz="0" w:space="0" w:color="auto"/>
        <w:bottom w:val="none" w:sz="0" w:space="0" w:color="auto"/>
        <w:right w:val="none" w:sz="0" w:space="0" w:color="auto"/>
      </w:divBdr>
    </w:div>
    <w:div w:id="1180852890">
      <w:bodyDiv w:val="1"/>
      <w:marLeft w:val="0"/>
      <w:marRight w:val="0"/>
      <w:marTop w:val="0"/>
      <w:marBottom w:val="0"/>
      <w:divBdr>
        <w:top w:val="none" w:sz="0" w:space="0" w:color="auto"/>
        <w:left w:val="none" w:sz="0" w:space="0" w:color="auto"/>
        <w:bottom w:val="none" w:sz="0" w:space="0" w:color="auto"/>
        <w:right w:val="none" w:sz="0" w:space="0" w:color="auto"/>
      </w:divBdr>
    </w:div>
    <w:div w:id="1196187929">
      <w:bodyDiv w:val="1"/>
      <w:marLeft w:val="0"/>
      <w:marRight w:val="0"/>
      <w:marTop w:val="0"/>
      <w:marBottom w:val="0"/>
      <w:divBdr>
        <w:top w:val="none" w:sz="0" w:space="0" w:color="auto"/>
        <w:left w:val="none" w:sz="0" w:space="0" w:color="auto"/>
        <w:bottom w:val="none" w:sz="0" w:space="0" w:color="auto"/>
        <w:right w:val="none" w:sz="0" w:space="0" w:color="auto"/>
      </w:divBdr>
    </w:div>
    <w:div w:id="1210341798">
      <w:bodyDiv w:val="1"/>
      <w:marLeft w:val="0"/>
      <w:marRight w:val="0"/>
      <w:marTop w:val="0"/>
      <w:marBottom w:val="0"/>
      <w:divBdr>
        <w:top w:val="none" w:sz="0" w:space="0" w:color="auto"/>
        <w:left w:val="none" w:sz="0" w:space="0" w:color="auto"/>
        <w:bottom w:val="none" w:sz="0" w:space="0" w:color="auto"/>
        <w:right w:val="none" w:sz="0" w:space="0" w:color="auto"/>
      </w:divBdr>
      <w:divsChild>
        <w:div w:id="177485622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68267002">
      <w:bodyDiv w:val="1"/>
      <w:marLeft w:val="0"/>
      <w:marRight w:val="0"/>
      <w:marTop w:val="0"/>
      <w:marBottom w:val="0"/>
      <w:divBdr>
        <w:top w:val="none" w:sz="0" w:space="0" w:color="auto"/>
        <w:left w:val="none" w:sz="0" w:space="0" w:color="auto"/>
        <w:bottom w:val="none" w:sz="0" w:space="0" w:color="auto"/>
        <w:right w:val="none" w:sz="0" w:space="0" w:color="auto"/>
      </w:divBdr>
    </w:div>
    <w:div w:id="1301767664">
      <w:bodyDiv w:val="1"/>
      <w:marLeft w:val="0"/>
      <w:marRight w:val="0"/>
      <w:marTop w:val="0"/>
      <w:marBottom w:val="0"/>
      <w:divBdr>
        <w:top w:val="none" w:sz="0" w:space="0" w:color="auto"/>
        <w:left w:val="none" w:sz="0" w:space="0" w:color="auto"/>
        <w:bottom w:val="none" w:sz="0" w:space="0" w:color="auto"/>
        <w:right w:val="none" w:sz="0" w:space="0" w:color="auto"/>
      </w:divBdr>
    </w:div>
    <w:div w:id="1302887318">
      <w:bodyDiv w:val="1"/>
      <w:marLeft w:val="0"/>
      <w:marRight w:val="0"/>
      <w:marTop w:val="0"/>
      <w:marBottom w:val="0"/>
      <w:divBdr>
        <w:top w:val="none" w:sz="0" w:space="0" w:color="auto"/>
        <w:left w:val="none" w:sz="0" w:space="0" w:color="auto"/>
        <w:bottom w:val="none" w:sz="0" w:space="0" w:color="auto"/>
        <w:right w:val="none" w:sz="0" w:space="0" w:color="auto"/>
      </w:divBdr>
    </w:div>
    <w:div w:id="1303000447">
      <w:bodyDiv w:val="1"/>
      <w:marLeft w:val="0"/>
      <w:marRight w:val="0"/>
      <w:marTop w:val="0"/>
      <w:marBottom w:val="0"/>
      <w:divBdr>
        <w:top w:val="none" w:sz="0" w:space="0" w:color="auto"/>
        <w:left w:val="none" w:sz="0" w:space="0" w:color="auto"/>
        <w:bottom w:val="none" w:sz="0" w:space="0" w:color="auto"/>
        <w:right w:val="none" w:sz="0" w:space="0" w:color="auto"/>
      </w:divBdr>
      <w:divsChild>
        <w:div w:id="1187059303">
          <w:marLeft w:val="0"/>
          <w:marRight w:val="0"/>
          <w:marTop w:val="0"/>
          <w:marBottom w:val="0"/>
          <w:divBdr>
            <w:top w:val="none" w:sz="0" w:space="0" w:color="auto"/>
            <w:left w:val="none" w:sz="0" w:space="0" w:color="auto"/>
            <w:bottom w:val="none" w:sz="0" w:space="0" w:color="auto"/>
            <w:right w:val="none" w:sz="0" w:space="0" w:color="auto"/>
          </w:divBdr>
        </w:div>
        <w:div w:id="1542664874">
          <w:marLeft w:val="0"/>
          <w:marRight w:val="0"/>
          <w:marTop w:val="0"/>
          <w:marBottom w:val="0"/>
          <w:divBdr>
            <w:top w:val="none" w:sz="0" w:space="0" w:color="auto"/>
            <w:left w:val="none" w:sz="0" w:space="0" w:color="auto"/>
            <w:bottom w:val="none" w:sz="0" w:space="0" w:color="auto"/>
            <w:right w:val="none" w:sz="0" w:space="0" w:color="auto"/>
          </w:divBdr>
        </w:div>
        <w:div w:id="2039546105">
          <w:marLeft w:val="0"/>
          <w:marRight w:val="0"/>
          <w:marTop w:val="0"/>
          <w:marBottom w:val="0"/>
          <w:divBdr>
            <w:top w:val="none" w:sz="0" w:space="0" w:color="auto"/>
            <w:left w:val="none" w:sz="0" w:space="0" w:color="auto"/>
            <w:bottom w:val="none" w:sz="0" w:space="0" w:color="auto"/>
            <w:right w:val="none" w:sz="0" w:space="0" w:color="auto"/>
          </w:divBdr>
        </w:div>
      </w:divsChild>
    </w:div>
    <w:div w:id="1326665981">
      <w:bodyDiv w:val="1"/>
      <w:marLeft w:val="0"/>
      <w:marRight w:val="0"/>
      <w:marTop w:val="0"/>
      <w:marBottom w:val="0"/>
      <w:divBdr>
        <w:top w:val="none" w:sz="0" w:space="0" w:color="auto"/>
        <w:left w:val="none" w:sz="0" w:space="0" w:color="auto"/>
        <w:bottom w:val="none" w:sz="0" w:space="0" w:color="auto"/>
        <w:right w:val="none" w:sz="0" w:space="0" w:color="auto"/>
      </w:divBdr>
    </w:div>
    <w:div w:id="1327174628">
      <w:bodyDiv w:val="1"/>
      <w:marLeft w:val="0"/>
      <w:marRight w:val="0"/>
      <w:marTop w:val="0"/>
      <w:marBottom w:val="0"/>
      <w:divBdr>
        <w:top w:val="none" w:sz="0" w:space="0" w:color="auto"/>
        <w:left w:val="none" w:sz="0" w:space="0" w:color="auto"/>
        <w:bottom w:val="none" w:sz="0" w:space="0" w:color="auto"/>
        <w:right w:val="none" w:sz="0" w:space="0" w:color="auto"/>
      </w:divBdr>
    </w:div>
    <w:div w:id="1344210226">
      <w:bodyDiv w:val="1"/>
      <w:marLeft w:val="0"/>
      <w:marRight w:val="0"/>
      <w:marTop w:val="0"/>
      <w:marBottom w:val="0"/>
      <w:divBdr>
        <w:top w:val="none" w:sz="0" w:space="0" w:color="auto"/>
        <w:left w:val="none" w:sz="0" w:space="0" w:color="auto"/>
        <w:bottom w:val="none" w:sz="0" w:space="0" w:color="auto"/>
        <w:right w:val="none" w:sz="0" w:space="0" w:color="auto"/>
      </w:divBdr>
    </w:div>
    <w:div w:id="1352100613">
      <w:bodyDiv w:val="1"/>
      <w:marLeft w:val="0"/>
      <w:marRight w:val="0"/>
      <w:marTop w:val="0"/>
      <w:marBottom w:val="0"/>
      <w:divBdr>
        <w:top w:val="none" w:sz="0" w:space="0" w:color="auto"/>
        <w:left w:val="none" w:sz="0" w:space="0" w:color="auto"/>
        <w:bottom w:val="none" w:sz="0" w:space="0" w:color="auto"/>
        <w:right w:val="none" w:sz="0" w:space="0" w:color="auto"/>
      </w:divBdr>
    </w:div>
    <w:div w:id="1371497736">
      <w:bodyDiv w:val="1"/>
      <w:marLeft w:val="0"/>
      <w:marRight w:val="0"/>
      <w:marTop w:val="0"/>
      <w:marBottom w:val="0"/>
      <w:divBdr>
        <w:top w:val="none" w:sz="0" w:space="0" w:color="auto"/>
        <w:left w:val="none" w:sz="0" w:space="0" w:color="auto"/>
        <w:bottom w:val="none" w:sz="0" w:space="0" w:color="auto"/>
        <w:right w:val="none" w:sz="0" w:space="0" w:color="auto"/>
      </w:divBdr>
    </w:div>
    <w:div w:id="1373774147">
      <w:bodyDiv w:val="1"/>
      <w:marLeft w:val="0"/>
      <w:marRight w:val="0"/>
      <w:marTop w:val="0"/>
      <w:marBottom w:val="0"/>
      <w:divBdr>
        <w:top w:val="none" w:sz="0" w:space="0" w:color="auto"/>
        <w:left w:val="none" w:sz="0" w:space="0" w:color="auto"/>
        <w:bottom w:val="none" w:sz="0" w:space="0" w:color="auto"/>
        <w:right w:val="none" w:sz="0" w:space="0" w:color="auto"/>
      </w:divBdr>
    </w:div>
    <w:div w:id="1436051826">
      <w:bodyDiv w:val="1"/>
      <w:marLeft w:val="0"/>
      <w:marRight w:val="0"/>
      <w:marTop w:val="0"/>
      <w:marBottom w:val="0"/>
      <w:divBdr>
        <w:top w:val="none" w:sz="0" w:space="0" w:color="auto"/>
        <w:left w:val="none" w:sz="0" w:space="0" w:color="auto"/>
        <w:bottom w:val="none" w:sz="0" w:space="0" w:color="auto"/>
        <w:right w:val="none" w:sz="0" w:space="0" w:color="auto"/>
      </w:divBdr>
    </w:div>
    <w:div w:id="1441408877">
      <w:bodyDiv w:val="1"/>
      <w:marLeft w:val="0"/>
      <w:marRight w:val="0"/>
      <w:marTop w:val="0"/>
      <w:marBottom w:val="0"/>
      <w:divBdr>
        <w:top w:val="none" w:sz="0" w:space="0" w:color="auto"/>
        <w:left w:val="none" w:sz="0" w:space="0" w:color="auto"/>
        <w:bottom w:val="none" w:sz="0" w:space="0" w:color="auto"/>
        <w:right w:val="none" w:sz="0" w:space="0" w:color="auto"/>
      </w:divBdr>
    </w:div>
    <w:div w:id="1467578251">
      <w:bodyDiv w:val="1"/>
      <w:marLeft w:val="0"/>
      <w:marRight w:val="0"/>
      <w:marTop w:val="0"/>
      <w:marBottom w:val="0"/>
      <w:divBdr>
        <w:top w:val="none" w:sz="0" w:space="0" w:color="auto"/>
        <w:left w:val="none" w:sz="0" w:space="0" w:color="auto"/>
        <w:bottom w:val="none" w:sz="0" w:space="0" w:color="auto"/>
        <w:right w:val="none" w:sz="0" w:space="0" w:color="auto"/>
      </w:divBdr>
    </w:div>
    <w:div w:id="1479616526">
      <w:bodyDiv w:val="1"/>
      <w:marLeft w:val="0"/>
      <w:marRight w:val="0"/>
      <w:marTop w:val="0"/>
      <w:marBottom w:val="0"/>
      <w:divBdr>
        <w:top w:val="none" w:sz="0" w:space="0" w:color="auto"/>
        <w:left w:val="none" w:sz="0" w:space="0" w:color="auto"/>
        <w:bottom w:val="none" w:sz="0" w:space="0" w:color="auto"/>
        <w:right w:val="none" w:sz="0" w:space="0" w:color="auto"/>
      </w:divBdr>
    </w:div>
    <w:div w:id="1484471609">
      <w:bodyDiv w:val="1"/>
      <w:marLeft w:val="0"/>
      <w:marRight w:val="0"/>
      <w:marTop w:val="0"/>
      <w:marBottom w:val="0"/>
      <w:divBdr>
        <w:top w:val="none" w:sz="0" w:space="0" w:color="auto"/>
        <w:left w:val="none" w:sz="0" w:space="0" w:color="auto"/>
        <w:bottom w:val="none" w:sz="0" w:space="0" w:color="auto"/>
        <w:right w:val="none" w:sz="0" w:space="0" w:color="auto"/>
      </w:divBdr>
    </w:div>
    <w:div w:id="1487474445">
      <w:bodyDiv w:val="1"/>
      <w:marLeft w:val="0"/>
      <w:marRight w:val="0"/>
      <w:marTop w:val="0"/>
      <w:marBottom w:val="0"/>
      <w:divBdr>
        <w:top w:val="none" w:sz="0" w:space="0" w:color="auto"/>
        <w:left w:val="none" w:sz="0" w:space="0" w:color="auto"/>
        <w:bottom w:val="none" w:sz="0" w:space="0" w:color="auto"/>
        <w:right w:val="none" w:sz="0" w:space="0" w:color="auto"/>
      </w:divBdr>
    </w:div>
    <w:div w:id="1495872581">
      <w:bodyDiv w:val="1"/>
      <w:marLeft w:val="0"/>
      <w:marRight w:val="0"/>
      <w:marTop w:val="0"/>
      <w:marBottom w:val="0"/>
      <w:divBdr>
        <w:top w:val="none" w:sz="0" w:space="0" w:color="auto"/>
        <w:left w:val="none" w:sz="0" w:space="0" w:color="auto"/>
        <w:bottom w:val="none" w:sz="0" w:space="0" w:color="auto"/>
        <w:right w:val="none" w:sz="0" w:space="0" w:color="auto"/>
      </w:divBdr>
    </w:div>
    <w:div w:id="1495948703">
      <w:bodyDiv w:val="1"/>
      <w:marLeft w:val="0"/>
      <w:marRight w:val="0"/>
      <w:marTop w:val="0"/>
      <w:marBottom w:val="0"/>
      <w:divBdr>
        <w:top w:val="none" w:sz="0" w:space="0" w:color="auto"/>
        <w:left w:val="none" w:sz="0" w:space="0" w:color="auto"/>
        <w:bottom w:val="none" w:sz="0" w:space="0" w:color="auto"/>
        <w:right w:val="none" w:sz="0" w:space="0" w:color="auto"/>
      </w:divBdr>
    </w:div>
    <w:div w:id="1507401628">
      <w:bodyDiv w:val="1"/>
      <w:marLeft w:val="0"/>
      <w:marRight w:val="0"/>
      <w:marTop w:val="0"/>
      <w:marBottom w:val="0"/>
      <w:divBdr>
        <w:top w:val="none" w:sz="0" w:space="0" w:color="auto"/>
        <w:left w:val="none" w:sz="0" w:space="0" w:color="auto"/>
        <w:bottom w:val="none" w:sz="0" w:space="0" w:color="auto"/>
        <w:right w:val="none" w:sz="0" w:space="0" w:color="auto"/>
      </w:divBdr>
    </w:div>
    <w:div w:id="1509755064">
      <w:bodyDiv w:val="1"/>
      <w:marLeft w:val="0"/>
      <w:marRight w:val="0"/>
      <w:marTop w:val="0"/>
      <w:marBottom w:val="0"/>
      <w:divBdr>
        <w:top w:val="none" w:sz="0" w:space="0" w:color="auto"/>
        <w:left w:val="none" w:sz="0" w:space="0" w:color="auto"/>
        <w:bottom w:val="none" w:sz="0" w:space="0" w:color="auto"/>
        <w:right w:val="none" w:sz="0" w:space="0" w:color="auto"/>
      </w:divBdr>
    </w:div>
    <w:div w:id="1514419776">
      <w:bodyDiv w:val="1"/>
      <w:marLeft w:val="0"/>
      <w:marRight w:val="0"/>
      <w:marTop w:val="0"/>
      <w:marBottom w:val="0"/>
      <w:divBdr>
        <w:top w:val="none" w:sz="0" w:space="0" w:color="auto"/>
        <w:left w:val="none" w:sz="0" w:space="0" w:color="auto"/>
        <w:bottom w:val="none" w:sz="0" w:space="0" w:color="auto"/>
        <w:right w:val="none" w:sz="0" w:space="0" w:color="auto"/>
      </w:divBdr>
    </w:div>
    <w:div w:id="1546521994">
      <w:bodyDiv w:val="1"/>
      <w:marLeft w:val="0"/>
      <w:marRight w:val="0"/>
      <w:marTop w:val="0"/>
      <w:marBottom w:val="0"/>
      <w:divBdr>
        <w:top w:val="none" w:sz="0" w:space="0" w:color="auto"/>
        <w:left w:val="none" w:sz="0" w:space="0" w:color="auto"/>
        <w:bottom w:val="none" w:sz="0" w:space="0" w:color="auto"/>
        <w:right w:val="none" w:sz="0" w:space="0" w:color="auto"/>
      </w:divBdr>
    </w:div>
    <w:div w:id="1547713506">
      <w:bodyDiv w:val="1"/>
      <w:marLeft w:val="0"/>
      <w:marRight w:val="0"/>
      <w:marTop w:val="0"/>
      <w:marBottom w:val="0"/>
      <w:divBdr>
        <w:top w:val="none" w:sz="0" w:space="0" w:color="auto"/>
        <w:left w:val="none" w:sz="0" w:space="0" w:color="auto"/>
        <w:bottom w:val="none" w:sz="0" w:space="0" w:color="auto"/>
        <w:right w:val="none" w:sz="0" w:space="0" w:color="auto"/>
      </w:divBdr>
    </w:div>
    <w:div w:id="1550413891">
      <w:bodyDiv w:val="1"/>
      <w:marLeft w:val="0"/>
      <w:marRight w:val="0"/>
      <w:marTop w:val="0"/>
      <w:marBottom w:val="0"/>
      <w:divBdr>
        <w:top w:val="none" w:sz="0" w:space="0" w:color="auto"/>
        <w:left w:val="none" w:sz="0" w:space="0" w:color="auto"/>
        <w:bottom w:val="none" w:sz="0" w:space="0" w:color="auto"/>
        <w:right w:val="none" w:sz="0" w:space="0" w:color="auto"/>
      </w:divBdr>
    </w:div>
    <w:div w:id="1560941969">
      <w:bodyDiv w:val="1"/>
      <w:marLeft w:val="0"/>
      <w:marRight w:val="0"/>
      <w:marTop w:val="0"/>
      <w:marBottom w:val="0"/>
      <w:divBdr>
        <w:top w:val="none" w:sz="0" w:space="0" w:color="auto"/>
        <w:left w:val="none" w:sz="0" w:space="0" w:color="auto"/>
        <w:bottom w:val="none" w:sz="0" w:space="0" w:color="auto"/>
        <w:right w:val="none" w:sz="0" w:space="0" w:color="auto"/>
      </w:divBdr>
    </w:div>
    <w:div w:id="1561557565">
      <w:bodyDiv w:val="1"/>
      <w:marLeft w:val="0"/>
      <w:marRight w:val="0"/>
      <w:marTop w:val="0"/>
      <w:marBottom w:val="0"/>
      <w:divBdr>
        <w:top w:val="none" w:sz="0" w:space="0" w:color="auto"/>
        <w:left w:val="none" w:sz="0" w:space="0" w:color="auto"/>
        <w:bottom w:val="none" w:sz="0" w:space="0" w:color="auto"/>
        <w:right w:val="none" w:sz="0" w:space="0" w:color="auto"/>
      </w:divBdr>
    </w:div>
    <w:div w:id="1575772276">
      <w:bodyDiv w:val="1"/>
      <w:marLeft w:val="0"/>
      <w:marRight w:val="0"/>
      <w:marTop w:val="0"/>
      <w:marBottom w:val="0"/>
      <w:divBdr>
        <w:top w:val="none" w:sz="0" w:space="0" w:color="auto"/>
        <w:left w:val="none" w:sz="0" w:space="0" w:color="auto"/>
        <w:bottom w:val="none" w:sz="0" w:space="0" w:color="auto"/>
        <w:right w:val="none" w:sz="0" w:space="0" w:color="auto"/>
      </w:divBdr>
    </w:div>
    <w:div w:id="1576277032">
      <w:bodyDiv w:val="1"/>
      <w:marLeft w:val="0"/>
      <w:marRight w:val="0"/>
      <w:marTop w:val="0"/>
      <w:marBottom w:val="0"/>
      <w:divBdr>
        <w:top w:val="none" w:sz="0" w:space="0" w:color="auto"/>
        <w:left w:val="none" w:sz="0" w:space="0" w:color="auto"/>
        <w:bottom w:val="none" w:sz="0" w:space="0" w:color="auto"/>
        <w:right w:val="none" w:sz="0" w:space="0" w:color="auto"/>
      </w:divBdr>
    </w:div>
    <w:div w:id="1584025654">
      <w:bodyDiv w:val="1"/>
      <w:marLeft w:val="0"/>
      <w:marRight w:val="0"/>
      <w:marTop w:val="0"/>
      <w:marBottom w:val="0"/>
      <w:divBdr>
        <w:top w:val="none" w:sz="0" w:space="0" w:color="auto"/>
        <w:left w:val="none" w:sz="0" w:space="0" w:color="auto"/>
        <w:bottom w:val="none" w:sz="0" w:space="0" w:color="auto"/>
        <w:right w:val="none" w:sz="0" w:space="0" w:color="auto"/>
      </w:divBdr>
    </w:div>
    <w:div w:id="1587614223">
      <w:bodyDiv w:val="1"/>
      <w:marLeft w:val="0"/>
      <w:marRight w:val="0"/>
      <w:marTop w:val="0"/>
      <w:marBottom w:val="0"/>
      <w:divBdr>
        <w:top w:val="none" w:sz="0" w:space="0" w:color="auto"/>
        <w:left w:val="none" w:sz="0" w:space="0" w:color="auto"/>
        <w:bottom w:val="none" w:sz="0" w:space="0" w:color="auto"/>
        <w:right w:val="none" w:sz="0" w:space="0" w:color="auto"/>
      </w:divBdr>
    </w:div>
    <w:div w:id="1588927168">
      <w:bodyDiv w:val="1"/>
      <w:marLeft w:val="0"/>
      <w:marRight w:val="0"/>
      <w:marTop w:val="0"/>
      <w:marBottom w:val="0"/>
      <w:divBdr>
        <w:top w:val="none" w:sz="0" w:space="0" w:color="auto"/>
        <w:left w:val="none" w:sz="0" w:space="0" w:color="auto"/>
        <w:bottom w:val="none" w:sz="0" w:space="0" w:color="auto"/>
        <w:right w:val="none" w:sz="0" w:space="0" w:color="auto"/>
      </w:divBdr>
    </w:div>
    <w:div w:id="1602177419">
      <w:bodyDiv w:val="1"/>
      <w:marLeft w:val="0"/>
      <w:marRight w:val="0"/>
      <w:marTop w:val="0"/>
      <w:marBottom w:val="0"/>
      <w:divBdr>
        <w:top w:val="none" w:sz="0" w:space="0" w:color="auto"/>
        <w:left w:val="none" w:sz="0" w:space="0" w:color="auto"/>
        <w:bottom w:val="none" w:sz="0" w:space="0" w:color="auto"/>
        <w:right w:val="none" w:sz="0" w:space="0" w:color="auto"/>
      </w:divBdr>
    </w:div>
    <w:div w:id="1631403237">
      <w:bodyDiv w:val="1"/>
      <w:marLeft w:val="0"/>
      <w:marRight w:val="0"/>
      <w:marTop w:val="0"/>
      <w:marBottom w:val="0"/>
      <w:divBdr>
        <w:top w:val="none" w:sz="0" w:space="0" w:color="auto"/>
        <w:left w:val="none" w:sz="0" w:space="0" w:color="auto"/>
        <w:bottom w:val="none" w:sz="0" w:space="0" w:color="auto"/>
        <w:right w:val="none" w:sz="0" w:space="0" w:color="auto"/>
      </w:divBdr>
    </w:div>
    <w:div w:id="1676034404">
      <w:bodyDiv w:val="1"/>
      <w:marLeft w:val="0"/>
      <w:marRight w:val="0"/>
      <w:marTop w:val="0"/>
      <w:marBottom w:val="0"/>
      <w:divBdr>
        <w:top w:val="none" w:sz="0" w:space="0" w:color="auto"/>
        <w:left w:val="none" w:sz="0" w:space="0" w:color="auto"/>
        <w:bottom w:val="none" w:sz="0" w:space="0" w:color="auto"/>
        <w:right w:val="none" w:sz="0" w:space="0" w:color="auto"/>
      </w:divBdr>
    </w:div>
    <w:div w:id="1703557975">
      <w:bodyDiv w:val="1"/>
      <w:marLeft w:val="0"/>
      <w:marRight w:val="0"/>
      <w:marTop w:val="0"/>
      <w:marBottom w:val="0"/>
      <w:divBdr>
        <w:top w:val="none" w:sz="0" w:space="0" w:color="auto"/>
        <w:left w:val="none" w:sz="0" w:space="0" w:color="auto"/>
        <w:bottom w:val="none" w:sz="0" w:space="0" w:color="auto"/>
        <w:right w:val="none" w:sz="0" w:space="0" w:color="auto"/>
      </w:divBdr>
    </w:div>
    <w:div w:id="1709599606">
      <w:bodyDiv w:val="1"/>
      <w:marLeft w:val="0"/>
      <w:marRight w:val="0"/>
      <w:marTop w:val="0"/>
      <w:marBottom w:val="0"/>
      <w:divBdr>
        <w:top w:val="none" w:sz="0" w:space="0" w:color="auto"/>
        <w:left w:val="none" w:sz="0" w:space="0" w:color="auto"/>
        <w:bottom w:val="none" w:sz="0" w:space="0" w:color="auto"/>
        <w:right w:val="none" w:sz="0" w:space="0" w:color="auto"/>
      </w:divBdr>
    </w:div>
    <w:div w:id="1721248988">
      <w:bodyDiv w:val="1"/>
      <w:marLeft w:val="0"/>
      <w:marRight w:val="0"/>
      <w:marTop w:val="0"/>
      <w:marBottom w:val="0"/>
      <w:divBdr>
        <w:top w:val="none" w:sz="0" w:space="0" w:color="auto"/>
        <w:left w:val="none" w:sz="0" w:space="0" w:color="auto"/>
        <w:bottom w:val="none" w:sz="0" w:space="0" w:color="auto"/>
        <w:right w:val="none" w:sz="0" w:space="0" w:color="auto"/>
      </w:divBdr>
    </w:div>
    <w:div w:id="1723870047">
      <w:bodyDiv w:val="1"/>
      <w:marLeft w:val="0"/>
      <w:marRight w:val="0"/>
      <w:marTop w:val="0"/>
      <w:marBottom w:val="0"/>
      <w:divBdr>
        <w:top w:val="none" w:sz="0" w:space="0" w:color="auto"/>
        <w:left w:val="none" w:sz="0" w:space="0" w:color="auto"/>
        <w:bottom w:val="none" w:sz="0" w:space="0" w:color="auto"/>
        <w:right w:val="none" w:sz="0" w:space="0" w:color="auto"/>
      </w:divBdr>
    </w:div>
    <w:div w:id="1730957901">
      <w:bodyDiv w:val="1"/>
      <w:marLeft w:val="0"/>
      <w:marRight w:val="0"/>
      <w:marTop w:val="0"/>
      <w:marBottom w:val="0"/>
      <w:divBdr>
        <w:top w:val="none" w:sz="0" w:space="0" w:color="auto"/>
        <w:left w:val="none" w:sz="0" w:space="0" w:color="auto"/>
        <w:bottom w:val="none" w:sz="0" w:space="0" w:color="auto"/>
        <w:right w:val="none" w:sz="0" w:space="0" w:color="auto"/>
      </w:divBdr>
    </w:div>
    <w:div w:id="1735086420">
      <w:bodyDiv w:val="1"/>
      <w:marLeft w:val="0"/>
      <w:marRight w:val="0"/>
      <w:marTop w:val="0"/>
      <w:marBottom w:val="0"/>
      <w:divBdr>
        <w:top w:val="none" w:sz="0" w:space="0" w:color="auto"/>
        <w:left w:val="none" w:sz="0" w:space="0" w:color="auto"/>
        <w:bottom w:val="none" w:sz="0" w:space="0" w:color="auto"/>
        <w:right w:val="none" w:sz="0" w:space="0" w:color="auto"/>
      </w:divBdr>
    </w:div>
    <w:div w:id="1751347975">
      <w:bodyDiv w:val="1"/>
      <w:marLeft w:val="0"/>
      <w:marRight w:val="0"/>
      <w:marTop w:val="0"/>
      <w:marBottom w:val="0"/>
      <w:divBdr>
        <w:top w:val="none" w:sz="0" w:space="0" w:color="auto"/>
        <w:left w:val="none" w:sz="0" w:space="0" w:color="auto"/>
        <w:bottom w:val="none" w:sz="0" w:space="0" w:color="auto"/>
        <w:right w:val="none" w:sz="0" w:space="0" w:color="auto"/>
      </w:divBdr>
    </w:div>
    <w:div w:id="1779715035">
      <w:bodyDiv w:val="1"/>
      <w:marLeft w:val="0"/>
      <w:marRight w:val="0"/>
      <w:marTop w:val="0"/>
      <w:marBottom w:val="0"/>
      <w:divBdr>
        <w:top w:val="none" w:sz="0" w:space="0" w:color="auto"/>
        <w:left w:val="none" w:sz="0" w:space="0" w:color="auto"/>
        <w:bottom w:val="none" w:sz="0" w:space="0" w:color="auto"/>
        <w:right w:val="none" w:sz="0" w:space="0" w:color="auto"/>
      </w:divBdr>
    </w:div>
    <w:div w:id="1785463215">
      <w:bodyDiv w:val="1"/>
      <w:marLeft w:val="0"/>
      <w:marRight w:val="0"/>
      <w:marTop w:val="0"/>
      <w:marBottom w:val="0"/>
      <w:divBdr>
        <w:top w:val="none" w:sz="0" w:space="0" w:color="auto"/>
        <w:left w:val="none" w:sz="0" w:space="0" w:color="auto"/>
        <w:bottom w:val="none" w:sz="0" w:space="0" w:color="auto"/>
        <w:right w:val="none" w:sz="0" w:space="0" w:color="auto"/>
      </w:divBdr>
    </w:div>
    <w:div w:id="1786190349">
      <w:bodyDiv w:val="1"/>
      <w:marLeft w:val="0"/>
      <w:marRight w:val="0"/>
      <w:marTop w:val="0"/>
      <w:marBottom w:val="0"/>
      <w:divBdr>
        <w:top w:val="none" w:sz="0" w:space="0" w:color="auto"/>
        <w:left w:val="none" w:sz="0" w:space="0" w:color="auto"/>
        <w:bottom w:val="none" w:sz="0" w:space="0" w:color="auto"/>
        <w:right w:val="none" w:sz="0" w:space="0" w:color="auto"/>
      </w:divBdr>
    </w:div>
    <w:div w:id="1794710533">
      <w:bodyDiv w:val="1"/>
      <w:marLeft w:val="0"/>
      <w:marRight w:val="0"/>
      <w:marTop w:val="0"/>
      <w:marBottom w:val="0"/>
      <w:divBdr>
        <w:top w:val="none" w:sz="0" w:space="0" w:color="auto"/>
        <w:left w:val="none" w:sz="0" w:space="0" w:color="auto"/>
        <w:bottom w:val="none" w:sz="0" w:space="0" w:color="auto"/>
        <w:right w:val="none" w:sz="0" w:space="0" w:color="auto"/>
      </w:divBdr>
    </w:div>
    <w:div w:id="1801455282">
      <w:bodyDiv w:val="1"/>
      <w:marLeft w:val="0"/>
      <w:marRight w:val="0"/>
      <w:marTop w:val="0"/>
      <w:marBottom w:val="0"/>
      <w:divBdr>
        <w:top w:val="none" w:sz="0" w:space="0" w:color="auto"/>
        <w:left w:val="none" w:sz="0" w:space="0" w:color="auto"/>
        <w:bottom w:val="none" w:sz="0" w:space="0" w:color="auto"/>
        <w:right w:val="none" w:sz="0" w:space="0" w:color="auto"/>
      </w:divBdr>
    </w:div>
    <w:div w:id="1812667862">
      <w:bodyDiv w:val="1"/>
      <w:marLeft w:val="0"/>
      <w:marRight w:val="0"/>
      <w:marTop w:val="0"/>
      <w:marBottom w:val="0"/>
      <w:divBdr>
        <w:top w:val="none" w:sz="0" w:space="0" w:color="auto"/>
        <w:left w:val="none" w:sz="0" w:space="0" w:color="auto"/>
        <w:bottom w:val="none" w:sz="0" w:space="0" w:color="auto"/>
        <w:right w:val="none" w:sz="0" w:space="0" w:color="auto"/>
      </w:divBdr>
    </w:div>
    <w:div w:id="1831867553">
      <w:bodyDiv w:val="1"/>
      <w:marLeft w:val="0"/>
      <w:marRight w:val="0"/>
      <w:marTop w:val="0"/>
      <w:marBottom w:val="0"/>
      <w:divBdr>
        <w:top w:val="none" w:sz="0" w:space="0" w:color="auto"/>
        <w:left w:val="none" w:sz="0" w:space="0" w:color="auto"/>
        <w:bottom w:val="none" w:sz="0" w:space="0" w:color="auto"/>
        <w:right w:val="none" w:sz="0" w:space="0" w:color="auto"/>
      </w:divBdr>
    </w:div>
    <w:div w:id="1835607255">
      <w:bodyDiv w:val="1"/>
      <w:marLeft w:val="0"/>
      <w:marRight w:val="0"/>
      <w:marTop w:val="0"/>
      <w:marBottom w:val="0"/>
      <w:divBdr>
        <w:top w:val="none" w:sz="0" w:space="0" w:color="auto"/>
        <w:left w:val="none" w:sz="0" w:space="0" w:color="auto"/>
        <w:bottom w:val="none" w:sz="0" w:space="0" w:color="auto"/>
        <w:right w:val="none" w:sz="0" w:space="0" w:color="auto"/>
      </w:divBdr>
    </w:div>
    <w:div w:id="1836722660">
      <w:bodyDiv w:val="1"/>
      <w:marLeft w:val="0"/>
      <w:marRight w:val="0"/>
      <w:marTop w:val="0"/>
      <w:marBottom w:val="0"/>
      <w:divBdr>
        <w:top w:val="none" w:sz="0" w:space="0" w:color="auto"/>
        <w:left w:val="none" w:sz="0" w:space="0" w:color="auto"/>
        <w:bottom w:val="none" w:sz="0" w:space="0" w:color="auto"/>
        <w:right w:val="none" w:sz="0" w:space="0" w:color="auto"/>
      </w:divBdr>
    </w:div>
    <w:div w:id="1838419733">
      <w:bodyDiv w:val="1"/>
      <w:marLeft w:val="0"/>
      <w:marRight w:val="0"/>
      <w:marTop w:val="0"/>
      <w:marBottom w:val="0"/>
      <w:divBdr>
        <w:top w:val="none" w:sz="0" w:space="0" w:color="auto"/>
        <w:left w:val="none" w:sz="0" w:space="0" w:color="auto"/>
        <w:bottom w:val="none" w:sz="0" w:space="0" w:color="auto"/>
        <w:right w:val="none" w:sz="0" w:space="0" w:color="auto"/>
      </w:divBdr>
    </w:div>
    <w:div w:id="1841657133">
      <w:bodyDiv w:val="1"/>
      <w:marLeft w:val="0"/>
      <w:marRight w:val="0"/>
      <w:marTop w:val="0"/>
      <w:marBottom w:val="0"/>
      <w:divBdr>
        <w:top w:val="none" w:sz="0" w:space="0" w:color="auto"/>
        <w:left w:val="none" w:sz="0" w:space="0" w:color="auto"/>
        <w:bottom w:val="none" w:sz="0" w:space="0" w:color="auto"/>
        <w:right w:val="none" w:sz="0" w:space="0" w:color="auto"/>
      </w:divBdr>
    </w:div>
    <w:div w:id="1857381671">
      <w:bodyDiv w:val="1"/>
      <w:marLeft w:val="0"/>
      <w:marRight w:val="0"/>
      <w:marTop w:val="0"/>
      <w:marBottom w:val="0"/>
      <w:divBdr>
        <w:top w:val="none" w:sz="0" w:space="0" w:color="auto"/>
        <w:left w:val="none" w:sz="0" w:space="0" w:color="auto"/>
        <w:bottom w:val="none" w:sz="0" w:space="0" w:color="auto"/>
        <w:right w:val="none" w:sz="0" w:space="0" w:color="auto"/>
      </w:divBdr>
    </w:div>
    <w:div w:id="1860581067">
      <w:bodyDiv w:val="1"/>
      <w:marLeft w:val="0"/>
      <w:marRight w:val="0"/>
      <w:marTop w:val="0"/>
      <w:marBottom w:val="0"/>
      <w:divBdr>
        <w:top w:val="none" w:sz="0" w:space="0" w:color="auto"/>
        <w:left w:val="none" w:sz="0" w:space="0" w:color="auto"/>
        <w:bottom w:val="none" w:sz="0" w:space="0" w:color="auto"/>
        <w:right w:val="none" w:sz="0" w:space="0" w:color="auto"/>
      </w:divBdr>
    </w:div>
    <w:div w:id="1861311964">
      <w:bodyDiv w:val="1"/>
      <w:marLeft w:val="0"/>
      <w:marRight w:val="0"/>
      <w:marTop w:val="0"/>
      <w:marBottom w:val="0"/>
      <w:divBdr>
        <w:top w:val="none" w:sz="0" w:space="0" w:color="auto"/>
        <w:left w:val="none" w:sz="0" w:space="0" w:color="auto"/>
        <w:bottom w:val="none" w:sz="0" w:space="0" w:color="auto"/>
        <w:right w:val="none" w:sz="0" w:space="0" w:color="auto"/>
      </w:divBdr>
    </w:div>
    <w:div w:id="1892838067">
      <w:bodyDiv w:val="1"/>
      <w:marLeft w:val="0"/>
      <w:marRight w:val="0"/>
      <w:marTop w:val="0"/>
      <w:marBottom w:val="0"/>
      <w:divBdr>
        <w:top w:val="none" w:sz="0" w:space="0" w:color="auto"/>
        <w:left w:val="none" w:sz="0" w:space="0" w:color="auto"/>
        <w:bottom w:val="none" w:sz="0" w:space="0" w:color="auto"/>
        <w:right w:val="none" w:sz="0" w:space="0" w:color="auto"/>
      </w:divBdr>
    </w:div>
    <w:div w:id="1901593561">
      <w:bodyDiv w:val="1"/>
      <w:marLeft w:val="0"/>
      <w:marRight w:val="0"/>
      <w:marTop w:val="0"/>
      <w:marBottom w:val="0"/>
      <w:divBdr>
        <w:top w:val="none" w:sz="0" w:space="0" w:color="auto"/>
        <w:left w:val="none" w:sz="0" w:space="0" w:color="auto"/>
        <w:bottom w:val="none" w:sz="0" w:space="0" w:color="auto"/>
        <w:right w:val="none" w:sz="0" w:space="0" w:color="auto"/>
      </w:divBdr>
    </w:div>
    <w:div w:id="1901944033">
      <w:bodyDiv w:val="1"/>
      <w:marLeft w:val="0"/>
      <w:marRight w:val="0"/>
      <w:marTop w:val="0"/>
      <w:marBottom w:val="0"/>
      <w:divBdr>
        <w:top w:val="none" w:sz="0" w:space="0" w:color="auto"/>
        <w:left w:val="none" w:sz="0" w:space="0" w:color="auto"/>
        <w:bottom w:val="none" w:sz="0" w:space="0" w:color="auto"/>
        <w:right w:val="none" w:sz="0" w:space="0" w:color="auto"/>
      </w:divBdr>
    </w:div>
    <w:div w:id="1949464478">
      <w:bodyDiv w:val="1"/>
      <w:marLeft w:val="0"/>
      <w:marRight w:val="0"/>
      <w:marTop w:val="0"/>
      <w:marBottom w:val="0"/>
      <w:divBdr>
        <w:top w:val="none" w:sz="0" w:space="0" w:color="auto"/>
        <w:left w:val="none" w:sz="0" w:space="0" w:color="auto"/>
        <w:bottom w:val="none" w:sz="0" w:space="0" w:color="auto"/>
        <w:right w:val="none" w:sz="0" w:space="0" w:color="auto"/>
      </w:divBdr>
    </w:div>
    <w:div w:id="1951428980">
      <w:bodyDiv w:val="1"/>
      <w:marLeft w:val="0"/>
      <w:marRight w:val="0"/>
      <w:marTop w:val="0"/>
      <w:marBottom w:val="0"/>
      <w:divBdr>
        <w:top w:val="none" w:sz="0" w:space="0" w:color="auto"/>
        <w:left w:val="none" w:sz="0" w:space="0" w:color="auto"/>
        <w:bottom w:val="none" w:sz="0" w:space="0" w:color="auto"/>
        <w:right w:val="none" w:sz="0" w:space="0" w:color="auto"/>
      </w:divBdr>
    </w:div>
    <w:div w:id="1962180560">
      <w:bodyDiv w:val="1"/>
      <w:marLeft w:val="0"/>
      <w:marRight w:val="0"/>
      <w:marTop w:val="0"/>
      <w:marBottom w:val="0"/>
      <w:divBdr>
        <w:top w:val="none" w:sz="0" w:space="0" w:color="auto"/>
        <w:left w:val="none" w:sz="0" w:space="0" w:color="auto"/>
        <w:bottom w:val="none" w:sz="0" w:space="0" w:color="auto"/>
        <w:right w:val="none" w:sz="0" w:space="0" w:color="auto"/>
      </w:divBdr>
    </w:div>
    <w:div w:id="1980647961">
      <w:bodyDiv w:val="1"/>
      <w:marLeft w:val="0"/>
      <w:marRight w:val="0"/>
      <w:marTop w:val="0"/>
      <w:marBottom w:val="0"/>
      <w:divBdr>
        <w:top w:val="none" w:sz="0" w:space="0" w:color="auto"/>
        <w:left w:val="none" w:sz="0" w:space="0" w:color="auto"/>
        <w:bottom w:val="none" w:sz="0" w:space="0" w:color="auto"/>
        <w:right w:val="none" w:sz="0" w:space="0" w:color="auto"/>
      </w:divBdr>
    </w:div>
    <w:div w:id="1990403367">
      <w:bodyDiv w:val="1"/>
      <w:marLeft w:val="0"/>
      <w:marRight w:val="0"/>
      <w:marTop w:val="0"/>
      <w:marBottom w:val="0"/>
      <w:divBdr>
        <w:top w:val="none" w:sz="0" w:space="0" w:color="auto"/>
        <w:left w:val="none" w:sz="0" w:space="0" w:color="auto"/>
        <w:bottom w:val="none" w:sz="0" w:space="0" w:color="auto"/>
        <w:right w:val="none" w:sz="0" w:space="0" w:color="auto"/>
      </w:divBdr>
      <w:divsChild>
        <w:div w:id="158953896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00108397">
      <w:bodyDiv w:val="1"/>
      <w:marLeft w:val="0"/>
      <w:marRight w:val="0"/>
      <w:marTop w:val="0"/>
      <w:marBottom w:val="0"/>
      <w:divBdr>
        <w:top w:val="none" w:sz="0" w:space="0" w:color="auto"/>
        <w:left w:val="none" w:sz="0" w:space="0" w:color="auto"/>
        <w:bottom w:val="none" w:sz="0" w:space="0" w:color="auto"/>
        <w:right w:val="none" w:sz="0" w:space="0" w:color="auto"/>
      </w:divBdr>
      <w:divsChild>
        <w:div w:id="274598752">
          <w:marLeft w:val="0"/>
          <w:marRight w:val="0"/>
          <w:marTop w:val="0"/>
          <w:marBottom w:val="0"/>
          <w:divBdr>
            <w:top w:val="none" w:sz="0" w:space="0" w:color="auto"/>
            <w:left w:val="none" w:sz="0" w:space="0" w:color="auto"/>
            <w:bottom w:val="none" w:sz="0" w:space="0" w:color="auto"/>
            <w:right w:val="none" w:sz="0" w:space="0" w:color="auto"/>
          </w:divBdr>
        </w:div>
      </w:divsChild>
    </w:div>
    <w:div w:id="2029748147">
      <w:bodyDiv w:val="1"/>
      <w:marLeft w:val="0"/>
      <w:marRight w:val="0"/>
      <w:marTop w:val="0"/>
      <w:marBottom w:val="0"/>
      <w:divBdr>
        <w:top w:val="none" w:sz="0" w:space="0" w:color="auto"/>
        <w:left w:val="none" w:sz="0" w:space="0" w:color="auto"/>
        <w:bottom w:val="none" w:sz="0" w:space="0" w:color="auto"/>
        <w:right w:val="none" w:sz="0" w:space="0" w:color="auto"/>
      </w:divBdr>
      <w:divsChild>
        <w:div w:id="73743868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50958621">
      <w:bodyDiv w:val="1"/>
      <w:marLeft w:val="0"/>
      <w:marRight w:val="0"/>
      <w:marTop w:val="0"/>
      <w:marBottom w:val="0"/>
      <w:divBdr>
        <w:top w:val="none" w:sz="0" w:space="0" w:color="auto"/>
        <w:left w:val="none" w:sz="0" w:space="0" w:color="auto"/>
        <w:bottom w:val="none" w:sz="0" w:space="0" w:color="auto"/>
        <w:right w:val="none" w:sz="0" w:space="0" w:color="auto"/>
      </w:divBdr>
    </w:div>
    <w:div w:id="2061711664">
      <w:bodyDiv w:val="1"/>
      <w:marLeft w:val="0"/>
      <w:marRight w:val="0"/>
      <w:marTop w:val="0"/>
      <w:marBottom w:val="0"/>
      <w:divBdr>
        <w:top w:val="none" w:sz="0" w:space="0" w:color="auto"/>
        <w:left w:val="none" w:sz="0" w:space="0" w:color="auto"/>
        <w:bottom w:val="none" w:sz="0" w:space="0" w:color="auto"/>
        <w:right w:val="none" w:sz="0" w:space="0" w:color="auto"/>
      </w:divBdr>
    </w:div>
    <w:div w:id="2066491371">
      <w:bodyDiv w:val="1"/>
      <w:marLeft w:val="0"/>
      <w:marRight w:val="0"/>
      <w:marTop w:val="0"/>
      <w:marBottom w:val="0"/>
      <w:divBdr>
        <w:top w:val="none" w:sz="0" w:space="0" w:color="auto"/>
        <w:left w:val="none" w:sz="0" w:space="0" w:color="auto"/>
        <w:bottom w:val="none" w:sz="0" w:space="0" w:color="auto"/>
        <w:right w:val="none" w:sz="0" w:space="0" w:color="auto"/>
      </w:divBdr>
    </w:div>
    <w:div w:id="2076321021">
      <w:bodyDiv w:val="1"/>
      <w:marLeft w:val="0"/>
      <w:marRight w:val="0"/>
      <w:marTop w:val="0"/>
      <w:marBottom w:val="0"/>
      <w:divBdr>
        <w:top w:val="none" w:sz="0" w:space="0" w:color="auto"/>
        <w:left w:val="none" w:sz="0" w:space="0" w:color="auto"/>
        <w:bottom w:val="none" w:sz="0" w:space="0" w:color="auto"/>
        <w:right w:val="none" w:sz="0" w:space="0" w:color="auto"/>
      </w:divBdr>
    </w:div>
    <w:div w:id="2109695341">
      <w:bodyDiv w:val="1"/>
      <w:marLeft w:val="0"/>
      <w:marRight w:val="0"/>
      <w:marTop w:val="0"/>
      <w:marBottom w:val="0"/>
      <w:divBdr>
        <w:top w:val="none" w:sz="0" w:space="0" w:color="auto"/>
        <w:left w:val="none" w:sz="0" w:space="0" w:color="auto"/>
        <w:bottom w:val="none" w:sz="0" w:space="0" w:color="auto"/>
        <w:right w:val="none" w:sz="0" w:space="0" w:color="auto"/>
      </w:divBdr>
    </w:div>
    <w:div w:id="2131436711">
      <w:bodyDiv w:val="1"/>
      <w:marLeft w:val="0"/>
      <w:marRight w:val="0"/>
      <w:marTop w:val="0"/>
      <w:marBottom w:val="0"/>
      <w:divBdr>
        <w:top w:val="none" w:sz="0" w:space="0" w:color="auto"/>
        <w:left w:val="none" w:sz="0" w:space="0" w:color="auto"/>
        <w:bottom w:val="none" w:sz="0" w:space="0" w:color="auto"/>
        <w:right w:val="none" w:sz="0" w:space="0" w:color="auto"/>
      </w:divBdr>
    </w:div>
    <w:div w:id="214630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obert.steinert@dsm-firmenich.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26C39B9934AB44BBBDB5F69972B293" ma:contentTypeVersion="12" ma:contentTypeDescription="Create a new document." ma:contentTypeScope="" ma:versionID="79fc204bb67e242d79833413db8f59a9">
  <xsd:schema xmlns:xsd="http://www.w3.org/2001/XMLSchema" xmlns:xs="http://www.w3.org/2001/XMLSchema" xmlns:p="http://schemas.microsoft.com/office/2006/metadata/properties" xmlns:ns2="5a2251cd-bd5e-462d-8f0e-b8d48ef43808" xmlns:ns3="4da7e79a-79b0-4b76-b8c3-62047f4d4ef3" targetNamespace="http://schemas.microsoft.com/office/2006/metadata/properties" ma:root="true" ma:fieldsID="478350d7ab488422e0af20bdc1cd1400" ns2:_="" ns3:_="">
    <xsd:import namespace="5a2251cd-bd5e-462d-8f0e-b8d48ef43808"/>
    <xsd:import namespace="4da7e79a-79b0-4b76-b8c3-62047f4d4ef3"/>
    <xsd:element name="properties">
      <xsd:complexType>
        <xsd:sequence>
          <xsd:element name="documentManagement">
            <xsd:complexType>
              <xsd:all>
                <xsd:element ref="ns2:TaxCatchAll" minOccurs="0"/>
                <xsd:element ref="ns2:TaxCatchAllLabel" minOccurs="0"/>
                <xsd:element ref="ns2:DSMClassification" minOccurs="0"/>
                <xsd:element ref="ns3:MediaServiceMetadata" minOccurs="0"/>
                <xsd:element ref="ns3:MediaServiceFastMetadata" minOccurs="0"/>
                <xsd:element ref="ns3:MediaServiceObjectDetectorVersions" minOccurs="0"/>
                <xsd:element ref="ns3:MediaServiceDateTaken" minOccurs="0"/>
                <xsd:element ref="ns3:MediaServiceLocation" minOccurs="0"/>
                <xsd:element ref="ns3:MediaServiceGenerationTime" minOccurs="0"/>
                <xsd:element ref="ns3:MediaServiceEventHashCode" minOccurs="0"/>
                <xsd:element ref="ns3:MediaLengthInSeconds" minOccurs="0"/>
                <xsd:element ref="ns3:MediaServiceSearchPropertie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2251cd-bd5e-462d-8f0e-b8d48ef43808"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45cd07de-2c70-43cc-a577-2030612f29ec}" ma:internalName="TaxCatchAll" ma:showField="CatchAllData" ma:web="f64d6ffa-da24-44f4-b290-1b2a334cc163">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45cd07de-2c70-43cc-a577-2030612f29ec}" ma:internalName="TaxCatchAllLabel" ma:readOnly="true" ma:showField="CatchAllDataLabel" ma:web="f64d6ffa-da24-44f4-b290-1b2a334cc163">
      <xsd:complexType>
        <xsd:complexContent>
          <xsd:extension base="dms:MultiChoiceLookup">
            <xsd:sequence>
              <xsd:element name="Value" type="dms:Lookup" maxOccurs="unbounded" minOccurs="0" nillable="true"/>
            </xsd:sequence>
          </xsd:extension>
        </xsd:complexContent>
      </xsd:complexType>
    </xsd:element>
    <xsd:element name="DSMClassification" ma:index="10" nillable="true" ma:displayName="DSMClassification" ma:format="Dropdown" ma:internalName="DSMClassification">
      <xsd:simpleType>
        <xsd:restriction base="dms:Choice">
          <xsd:enumeration value="CONFIDENTIAL"/>
          <xsd:enumeration value="CLASSIFIED PERSONNEL INFORMATION"/>
          <xsd:enumeration value="FOR INTERNAL USE ONLY"/>
          <xsd:enumeration value="PUBLIC"/>
        </xsd:restriction>
      </xsd:simpleType>
    </xsd:element>
  </xsd:schema>
  <xsd:schema xmlns:xsd="http://www.w3.org/2001/XMLSchema" xmlns:xs="http://www.w3.org/2001/XMLSchema" xmlns:dms="http://schemas.microsoft.com/office/2006/documentManagement/types" xmlns:pc="http://schemas.microsoft.com/office/infopath/2007/PartnerControls" targetNamespace="4da7e79a-79b0-4b76-b8c3-62047f4d4ef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1e82cb03-88f0-48bb-a65d-3e95f13147ee" ContentTypeId="0x0101" PreviousValue="false"/>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TaxCatchAll xmlns="5a2251cd-bd5e-462d-8f0e-b8d48ef43808" xsi:nil="true"/>
    <DSMClassification xmlns="5a2251cd-bd5e-462d-8f0e-b8d48ef43808" xsi:nil="true"/>
  </documentManagement>
</p:properties>
</file>

<file path=customXml/itemProps1.xml><?xml version="1.0" encoding="utf-8"?>
<ds:datastoreItem xmlns:ds="http://schemas.openxmlformats.org/officeDocument/2006/customXml" ds:itemID="{9ACEF7D8-F807-476B-9DF5-090A6158F7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2251cd-bd5e-462d-8f0e-b8d48ef43808"/>
    <ds:schemaRef ds:uri="4da7e79a-79b0-4b76-b8c3-62047f4d4e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CD7D82-8E50-4AD8-A34E-FB06B20903DB}">
  <ds:schemaRefs>
    <ds:schemaRef ds:uri="http://schemas.microsoft.com/sharepoint/v3/contenttype/forms"/>
  </ds:schemaRefs>
</ds:datastoreItem>
</file>

<file path=customXml/itemProps3.xml><?xml version="1.0" encoding="utf-8"?>
<ds:datastoreItem xmlns:ds="http://schemas.openxmlformats.org/officeDocument/2006/customXml" ds:itemID="{EAB9D402-AA72-4781-B9E1-1014266DC37A}">
  <ds:schemaRefs>
    <ds:schemaRef ds:uri="Microsoft.SharePoint.Taxonomy.ContentTypeSync"/>
  </ds:schemaRefs>
</ds:datastoreItem>
</file>

<file path=customXml/itemProps4.xml><?xml version="1.0" encoding="utf-8"?>
<ds:datastoreItem xmlns:ds="http://schemas.openxmlformats.org/officeDocument/2006/customXml" ds:itemID="{F5991FDC-987B-8A47-A29B-7E63C2AE4D2C}">
  <ds:schemaRefs>
    <ds:schemaRef ds:uri="http://schemas.openxmlformats.org/officeDocument/2006/bibliography"/>
  </ds:schemaRefs>
</ds:datastoreItem>
</file>

<file path=customXml/itemProps5.xml><?xml version="1.0" encoding="utf-8"?>
<ds:datastoreItem xmlns:ds="http://schemas.openxmlformats.org/officeDocument/2006/customXml" ds:itemID="{19FDB0DA-6D15-46F2-B155-21809F10DFE3}">
  <ds:schemaRefs>
    <ds:schemaRef ds:uri="http://schemas.microsoft.com/office/2006/metadata/properties"/>
    <ds:schemaRef ds:uri="http://schemas.microsoft.com/office/infopath/2007/PartnerControls"/>
    <ds:schemaRef ds:uri="5a2251cd-bd5e-462d-8f0e-b8d48ef43808"/>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803</Words>
  <Characters>4626</Characters>
  <Application>Microsoft Office Word</Application>
  <DocSecurity>0</DocSecurity>
  <Lines>254</Lines>
  <Paragraphs>164</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bert Sybesma</dc:creator>
  <cp:keywords/>
  <dc:description/>
  <cp:lastModifiedBy>Ateequr Rehman</cp:lastModifiedBy>
  <cp:revision>16</cp:revision>
  <cp:lastPrinted>2025-10-04T12:58:00Z</cp:lastPrinted>
  <dcterms:created xsi:type="dcterms:W3CDTF">2026-02-03T20:39:00Z</dcterms:created>
  <dcterms:modified xsi:type="dcterms:W3CDTF">2026-03-26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R0knpTW"/&gt;&lt;style id="http://www.zotero.org/styles/beneficial-microbes" hasBibliography="1" bibliographyStyleHasBeenSet="1"/&gt;&lt;prefs&gt;&lt;pref name="fieldType" value="Field"/&gt;&lt;/prefs&gt;&lt;/data&gt;</vt:lpwstr>
  </property>
  <property fmtid="{D5CDD505-2E9C-101B-9397-08002B2CF9AE}" pid="3" name="ContentTypeId">
    <vt:lpwstr>0x0101004526C39B9934AB44BBBDB5F69972B293</vt:lpwstr>
  </property>
  <property fmtid="{D5CDD505-2E9C-101B-9397-08002B2CF9AE}" pid="4" name="MSIP_Label_2ff753fd-faf2-4608-9b59-553f003adcdf_Enabled">
    <vt:lpwstr>true</vt:lpwstr>
  </property>
  <property fmtid="{D5CDD505-2E9C-101B-9397-08002B2CF9AE}" pid="5" name="MSIP_Label_2ff753fd-faf2-4608-9b59-553f003adcdf_SetDate">
    <vt:lpwstr>2025-06-26T09:28:59Z</vt:lpwstr>
  </property>
  <property fmtid="{D5CDD505-2E9C-101B-9397-08002B2CF9AE}" pid="6" name="MSIP_Label_2ff753fd-faf2-4608-9b59-553f003adcdf_Method">
    <vt:lpwstr>Privileged</vt:lpwstr>
  </property>
  <property fmtid="{D5CDD505-2E9C-101B-9397-08002B2CF9AE}" pid="7" name="MSIP_Label_2ff753fd-faf2-4608-9b59-553f003adcdf_Name">
    <vt:lpwstr>2ff753fd-faf2-4608-9b59-553f003adcdf</vt:lpwstr>
  </property>
  <property fmtid="{D5CDD505-2E9C-101B-9397-08002B2CF9AE}" pid="8" name="MSIP_Label_2ff753fd-faf2-4608-9b59-553f003adcdf_SiteId">
    <vt:lpwstr>49618402-6ea3-441d-957d-7df8773fee54</vt:lpwstr>
  </property>
  <property fmtid="{D5CDD505-2E9C-101B-9397-08002B2CF9AE}" pid="9" name="MSIP_Label_2ff753fd-faf2-4608-9b59-553f003adcdf_ActionId">
    <vt:lpwstr>f5e1e1d3-8069-4213-96ea-a7692fd44a67</vt:lpwstr>
  </property>
  <property fmtid="{D5CDD505-2E9C-101B-9397-08002B2CF9AE}" pid="10" name="MSIP_Label_2ff753fd-faf2-4608-9b59-553f003adcdf_ContentBits">
    <vt:lpwstr>0</vt:lpwstr>
  </property>
  <property fmtid="{D5CDD505-2E9C-101B-9397-08002B2CF9AE}" pid="11" name="MSIP_Label_2ff753fd-faf2-4608-9b59-553f003adcdf_Tag">
    <vt:lpwstr>10, 0, 1, 2</vt:lpwstr>
  </property>
  <property fmtid="{D5CDD505-2E9C-101B-9397-08002B2CF9AE}" pid="12" name="GrammarlyDocumentId">
    <vt:lpwstr>c5ee59c4-c4aa-4c72-a816-b74daaabbe7e</vt:lpwstr>
  </property>
</Properties>
</file>